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odttf" ContentType="application/vnd.openxmlformats-officedocument.obfuscatedFont"/>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A377ADD" w14:textId="77777777" w:rsidR="001F3A85" w:rsidRPr="001F3A85" w:rsidRDefault="001F3A85" w:rsidP="00D95413">
      <w:pPr>
        <w:widowControl w:val="0"/>
        <w:spacing w:before="100" w:beforeAutospacing="1" w:after="100" w:afterAutospacing="1"/>
        <w:jc w:val="both"/>
        <w:rPr>
          <w:b/>
          <w:sz w:val="40"/>
          <w:szCs w:val="40"/>
          <w:lang w:val="en-US"/>
        </w:rPr>
      </w:pPr>
      <w:bookmarkStart w:id="0" w:name="_GoBack"/>
      <w:r w:rsidRPr="001F3A85">
        <w:rPr>
          <w:b/>
          <w:sz w:val="40"/>
          <w:szCs w:val="40"/>
          <w:lang w:val="en-US"/>
        </w:rPr>
        <w:t>Additional file 1</w:t>
      </w:r>
    </w:p>
    <w:p w14:paraId="2D71287C" w14:textId="77777777" w:rsidR="001F3A85" w:rsidRPr="001F3A85" w:rsidRDefault="001F3A85" w:rsidP="00D95413">
      <w:pPr>
        <w:widowControl w:val="0"/>
        <w:spacing w:before="100" w:beforeAutospacing="1" w:after="100" w:afterAutospacing="1"/>
        <w:jc w:val="both"/>
        <w:rPr>
          <w:sz w:val="27"/>
          <w:szCs w:val="27"/>
          <w:lang w:val="en-US"/>
        </w:rPr>
      </w:pPr>
      <w:bookmarkStart w:id="1" w:name="_Hlk90302021"/>
      <w:bookmarkStart w:id="2" w:name="_Hlk105513310"/>
      <w:r w:rsidRPr="001F3A85">
        <w:rPr>
          <w:b/>
          <w:bCs/>
          <w:sz w:val="27"/>
          <w:szCs w:val="27"/>
          <w:lang w:val="en-US"/>
        </w:rPr>
        <w:t>Lineages, pedigree, graphs, and breeding values</w:t>
      </w:r>
      <w:bookmarkEnd w:id="1"/>
    </w:p>
    <w:bookmarkEnd w:id="2"/>
    <w:p w14:paraId="692AD95D" w14:textId="2A2A92D3" w:rsidR="001F3A85" w:rsidRPr="001F3A85" w:rsidRDefault="001F3A85" w:rsidP="00D95413">
      <w:pPr>
        <w:widowControl w:val="0"/>
        <w:spacing w:before="100" w:beforeAutospacing="1" w:after="100" w:afterAutospacing="1" w:line="480" w:lineRule="auto"/>
        <w:jc w:val="both"/>
        <w:rPr>
          <w:lang w:val="en-US"/>
        </w:rPr>
      </w:pPr>
      <w:r w:rsidRPr="001F3A85">
        <w:rPr>
          <w:lang w:val="en-US"/>
        </w:rPr>
        <w:t>Because the parental genomes that are passed to the offspring in the gametes are the results of independent meiosis, Li [4</w:t>
      </w:r>
      <w:r w:rsidR="00CB276C">
        <w:rPr>
          <w:lang w:val="en-US"/>
        </w:rPr>
        <w:t>9</w:t>
      </w:r>
      <w:r w:rsidRPr="001F3A85">
        <w:rPr>
          <w:lang w:val="en-US"/>
        </w:rPr>
        <w:t>] (see page 172) equated the genotypic effect of an individual to the sum of the maternal (</w:t>
      </w:r>
      <w:r w:rsidRPr="001F3A85">
        <w:rPr>
          <w:i/>
          <w:iCs/>
          <w:lang w:val="en-US"/>
        </w:rPr>
        <w:t>g</w:t>
      </w:r>
      <w:r w:rsidRPr="001F3A85">
        <w:rPr>
          <w:sz w:val="20"/>
          <w:szCs w:val="20"/>
          <w:vertAlign w:val="subscript"/>
          <w:lang w:val="en-US"/>
        </w:rPr>
        <w:t>D</w:t>
      </w:r>
      <w:r w:rsidRPr="001F3A85">
        <w:rPr>
          <w:lang w:val="en-US"/>
        </w:rPr>
        <w:t>) and paternal gametic effects (</w:t>
      </w:r>
      <w:r w:rsidRPr="001F3A85">
        <w:rPr>
          <w:i/>
          <w:iCs/>
          <w:lang w:val="en-US"/>
        </w:rPr>
        <w:t>g</w:t>
      </w:r>
      <w:r w:rsidRPr="001F3A85">
        <w:rPr>
          <w:sz w:val="20"/>
          <w:szCs w:val="20"/>
          <w:vertAlign w:val="subscript"/>
          <w:lang w:val="en-US"/>
        </w:rPr>
        <w:t>S</w:t>
      </w:r>
      <w:r w:rsidRPr="001F3A85">
        <w:rPr>
          <w:lang w:val="en-US"/>
        </w:rPr>
        <w:t>). Starting from the “founder” animal (e.g.</w:t>
      </w:r>
      <w:r w:rsidR="00CB276C">
        <w:rPr>
          <w:lang w:val="en-US"/>
        </w:rPr>
        <w:t>,</w:t>
      </w:r>
      <w:r w:rsidRPr="001F3A85">
        <w:rPr>
          <w:lang w:val="en-US"/>
        </w:rPr>
        <w:t xml:space="preserve"> 0) to the youngest one (animal </w:t>
      </w:r>
      <w:r w:rsidRPr="001F3A85">
        <w:rPr>
          <w:i/>
          <w:lang w:val="en-US"/>
        </w:rPr>
        <w:t>K</w:t>
      </w:r>
      <w:r w:rsidRPr="001F3A85">
        <w:rPr>
          <w:lang w:val="en-US"/>
        </w:rPr>
        <w:t xml:space="preserve">), a </w:t>
      </w:r>
      <w:r w:rsidRPr="001F3A85">
        <w:rPr>
          <w:i/>
          <w:lang w:val="en-US"/>
        </w:rPr>
        <w:t>lineage</w:t>
      </w:r>
      <w:r w:rsidRPr="001F3A85">
        <w:rPr>
          <w:lang w:val="en-US"/>
        </w:rPr>
        <w:t xml:space="preserve"> is a set of adjacent gametic effects ordered such that </w:t>
      </w:r>
      <w:r w:rsidRPr="001F3A85">
        <w:rPr>
          <w:i/>
          <w:lang w:val="en-US"/>
        </w:rPr>
        <w:t>g</w:t>
      </w:r>
      <w:r w:rsidRPr="001F3A85">
        <w:rPr>
          <w:vertAlign w:val="subscript"/>
          <w:lang w:val="en-US"/>
        </w:rPr>
        <w:t>0</w:t>
      </w:r>
      <w:r w:rsidRPr="001F3A85">
        <w:rPr>
          <w:lang w:val="en-US"/>
        </w:rPr>
        <w:t xml:space="preserve"> → </w:t>
      </w:r>
      <w:r w:rsidRPr="001F3A85">
        <w:rPr>
          <w:i/>
          <w:lang w:val="en-US"/>
        </w:rPr>
        <w:t>g</w:t>
      </w:r>
      <w:r w:rsidRPr="001F3A85">
        <w:rPr>
          <w:vertAlign w:val="subscript"/>
          <w:lang w:val="en-US"/>
        </w:rPr>
        <w:t xml:space="preserve">1 </w:t>
      </w:r>
      <w:r w:rsidRPr="001F3A85">
        <w:rPr>
          <w:lang w:val="en-US"/>
        </w:rPr>
        <w:t xml:space="preserve">→ </w:t>
      </w:r>
      <w:r w:rsidRPr="001F3A85">
        <w:rPr>
          <w:i/>
          <w:lang w:val="en-US"/>
        </w:rPr>
        <w:t>g</w:t>
      </w:r>
      <w:r w:rsidRPr="001F3A85">
        <w:rPr>
          <w:vertAlign w:val="subscript"/>
          <w:lang w:val="en-US"/>
        </w:rPr>
        <w:t xml:space="preserve">2 … </w:t>
      </w:r>
      <w:r w:rsidRPr="001F3A85">
        <w:rPr>
          <w:lang w:val="en-US"/>
        </w:rPr>
        <w:t xml:space="preserve">→ </w:t>
      </w:r>
      <w:r w:rsidRPr="001F3A85">
        <w:rPr>
          <w:i/>
          <w:lang w:val="en-US"/>
        </w:rPr>
        <w:t>g</w:t>
      </w:r>
      <w:r w:rsidRPr="001F3A85">
        <w:rPr>
          <w:i/>
          <w:vertAlign w:val="subscript"/>
          <w:lang w:val="en-US"/>
        </w:rPr>
        <w:t>K</w:t>
      </w:r>
      <w:r w:rsidRPr="001F3A85">
        <w:rPr>
          <w:lang w:val="en-US"/>
        </w:rPr>
        <w:t xml:space="preserve">, with the arrows indicating that animal </w:t>
      </w:r>
      <w:r w:rsidRPr="001F3A85">
        <w:rPr>
          <w:i/>
          <w:iCs/>
          <w:lang w:val="en-US"/>
        </w:rPr>
        <w:t>k</w:t>
      </w:r>
      <w:r w:rsidRPr="001F3A85">
        <w:rPr>
          <w:lang w:val="en-US"/>
        </w:rPr>
        <w:t xml:space="preserve"> is the sire or the dam of individual </w:t>
      </w:r>
      <w:r w:rsidRPr="001F3A85">
        <w:rPr>
          <w:i/>
          <w:iCs/>
          <w:lang w:val="en-US"/>
        </w:rPr>
        <w:t>k</w:t>
      </w:r>
      <w:r w:rsidRPr="001F3A85">
        <w:rPr>
          <w:lang w:val="en-US"/>
        </w:rPr>
        <w:t xml:space="preserve">+1. The lineages represent the genome flow through uniparental </w:t>
      </w:r>
      <w:r w:rsidRPr="001F3A85">
        <w:rPr>
          <w:i/>
          <w:iCs/>
          <w:lang w:val="en-US"/>
        </w:rPr>
        <w:t>effects</w:t>
      </w:r>
      <w:r w:rsidRPr="001F3A85">
        <w:rPr>
          <w:lang w:val="en-US"/>
        </w:rPr>
        <w:t xml:space="preserve"> from the gametes, instead of biparental breeding values (BV). Each arrow has a value equal to a </w:t>
      </w:r>
      <w:r w:rsidRPr="001F3A85">
        <w:rPr>
          <w:i/>
          <w:iCs/>
          <w:lang w:val="en-US"/>
        </w:rPr>
        <w:t>standardized partial regression coefficient</w:t>
      </w:r>
      <w:r w:rsidRPr="001F3A85">
        <w:rPr>
          <w:lang w:val="en-US"/>
        </w:rPr>
        <w:t xml:space="preserve"> or </w:t>
      </w:r>
      <w:r w:rsidRPr="001F3A85">
        <w:rPr>
          <w:i/>
          <w:iCs/>
          <w:lang w:val="en-US"/>
        </w:rPr>
        <w:t>path coefficient</w:t>
      </w:r>
      <w:r w:rsidRPr="001F3A85">
        <w:rPr>
          <w:lang w:val="en-US"/>
        </w:rPr>
        <w:t xml:space="preserve"> (Wright [</w:t>
      </w:r>
      <w:r w:rsidR="00CB276C">
        <w:rPr>
          <w:lang w:val="en-US"/>
        </w:rPr>
        <w:t>2</w:t>
      </w:r>
      <w:r w:rsidRPr="001F3A85">
        <w:rPr>
          <w:lang w:val="en-US"/>
        </w:rPr>
        <w:t xml:space="preserve">7]). The </w:t>
      </w:r>
      <w:r w:rsidRPr="001F3A85">
        <w:rPr>
          <w:i/>
          <w:iCs/>
          <w:lang w:val="en-US"/>
        </w:rPr>
        <w:t>single-</w:t>
      </w:r>
      <w:r w:rsidRPr="001F3A85">
        <w:rPr>
          <w:lang w:val="en-US"/>
        </w:rPr>
        <w:t xml:space="preserve">headed arrow has a </w:t>
      </w:r>
      <w:r w:rsidRPr="001F3A85">
        <w:rPr>
          <w:i/>
          <w:iCs/>
          <w:lang w:val="en-US"/>
        </w:rPr>
        <w:t>causal</w:t>
      </w:r>
      <w:r w:rsidRPr="001F3A85">
        <w:rPr>
          <w:lang w:val="en-US"/>
        </w:rPr>
        <w:t xml:space="preserve"> meaning [</w:t>
      </w:r>
      <w:r w:rsidR="00CB276C">
        <w:rPr>
          <w:lang w:val="en-US"/>
        </w:rPr>
        <w:t xml:space="preserve">4, </w:t>
      </w:r>
      <w:r w:rsidRPr="001F3A85">
        <w:rPr>
          <w:lang w:val="en-US"/>
        </w:rPr>
        <w:t>4</w:t>
      </w:r>
      <w:r w:rsidR="00CB276C">
        <w:rPr>
          <w:lang w:val="en-US"/>
        </w:rPr>
        <w:t>9</w:t>
      </w:r>
      <w:r w:rsidRPr="001F3A85">
        <w:rPr>
          <w:lang w:val="en-US"/>
        </w:rPr>
        <w:t>]. The association of BV to causal effects is a stochastic statement (see page 362 in Arjas and Eerola [</w:t>
      </w:r>
      <w:r w:rsidR="00CB276C">
        <w:rPr>
          <w:lang w:val="en-US"/>
        </w:rPr>
        <w:t>50</w:t>
      </w:r>
      <w:r w:rsidRPr="001F3A85">
        <w:rPr>
          <w:lang w:val="en-US"/>
        </w:rPr>
        <w:t>],) that indicates that the probability of</w:t>
      </w:r>
      <w:r w:rsidRPr="001F3A85">
        <w:rPr>
          <w:i/>
          <w:iCs/>
          <w:lang w:val="en-US"/>
        </w:rPr>
        <w:t xml:space="preserve"> </w:t>
      </w:r>
      <w:r w:rsidRPr="001F3A85">
        <w:rPr>
          <w:lang w:val="en-US"/>
        </w:rPr>
        <w:t xml:space="preserve">the BV of an individual, given that the animal has received from each of its parent a specific portion of their genome, is strictly greater than the </w:t>
      </w:r>
      <w:r w:rsidRPr="001F3A85">
        <w:rPr>
          <w:i/>
          <w:iCs/>
          <w:lang w:val="en-US"/>
        </w:rPr>
        <w:t xml:space="preserve">marginal probability </w:t>
      </w:r>
      <w:r w:rsidRPr="001F3A85">
        <w:rPr>
          <w:lang w:val="en-US"/>
        </w:rPr>
        <w:t xml:space="preserve">of the BV of the offspring: </w:t>
      </w:r>
      <w:r w:rsidRPr="001F3A85">
        <w:rPr>
          <w:i/>
          <w:lang w:val="en-US"/>
        </w:rPr>
        <w:t>P</w:t>
      </w:r>
      <w:r w:rsidRPr="001F3A85">
        <w:rPr>
          <w:lang w:val="en-US"/>
        </w:rPr>
        <w:t xml:space="preserve"> (BV</w:t>
      </w:r>
      <w:r w:rsidRPr="001F3A85">
        <w:rPr>
          <w:vertAlign w:val="subscript"/>
          <w:lang w:val="en-US"/>
        </w:rPr>
        <w:t>Offspring</w:t>
      </w:r>
      <w:r w:rsidRPr="001F3A85">
        <w:rPr>
          <w:lang w:val="en-US"/>
        </w:rPr>
        <w:t xml:space="preserve"> | BV</w:t>
      </w:r>
      <w:r w:rsidRPr="001F3A85">
        <w:rPr>
          <w:vertAlign w:val="subscript"/>
          <w:lang w:val="en-US"/>
        </w:rPr>
        <w:t>Parent</w:t>
      </w:r>
      <w:r w:rsidRPr="001F3A85">
        <w:rPr>
          <w:lang w:val="en-US"/>
        </w:rPr>
        <w:t xml:space="preserve">) </w:t>
      </w:r>
      <w:r w:rsidRPr="001F3A85">
        <w:rPr>
          <w:rFonts w:ascii="Symbol" w:hAnsi="Symbol"/>
          <w:lang w:val="en-US"/>
        </w:rPr>
        <w:t></w:t>
      </w:r>
      <w:r w:rsidRPr="001F3A85">
        <w:rPr>
          <w:lang w:val="en-US"/>
        </w:rPr>
        <w:t xml:space="preserve"> </w:t>
      </w:r>
      <w:r w:rsidRPr="001F3A85">
        <w:rPr>
          <w:i/>
          <w:lang w:val="en-US"/>
        </w:rPr>
        <w:t>P</w:t>
      </w:r>
      <w:r w:rsidRPr="001F3A85">
        <w:rPr>
          <w:lang w:val="en-US"/>
        </w:rPr>
        <w:t xml:space="preserve"> (BV</w:t>
      </w:r>
      <w:r w:rsidRPr="001F3A85">
        <w:rPr>
          <w:vertAlign w:val="subscript"/>
          <w:lang w:val="en-US"/>
        </w:rPr>
        <w:t>Offspring</w:t>
      </w:r>
      <w:r w:rsidRPr="001F3A85">
        <w:rPr>
          <w:lang w:val="en-US"/>
        </w:rPr>
        <w:t>) &gt; 0. This is tantamount to saying that parental BV are</w:t>
      </w:r>
      <w:r w:rsidRPr="001F3A85">
        <w:rPr>
          <w:i/>
          <w:iCs/>
          <w:lang w:val="en-US"/>
        </w:rPr>
        <w:t xml:space="preserve"> causal</w:t>
      </w:r>
      <w:r w:rsidRPr="001F3A85">
        <w:rPr>
          <w:lang w:val="en-US"/>
        </w:rPr>
        <w:t xml:space="preserve"> whenever the parents add enough information on the BV of their offspring, such that the conditional probability of its BV given those of its parents is greater than the marginal probability of the BV of their offspring.</w:t>
      </w:r>
    </w:p>
    <w:p w14:paraId="2BE1A718" w14:textId="51325651" w:rsidR="001F3A85" w:rsidRPr="001F3A85" w:rsidRDefault="001F3A85" w:rsidP="00D95413">
      <w:pPr>
        <w:widowControl w:val="0"/>
        <w:spacing w:before="100" w:beforeAutospacing="1" w:after="100" w:afterAutospacing="1" w:line="480" w:lineRule="auto"/>
        <w:jc w:val="both"/>
        <w:rPr>
          <w:lang w:val="en-US"/>
        </w:rPr>
      </w:pPr>
      <w:r w:rsidRPr="001F3A85">
        <w:rPr>
          <w:lang w:val="en-US"/>
        </w:rPr>
        <w:t xml:space="preserve">A pedigree is a collection of intersecting lineages and the random variables involved are BV rather than gametic effects. If the pedigree is perfectly known, it can be represented by a </w:t>
      </w:r>
      <w:r w:rsidRPr="001F3A85">
        <w:rPr>
          <w:i/>
          <w:iCs/>
          <w:lang w:val="en-US"/>
        </w:rPr>
        <w:t>directed acyclic graph</w:t>
      </w:r>
      <w:r w:rsidRPr="001F3A85">
        <w:rPr>
          <w:lang w:val="en-US"/>
        </w:rPr>
        <w:t xml:space="preserve"> (DAG, [4]). The DAG is </w:t>
      </w:r>
      <w:r w:rsidRPr="001F3A85">
        <w:rPr>
          <w:i/>
          <w:iCs/>
          <w:lang w:val="en-US"/>
        </w:rPr>
        <w:t>directed</w:t>
      </w:r>
      <w:r w:rsidRPr="001F3A85">
        <w:rPr>
          <w:lang w:val="en-US"/>
        </w:rPr>
        <w:t xml:space="preserve"> and </w:t>
      </w:r>
      <w:r w:rsidRPr="001F3A85">
        <w:rPr>
          <w:i/>
          <w:iCs/>
          <w:lang w:val="en-US"/>
        </w:rPr>
        <w:t>acyclic</w:t>
      </w:r>
      <w:r w:rsidRPr="001F3A85">
        <w:rPr>
          <w:lang w:val="en-US"/>
        </w:rPr>
        <w:t xml:space="preserve"> because the arrows always point in the direction of the youngest animal, such that the genomes never flow backwards to the ancestors. Wright [</w:t>
      </w:r>
      <w:r w:rsidR="00CB276C">
        <w:rPr>
          <w:lang w:val="en-US"/>
        </w:rPr>
        <w:t>2</w:t>
      </w:r>
      <w:r w:rsidRPr="001F3A85">
        <w:rPr>
          <w:lang w:val="en-US"/>
        </w:rPr>
        <w:t>7</w:t>
      </w:r>
      <w:r w:rsidR="00CB276C">
        <w:rPr>
          <w:lang w:val="en-US"/>
        </w:rPr>
        <w:t>, 40</w:t>
      </w:r>
      <w:r w:rsidRPr="001F3A85">
        <w:rPr>
          <w:lang w:val="en-US"/>
        </w:rPr>
        <w:t xml:space="preserve">] also considered the </w:t>
      </w:r>
      <w:r w:rsidRPr="001F3A85">
        <w:rPr>
          <w:i/>
          <w:iCs/>
          <w:lang w:val="en-US"/>
        </w:rPr>
        <w:t>correlation</w:t>
      </w:r>
      <w:r w:rsidRPr="001F3A85">
        <w:rPr>
          <w:lang w:val="en-US"/>
        </w:rPr>
        <w:t xml:space="preserve"> </w:t>
      </w:r>
      <w:r w:rsidRPr="001F3A85">
        <w:rPr>
          <w:lang w:val="en-US"/>
        </w:rPr>
        <w:lastRenderedPageBreak/>
        <w:t xml:space="preserve">of the random variables in the graph, and he used the double-headed arrows (↔) as a symbol of correlation. When the graph includes single- and double-headed arrows, the stochastic representation is the </w:t>
      </w:r>
      <w:r w:rsidRPr="001F3A85">
        <w:rPr>
          <w:i/>
          <w:iCs/>
          <w:lang w:val="en-US"/>
        </w:rPr>
        <w:t>Ancestral Graph</w:t>
      </w:r>
      <w:bookmarkStart w:id="3" w:name="_Hlk105176892"/>
      <w:r w:rsidRPr="001F3A85">
        <w:rPr>
          <w:lang w:val="en-US"/>
        </w:rPr>
        <w:t xml:space="preserve"> </w:t>
      </w:r>
      <w:bookmarkEnd w:id="3"/>
      <w:r w:rsidRPr="001F3A85">
        <w:rPr>
          <w:lang w:val="en-US"/>
        </w:rPr>
        <w:t>[5</w:t>
      </w:r>
      <w:r w:rsidR="00CB276C">
        <w:rPr>
          <w:lang w:val="en-US"/>
        </w:rPr>
        <w:t>1</w:t>
      </w:r>
      <w:r w:rsidRPr="001F3A85">
        <w:rPr>
          <w:lang w:val="en-US"/>
        </w:rPr>
        <w:t xml:space="preserve">] or, more generally, the </w:t>
      </w:r>
      <w:r w:rsidRPr="001F3A85">
        <w:rPr>
          <w:i/>
          <w:iCs/>
          <w:lang w:val="en-US"/>
        </w:rPr>
        <w:t>Acyclic Mixed Graph</w:t>
      </w:r>
      <w:r w:rsidRPr="001F3A85">
        <w:rPr>
          <w:lang w:val="en-US"/>
        </w:rPr>
        <w:t xml:space="preserve"> (AMG, [</w:t>
      </w:r>
      <w:r w:rsidR="00CB276C">
        <w:rPr>
          <w:lang w:val="en-US"/>
        </w:rPr>
        <w:t>39</w:t>
      </w:r>
      <w:r w:rsidRPr="001F3A85">
        <w:rPr>
          <w:lang w:val="en-US"/>
        </w:rPr>
        <w:t>]).</w:t>
      </w:r>
      <w:r w:rsidR="00CB276C">
        <w:rPr>
          <w:lang w:val="en-US"/>
        </w:rPr>
        <w:t xml:space="preserve"> </w:t>
      </w:r>
      <w:r w:rsidRPr="001F3A85">
        <w:rPr>
          <w:lang w:val="en-US"/>
        </w:rPr>
        <w:t xml:space="preserve">The AMG provides formal probabilistic statements and generalizes the notion of a </w:t>
      </w:r>
      <w:r w:rsidRPr="001F3A85">
        <w:rPr>
          <w:i/>
          <w:iCs/>
          <w:lang w:val="en-US"/>
        </w:rPr>
        <w:t>path coefficient diagram</w:t>
      </w:r>
      <w:r w:rsidRPr="001F3A85">
        <w:rPr>
          <w:lang w:val="en-US"/>
        </w:rPr>
        <w:t xml:space="preserve"> by Wright [</w:t>
      </w:r>
      <w:r w:rsidR="00CB276C">
        <w:rPr>
          <w:lang w:val="en-US"/>
        </w:rPr>
        <w:t>2</w:t>
      </w:r>
      <w:r w:rsidRPr="001F3A85">
        <w:rPr>
          <w:lang w:val="en-US"/>
        </w:rPr>
        <w:t>7</w:t>
      </w:r>
      <w:r w:rsidR="00CB276C">
        <w:rPr>
          <w:lang w:val="en-US"/>
        </w:rPr>
        <w:t>, 40</w:t>
      </w:r>
      <w:r w:rsidRPr="001F3A85">
        <w:rPr>
          <w:lang w:val="en-US"/>
        </w:rPr>
        <w:t xml:space="preserve">]. Since, in our paper, BV are standardized random variables, the AMG conveniently allows </w:t>
      </w:r>
      <w:r w:rsidR="00CB276C">
        <w:rPr>
          <w:lang w:val="en-US"/>
        </w:rPr>
        <w:t xml:space="preserve">us </w:t>
      </w:r>
      <w:r w:rsidRPr="001F3A85">
        <w:rPr>
          <w:lang w:val="en-US"/>
        </w:rPr>
        <w:t>to calculate inbreeding as the cov(</w:t>
      </w:r>
      <w:r w:rsidRPr="001F3A85">
        <w:rPr>
          <w:i/>
          <w:iCs/>
          <w:lang w:val="en-US"/>
        </w:rPr>
        <w:t>a</w:t>
      </w:r>
      <w:r w:rsidRPr="001F3A85">
        <w:rPr>
          <w:vertAlign w:val="subscript"/>
          <w:lang w:val="en-US"/>
        </w:rPr>
        <w:t>S</w:t>
      </w:r>
      <w:r w:rsidRPr="001F3A85">
        <w:rPr>
          <w:lang w:val="en-US"/>
        </w:rPr>
        <w:t xml:space="preserve">, </w:t>
      </w:r>
      <w:r w:rsidRPr="001F3A85">
        <w:rPr>
          <w:i/>
          <w:iCs/>
          <w:lang w:val="en-US"/>
        </w:rPr>
        <w:t>a</w:t>
      </w:r>
      <w:r w:rsidRPr="001F3A85">
        <w:rPr>
          <w:sz w:val="20"/>
          <w:szCs w:val="20"/>
          <w:vertAlign w:val="subscript"/>
          <w:lang w:val="en-US"/>
        </w:rPr>
        <w:t>D</w:t>
      </w:r>
      <w:r w:rsidRPr="001F3A85">
        <w:rPr>
          <w:lang w:val="en-US"/>
        </w:rPr>
        <w:t xml:space="preserve">) by the </w:t>
      </w:r>
      <w:r w:rsidRPr="001F3A85">
        <w:rPr>
          <w:i/>
          <w:iCs/>
          <w:lang w:val="en-US"/>
        </w:rPr>
        <w:t>path</w:t>
      </w:r>
      <w:r w:rsidRPr="001F3A85">
        <w:rPr>
          <w:lang w:val="en-US"/>
        </w:rPr>
        <w:t xml:space="preserve"> rule of Wright [</w:t>
      </w:r>
      <w:r w:rsidR="00CB276C">
        <w:rPr>
          <w:lang w:val="en-US"/>
        </w:rPr>
        <w:t>40</w:t>
      </w:r>
      <w:r w:rsidRPr="001F3A85">
        <w:rPr>
          <w:lang w:val="en-US"/>
        </w:rPr>
        <w:t xml:space="preserve">] that in its more recent version from the acyclic mixed graphs is the </w:t>
      </w:r>
      <w:r w:rsidRPr="001F3A85">
        <w:rPr>
          <w:i/>
          <w:iCs/>
          <w:lang w:val="en-US"/>
        </w:rPr>
        <w:t>trek rule</w:t>
      </w:r>
      <w:r w:rsidRPr="001F3A85">
        <w:rPr>
          <w:lang w:val="en-US"/>
        </w:rPr>
        <w:t xml:space="preserve"> (see Lemma 3.1 in [</w:t>
      </w:r>
      <w:r w:rsidR="00CB276C">
        <w:rPr>
          <w:lang w:val="en-US"/>
        </w:rPr>
        <w:t>39</w:t>
      </w:r>
      <w:r w:rsidRPr="001F3A85">
        <w:rPr>
          <w:lang w:val="en-US"/>
        </w:rPr>
        <w:t xml:space="preserve">]). This rule indicates that the correlation (covariance) between two breeding values results from the multiplication of the values of all path coefficients in the AMG from one random variable to the other but traversing only one correlation. Thus, in the trek rule only one </w:t>
      </w:r>
      <w:r w:rsidRPr="001F3A85">
        <w:rPr>
          <w:i/>
          <w:iCs/>
          <w:lang w:val="en-US"/>
        </w:rPr>
        <w:t>change of direction</w:t>
      </w:r>
      <w:r w:rsidRPr="001F3A85">
        <w:rPr>
          <w:lang w:val="en-US"/>
        </w:rPr>
        <w:t xml:space="preserve"> is allowed [</w:t>
      </w:r>
      <w:r w:rsidR="00CB276C">
        <w:rPr>
          <w:lang w:val="en-US"/>
        </w:rPr>
        <w:t xml:space="preserve">39, </w:t>
      </w:r>
      <w:r w:rsidRPr="001F3A85">
        <w:rPr>
          <w:lang w:val="en-US"/>
        </w:rPr>
        <w:t>4</w:t>
      </w:r>
      <w:r w:rsidR="00CB276C">
        <w:rPr>
          <w:lang w:val="en-US"/>
        </w:rPr>
        <w:t xml:space="preserve">0, </w:t>
      </w:r>
      <w:r w:rsidRPr="001F3A85">
        <w:rPr>
          <w:lang w:val="en-US"/>
        </w:rPr>
        <w:t>4</w:t>
      </w:r>
      <w:r w:rsidR="00CB276C">
        <w:rPr>
          <w:lang w:val="en-US"/>
        </w:rPr>
        <w:t>9</w:t>
      </w:r>
      <w:r w:rsidRPr="001F3A85">
        <w:rPr>
          <w:lang w:val="en-US"/>
        </w:rPr>
        <w:t>], and can be observed in the following scheme:</w:t>
      </w:r>
    </w:p>
    <w:p w14:paraId="0AD40330" w14:textId="77777777" w:rsidR="001F3A85" w:rsidRPr="00CB276C" w:rsidRDefault="001F3A85" w:rsidP="00D95413">
      <w:pPr>
        <w:widowControl w:val="0"/>
        <w:spacing w:before="100" w:beforeAutospacing="1" w:after="100" w:afterAutospacing="1" w:line="480" w:lineRule="auto"/>
        <w:jc w:val="both"/>
        <w:rPr>
          <w:lang w:val="es-AR"/>
        </w:rPr>
      </w:pPr>
      <w:r w:rsidRPr="001F3A85">
        <w:rPr>
          <w:i/>
          <w:iCs/>
          <w:lang w:val="en-US"/>
        </w:rPr>
        <w:t>a</w:t>
      </w:r>
      <w:r w:rsidRPr="001F3A85">
        <w:rPr>
          <w:sz w:val="20"/>
          <w:szCs w:val="20"/>
          <w:vertAlign w:val="subscript"/>
          <w:lang w:val="en-US"/>
        </w:rPr>
        <w:t>X</w:t>
      </w:r>
      <w:r w:rsidRPr="001F3A85">
        <w:rPr>
          <w:lang w:val="en-US"/>
        </w:rPr>
        <w:t xml:space="preserve"> </w:t>
      </w:r>
      <w:r w:rsidRPr="001F3A85">
        <w:rPr>
          <w:lang w:val="en-US"/>
        </w:rPr>
        <w:sym w:font="Symbol" w:char="F0AC"/>
      </w:r>
      <w:r w:rsidRPr="001F3A85">
        <w:rPr>
          <w:lang w:val="en-US"/>
        </w:rPr>
        <w:t xml:space="preserve"> </w:t>
      </w:r>
      <w:r w:rsidRPr="001F3A85">
        <w:rPr>
          <w:i/>
          <w:iCs/>
          <w:lang w:val="en-US"/>
        </w:rPr>
        <w:t>a</w:t>
      </w:r>
      <w:r w:rsidRPr="001F3A85">
        <w:rPr>
          <w:sz w:val="20"/>
          <w:szCs w:val="20"/>
          <w:vertAlign w:val="subscript"/>
          <w:lang w:val="en-US"/>
        </w:rPr>
        <w:t>X</w:t>
      </w:r>
      <w:r w:rsidRPr="001F3A85">
        <w:rPr>
          <w:rFonts w:ascii="Symbol" w:hAnsi="Symbol"/>
          <w:sz w:val="20"/>
          <w:szCs w:val="20"/>
          <w:vertAlign w:val="subscript"/>
          <w:lang w:val="en-US"/>
        </w:rPr>
        <w:t></w:t>
      </w:r>
      <w:r w:rsidRPr="001F3A85">
        <w:rPr>
          <w:sz w:val="20"/>
          <w:szCs w:val="20"/>
          <w:vertAlign w:val="subscript"/>
          <w:lang w:val="en-US"/>
        </w:rPr>
        <w:t>1</w:t>
      </w:r>
      <w:r w:rsidRPr="001F3A85">
        <w:rPr>
          <w:lang w:val="en-US"/>
        </w:rPr>
        <w:t xml:space="preserve">  </w:t>
      </w:r>
      <w:r w:rsidRPr="001F3A85">
        <w:rPr>
          <w:lang w:val="en-US"/>
        </w:rPr>
        <w:sym w:font="Symbol" w:char="F0AC"/>
      </w:r>
      <w:r w:rsidRPr="001F3A85">
        <w:rPr>
          <w:lang w:val="en-US"/>
        </w:rPr>
        <w:t xml:space="preserve"> … </w:t>
      </w:r>
      <w:r w:rsidRPr="001F3A85">
        <w:rPr>
          <w:lang w:val="en-US"/>
        </w:rPr>
        <w:sym w:font="Symbol" w:char="F0AC"/>
      </w:r>
      <w:r w:rsidRPr="001F3A85">
        <w:rPr>
          <w:lang w:val="en-US"/>
        </w:rPr>
        <w:t xml:space="preserve"> </w:t>
      </w:r>
      <w:r w:rsidRPr="00CB276C">
        <w:rPr>
          <w:i/>
          <w:iCs/>
          <w:lang w:val="es-AR"/>
        </w:rPr>
        <w:t>a</w:t>
      </w:r>
      <w:r w:rsidRPr="00CB276C">
        <w:rPr>
          <w:sz w:val="20"/>
          <w:szCs w:val="20"/>
          <w:vertAlign w:val="subscript"/>
          <w:lang w:val="es-AR"/>
        </w:rPr>
        <w:t>X1</w:t>
      </w:r>
      <w:r w:rsidRPr="00CB276C">
        <w:rPr>
          <w:lang w:val="es-AR"/>
        </w:rPr>
        <w:t xml:space="preserve">  </w:t>
      </w:r>
      <w:r w:rsidRPr="001F3A85">
        <w:rPr>
          <w:lang w:val="en-US"/>
        </w:rPr>
        <w:sym w:font="Symbol" w:char="F0AC"/>
      </w:r>
      <w:r w:rsidRPr="00CB276C">
        <w:rPr>
          <w:lang w:val="es-AR"/>
        </w:rPr>
        <w:t xml:space="preserve"> </w:t>
      </w:r>
      <w:r w:rsidRPr="00CB276C">
        <w:rPr>
          <w:i/>
          <w:iCs/>
          <w:lang w:val="es-AR"/>
        </w:rPr>
        <w:t>a</w:t>
      </w:r>
      <w:r w:rsidRPr="00CB276C">
        <w:rPr>
          <w:sz w:val="20"/>
          <w:szCs w:val="20"/>
          <w:vertAlign w:val="subscript"/>
          <w:lang w:val="es-AR"/>
        </w:rPr>
        <w:t>CA</w:t>
      </w:r>
      <w:r w:rsidRPr="00CB276C">
        <w:rPr>
          <w:lang w:val="es-AR"/>
        </w:rPr>
        <w:t xml:space="preserve"> </w:t>
      </w:r>
      <w:r w:rsidRPr="001F3A85">
        <w:rPr>
          <w:lang w:val="en-US"/>
        </w:rPr>
        <w:sym w:font="Symbol" w:char="F0AE"/>
      </w:r>
      <w:r w:rsidRPr="00CB276C">
        <w:rPr>
          <w:lang w:val="es-AR"/>
        </w:rPr>
        <w:t xml:space="preserve"> </w:t>
      </w:r>
      <w:r w:rsidRPr="00CB276C">
        <w:rPr>
          <w:i/>
          <w:iCs/>
          <w:lang w:val="es-AR"/>
        </w:rPr>
        <w:t>a</w:t>
      </w:r>
      <w:r w:rsidRPr="00CB276C">
        <w:rPr>
          <w:sz w:val="20"/>
          <w:szCs w:val="20"/>
          <w:vertAlign w:val="subscript"/>
          <w:lang w:val="es-AR"/>
        </w:rPr>
        <w:t>Y1</w:t>
      </w:r>
      <w:r w:rsidRPr="00CB276C">
        <w:rPr>
          <w:lang w:val="es-AR"/>
        </w:rPr>
        <w:t xml:space="preserve"> </w:t>
      </w:r>
      <w:r w:rsidRPr="001F3A85">
        <w:rPr>
          <w:lang w:val="en-US"/>
        </w:rPr>
        <w:sym w:font="Symbol" w:char="F0AE"/>
      </w:r>
      <w:r w:rsidRPr="00CB276C">
        <w:rPr>
          <w:lang w:val="es-AR"/>
        </w:rPr>
        <w:t xml:space="preserve"> … </w:t>
      </w:r>
      <w:r w:rsidRPr="001F3A85">
        <w:rPr>
          <w:lang w:val="en-US"/>
        </w:rPr>
        <w:sym w:font="Symbol" w:char="F0AE"/>
      </w:r>
      <w:r w:rsidRPr="00CB276C">
        <w:rPr>
          <w:lang w:val="es-AR"/>
        </w:rPr>
        <w:t xml:space="preserve"> </w:t>
      </w:r>
      <w:r w:rsidRPr="00CB276C">
        <w:rPr>
          <w:i/>
          <w:iCs/>
          <w:lang w:val="es-AR"/>
        </w:rPr>
        <w:t>a</w:t>
      </w:r>
      <w:r w:rsidRPr="00CB276C">
        <w:rPr>
          <w:sz w:val="20"/>
          <w:szCs w:val="20"/>
          <w:vertAlign w:val="subscript"/>
          <w:lang w:val="es-AR"/>
        </w:rPr>
        <w:t>Y</w:t>
      </w:r>
      <w:r w:rsidRPr="001F3A85">
        <w:rPr>
          <w:rFonts w:ascii="Symbol" w:hAnsi="Symbol"/>
          <w:sz w:val="20"/>
          <w:szCs w:val="20"/>
          <w:vertAlign w:val="subscript"/>
          <w:lang w:val="en-US"/>
        </w:rPr>
        <w:t></w:t>
      </w:r>
      <w:r w:rsidRPr="00CB276C">
        <w:rPr>
          <w:sz w:val="20"/>
          <w:szCs w:val="20"/>
          <w:vertAlign w:val="subscript"/>
          <w:lang w:val="es-AR"/>
        </w:rPr>
        <w:t>1</w:t>
      </w:r>
      <w:r w:rsidRPr="00CB276C">
        <w:rPr>
          <w:lang w:val="es-AR"/>
        </w:rPr>
        <w:t xml:space="preserve"> </w:t>
      </w:r>
      <w:r w:rsidRPr="001F3A85">
        <w:rPr>
          <w:lang w:val="en-US"/>
        </w:rPr>
        <w:sym w:font="Symbol" w:char="F0AE"/>
      </w:r>
      <w:r w:rsidRPr="00CB276C">
        <w:rPr>
          <w:lang w:val="es-AR"/>
        </w:rPr>
        <w:t xml:space="preserve"> </w:t>
      </w:r>
      <w:r w:rsidRPr="00CB276C">
        <w:rPr>
          <w:i/>
          <w:iCs/>
          <w:lang w:val="es-AR"/>
        </w:rPr>
        <w:t>a</w:t>
      </w:r>
      <w:r w:rsidRPr="00CB276C">
        <w:rPr>
          <w:sz w:val="20"/>
          <w:szCs w:val="20"/>
          <w:vertAlign w:val="subscript"/>
          <w:lang w:val="es-AR"/>
        </w:rPr>
        <w:t>Y</w:t>
      </w:r>
      <w:r w:rsidRPr="00CB276C">
        <w:rPr>
          <w:lang w:val="es-AR"/>
        </w:rPr>
        <w:t>.</w:t>
      </w:r>
    </w:p>
    <w:p w14:paraId="028AF626" w14:textId="77777777" w:rsidR="001F3A85" w:rsidRPr="001F3A85" w:rsidRDefault="001F3A85" w:rsidP="00D95413">
      <w:pPr>
        <w:widowControl w:val="0"/>
        <w:spacing w:before="100" w:beforeAutospacing="1" w:after="100" w:afterAutospacing="1" w:line="480" w:lineRule="auto"/>
        <w:jc w:val="both"/>
        <w:rPr>
          <w:lang w:val="en-US"/>
        </w:rPr>
      </w:pPr>
      <w:r w:rsidRPr="001F3A85">
        <w:rPr>
          <w:lang w:val="en-US"/>
        </w:rPr>
        <w:t>The numerical subscripts prior to the minus signs indicate the previous generations from X and Y to the common ancestor (CA): 1, 2, and so on up to X1 and Y1, which are the progeny of CA. As an example, consider  the set of BV from the three-generation pedigree in Fig.1. It includes two lineages starting from grandparent A, then its progeny B, and two grand-progeny (X and Y).</w:t>
      </w:r>
    </w:p>
    <w:p w14:paraId="2811BBA4" w14:textId="77777777" w:rsidR="001F3A85" w:rsidRPr="001F3A85" w:rsidRDefault="001F3A85" w:rsidP="00D95413">
      <w:pPr>
        <w:widowControl w:val="0"/>
        <w:spacing w:before="100" w:beforeAutospacing="1" w:after="100" w:afterAutospacing="1"/>
        <w:jc w:val="both"/>
        <w:rPr>
          <w:b/>
          <w:bCs/>
          <w:lang w:val="en-US"/>
        </w:rPr>
      </w:pPr>
      <w:r w:rsidRPr="001F3A85">
        <w:rPr>
          <w:b/>
          <w:bCs/>
          <w:lang w:val="en-US"/>
        </w:rPr>
        <w:t xml:space="preserve">Additional file 1 Figure S1: </w:t>
      </w:r>
      <w:bookmarkStart w:id="4" w:name="_Hlk105513369"/>
      <w:r w:rsidRPr="001F3A85">
        <w:rPr>
          <w:b/>
          <w:bCs/>
          <w:lang w:val="en-US"/>
        </w:rPr>
        <w:t>Example of a DAG for a small pedigree</w:t>
      </w:r>
    </w:p>
    <w:bookmarkEnd w:id="4"/>
    <w:p w14:paraId="4B584005" w14:textId="77777777" w:rsidR="001F3A85" w:rsidRPr="001F3A85" w:rsidRDefault="001F3A85" w:rsidP="00D95413">
      <w:pPr>
        <w:widowControl w:val="0"/>
        <w:spacing w:before="100" w:beforeAutospacing="1" w:after="100" w:afterAutospacing="1" w:line="480" w:lineRule="auto"/>
        <w:jc w:val="both"/>
        <w:rPr>
          <w:lang w:val="en-US"/>
        </w:rPr>
      </w:pPr>
      <w:r w:rsidRPr="001F3A85">
        <w:rPr>
          <w:noProof/>
          <w:lang w:val="en-US" w:eastAsia="en-US"/>
        </w:rPr>
        <w:drawing>
          <wp:inline distT="0" distB="0" distL="0" distR="0" wp14:anchorId="376D3702" wp14:editId="73E4162C">
            <wp:extent cx="2016760" cy="1123315"/>
            <wp:effectExtent l="0" t="0" r="0" b="0"/>
            <wp:docPr id="1" name="Picture 1" descr="Diagram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iagram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016760" cy="1123315"/>
                    </a:xfrm>
                    <a:prstGeom prst="rect">
                      <a:avLst/>
                    </a:prstGeom>
                    <a:noFill/>
                    <a:ln>
                      <a:noFill/>
                    </a:ln>
                  </pic:spPr>
                </pic:pic>
              </a:graphicData>
            </a:graphic>
          </wp:inline>
        </w:drawing>
      </w:r>
    </w:p>
    <w:p w14:paraId="139CEE90" w14:textId="7E381400" w:rsidR="001F3A85" w:rsidRPr="001F3A85" w:rsidRDefault="001F3A85" w:rsidP="00D95413">
      <w:pPr>
        <w:widowControl w:val="0"/>
        <w:spacing w:before="100" w:beforeAutospacing="1" w:after="100" w:afterAutospacing="1" w:line="480" w:lineRule="auto"/>
        <w:jc w:val="both"/>
        <w:rPr>
          <w:lang w:val="en-US"/>
        </w:rPr>
      </w:pPr>
      <w:r w:rsidRPr="001F3A85">
        <w:rPr>
          <w:lang w:val="en-US"/>
        </w:rPr>
        <w:lastRenderedPageBreak/>
        <w:t>Using Wright’s rule, the cov(</w:t>
      </w:r>
      <w:r w:rsidRPr="001F3A85">
        <w:rPr>
          <w:i/>
          <w:iCs/>
          <w:lang w:val="en-US"/>
        </w:rPr>
        <w:t>a</w:t>
      </w:r>
      <w:r w:rsidRPr="001F3A85">
        <w:rPr>
          <w:sz w:val="20"/>
          <w:szCs w:val="20"/>
          <w:vertAlign w:val="subscript"/>
          <w:lang w:val="en-US"/>
        </w:rPr>
        <w:t>A</w:t>
      </w:r>
      <w:r w:rsidRPr="001F3A85">
        <w:rPr>
          <w:lang w:val="en-US"/>
        </w:rPr>
        <w:t xml:space="preserve">, </w:t>
      </w:r>
      <w:r w:rsidRPr="001F3A85">
        <w:rPr>
          <w:i/>
          <w:iCs/>
          <w:lang w:val="en-US"/>
        </w:rPr>
        <w:t>a</w:t>
      </w:r>
      <w:r w:rsidRPr="001F3A85">
        <w:rPr>
          <w:sz w:val="20"/>
          <w:szCs w:val="20"/>
          <w:vertAlign w:val="subscript"/>
          <w:lang w:val="en-US"/>
        </w:rPr>
        <w:t>Y</w:t>
      </w:r>
      <w:r w:rsidRPr="001F3A85">
        <w:rPr>
          <w:lang w:val="en-US"/>
        </w:rPr>
        <w:t>) is equal to the product of ρ</w:t>
      </w:r>
      <w:r w:rsidRPr="001F3A85">
        <w:rPr>
          <w:sz w:val="20"/>
          <w:szCs w:val="20"/>
          <w:vertAlign w:val="subscript"/>
          <w:lang w:val="en-US"/>
        </w:rPr>
        <w:t>AB</w:t>
      </w:r>
      <w:r w:rsidRPr="001F3A85">
        <w:rPr>
          <w:lang w:val="en-US"/>
        </w:rPr>
        <w:t xml:space="preserve"> and ρ</w:t>
      </w:r>
      <w:r w:rsidRPr="001F3A85">
        <w:rPr>
          <w:sz w:val="20"/>
          <w:szCs w:val="20"/>
          <w:vertAlign w:val="subscript"/>
          <w:lang w:val="en-US"/>
        </w:rPr>
        <w:t>BY</w:t>
      </w:r>
      <w:r w:rsidRPr="001F3A85">
        <w:rPr>
          <w:lang w:val="en-US"/>
        </w:rPr>
        <w:t xml:space="preserve"> because the only path from A to Y is through B. </w:t>
      </w:r>
      <w:r w:rsidR="00CB276C">
        <w:rPr>
          <w:lang w:val="en-US"/>
        </w:rPr>
        <w:t xml:space="preserve">Please note </w:t>
      </w:r>
      <w:r w:rsidRPr="001F3A85">
        <w:rPr>
          <w:lang w:val="en-US"/>
        </w:rPr>
        <w:t>that in Additional file 1 Figure S1 there are no arrows pointing to the founder because its parents are not known. Also, the covariance between the BV of the half-sibs, cov(</w:t>
      </w:r>
      <w:r w:rsidRPr="001F3A85">
        <w:rPr>
          <w:i/>
          <w:iCs/>
          <w:lang w:val="en-US"/>
        </w:rPr>
        <w:t>a</w:t>
      </w:r>
      <w:r w:rsidRPr="001F3A85">
        <w:rPr>
          <w:sz w:val="20"/>
          <w:szCs w:val="20"/>
          <w:vertAlign w:val="subscript"/>
          <w:lang w:val="en-US"/>
        </w:rPr>
        <w:t>X</w:t>
      </w:r>
      <w:r w:rsidRPr="001F3A85">
        <w:rPr>
          <w:lang w:val="en-US"/>
        </w:rPr>
        <w:t xml:space="preserve">, </w:t>
      </w:r>
      <w:r w:rsidRPr="001F3A85">
        <w:rPr>
          <w:i/>
          <w:iCs/>
          <w:lang w:val="en-US"/>
        </w:rPr>
        <w:t>a</w:t>
      </w:r>
      <w:r w:rsidRPr="001F3A85">
        <w:rPr>
          <w:sz w:val="20"/>
          <w:szCs w:val="20"/>
          <w:vertAlign w:val="subscript"/>
          <w:lang w:val="en-US"/>
        </w:rPr>
        <w:t>Y</w:t>
      </w:r>
      <w:r w:rsidRPr="001F3A85">
        <w:rPr>
          <w:lang w:val="en-US"/>
        </w:rPr>
        <w:t>) is equal to the product of ρ</w:t>
      </w:r>
      <w:r w:rsidRPr="001F3A85">
        <w:rPr>
          <w:sz w:val="20"/>
          <w:szCs w:val="20"/>
          <w:vertAlign w:val="subscript"/>
          <w:lang w:val="en-US"/>
        </w:rPr>
        <w:t>BX</w:t>
      </w:r>
      <w:r w:rsidRPr="001F3A85">
        <w:rPr>
          <w:lang w:val="en-US"/>
        </w:rPr>
        <w:t xml:space="preserve"> and ρ</w:t>
      </w:r>
      <w:r w:rsidRPr="001F3A85">
        <w:rPr>
          <w:sz w:val="20"/>
          <w:szCs w:val="20"/>
          <w:vertAlign w:val="subscript"/>
          <w:lang w:val="en-US"/>
        </w:rPr>
        <w:t>BY</w:t>
      </w:r>
      <w:r w:rsidRPr="001F3A85">
        <w:rPr>
          <w:lang w:val="en-US"/>
        </w:rPr>
        <w:t xml:space="preserve"> and passes also through B.</w:t>
      </w:r>
    </w:p>
    <w:p w14:paraId="0678CFA0" w14:textId="6D6FB356" w:rsidR="001F3A85" w:rsidRPr="001F3A85" w:rsidRDefault="001F3A85" w:rsidP="00D95413">
      <w:pPr>
        <w:widowControl w:val="0"/>
        <w:spacing w:before="100" w:beforeAutospacing="1" w:after="100" w:afterAutospacing="1" w:line="480" w:lineRule="auto"/>
        <w:jc w:val="both"/>
        <w:rPr>
          <w:lang w:val="en-US"/>
        </w:rPr>
      </w:pPr>
      <w:r w:rsidRPr="001F3A85">
        <w:rPr>
          <w:lang w:val="en-US"/>
        </w:rPr>
        <w:t xml:space="preserve">In Additional file 1 Figure S1, the DAG for the </w:t>
      </w:r>
      <w:bookmarkStart w:id="5" w:name="_Hlk103013740"/>
      <w:r w:rsidRPr="001F3A85">
        <w:rPr>
          <w:lang w:val="en-US"/>
        </w:rPr>
        <w:t xml:space="preserve">BV </w:t>
      </w:r>
      <w:bookmarkEnd w:id="5"/>
      <w:r w:rsidRPr="001F3A85">
        <w:rPr>
          <w:lang w:val="en-US"/>
        </w:rPr>
        <w:t xml:space="preserve">in the lineage from A to X is </w:t>
      </w:r>
      <m:oMath>
        <m:sSub>
          <m:sSubPr>
            <m:ctrlPr>
              <w:rPr>
                <w:rFonts w:ascii="Cambria Math" w:hAnsi="Cambria Math"/>
                <w:lang w:val="en-US"/>
              </w:rPr>
            </m:ctrlPr>
          </m:sSubPr>
          <m:e>
            <m:r>
              <w:rPr>
                <w:rFonts w:ascii="Cambria Math" w:hAnsi="Cambria Math"/>
                <w:lang w:val="en-US"/>
              </w:rPr>
              <m:t>a</m:t>
            </m:r>
          </m:e>
          <m:sub>
            <m:r>
              <m:rPr>
                <m:sty m:val="p"/>
              </m:rPr>
              <w:rPr>
                <w:rFonts w:ascii="Cambria Math" w:hAnsi="Cambria Math"/>
                <w:lang w:val="en-US"/>
              </w:rPr>
              <m:t>A</m:t>
            </m:r>
          </m:sub>
        </m:sSub>
        <m:r>
          <w:rPr>
            <w:rFonts w:ascii="Cambria Math" w:hAnsi="Cambria Math"/>
            <w:lang w:val="en-US"/>
          </w:rPr>
          <m:t xml:space="preserve">  →  </m:t>
        </m:r>
        <m:sSub>
          <m:sSubPr>
            <m:ctrlPr>
              <w:rPr>
                <w:rFonts w:ascii="Cambria Math" w:hAnsi="Cambria Math"/>
                <w:lang w:val="en-US"/>
              </w:rPr>
            </m:ctrlPr>
          </m:sSubPr>
          <m:e>
            <m:r>
              <w:rPr>
                <w:rFonts w:ascii="Cambria Math" w:hAnsi="Cambria Math"/>
                <w:lang w:val="en-US"/>
              </w:rPr>
              <m:t>a</m:t>
            </m:r>
          </m:e>
          <m:sub>
            <m:r>
              <m:rPr>
                <m:sty m:val="p"/>
              </m:rPr>
              <w:rPr>
                <w:rFonts w:ascii="Cambria Math" w:hAnsi="Cambria Math"/>
                <w:lang w:val="en-US"/>
              </w:rPr>
              <m:t>B</m:t>
            </m:r>
          </m:sub>
        </m:sSub>
        <m:r>
          <w:rPr>
            <w:rFonts w:ascii="Cambria Math" w:hAnsi="Cambria Math"/>
            <w:lang w:val="en-US"/>
          </w:rPr>
          <m:t xml:space="preserve">  →  </m:t>
        </m:r>
        <m:sSub>
          <m:sSubPr>
            <m:ctrlPr>
              <w:rPr>
                <w:rFonts w:ascii="Cambria Math" w:hAnsi="Cambria Math"/>
                <w:lang w:val="en-US"/>
              </w:rPr>
            </m:ctrlPr>
          </m:sSubPr>
          <m:e>
            <m:r>
              <w:rPr>
                <w:rFonts w:ascii="Cambria Math" w:hAnsi="Cambria Math"/>
                <w:lang w:val="en-US"/>
              </w:rPr>
              <m:t>a</m:t>
            </m:r>
          </m:e>
          <m:sub>
            <m:r>
              <m:rPr>
                <m:sty m:val="p"/>
              </m:rPr>
              <w:rPr>
                <w:rFonts w:ascii="Cambria Math" w:hAnsi="Cambria Math"/>
                <w:lang w:val="en-US"/>
              </w:rPr>
              <m:t>X</m:t>
            </m:r>
          </m:sub>
        </m:sSub>
      </m:oMath>
      <w:r w:rsidRPr="001F3A85">
        <w:rPr>
          <w:lang w:val="en-US"/>
        </w:rPr>
        <w:t>. The covariances between BV in this lineage is such that cov(</w:t>
      </w:r>
      <w:r w:rsidRPr="001F3A85">
        <w:rPr>
          <w:i/>
          <w:iCs/>
          <w:lang w:val="en-US"/>
        </w:rPr>
        <w:t>a</w:t>
      </w:r>
      <w:r w:rsidRPr="001F3A85">
        <w:rPr>
          <w:sz w:val="20"/>
          <w:szCs w:val="20"/>
          <w:vertAlign w:val="subscript"/>
          <w:lang w:val="en-US"/>
        </w:rPr>
        <w:t>A</w:t>
      </w:r>
      <w:r w:rsidRPr="001F3A85">
        <w:rPr>
          <w:lang w:val="en-US"/>
        </w:rPr>
        <w:t xml:space="preserve">, </w:t>
      </w:r>
      <w:r w:rsidRPr="001F3A85">
        <w:rPr>
          <w:i/>
          <w:iCs/>
          <w:lang w:val="en-US"/>
        </w:rPr>
        <w:t>a</w:t>
      </w:r>
      <w:r w:rsidRPr="001F3A85">
        <w:rPr>
          <w:sz w:val="20"/>
          <w:szCs w:val="20"/>
          <w:vertAlign w:val="subscript"/>
          <w:lang w:val="en-US"/>
        </w:rPr>
        <w:t>X</w:t>
      </w:r>
      <w:r w:rsidRPr="001F3A85">
        <w:rPr>
          <w:lang w:val="en-US"/>
        </w:rPr>
        <w:t>) &lt; cov(</w:t>
      </w:r>
      <w:r w:rsidRPr="001F3A85">
        <w:rPr>
          <w:i/>
          <w:iCs/>
          <w:lang w:val="en-US"/>
        </w:rPr>
        <w:t>a</w:t>
      </w:r>
      <w:r w:rsidRPr="001F3A85">
        <w:rPr>
          <w:sz w:val="20"/>
          <w:szCs w:val="20"/>
          <w:vertAlign w:val="subscript"/>
          <w:lang w:val="en-US"/>
        </w:rPr>
        <w:t>B</w:t>
      </w:r>
      <w:r w:rsidRPr="001F3A85">
        <w:rPr>
          <w:lang w:val="en-US"/>
        </w:rPr>
        <w:t xml:space="preserve">, </w:t>
      </w:r>
      <w:r w:rsidRPr="001F3A85">
        <w:rPr>
          <w:i/>
          <w:iCs/>
          <w:lang w:val="en-US"/>
        </w:rPr>
        <w:t>a</w:t>
      </w:r>
      <w:r w:rsidRPr="001F3A85">
        <w:rPr>
          <w:sz w:val="20"/>
          <w:szCs w:val="20"/>
          <w:vertAlign w:val="subscript"/>
          <w:lang w:val="en-US"/>
        </w:rPr>
        <w:t>X</w:t>
      </w:r>
      <w:r w:rsidRPr="001F3A85">
        <w:rPr>
          <w:lang w:val="en-US"/>
        </w:rPr>
        <w:t xml:space="preserve">). In general, the inequality becomes greater as the number of generations separating the ancestor and X becomes larger, a fact that is seen in the first column or row of the </w:t>
      </w:r>
      <m:oMath>
        <m:r>
          <m:rPr>
            <m:sty m:val="b"/>
          </m:rPr>
          <w:rPr>
            <w:rFonts w:ascii="Cambria Math" w:hAnsi="Cambria Math"/>
            <w:lang w:val="en-US"/>
          </w:rPr>
          <m:t>A</m:t>
        </m:r>
      </m:oMath>
      <w:r w:rsidRPr="001F3A85">
        <w:rPr>
          <w:lang w:val="en-US"/>
        </w:rPr>
        <w:t xml:space="preserve"> matrix of the following matrix of the DAG:</w:t>
      </w:r>
    </w:p>
    <w:p w14:paraId="6FB094B5" w14:textId="6D368003" w:rsidR="001F3A85" w:rsidRPr="001F3A85" w:rsidRDefault="001F3A85" w:rsidP="00D95413">
      <w:pPr>
        <w:widowControl w:val="0"/>
        <w:spacing w:before="100" w:beforeAutospacing="1" w:after="100" w:afterAutospacing="1" w:line="480" w:lineRule="auto"/>
        <w:jc w:val="both"/>
        <w:rPr>
          <w:b/>
          <w:bCs/>
          <w:iCs/>
          <w:lang w:val="en-US"/>
        </w:rPr>
      </w:pPr>
      <m:oMathPara>
        <m:oMathParaPr>
          <m:jc m:val="left"/>
        </m:oMathParaPr>
        <m:oMath>
          <m:r>
            <m:rPr>
              <m:sty m:val="b"/>
            </m:rPr>
            <w:rPr>
              <w:rFonts w:ascii="Cambria Math" w:hAnsi="Cambria Math"/>
              <w:lang w:val="en-US"/>
            </w:rPr>
            <m:t xml:space="preserve">A= </m:t>
          </m:r>
          <m:d>
            <m:dPr>
              <m:begChr m:val="["/>
              <m:endChr m:val="]"/>
              <m:ctrlPr>
                <w:rPr>
                  <w:rFonts w:ascii="Cambria Math" w:hAnsi="Cambria Math"/>
                  <w:b/>
                  <w:bCs/>
                  <w:iCs/>
                  <w:lang w:val="en-US"/>
                </w:rPr>
              </m:ctrlPr>
            </m:dPr>
            <m:e>
              <m:m>
                <m:mPr>
                  <m:mcs>
                    <m:mc>
                      <m:mcPr>
                        <m:count m:val="3"/>
                        <m:mcJc m:val="center"/>
                      </m:mcPr>
                    </m:mc>
                  </m:mcs>
                  <m:ctrlPr>
                    <w:rPr>
                      <w:rFonts w:ascii="Cambria Math" w:hAnsi="Cambria Math"/>
                      <w:lang w:val="en-US"/>
                    </w:rPr>
                  </m:ctrlPr>
                </m:mPr>
                <m:mr>
                  <m:e>
                    <m:r>
                      <m:rPr>
                        <m:sty m:val="p"/>
                      </m:rPr>
                      <w:rPr>
                        <w:rFonts w:ascii="Cambria Math" w:hAnsi="Cambria Math"/>
                        <w:lang w:val="en-US"/>
                      </w:rPr>
                      <m:t>1</m:t>
                    </m:r>
                  </m:e>
                  <m:e>
                    <m:r>
                      <w:rPr>
                        <w:rFonts w:ascii="Cambria Math" w:hAnsi="Cambria Math"/>
                        <w:lang w:val="en-US"/>
                      </w:rPr>
                      <m:t>0.50</m:t>
                    </m:r>
                  </m:e>
                  <m:e>
                    <m:r>
                      <w:rPr>
                        <w:rFonts w:ascii="Cambria Math" w:hAnsi="Cambria Math"/>
                        <w:lang w:val="en-US"/>
                      </w:rPr>
                      <m:t>0.25</m:t>
                    </m:r>
                  </m:e>
                </m:mr>
                <m:mr>
                  <m:e>
                    <m:r>
                      <w:rPr>
                        <w:rFonts w:ascii="Cambria Math" w:hAnsi="Cambria Math"/>
                        <w:lang w:val="en-US"/>
                      </w:rPr>
                      <m:t>0.50</m:t>
                    </m:r>
                  </m:e>
                  <m:e>
                    <m:r>
                      <w:rPr>
                        <w:rFonts w:ascii="Cambria Math" w:hAnsi="Cambria Math"/>
                        <w:lang w:val="en-US"/>
                      </w:rPr>
                      <m:t>1</m:t>
                    </m:r>
                  </m:e>
                  <m:e>
                    <m:r>
                      <w:rPr>
                        <w:rFonts w:ascii="Cambria Math" w:hAnsi="Cambria Math"/>
                        <w:lang w:val="en-US"/>
                      </w:rPr>
                      <m:t>0.50</m:t>
                    </m:r>
                  </m:e>
                </m:mr>
                <m:mr>
                  <m:e>
                    <m:r>
                      <w:rPr>
                        <w:rFonts w:ascii="Cambria Math" w:hAnsi="Cambria Math"/>
                        <w:lang w:val="en-US"/>
                      </w:rPr>
                      <m:t>0.25</m:t>
                    </m:r>
                  </m:e>
                  <m:e>
                    <m:r>
                      <w:rPr>
                        <w:rFonts w:ascii="Cambria Math" w:hAnsi="Cambria Math"/>
                        <w:lang w:val="en-US"/>
                      </w:rPr>
                      <m:t>0.50</m:t>
                    </m:r>
                  </m:e>
                  <m:e>
                    <m:r>
                      <w:rPr>
                        <w:rFonts w:ascii="Cambria Math" w:hAnsi="Cambria Math"/>
                        <w:lang w:val="en-US"/>
                      </w:rPr>
                      <m:t>1</m:t>
                    </m:r>
                  </m:e>
                </m:mr>
              </m:m>
            </m:e>
          </m:d>
          <m:r>
            <m:rPr>
              <m:sty m:val="bi"/>
            </m:rPr>
            <w:rPr>
              <w:rFonts w:ascii="Cambria Math" w:hAnsi="Cambria Math"/>
              <w:lang w:val="en-US"/>
            </w:rPr>
            <m:t xml:space="preserve">             </m:t>
          </m:r>
          <m:sSup>
            <m:sSupPr>
              <m:ctrlPr>
                <w:rPr>
                  <w:rFonts w:ascii="Cambria Math" w:hAnsi="Cambria Math"/>
                  <w:b/>
                  <w:bCs/>
                  <w:i/>
                  <w:iCs/>
                  <w:lang w:val="en-US"/>
                </w:rPr>
              </m:ctrlPr>
            </m:sSupPr>
            <m:e>
              <m:r>
                <m:rPr>
                  <m:sty m:val="b"/>
                </m:rPr>
                <w:rPr>
                  <w:rFonts w:ascii="Cambria Math" w:hAnsi="Cambria Math"/>
                  <w:lang w:val="en-US"/>
                </w:rPr>
                <m:t>A</m:t>
              </m:r>
            </m:e>
            <m:sup>
              <m:r>
                <m:rPr>
                  <m:sty m:val="p"/>
                </m:rPr>
                <w:rPr>
                  <w:rFonts w:ascii="Cambria Math" w:hAnsi="Cambria Math"/>
                  <w:lang w:val="en-US"/>
                </w:rPr>
                <m:t>-1</m:t>
              </m:r>
            </m:sup>
          </m:sSup>
          <m:r>
            <m:rPr>
              <m:sty m:val="b"/>
            </m:rPr>
            <w:rPr>
              <w:rFonts w:ascii="Cambria Math" w:hAnsi="Cambria Math"/>
              <w:lang w:val="en-US"/>
            </w:rPr>
            <m:t xml:space="preserve">= </m:t>
          </m:r>
          <m:d>
            <m:dPr>
              <m:begChr m:val="["/>
              <m:endChr m:val="]"/>
              <m:ctrlPr>
                <w:rPr>
                  <w:rFonts w:ascii="Cambria Math" w:hAnsi="Cambria Math"/>
                  <w:b/>
                  <w:bCs/>
                  <w:iCs/>
                  <w:lang w:val="en-US"/>
                </w:rPr>
              </m:ctrlPr>
            </m:dPr>
            <m:e>
              <m:m>
                <m:mPr>
                  <m:mcs>
                    <m:mc>
                      <m:mcPr>
                        <m:count m:val="3"/>
                        <m:mcJc m:val="center"/>
                      </m:mcPr>
                    </m:mc>
                  </m:mcs>
                  <m:ctrlPr>
                    <w:rPr>
                      <w:rFonts w:ascii="Cambria Math" w:hAnsi="Cambria Math"/>
                      <w:lang w:val="en-US"/>
                    </w:rPr>
                  </m:ctrlPr>
                </m:mPr>
                <m:mr>
                  <m:e>
                    <m:r>
                      <m:rPr>
                        <m:sty m:val="p"/>
                      </m:rPr>
                      <w:rPr>
                        <w:rFonts w:ascii="Cambria Math" w:hAnsi="Cambria Math"/>
                        <w:lang w:val="en-US"/>
                      </w:rPr>
                      <m:t>4/3</m:t>
                    </m:r>
                  </m:e>
                  <m:e>
                    <m:r>
                      <w:rPr>
                        <w:rFonts w:ascii="Cambria Math" w:hAnsi="Cambria Math"/>
                        <w:lang w:val="en-US"/>
                      </w:rPr>
                      <m:t>-2/3</m:t>
                    </m:r>
                  </m:e>
                  <m:e>
                    <m:r>
                      <w:rPr>
                        <w:rFonts w:ascii="Cambria Math" w:hAnsi="Cambria Math"/>
                        <w:lang w:val="en-US"/>
                      </w:rPr>
                      <m:t>0</m:t>
                    </m:r>
                  </m:e>
                </m:mr>
                <m:mr>
                  <m:e>
                    <m:r>
                      <w:rPr>
                        <w:rFonts w:ascii="Cambria Math" w:hAnsi="Cambria Math"/>
                        <w:lang w:val="en-US"/>
                      </w:rPr>
                      <m:t>-2/3</m:t>
                    </m:r>
                  </m:e>
                  <m:e>
                    <m:r>
                      <w:rPr>
                        <w:rFonts w:ascii="Cambria Math" w:hAnsi="Cambria Math"/>
                        <w:lang w:val="en-US"/>
                      </w:rPr>
                      <m:t>5/3</m:t>
                    </m:r>
                  </m:e>
                  <m:e>
                    <m:r>
                      <w:rPr>
                        <w:rFonts w:ascii="Cambria Math" w:hAnsi="Cambria Math"/>
                        <w:lang w:val="en-US"/>
                      </w:rPr>
                      <m:t>-2/3</m:t>
                    </m:r>
                  </m:e>
                </m:mr>
                <m:mr>
                  <m:e>
                    <m:r>
                      <w:rPr>
                        <w:rFonts w:ascii="Cambria Math" w:hAnsi="Cambria Math"/>
                        <w:lang w:val="en-US"/>
                      </w:rPr>
                      <m:t>0</m:t>
                    </m:r>
                  </m:e>
                  <m:e>
                    <m:r>
                      <w:rPr>
                        <w:rFonts w:ascii="Cambria Math" w:hAnsi="Cambria Math"/>
                        <w:lang w:val="en-US"/>
                      </w:rPr>
                      <m:t>0.50</m:t>
                    </m:r>
                  </m:e>
                  <m:e>
                    <m:r>
                      <w:rPr>
                        <w:rFonts w:ascii="Cambria Math" w:hAnsi="Cambria Math"/>
                        <w:lang w:val="en-US"/>
                      </w:rPr>
                      <m:t>4/3</m:t>
                    </m:r>
                  </m:e>
                </m:mr>
              </m:m>
            </m:e>
          </m:d>
          <m:r>
            <m:rPr>
              <m:sty m:val="bi"/>
            </m:rPr>
            <w:rPr>
              <w:rFonts w:ascii="Cambria Math" w:hAnsi="Cambria Math"/>
              <w:lang w:val="en-US"/>
            </w:rPr>
            <m:t xml:space="preserve">  </m:t>
          </m:r>
        </m:oMath>
      </m:oMathPara>
    </w:p>
    <w:p w14:paraId="1FEC2475" w14:textId="0FE0EA21" w:rsidR="001F3A85" w:rsidRPr="001F3A85" w:rsidRDefault="001F3A85" w:rsidP="00D95413">
      <w:pPr>
        <w:widowControl w:val="0"/>
        <w:spacing w:before="100" w:beforeAutospacing="1" w:after="100" w:afterAutospacing="1" w:line="480" w:lineRule="auto"/>
        <w:jc w:val="both"/>
        <w:rPr>
          <w:lang w:val="en-US"/>
        </w:rPr>
      </w:pPr>
      <w:r w:rsidRPr="001F3A85">
        <w:rPr>
          <w:lang w:val="en-US"/>
        </w:rPr>
        <w:t>Wermuth and Cox [5</w:t>
      </w:r>
      <w:r w:rsidR="00CB276C">
        <w:rPr>
          <w:lang w:val="en-US"/>
        </w:rPr>
        <w:t>2</w:t>
      </w:r>
      <w:r w:rsidRPr="001F3A85">
        <w:rPr>
          <w:lang w:val="en-US"/>
        </w:rPr>
        <w:t xml:space="preserve">] noted that the inverse covariance matrix, </w:t>
      </w:r>
      <w:r w:rsidRPr="001F3A85">
        <w:rPr>
          <w:b/>
          <w:bCs/>
          <w:iCs/>
          <w:lang w:val="en-US"/>
        </w:rPr>
        <w:t>A</w:t>
      </w:r>
      <w:r w:rsidRPr="001F3A85">
        <w:rPr>
          <w:rFonts w:ascii="Symbol" w:hAnsi="Symbol"/>
          <w:sz w:val="20"/>
          <w:szCs w:val="20"/>
          <w:vertAlign w:val="superscript"/>
          <w:lang w:val="en-US"/>
        </w:rPr>
        <w:t></w:t>
      </w:r>
      <w:r w:rsidRPr="001F3A85">
        <w:rPr>
          <w:sz w:val="20"/>
          <w:szCs w:val="20"/>
          <w:vertAlign w:val="superscript"/>
          <w:lang w:val="en-US"/>
        </w:rPr>
        <w:t>1</w:t>
      </w:r>
      <w:r w:rsidRPr="001F3A85">
        <w:rPr>
          <w:lang w:val="en-US"/>
        </w:rPr>
        <w:t xml:space="preserve">, displays the </w:t>
      </w:r>
      <w:r w:rsidRPr="001F3A85">
        <w:rPr>
          <w:i/>
          <w:iCs/>
          <w:lang w:val="en-US"/>
        </w:rPr>
        <w:t>partial correlations</w:t>
      </w:r>
      <w:r w:rsidRPr="001F3A85">
        <w:rPr>
          <w:lang w:val="en-US"/>
        </w:rPr>
        <w:t xml:space="preserve"> among random variables after conditioning on the variables from their parents. These covariances are exactly equal to the covariance among residual breeding values, i.e., cov(</w:t>
      </w:r>
      <w:r w:rsidRPr="001F3A85">
        <w:rPr>
          <w:i/>
          <w:iCs/>
          <w:lang w:val="en-US"/>
        </w:rPr>
        <w:t>a</w:t>
      </w:r>
      <w:r w:rsidRPr="001F3A85">
        <w:rPr>
          <w:vertAlign w:val="subscript"/>
          <w:lang w:val="en-US"/>
        </w:rPr>
        <w:t>A</w:t>
      </w:r>
      <w:r w:rsidRPr="001F3A85">
        <w:rPr>
          <w:lang w:val="en-US"/>
        </w:rPr>
        <w:t>, (</w:t>
      </w:r>
      <w:r w:rsidRPr="001F3A85">
        <w:rPr>
          <w:i/>
          <w:iCs/>
          <w:lang w:val="en-US"/>
        </w:rPr>
        <w:t>a</w:t>
      </w:r>
      <w:r w:rsidRPr="001F3A85">
        <w:rPr>
          <w:vertAlign w:val="subscript"/>
          <w:lang w:val="en-US"/>
        </w:rPr>
        <w:t>X</w:t>
      </w:r>
      <w:r w:rsidRPr="001F3A85">
        <w:rPr>
          <w:lang w:val="en-US"/>
        </w:rPr>
        <w:t>|</w:t>
      </w:r>
      <w:r w:rsidRPr="001F3A85">
        <w:rPr>
          <w:i/>
          <w:iCs/>
          <w:lang w:val="en-US"/>
        </w:rPr>
        <w:t>a</w:t>
      </w:r>
      <w:r w:rsidRPr="001F3A85">
        <w:rPr>
          <w:vertAlign w:val="subscript"/>
          <w:lang w:val="en-US"/>
        </w:rPr>
        <w:t>B</w:t>
      </w:r>
      <w:r w:rsidRPr="001F3A85">
        <w:rPr>
          <w:lang w:val="en-US"/>
        </w:rPr>
        <w:t xml:space="preserve">)) = 0 = </w:t>
      </w:r>
      <m:oMath>
        <m:sSubSup>
          <m:sSubSupPr>
            <m:ctrlPr>
              <w:rPr>
                <w:rFonts w:ascii="Cambria Math" w:hAnsi="Cambria Math"/>
                <w:iCs/>
                <w:lang w:val="en-US"/>
              </w:rPr>
            </m:ctrlPr>
          </m:sSubSupPr>
          <m:e>
            <m:r>
              <m:rPr>
                <m:sty m:val="b"/>
              </m:rPr>
              <w:rPr>
                <w:rFonts w:ascii="Cambria Math" w:hAnsi="Cambria Math"/>
                <w:lang w:val="en-US"/>
              </w:rPr>
              <m:t>A</m:t>
            </m:r>
          </m:e>
          <m:sub>
            <m:r>
              <m:rPr>
                <m:sty m:val="p"/>
              </m:rPr>
              <w:rPr>
                <w:rFonts w:ascii="Cambria Math" w:hAnsi="Cambria Math"/>
                <w:lang w:val="en-US"/>
              </w:rPr>
              <m:t>1,3</m:t>
            </m:r>
          </m:sub>
          <m:sup>
            <m:r>
              <m:rPr>
                <m:sty m:val="p"/>
              </m:rPr>
              <w:rPr>
                <w:rFonts w:ascii="Cambria Math" w:hAnsi="Cambria Math"/>
                <w:lang w:val="en-US"/>
              </w:rPr>
              <m:t>-1</m:t>
            </m:r>
          </m:sup>
        </m:sSubSup>
      </m:oMath>
      <w:r w:rsidRPr="001F3A85">
        <w:rPr>
          <w:lang w:val="en-US"/>
        </w:rPr>
        <w:t>= cov(ϕ</w:t>
      </w:r>
      <w:r w:rsidRPr="001F3A85">
        <w:rPr>
          <w:vertAlign w:val="subscript"/>
          <w:lang w:val="en-US"/>
        </w:rPr>
        <w:t>A</w:t>
      </w:r>
      <w:r w:rsidRPr="001F3A85">
        <w:rPr>
          <w:lang w:val="en-US"/>
        </w:rPr>
        <w:t>, ϕ</w:t>
      </w:r>
      <w:r w:rsidRPr="001F3A85">
        <w:rPr>
          <w:vertAlign w:val="subscript"/>
          <w:lang w:val="en-US"/>
        </w:rPr>
        <w:t>X</w:t>
      </w:r>
      <w:r w:rsidRPr="001F3A85">
        <w:rPr>
          <w:lang w:val="en-US"/>
        </w:rPr>
        <w:t>). The reason is that in a Gaussian distribution, conditional correlations (covariances) and partial (residual) correlations (covariances) are equal (Baba et al [5</w:t>
      </w:r>
      <w:r w:rsidR="00CB276C">
        <w:rPr>
          <w:lang w:val="en-US"/>
        </w:rPr>
        <w:t>3</w:t>
      </w:r>
      <w:r w:rsidRPr="001F3A85">
        <w:rPr>
          <w:lang w:val="en-US"/>
        </w:rPr>
        <w:t xml:space="preserve">]). Conditional independence arises because </w:t>
      </w:r>
      <w:r w:rsidRPr="001F3A85">
        <w:rPr>
          <w:i/>
          <w:iCs/>
          <w:lang w:val="en-US"/>
        </w:rPr>
        <w:t>a</w:t>
      </w:r>
      <w:r w:rsidRPr="001F3A85">
        <w:rPr>
          <w:sz w:val="20"/>
          <w:szCs w:val="20"/>
          <w:vertAlign w:val="subscript"/>
          <w:lang w:val="en-US"/>
        </w:rPr>
        <w:t>B</w:t>
      </w:r>
      <w:r w:rsidRPr="001F3A85">
        <w:rPr>
          <w:lang w:val="en-US"/>
        </w:rPr>
        <w:t xml:space="preserve"> is “blocking”, in the language of Pearl [4], the </w:t>
      </w:r>
      <w:r w:rsidRPr="001F3A85">
        <w:rPr>
          <w:i/>
          <w:iCs/>
          <w:lang w:val="en-US"/>
        </w:rPr>
        <w:t>flow of information</w:t>
      </w:r>
      <w:r w:rsidRPr="001F3A85">
        <w:rPr>
          <w:lang w:val="en-US"/>
        </w:rPr>
        <w:t xml:space="preserve"> between </w:t>
      </w:r>
      <w:r w:rsidRPr="001F3A85">
        <w:rPr>
          <w:i/>
          <w:iCs/>
          <w:lang w:val="en-US"/>
        </w:rPr>
        <w:t>a</w:t>
      </w:r>
      <w:r w:rsidRPr="001F3A85">
        <w:rPr>
          <w:sz w:val="20"/>
          <w:szCs w:val="20"/>
          <w:vertAlign w:val="subscript"/>
          <w:lang w:val="en-US"/>
        </w:rPr>
        <w:t>A</w:t>
      </w:r>
      <w:r w:rsidRPr="001F3A85">
        <w:rPr>
          <w:lang w:val="en-US"/>
        </w:rPr>
        <w:t xml:space="preserve"> and </w:t>
      </w:r>
      <w:r w:rsidRPr="001F3A85">
        <w:rPr>
          <w:i/>
          <w:iCs/>
          <w:lang w:val="en-US"/>
        </w:rPr>
        <w:t>a</w:t>
      </w:r>
      <w:r w:rsidRPr="001F3A85">
        <w:rPr>
          <w:sz w:val="20"/>
          <w:szCs w:val="20"/>
          <w:vertAlign w:val="subscript"/>
          <w:lang w:val="en-US"/>
        </w:rPr>
        <w:t>X</w:t>
      </w:r>
      <w:r w:rsidRPr="001F3A85">
        <w:rPr>
          <w:lang w:val="en-US"/>
        </w:rPr>
        <w:t xml:space="preserve">, and the direction of the conditioning results in independent residual breeding values. Pearl [4] called this conditioning in which the resulting random variables become independent, </w:t>
      </w:r>
      <w:r w:rsidRPr="001F3A85">
        <w:rPr>
          <w:i/>
          <w:iCs/>
          <w:lang w:val="en-US"/>
        </w:rPr>
        <w:t>d</w:t>
      </w:r>
      <w:r w:rsidRPr="001F3A85">
        <w:rPr>
          <w:rFonts w:ascii="Symbol" w:hAnsi="Symbol"/>
          <w:lang w:val="en-US"/>
        </w:rPr>
        <w:t></w:t>
      </w:r>
      <w:r w:rsidRPr="001F3A85">
        <w:rPr>
          <w:i/>
          <w:iCs/>
          <w:lang w:val="en-US"/>
        </w:rPr>
        <w:t>separation</w:t>
      </w:r>
      <w:r w:rsidRPr="001F3A85">
        <w:rPr>
          <w:lang w:val="en-US"/>
        </w:rPr>
        <w:t xml:space="preserve">. In the setting of breeding value prediction, the </w:t>
      </w:r>
      <w:r w:rsidRPr="001F3A85">
        <w:rPr>
          <w:i/>
          <w:iCs/>
          <w:lang w:val="en-US"/>
        </w:rPr>
        <w:t>d</w:t>
      </w:r>
      <w:r w:rsidRPr="001F3A85">
        <w:rPr>
          <w:lang w:val="en-US"/>
        </w:rPr>
        <w:t xml:space="preserve">-separation criterion reflects that, once </w:t>
      </w:r>
      <w:r w:rsidRPr="001F3A85">
        <w:rPr>
          <w:i/>
          <w:iCs/>
          <w:lang w:val="en-US"/>
        </w:rPr>
        <w:t>a</w:t>
      </w:r>
      <w:r w:rsidRPr="001F3A85">
        <w:rPr>
          <w:sz w:val="20"/>
          <w:szCs w:val="20"/>
          <w:vertAlign w:val="subscript"/>
          <w:lang w:val="en-US"/>
        </w:rPr>
        <w:t>B</w:t>
      </w:r>
      <w:r w:rsidRPr="001F3A85">
        <w:rPr>
          <w:lang w:val="en-US"/>
        </w:rPr>
        <w:t xml:space="preserve"> is given, </w:t>
      </w:r>
      <w:r w:rsidRPr="001F3A85">
        <w:rPr>
          <w:i/>
          <w:iCs/>
          <w:lang w:val="en-US"/>
        </w:rPr>
        <w:t>a</w:t>
      </w:r>
      <w:r w:rsidRPr="001F3A85">
        <w:rPr>
          <w:sz w:val="20"/>
          <w:szCs w:val="20"/>
          <w:vertAlign w:val="subscript"/>
          <w:lang w:val="en-US"/>
        </w:rPr>
        <w:t>A</w:t>
      </w:r>
      <w:r w:rsidRPr="001F3A85">
        <w:rPr>
          <w:lang w:val="en-US"/>
        </w:rPr>
        <w:t xml:space="preserve"> cannot add any new information</w:t>
      </w:r>
      <w:r w:rsidRPr="001F3A85">
        <w:rPr>
          <w:i/>
          <w:iCs/>
          <w:lang w:val="en-US"/>
        </w:rPr>
        <w:t xml:space="preserve"> </w:t>
      </w:r>
      <w:r w:rsidRPr="001F3A85">
        <w:rPr>
          <w:lang w:val="en-US"/>
        </w:rPr>
        <w:t xml:space="preserve">to predict </w:t>
      </w:r>
      <w:r w:rsidRPr="001F3A85">
        <w:rPr>
          <w:i/>
          <w:iCs/>
          <w:lang w:val="en-US"/>
        </w:rPr>
        <w:t>a</w:t>
      </w:r>
      <w:r w:rsidRPr="001F3A85">
        <w:rPr>
          <w:sz w:val="20"/>
          <w:szCs w:val="20"/>
          <w:vertAlign w:val="subscript"/>
          <w:lang w:val="en-US"/>
        </w:rPr>
        <w:t>X</w:t>
      </w:r>
      <w:r w:rsidRPr="001F3A85">
        <w:rPr>
          <w:lang w:val="en-US"/>
        </w:rPr>
        <w:t xml:space="preserve"> which is not already in </w:t>
      </w:r>
      <w:r w:rsidRPr="001F3A85">
        <w:rPr>
          <w:i/>
          <w:iCs/>
          <w:lang w:val="en-US"/>
        </w:rPr>
        <w:t>a</w:t>
      </w:r>
      <w:r w:rsidRPr="001F3A85">
        <w:rPr>
          <w:sz w:val="20"/>
          <w:szCs w:val="20"/>
          <w:vertAlign w:val="subscript"/>
          <w:lang w:val="en-US"/>
        </w:rPr>
        <w:t>B</w:t>
      </w:r>
      <w:r w:rsidRPr="001F3A85">
        <w:rPr>
          <w:lang w:val="en-US"/>
        </w:rPr>
        <w:t>.</w:t>
      </w:r>
    </w:p>
    <w:p w14:paraId="413F50CE" w14:textId="77777777" w:rsidR="001F3A85" w:rsidRPr="001F3A85" w:rsidRDefault="001F3A85" w:rsidP="00D95413">
      <w:pPr>
        <w:widowControl w:val="0"/>
        <w:spacing w:before="100" w:beforeAutospacing="1" w:after="100" w:afterAutospacing="1"/>
        <w:jc w:val="both"/>
        <w:rPr>
          <w:i/>
          <w:sz w:val="27"/>
          <w:szCs w:val="27"/>
          <w:lang w:val="en-US"/>
        </w:rPr>
      </w:pPr>
      <w:r w:rsidRPr="001F3A85">
        <w:rPr>
          <w:b/>
          <w:bCs/>
          <w:i/>
          <w:iCs/>
          <w:sz w:val="27"/>
          <w:szCs w:val="27"/>
          <w:lang w:val="en-US"/>
        </w:rPr>
        <w:lastRenderedPageBreak/>
        <w:t>Direct, indirect, and total effects on breeding values</w:t>
      </w:r>
    </w:p>
    <w:p w14:paraId="350BC06F" w14:textId="77777777" w:rsidR="001F3A85" w:rsidRPr="001F3A85" w:rsidRDefault="001F3A85" w:rsidP="00D95413">
      <w:pPr>
        <w:widowControl w:val="0"/>
        <w:spacing w:before="100" w:beforeAutospacing="1" w:after="100" w:afterAutospacing="1" w:line="480" w:lineRule="auto"/>
        <w:jc w:val="both"/>
        <w:rPr>
          <w:lang w:val="en-US"/>
        </w:rPr>
      </w:pPr>
      <w:r w:rsidRPr="001F3A85">
        <w:rPr>
          <w:lang w:val="en-US"/>
        </w:rPr>
        <w:t>Pearl [4] discussed total, direct and indirect effects in causal inference. Additional file 1 Figure S2 displays a path coefficient diagram including the BV of an individual X, a parent P (either the dam or the sire), and those of both parents of P (SP and DP) under the ancestral regression model (AR).</w:t>
      </w:r>
    </w:p>
    <w:p w14:paraId="1EE234BF" w14:textId="77777777" w:rsidR="001F3A85" w:rsidRPr="001F3A85" w:rsidRDefault="001F3A85" w:rsidP="00D95413">
      <w:pPr>
        <w:widowControl w:val="0"/>
        <w:spacing w:before="100" w:beforeAutospacing="1" w:after="100" w:afterAutospacing="1"/>
        <w:jc w:val="both"/>
        <w:rPr>
          <w:b/>
          <w:bCs/>
          <w:lang w:val="en-US"/>
        </w:rPr>
      </w:pPr>
      <w:r w:rsidRPr="001F3A85">
        <w:rPr>
          <w:b/>
          <w:bCs/>
          <w:lang w:val="en-US"/>
        </w:rPr>
        <w:t xml:space="preserve">Additional file 1 Figure S2: </w:t>
      </w:r>
      <w:bookmarkStart w:id="6" w:name="_Hlk105513401"/>
      <w:r w:rsidRPr="001F3A85">
        <w:rPr>
          <w:b/>
          <w:bCs/>
          <w:lang w:val="en-US"/>
        </w:rPr>
        <w:t xml:space="preserve">Total, direct, and indirect effects of breeding values in an </w:t>
      </w:r>
      <w:r w:rsidRPr="001F3A85">
        <w:rPr>
          <w:b/>
          <w:lang w:val="en-US"/>
        </w:rPr>
        <w:t>ancestral regression model</w:t>
      </w:r>
      <w:bookmarkEnd w:id="6"/>
      <w:r w:rsidRPr="001F3A85">
        <w:rPr>
          <w:b/>
          <w:bCs/>
          <w:lang w:val="en-US"/>
        </w:rPr>
        <w:t>.</w:t>
      </w:r>
    </w:p>
    <w:p w14:paraId="670E55BB" w14:textId="77777777" w:rsidR="001F3A85" w:rsidRPr="001F3A85" w:rsidRDefault="001F3A85" w:rsidP="00D95413">
      <w:pPr>
        <w:widowControl w:val="0"/>
        <w:spacing w:before="100" w:beforeAutospacing="1" w:after="100" w:afterAutospacing="1" w:line="480" w:lineRule="auto"/>
        <w:jc w:val="both"/>
        <w:rPr>
          <w:lang w:val="en-US"/>
        </w:rPr>
      </w:pPr>
      <w:r w:rsidRPr="001F3A85">
        <w:rPr>
          <w:noProof/>
          <w:lang w:val="en-US" w:eastAsia="en-US"/>
        </w:rPr>
        <w:drawing>
          <wp:inline distT="0" distB="0" distL="0" distR="0" wp14:anchorId="10339D02" wp14:editId="271B157E">
            <wp:extent cx="3315335" cy="1611630"/>
            <wp:effectExtent l="0" t="0" r="0" b="0"/>
            <wp:docPr id="3" name="Picture 3" descr="Diagram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iagram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315335" cy="1611630"/>
                    </a:xfrm>
                    <a:prstGeom prst="rect">
                      <a:avLst/>
                    </a:prstGeom>
                    <a:noFill/>
                    <a:ln>
                      <a:noFill/>
                    </a:ln>
                  </pic:spPr>
                </pic:pic>
              </a:graphicData>
            </a:graphic>
          </wp:inline>
        </w:drawing>
      </w:r>
    </w:p>
    <w:p w14:paraId="2BFBD8AD" w14:textId="7BD6E626" w:rsidR="001F3A85" w:rsidRPr="001F3A85" w:rsidRDefault="001F3A85" w:rsidP="00D95413">
      <w:pPr>
        <w:widowControl w:val="0"/>
        <w:spacing w:before="100" w:beforeAutospacing="1" w:after="100" w:afterAutospacing="1" w:line="480" w:lineRule="auto"/>
        <w:jc w:val="both"/>
        <w:rPr>
          <w:lang w:val="en-US"/>
        </w:rPr>
      </w:pPr>
      <w:r w:rsidRPr="001F3A85">
        <w:rPr>
          <w:lang w:val="en-US"/>
        </w:rPr>
        <w:t xml:space="preserve">In AR, the </w:t>
      </w:r>
      <w:r w:rsidRPr="001F3A85">
        <w:rPr>
          <w:i/>
          <w:lang w:val="en-US"/>
        </w:rPr>
        <w:t>indirect effect</w:t>
      </w:r>
      <w:r w:rsidRPr="001F3A85">
        <w:rPr>
          <w:lang w:val="en-US"/>
        </w:rPr>
        <w:t xml:space="preserve"> [4] of </w:t>
      </w:r>
      <w:bookmarkStart w:id="7" w:name="_Hlk103231389"/>
      <w:r w:rsidRPr="001F3A85">
        <w:rPr>
          <w:i/>
          <w:lang w:val="en-US"/>
        </w:rPr>
        <w:t>a</w:t>
      </w:r>
      <w:r w:rsidRPr="001F3A85">
        <w:rPr>
          <w:sz w:val="20"/>
          <w:szCs w:val="20"/>
          <w:vertAlign w:val="subscript"/>
          <w:lang w:val="en-US"/>
        </w:rPr>
        <w:t>DP</w:t>
      </w:r>
      <w:bookmarkEnd w:id="7"/>
      <w:r w:rsidRPr="001F3A85">
        <w:rPr>
          <w:lang w:val="en-US"/>
        </w:rPr>
        <w:t xml:space="preserve"> or </w:t>
      </w:r>
      <w:r w:rsidRPr="001F3A85">
        <w:rPr>
          <w:i/>
          <w:lang w:val="en-US"/>
        </w:rPr>
        <w:t>a</w:t>
      </w:r>
      <w:r w:rsidRPr="001F3A85">
        <w:rPr>
          <w:sz w:val="20"/>
          <w:szCs w:val="20"/>
          <w:vertAlign w:val="subscript"/>
          <w:lang w:val="en-US"/>
        </w:rPr>
        <w:t>SP</w:t>
      </w:r>
      <w:r w:rsidRPr="001F3A85">
        <w:rPr>
          <w:lang w:val="en-US"/>
        </w:rPr>
        <w:t xml:space="preserve"> on </w:t>
      </w:r>
      <w:r w:rsidRPr="001F3A85">
        <w:rPr>
          <w:i/>
          <w:lang w:val="en-US"/>
        </w:rPr>
        <w:t>a</w:t>
      </w:r>
      <w:r w:rsidRPr="001F3A85">
        <w:rPr>
          <w:sz w:val="20"/>
          <w:szCs w:val="20"/>
          <w:vertAlign w:val="subscript"/>
          <w:lang w:val="en-US"/>
        </w:rPr>
        <w:t>X</w:t>
      </w:r>
      <w:r w:rsidRPr="001F3A85">
        <w:rPr>
          <w:lang w:val="en-US"/>
        </w:rPr>
        <w:t xml:space="preserve"> results from the transmission of half the BV of GP (either DP or SP) to P, and then the transmission of half the BV of P to X. By using the tracing rules of path coefficients [2</w:t>
      </w:r>
      <w:r w:rsidR="00CB276C">
        <w:rPr>
          <w:lang w:val="en-US"/>
        </w:rPr>
        <w:t>7, 40</w:t>
      </w:r>
      <w:r w:rsidRPr="001F3A85">
        <w:rPr>
          <w:lang w:val="en-US"/>
        </w:rPr>
        <w:t xml:space="preserve">], the value of the indirect effect of </w:t>
      </w:r>
      <w:r w:rsidRPr="001F3A85">
        <w:rPr>
          <w:i/>
          <w:lang w:val="en-US"/>
        </w:rPr>
        <w:t>a</w:t>
      </w:r>
      <w:r w:rsidRPr="001F3A85">
        <w:rPr>
          <w:sz w:val="20"/>
          <w:szCs w:val="20"/>
          <w:vertAlign w:val="subscript"/>
          <w:lang w:val="en-US"/>
        </w:rPr>
        <w:t>GP</w:t>
      </w:r>
      <w:r w:rsidRPr="001F3A85">
        <w:rPr>
          <w:lang w:val="en-US"/>
        </w:rPr>
        <w:t xml:space="preserve"> to </w:t>
      </w:r>
      <w:r w:rsidRPr="001F3A85">
        <w:rPr>
          <w:i/>
          <w:lang w:val="en-US"/>
        </w:rPr>
        <w:t>a</w:t>
      </w:r>
      <w:r w:rsidRPr="001F3A85">
        <w:rPr>
          <w:sz w:val="20"/>
          <w:szCs w:val="20"/>
          <w:vertAlign w:val="subscript"/>
          <w:lang w:val="en-US"/>
        </w:rPr>
        <w:t>X</w:t>
      </w:r>
      <w:r w:rsidRPr="001F3A85">
        <w:rPr>
          <w:lang w:val="en-US"/>
        </w:rPr>
        <w:t xml:space="preserve"> is 0.25 (= 0.5</w:t>
      </w:r>
      <w:r w:rsidRPr="001F3A85">
        <w:rPr>
          <w:sz w:val="20"/>
          <w:szCs w:val="20"/>
          <w:vertAlign w:val="superscript"/>
          <w:lang w:val="en-US"/>
        </w:rPr>
        <w:t>2</w:t>
      </w:r>
      <w:r w:rsidRPr="001F3A85">
        <w:rPr>
          <w:lang w:val="en-US"/>
        </w:rPr>
        <w:t xml:space="preserve">). However, the </w:t>
      </w:r>
      <w:r w:rsidRPr="001F3A85">
        <w:rPr>
          <w:i/>
          <w:lang w:val="en-US"/>
        </w:rPr>
        <w:t>direct effect</w:t>
      </w:r>
      <w:r w:rsidRPr="001F3A85">
        <w:rPr>
          <w:lang w:val="en-US"/>
        </w:rPr>
        <w:t xml:space="preserve"> (see section 4.5 in Pearl [4]) has a value of </w:t>
      </w:r>
      <m:oMath>
        <m:sSub>
          <m:sSubPr>
            <m:ctrlPr>
              <w:rPr>
                <w:rFonts w:ascii="Cambria Math" w:hAnsi="Cambria Math"/>
                <w:lang w:val="en-US"/>
              </w:rPr>
            </m:ctrlPr>
          </m:sSubPr>
          <m:e>
            <m:r>
              <m:rPr>
                <m:sty m:val="p"/>
              </m:rPr>
              <w:rPr>
                <w:rFonts w:ascii="Cambria Math" w:hAnsi="Cambria Math"/>
                <w:lang w:val="en-US"/>
              </w:rPr>
              <m:t>β</m:t>
            </m:r>
          </m:e>
          <m:sub>
            <m:r>
              <m:rPr>
                <m:sty m:val="p"/>
              </m:rPr>
              <w:rPr>
                <w:rFonts w:ascii="Cambria Math" w:hAnsi="Cambria Math"/>
                <w:lang w:val="en-US"/>
              </w:rPr>
              <m:t>X,GP</m:t>
            </m:r>
            <m:r>
              <m:rPr>
                <m:sty m:val="p"/>
              </m:rPr>
              <w:rPr>
                <w:rFonts w:ascii="Cambria Math" w:hAnsi="Cambria Math"/>
                <w:lang w:val="en-US"/>
              </w:rPr>
              <w:sym w:font="Symbol" w:char="F07C"/>
            </m:r>
            <m:r>
              <m:rPr>
                <m:sty m:val="p"/>
              </m:rPr>
              <w:rPr>
                <w:rFonts w:ascii="Cambria Math" w:hAnsi="Cambria Math"/>
                <w:lang w:val="en-US"/>
              </w:rPr>
              <m:t>P</m:t>
            </m:r>
          </m:sub>
        </m:sSub>
      </m:oMath>
      <w:r w:rsidRPr="001F3A85">
        <w:rPr>
          <w:lang w:val="en-US"/>
        </w:rPr>
        <w:t xml:space="preserve"> and goes </w:t>
      </w:r>
      <w:r w:rsidRPr="001F3A85">
        <w:rPr>
          <w:iCs/>
          <w:lang w:val="en-US"/>
        </w:rPr>
        <w:t>directly</w:t>
      </w:r>
      <w:r w:rsidRPr="001F3A85">
        <w:rPr>
          <w:lang w:val="en-US"/>
        </w:rPr>
        <w:t xml:space="preserve"> [4] from </w:t>
      </w:r>
      <w:r w:rsidRPr="001F3A85">
        <w:rPr>
          <w:i/>
          <w:lang w:val="en-US"/>
        </w:rPr>
        <w:t>a</w:t>
      </w:r>
      <w:r w:rsidRPr="001F3A85">
        <w:rPr>
          <w:sz w:val="20"/>
          <w:szCs w:val="20"/>
          <w:vertAlign w:val="subscript"/>
          <w:lang w:val="en-US"/>
        </w:rPr>
        <w:t>GP</w:t>
      </w:r>
      <w:r w:rsidRPr="001F3A85">
        <w:rPr>
          <w:lang w:val="en-US"/>
        </w:rPr>
        <w:t xml:space="preserve"> to </w:t>
      </w:r>
      <w:r w:rsidRPr="001F3A85">
        <w:rPr>
          <w:i/>
          <w:lang w:val="en-US"/>
        </w:rPr>
        <w:t>a</w:t>
      </w:r>
      <w:r w:rsidRPr="001F3A85">
        <w:rPr>
          <w:sz w:val="20"/>
          <w:szCs w:val="20"/>
          <w:vertAlign w:val="subscript"/>
          <w:lang w:val="en-US"/>
        </w:rPr>
        <w:t>X.</w:t>
      </w:r>
      <w:r w:rsidRPr="001F3A85">
        <w:rPr>
          <w:lang w:val="en-US"/>
        </w:rPr>
        <w:t>. These differential contributions from the BV of grandparents to the BV of the individual are not accounted for in the animal model [</w:t>
      </w:r>
      <w:r w:rsidR="00CB276C">
        <w:rPr>
          <w:lang w:val="en-US"/>
        </w:rPr>
        <w:t>1</w:t>
      </w:r>
      <w:r w:rsidRPr="001F3A85">
        <w:rPr>
          <w:lang w:val="en-US"/>
        </w:rPr>
        <w:t>] where they merge into the Mendelian residual</w:t>
      </w:r>
      <m:oMath>
        <m:r>
          <w:rPr>
            <w:rFonts w:ascii="Cambria Math" w:hAnsi="Cambria Math"/>
            <w:lang w:val="en-US"/>
          </w:rPr>
          <m:t xml:space="preserve"> </m:t>
        </m:r>
        <m:sSub>
          <m:sSubPr>
            <m:ctrlPr>
              <w:rPr>
                <w:rFonts w:ascii="Cambria Math" w:hAnsi="Cambria Math"/>
                <w:lang w:val="en-US"/>
              </w:rPr>
            </m:ctrlPr>
          </m:sSubPr>
          <m:e>
            <m:r>
              <m:rPr>
                <m:sty m:val="p"/>
              </m:rPr>
              <w:rPr>
                <w:rFonts w:ascii="Cambria Math" w:hAnsi="Cambria Math"/>
                <w:lang w:val="en-US"/>
              </w:rPr>
              <m:t>ϕ</m:t>
            </m:r>
          </m:e>
          <m:sub>
            <m:r>
              <m:rPr>
                <m:sty m:val="p"/>
              </m:rPr>
              <w:rPr>
                <w:rFonts w:ascii="Cambria Math" w:hAnsi="Cambria Math"/>
                <w:lang w:val="en-US"/>
              </w:rPr>
              <m:t>X</m:t>
            </m:r>
          </m:sub>
        </m:sSub>
      </m:oMath>
      <w:r w:rsidRPr="001F3A85">
        <w:rPr>
          <w:lang w:val="en-US"/>
        </w:rPr>
        <w:t>.</w:t>
      </w:r>
    </w:p>
    <w:p w14:paraId="77B43458" w14:textId="7474DA67" w:rsidR="001F3A85" w:rsidRPr="001F3A85" w:rsidRDefault="001F3A85" w:rsidP="00D95413">
      <w:pPr>
        <w:widowControl w:val="0"/>
        <w:spacing w:before="100" w:beforeAutospacing="1" w:after="100" w:afterAutospacing="1" w:line="480" w:lineRule="auto"/>
        <w:jc w:val="both"/>
        <w:rPr>
          <w:lang w:val="en-US"/>
        </w:rPr>
      </w:pPr>
      <w:r w:rsidRPr="001F3A85">
        <w:rPr>
          <w:lang w:val="en-US"/>
        </w:rPr>
        <w:t xml:space="preserve">A theorem by </w:t>
      </w:r>
      <w:bookmarkStart w:id="8" w:name="_Hlk105177489"/>
      <w:bookmarkStart w:id="9" w:name="_Hlk105177541"/>
      <w:r w:rsidRPr="001F3A85">
        <w:rPr>
          <w:lang w:val="en-US"/>
        </w:rPr>
        <w:t>Cochran</w:t>
      </w:r>
      <w:bookmarkEnd w:id="8"/>
      <w:r w:rsidRPr="001F3A85">
        <w:rPr>
          <w:lang w:val="en-US"/>
        </w:rPr>
        <w:t xml:space="preserve"> </w:t>
      </w:r>
      <w:bookmarkEnd w:id="9"/>
      <w:r w:rsidRPr="001F3A85">
        <w:rPr>
          <w:lang w:val="en-US"/>
        </w:rPr>
        <w:t>[5</w:t>
      </w:r>
      <w:r w:rsidR="00CB276C">
        <w:rPr>
          <w:lang w:val="en-US"/>
        </w:rPr>
        <w:t>4</w:t>
      </w:r>
      <w:r w:rsidRPr="001F3A85">
        <w:rPr>
          <w:lang w:val="en-US"/>
        </w:rPr>
        <w:t xml:space="preserve">] constraints the </w:t>
      </w:r>
      <m:oMath>
        <m:sSub>
          <m:sSubPr>
            <m:ctrlPr>
              <w:rPr>
                <w:rFonts w:ascii="Cambria Math" w:hAnsi="Cambria Math"/>
                <w:lang w:val="en-US"/>
              </w:rPr>
            </m:ctrlPr>
          </m:sSubPr>
          <m:e>
            <m:r>
              <m:rPr>
                <m:sty m:val="p"/>
              </m:rPr>
              <w:rPr>
                <w:rFonts w:ascii="Cambria Math" w:hAnsi="Cambria Math"/>
                <w:lang w:val="en-US"/>
              </w:rPr>
              <m:t>β</m:t>
            </m:r>
          </m:e>
          <m:sub>
            <m:r>
              <m:rPr>
                <m:sty m:val="p"/>
              </m:rPr>
              <w:rPr>
                <w:rFonts w:ascii="Cambria Math" w:hAnsi="Cambria Math"/>
                <w:lang w:val="en-US"/>
              </w:rPr>
              <m:t>X,GP</m:t>
            </m:r>
            <m:r>
              <m:rPr>
                <m:sty m:val="p"/>
              </m:rPr>
              <w:rPr>
                <w:rFonts w:ascii="Cambria Math" w:hAnsi="Cambria Math"/>
                <w:lang w:val="en-US"/>
              </w:rPr>
              <w:sym w:font="Symbol" w:char="F07C"/>
            </m:r>
            <m:r>
              <m:rPr>
                <m:sty m:val="p"/>
              </m:rPr>
              <w:rPr>
                <w:rFonts w:ascii="Cambria Math" w:hAnsi="Cambria Math"/>
                <w:lang w:val="en-US"/>
              </w:rPr>
              <m:t>P</m:t>
            </m:r>
          </m:sub>
        </m:sSub>
      </m:oMath>
      <w:r w:rsidRPr="001F3A85">
        <w:rPr>
          <w:lang w:val="en-US"/>
        </w:rPr>
        <w:t xml:space="preserve"> parameter such that the </w:t>
      </w:r>
      <w:r w:rsidRPr="001F3A85">
        <w:rPr>
          <w:i/>
          <w:iCs/>
          <w:lang w:val="en-US"/>
        </w:rPr>
        <w:t>total effect</w:t>
      </w:r>
      <w:r w:rsidRPr="001F3A85">
        <w:rPr>
          <w:lang w:val="en-US"/>
        </w:rPr>
        <w:t xml:space="preserve"> [4] of </w:t>
      </w:r>
      <w:r w:rsidRPr="001F3A85">
        <w:rPr>
          <w:i/>
          <w:lang w:val="en-US"/>
        </w:rPr>
        <w:t>a</w:t>
      </w:r>
      <w:r w:rsidRPr="001F3A85">
        <w:rPr>
          <w:sz w:val="20"/>
          <w:szCs w:val="20"/>
          <w:vertAlign w:val="subscript"/>
          <w:lang w:val="en-US"/>
        </w:rPr>
        <w:t>GP</w:t>
      </w:r>
      <w:r w:rsidRPr="001F3A85">
        <w:rPr>
          <w:lang w:val="en-US"/>
        </w:rPr>
        <w:t xml:space="preserve"> to </w:t>
      </w:r>
      <w:r w:rsidRPr="001F3A85">
        <w:rPr>
          <w:i/>
          <w:lang w:val="en-US"/>
        </w:rPr>
        <w:t>a</w:t>
      </w:r>
      <w:r w:rsidRPr="001F3A85">
        <w:rPr>
          <w:sz w:val="20"/>
          <w:szCs w:val="20"/>
          <w:vertAlign w:val="subscript"/>
          <w:lang w:val="en-US"/>
        </w:rPr>
        <w:t>X</w:t>
      </w:r>
      <w:r w:rsidRPr="001F3A85">
        <w:rPr>
          <w:lang w:val="en-US"/>
        </w:rPr>
        <w:t xml:space="preserve"> is the sum of the direct plus the indirect effects</w:t>
      </w:r>
      <w:r w:rsidR="00CB276C">
        <w:rPr>
          <w:lang w:val="en-US"/>
        </w:rPr>
        <w:t>,</w:t>
      </w:r>
      <w:r w:rsidRPr="001F3A85">
        <w:rPr>
          <w:lang w:val="en-US"/>
        </w:rPr>
        <w:t xml:space="preserve"> and </w:t>
      </w:r>
      <w:r w:rsidR="00CB276C">
        <w:rPr>
          <w:lang w:val="en-US"/>
        </w:rPr>
        <w:t xml:space="preserve">it </w:t>
      </w:r>
      <w:r w:rsidRPr="001F3A85">
        <w:rPr>
          <w:lang w:val="en-US"/>
        </w:rPr>
        <w:t xml:space="preserve">is equal to the </w:t>
      </w:r>
      <w:r w:rsidRPr="001F3A85">
        <w:rPr>
          <w:i/>
          <w:iCs/>
          <w:lang w:val="en-US"/>
        </w:rPr>
        <w:t>total effect</w:t>
      </w:r>
      <w:r w:rsidRPr="001F3A85">
        <w:rPr>
          <w:lang w:val="en-US"/>
        </w:rPr>
        <w:t xml:space="preserve"> (</w:t>
      </w:r>
      <m:oMath>
        <m:sSub>
          <m:sSubPr>
            <m:ctrlPr>
              <w:rPr>
                <w:rFonts w:ascii="Cambria Math" w:hAnsi="Cambria Math"/>
                <w:lang w:val="en-US"/>
              </w:rPr>
            </m:ctrlPr>
          </m:sSubPr>
          <m:e>
            <m:r>
              <m:rPr>
                <m:sty m:val="p"/>
              </m:rPr>
              <w:rPr>
                <w:rFonts w:ascii="Cambria Math" w:hAnsi="Cambria Math"/>
                <w:lang w:val="en-US"/>
              </w:rPr>
              <m:t>β</m:t>
            </m:r>
          </m:e>
          <m:sub>
            <m:r>
              <m:rPr>
                <m:sty m:val="p"/>
              </m:rPr>
              <w:rPr>
                <w:rFonts w:ascii="Cambria Math" w:hAnsi="Cambria Math"/>
                <w:lang w:val="en-US"/>
              </w:rPr>
              <m:t>X,</m:t>
            </m:r>
            <m:r>
              <w:rPr>
                <w:rFonts w:ascii="Cambria Math" w:hAnsi="Cambria Math"/>
                <w:lang w:val="en-US"/>
              </w:rPr>
              <m:t xml:space="preserve"> </m:t>
            </m:r>
            <m:r>
              <m:rPr>
                <m:sty m:val="p"/>
              </m:rPr>
              <w:rPr>
                <w:rFonts w:ascii="Cambria Math" w:hAnsi="Cambria Math"/>
                <w:lang w:val="en-US"/>
              </w:rPr>
              <m:t>GP</m:t>
            </m:r>
          </m:sub>
        </m:sSub>
      </m:oMath>
      <w:r w:rsidRPr="001F3A85">
        <w:rPr>
          <w:lang w:val="en-US"/>
        </w:rPr>
        <w:t>, [4]) of the BV of GP onto that of X, as follows:</w:t>
      </w:r>
    </w:p>
    <w:p w14:paraId="57490975" w14:textId="17F9EE34" w:rsidR="001F3A85" w:rsidRPr="001F3A85" w:rsidRDefault="00F22DE3" w:rsidP="00D95413">
      <w:pPr>
        <w:widowControl w:val="0"/>
        <w:spacing w:before="100" w:beforeAutospacing="1" w:after="100" w:afterAutospacing="1" w:line="480" w:lineRule="auto"/>
        <w:jc w:val="both"/>
        <w:rPr>
          <w:lang w:val="en-US"/>
        </w:rPr>
      </w:pPr>
      <m:oMath>
        <m:sSub>
          <m:sSubPr>
            <m:ctrlPr>
              <w:rPr>
                <w:rFonts w:ascii="Cambria Math" w:hAnsi="Cambria Math"/>
                <w:lang w:val="en-US"/>
              </w:rPr>
            </m:ctrlPr>
          </m:sSubPr>
          <m:e>
            <m:r>
              <m:rPr>
                <m:sty m:val="p"/>
              </m:rPr>
              <w:rPr>
                <w:rFonts w:ascii="Cambria Math" w:hAnsi="Cambria Math"/>
                <w:lang w:val="en-US"/>
              </w:rPr>
              <m:t>β</m:t>
            </m:r>
          </m:e>
          <m:sub>
            <m:r>
              <m:rPr>
                <m:sty m:val="p"/>
              </m:rPr>
              <w:rPr>
                <w:rFonts w:ascii="Cambria Math" w:hAnsi="Cambria Math"/>
                <w:lang w:val="en-US"/>
              </w:rPr>
              <m:t>X,</m:t>
            </m:r>
            <m:r>
              <w:rPr>
                <w:rFonts w:ascii="Cambria Math" w:hAnsi="Cambria Math"/>
                <w:lang w:val="en-US"/>
              </w:rPr>
              <m:t xml:space="preserve"> </m:t>
            </m:r>
            <m:r>
              <m:rPr>
                <m:sty m:val="p"/>
              </m:rPr>
              <w:rPr>
                <w:rFonts w:ascii="Cambria Math" w:hAnsi="Cambria Math"/>
                <w:lang w:val="en-US"/>
              </w:rPr>
              <m:t>GP</m:t>
            </m:r>
          </m:sub>
        </m:sSub>
        <m:r>
          <w:rPr>
            <w:rFonts w:ascii="Cambria Math" w:hAnsi="Cambria Math"/>
            <w:lang w:val="en-US"/>
          </w:rPr>
          <m:t xml:space="preserve">= </m:t>
        </m:r>
        <m:sSub>
          <m:sSubPr>
            <m:ctrlPr>
              <w:rPr>
                <w:rFonts w:ascii="Cambria Math" w:hAnsi="Cambria Math"/>
                <w:i/>
                <w:lang w:val="en-US"/>
              </w:rPr>
            </m:ctrlPr>
          </m:sSubPr>
          <m:e>
            <m:r>
              <m:rPr>
                <m:sty m:val="p"/>
              </m:rPr>
              <w:rPr>
                <w:rFonts w:ascii="Cambria Math" w:hAnsi="Cambria Math"/>
                <w:lang w:val="en-US"/>
              </w:rPr>
              <m:t>β</m:t>
            </m:r>
          </m:e>
          <m:sub>
            <m:r>
              <m:rPr>
                <m:sty m:val="p"/>
              </m:rPr>
              <w:rPr>
                <w:rFonts w:ascii="Cambria Math" w:hAnsi="Cambria Math"/>
                <w:lang w:val="en-US"/>
              </w:rPr>
              <m:t>X, GP</m:t>
            </m:r>
            <m:r>
              <m:rPr>
                <m:sty m:val="p"/>
              </m:rPr>
              <w:rPr>
                <w:rFonts w:ascii="Cambria Math" w:hAnsi="Cambria Math"/>
                <w:iCs/>
                <w:lang w:val="en-US"/>
              </w:rPr>
              <w:sym w:font="Symbol" w:char="F07C"/>
            </m:r>
            <m:r>
              <m:rPr>
                <m:sty m:val="p"/>
              </m:rPr>
              <w:rPr>
                <w:rFonts w:ascii="Cambria Math" w:hAnsi="Cambria Math"/>
                <w:lang w:val="en-US"/>
              </w:rPr>
              <m:t>P</m:t>
            </m:r>
          </m:sub>
        </m:sSub>
        <m:r>
          <w:rPr>
            <w:rFonts w:ascii="Cambria Math" w:hAnsi="Cambria Math"/>
            <w:lang w:val="en-US"/>
          </w:rPr>
          <m:t xml:space="preserve">+ </m:t>
        </m:r>
        <m:sSub>
          <m:sSubPr>
            <m:ctrlPr>
              <w:rPr>
                <w:rFonts w:ascii="Cambria Math" w:hAnsi="Cambria Math"/>
                <w:i/>
                <w:lang w:val="en-US"/>
              </w:rPr>
            </m:ctrlPr>
          </m:sSubPr>
          <m:e>
            <m:r>
              <m:rPr>
                <m:sty m:val="p"/>
              </m:rPr>
              <w:rPr>
                <w:rFonts w:ascii="Cambria Math" w:hAnsi="Cambria Math"/>
                <w:lang w:val="en-US"/>
              </w:rPr>
              <m:t>β</m:t>
            </m:r>
          </m:e>
          <m:sub>
            <m:r>
              <m:rPr>
                <m:sty m:val="p"/>
              </m:rPr>
              <w:rPr>
                <w:rFonts w:ascii="Cambria Math" w:hAnsi="Cambria Math"/>
                <w:lang w:val="en-US"/>
              </w:rPr>
              <m:t>X, P</m:t>
            </m:r>
            <m:r>
              <m:rPr>
                <m:sty m:val="p"/>
              </m:rPr>
              <w:rPr>
                <w:rFonts w:ascii="Cambria Math" w:hAnsi="Cambria Math"/>
                <w:iCs/>
                <w:lang w:val="en-US"/>
              </w:rPr>
              <w:sym w:font="Symbol" w:char="F07C"/>
            </m:r>
            <m:r>
              <m:rPr>
                <m:sty m:val="p"/>
              </m:rPr>
              <w:rPr>
                <w:rFonts w:ascii="Cambria Math" w:hAnsi="Cambria Math"/>
                <w:lang w:val="en-US"/>
              </w:rPr>
              <m:t>GP</m:t>
            </m:r>
          </m:sub>
        </m:sSub>
        <m:r>
          <w:rPr>
            <w:rFonts w:ascii="Cambria Math" w:hAnsi="Cambria Math"/>
            <w:lang w:val="en-US"/>
          </w:rPr>
          <m:t xml:space="preserve"> </m:t>
        </m:r>
        <m:sSub>
          <m:sSubPr>
            <m:ctrlPr>
              <w:rPr>
                <w:rFonts w:ascii="Cambria Math" w:hAnsi="Cambria Math"/>
                <w:i/>
                <w:lang w:val="en-US"/>
              </w:rPr>
            </m:ctrlPr>
          </m:sSubPr>
          <m:e>
            <m:r>
              <m:rPr>
                <m:sty m:val="p"/>
              </m:rPr>
              <w:rPr>
                <w:rFonts w:ascii="Cambria Math" w:hAnsi="Cambria Math"/>
                <w:lang w:val="en-US"/>
              </w:rPr>
              <m:t>β</m:t>
            </m:r>
          </m:e>
          <m:sub>
            <m:r>
              <m:rPr>
                <m:sty m:val="p"/>
              </m:rPr>
              <w:rPr>
                <w:rFonts w:ascii="Cambria Math" w:hAnsi="Cambria Math"/>
                <w:lang w:val="en-US"/>
              </w:rPr>
              <m:t>P, GP</m:t>
            </m:r>
          </m:sub>
        </m:sSub>
        <m:r>
          <w:rPr>
            <w:rFonts w:ascii="Cambria Math" w:hAnsi="Cambria Math"/>
            <w:lang w:val="en-US"/>
          </w:rPr>
          <m:t xml:space="preserve">= </m:t>
        </m:r>
        <m:sSub>
          <m:sSubPr>
            <m:ctrlPr>
              <w:rPr>
                <w:rFonts w:ascii="Cambria Math" w:hAnsi="Cambria Math"/>
                <w:i/>
                <w:lang w:val="en-US"/>
              </w:rPr>
            </m:ctrlPr>
          </m:sSubPr>
          <m:e>
            <m:r>
              <m:rPr>
                <m:sty m:val="p"/>
              </m:rPr>
              <w:rPr>
                <w:rFonts w:ascii="Cambria Math" w:hAnsi="Cambria Math"/>
                <w:lang w:val="en-US"/>
              </w:rPr>
              <m:t>β</m:t>
            </m:r>
          </m:e>
          <m:sub>
            <m:r>
              <m:rPr>
                <m:sty m:val="p"/>
              </m:rPr>
              <w:rPr>
                <w:rFonts w:ascii="Cambria Math" w:hAnsi="Cambria Math"/>
                <w:lang w:val="en-US"/>
              </w:rPr>
              <m:t>X, GP</m:t>
            </m:r>
            <m:r>
              <m:rPr>
                <m:sty m:val="p"/>
              </m:rPr>
              <w:rPr>
                <w:rFonts w:ascii="Cambria Math" w:hAnsi="Cambria Math"/>
                <w:iCs/>
                <w:lang w:val="en-US"/>
              </w:rPr>
              <w:sym w:font="Symbol" w:char="F07C"/>
            </m:r>
            <m:r>
              <m:rPr>
                <m:sty m:val="p"/>
              </m:rPr>
              <w:rPr>
                <w:rFonts w:ascii="Cambria Math" w:hAnsi="Cambria Math"/>
                <w:lang w:val="en-US"/>
              </w:rPr>
              <m:t>P</m:t>
            </m:r>
          </m:sub>
        </m:sSub>
        <m:r>
          <w:rPr>
            <w:rFonts w:ascii="Cambria Math" w:hAnsi="Cambria Math"/>
            <w:lang w:val="en-US"/>
          </w:rPr>
          <m:t xml:space="preserve">+ </m:t>
        </m:r>
        <m:d>
          <m:dPr>
            <m:ctrlPr>
              <w:rPr>
                <w:rFonts w:ascii="Cambria Math" w:hAnsi="Cambria Math"/>
                <w:i/>
                <w:lang w:val="en-US"/>
              </w:rPr>
            </m:ctrlPr>
          </m:dPr>
          <m:e>
            <m:r>
              <w:rPr>
                <w:rFonts w:ascii="Cambria Math" w:hAnsi="Cambria Math"/>
                <w:lang w:val="en-US"/>
              </w:rPr>
              <m:t>0.5</m:t>
            </m:r>
          </m:e>
        </m:d>
        <m:d>
          <m:dPr>
            <m:ctrlPr>
              <w:rPr>
                <w:rFonts w:ascii="Cambria Math" w:hAnsi="Cambria Math"/>
                <w:i/>
                <w:lang w:val="en-US"/>
              </w:rPr>
            </m:ctrlPr>
          </m:dPr>
          <m:e>
            <m:r>
              <w:rPr>
                <w:rFonts w:ascii="Cambria Math" w:hAnsi="Cambria Math"/>
                <w:lang w:val="en-US"/>
              </w:rPr>
              <m:t>0.5</m:t>
            </m:r>
          </m:e>
        </m:d>
        <m:r>
          <w:rPr>
            <w:rFonts w:ascii="Cambria Math" w:hAnsi="Cambria Math"/>
            <w:lang w:val="en-US"/>
          </w:rPr>
          <m:t>=</m:t>
        </m:r>
        <m:sSub>
          <m:sSubPr>
            <m:ctrlPr>
              <w:rPr>
                <w:rFonts w:ascii="Cambria Math" w:hAnsi="Cambria Math"/>
                <w:i/>
                <w:lang w:val="en-US"/>
              </w:rPr>
            </m:ctrlPr>
          </m:sSubPr>
          <m:e>
            <m:r>
              <m:rPr>
                <m:sty m:val="p"/>
              </m:rPr>
              <w:rPr>
                <w:rFonts w:ascii="Cambria Math" w:hAnsi="Cambria Math"/>
                <w:lang w:val="en-US"/>
              </w:rPr>
              <m:t>β</m:t>
            </m:r>
          </m:e>
          <m:sub>
            <m:r>
              <m:rPr>
                <m:sty m:val="p"/>
              </m:rPr>
              <w:rPr>
                <w:rFonts w:ascii="Cambria Math" w:hAnsi="Cambria Math"/>
                <w:lang w:val="en-US"/>
              </w:rPr>
              <m:t>X, GP</m:t>
            </m:r>
            <m:r>
              <m:rPr>
                <m:sty m:val="p"/>
              </m:rPr>
              <w:rPr>
                <w:rFonts w:ascii="Cambria Math" w:hAnsi="Cambria Math"/>
                <w:iCs/>
                <w:lang w:val="en-US"/>
              </w:rPr>
              <w:sym w:font="Symbol" w:char="F07C"/>
            </m:r>
            <m:r>
              <m:rPr>
                <m:sty m:val="p"/>
              </m:rPr>
              <w:rPr>
                <w:rFonts w:ascii="Cambria Math" w:hAnsi="Cambria Math"/>
                <w:lang w:val="en-US"/>
              </w:rPr>
              <m:t>P</m:t>
            </m:r>
          </m:sub>
        </m:sSub>
        <m:r>
          <w:rPr>
            <w:rFonts w:ascii="Cambria Math" w:hAnsi="Cambria Math"/>
            <w:lang w:val="en-US"/>
          </w:rPr>
          <m:t>+0.25.</m:t>
        </m:r>
      </m:oMath>
      <w:r w:rsidR="00334067">
        <w:rPr>
          <w:lang w:val="en-US"/>
        </w:rPr>
        <w:tab/>
      </w:r>
      <w:r w:rsidR="001F3A85" w:rsidRPr="001F3A85">
        <w:rPr>
          <w:lang w:val="en-US"/>
        </w:rPr>
        <w:t>(S1.1)</w:t>
      </w:r>
    </w:p>
    <w:p w14:paraId="27FCA027" w14:textId="19F66859" w:rsidR="001F3A85" w:rsidRPr="001F3A85" w:rsidRDefault="001F3A85" w:rsidP="00D95413">
      <w:pPr>
        <w:widowControl w:val="0"/>
        <w:spacing w:before="100" w:beforeAutospacing="1" w:after="100" w:afterAutospacing="1" w:line="480" w:lineRule="auto"/>
        <w:jc w:val="both"/>
        <w:rPr>
          <w:lang w:val="en-US"/>
        </w:rPr>
      </w:pPr>
      <w:r w:rsidRPr="001F3A85">
        <w:rPr>
          <w:lang w:val="en-US"/>
        </w:rPr>
        <w:lastRenderedPageBreak/>
        <w:t xml:space="preserve">This total effect is a </w:t>
      </w:r>
      <w:r w:rsidRPr="001F3A85">
        <w:rPr>
          <w:i/>
          <w:iCs/>
          <w:lang w:val="en-US"/>
        </w:rPr>
        <w:t>compounded path</w:t>
      </w:r>
      <w:r w:rsidRPr="001F3A85">
        <w:rPr>
          <w:lang w:val="en-US"/>
        </w:rPr>
        <w:t xml:space="preserve"> in the terms of Wright [</w:t>
      </w:r>
      <w:r w:rsidR="00CB276C">
        <w:rPr>
          <w:lang w:val="en-US"/>
        </w:rPr>
        <w:t>27</w:t>
      </w:r>
      <w:r w:rsidRPr="001F3A85">
        <w:rPr>
          <w:lang w:val="en-US"/>
        </w:rPr>
        <w:t xml:space="preserve">], or a </w:t>
      </w:r>
      <w:r w:rsidRPr="001F3A85">
        <w:rPr>
          <w:i/>
          <w:iCs/>
          <w:lang w:val="en-US"/>
        </w:rPr>
        <w:t>triangular</w:t>
      </w:r>
      <w:r w:rsidRPr="001F3A85">
        <w:rPr>
          <w:lang w:val="en-US"/>
        </w:rPr>
        <w:t xml:space="preserve"> graph in terms of an acyclic mixed graphs [</w:t>
      </w:r>
      <w:r w:rsidR="00CB276C">
        <w:rPr>
          <w:lang w:val="en-US"/>
        </w:rPr>
        <w:t>39</w:t>
      </w:r>
      <w:r w:rsidRPr="001F3A85">
        <w:rPr>
          <w:lang w:val="en-US"/>
        </w:rPr>
        <w:t xml:space="preserve">], because it is </w:t>
      </w:r>
      <w:r w:rsidRPr="001F3A85">
        <w:rPr>
          <w:i/>
          <w:iCs/>
          <w:lang w:val="en-US"/>
        </w:rPr>
        <w:t>decomposable</w:t>
      </w:r>
      <w:r w:rsidRPr="001F3A85">
        <w:rPr>
          <w:lang w:val="en-US"/>
        </w:rPr>
        <w:t xml:space="preserve"> in the direct effect (</w:t>
      </w:r>
      <m:oMath>
        <m:sSub>
          <m:sSubPr>
            <m:ctrlPr>
              <w:rPr>
                <w:rFonts w:ascii="Cambria Math" w:hAnsi="Cambria Math"/>
                <w:lang w:val="en-US"/>
              </w:rPr>
            </m:ctrlPr>
          </m:sSubPr>
          <m:e>
            <m:r>
              <m:rPr>
                <m:sty m:val="p"/>
              </m:rPr>
              <w:rPr>
                <w:rFonts w:ascii="Cambria Math" w:hAnsi="Cambria Math"/>
                <w:lang w:val="en-US"/>
              </w:rPr>
              <m:t>β</m:t>
            </m:r>
          </m:e>
          <m:sub>
            <m:r>
              <m:rPr>
                <m:sty m:val="p"/>
              </m:rPr>
              <w:rPr>
                <w:rFonts w:ascii="Cambria Math" w:hAnsi="Cambria Math"/>
                <w:lang w:val="en-US"/>
              </w:rPr>
              <m:t>X,</m:t>
            </m:r>
            <m:r>
              <w:rPr>
                <w:rFonts w:ascii="Cambria Math" w:hAnsi="Cambria Math"/>
                <w:lang w:val="en-US"/>
              </w:rPr>
              <m:t xml:space="preserve"> </m:t>
            </m:r>
            <m:r>
              <m:rPr>
                <m:sty m:val="p"/>
              </m:rPr>
              <w:rPr>
                <w:rFonts w:ascii="Cambria Math" w:hAnsi="Cambria Math"/>
                <w:lang w:val="en-US"/>
              </w:rPr>
              <m:t>GP</m:t>
            </m:r>
            <m:d>
              <m:dPr>
                <m:begChr m:val="|"/>
                <m:endChr m:val=""/>
                <m:ctrlPr>
                  <w:rPr>
                    <w:rFonts w:ascii="Cambria Math" w:hAnsi="Cambria Math"/>
                    <w:lang w:val="en-US"/>
                  </w:rPr>
                </m:ctrlPr>
              </m:dPr>
              <m:e>
                <m:r>
                  <m:rPr>
                    <m:sty m:val="p"/>
                  </m:rPr>
                  <w:rPr>
                    <w:rFonts w:ascii="Cambria Math" w:hAnsi="Cambria Math"/>
                    <w:lang w:val="en-US"/>
                  </w:rPr>
                  <m:t>P</m:t>
                </m:r>
              </m:e>
            </m:d>
          </m:sub>
        </m:sSub>
      </m:oMath>
      <w:r w:rsidRPr="001F3A85">
        <w:rPr>
          <w:lang w:val="en-US"/>
        </w:rPr>
        <w:t>) and the indirect effect (0.25). A similar expression to Eq. (S1.1) is obtained from the other grandparent of X. Adding both expressions and equating the result to the total contribution of each parent, which is equal to 0.5, results in:</w:t>
      </w:r>
    </w:p>
    <w:p w14:paraId="1289562B" w14:textId="3C0662F5" w:rsidR="00093C20" w:rsidRPr="001F3A85" w:rsidRDefault="00093C20" w:rsidP="00093C20">
      <w:pPr>
        <w:widowControl w:val="0"/>
        <w:spacing w:before="100" w:beforeAutospacing="1" w:after="100" w:afterAutospacing="1" w:line="480" w:lineRule="auto"/>
        <w:jc w:val="both"/>
        <w:rPr>
          <w:lang w:val="en-US"/>
        </w:rPr>
      </w:pPr>
      <m:oMath>
        <m:r>
          <w:rPr>
            <w:rFonts w:ascii="Cambria Math" w:hAnsi="Cambria Math"/>
            <w:lang w:val="en-US"/>
          </w:rPr>
          <m:t xml:space="preserve">0.5= </m:t>
        </m:r>
        <m:sSub>
          <m:sSubPr>
            <m:ctrlPr>
              <w:rPr>
                <w:rFonts w:ascii="Cambria Math" w:hAnsi="Cambria Math"/>
                <w:i/>
                <w:lang w:val="en-US"/>
              </w:rPr>
            </m:ctrlPr>
          </m:sSubPr>
          <m:e>
            <m:r>
              <m:rPr>
                <m:sty m:val="p"/>
              </m:rPr>
              <w:rPr>
                <w:rFonts w:ascii="Cambria Math" w:hAnsi="Cambria Math"/>
                <w:lang w:val="en-US"/>
              </w:rPr>
              <m:t>β</m:t>
            </m:r>
          </m:e>
          <m:sub>
            <m:r>
              <m:rPr>
                <m:sty m:val="p"/>
              </m:rPr>
              <w:rPr>
                <w:rFonts w:ascii="Cambria Math" w:hAnsi="Cambria Math"/>
                <w:lang w:val="en-US"/>
              </w:rPr>
              <m:t>X, SP</m:t>
            </m:r>
          </m:sub>
        </m:sSub>
        <m:r>
          <w:rPr>
            <w:rFonts w:ascii="Cambria Math" w:hAnsi="Cambria Math"/>
            <w:lang w:val="en-US"/>
          </w:rPr>
          <m:t>+ 0.25+</m:t>
        </m:r>
        <m:sSub>
          <m:sSubPr>
            <m:ctrlPr>
              <w:rPr>
                <w:rFonts w:ascii="Cambria Math" w:hAnsi="Cambria Math"/>
                <w:i/>
                <w:lang w:val="en-US"/>
              </w:rPr>
            </m:ctrlPr>
          </m:sSubPr>
          <m:e>
            <m:r>
              <m:rPr>
                <m:sty m:val="p"/>
              </m:rPr>
              <w:rPr>
                <w:rFonts w:ascii="Cambria Math" w:hAnsi="Cambria Math"/>
                <w:lang w:val="en-US"/>
              </w:rPr>
              <m:t>β</m:t>
            </m:r>
          </m:e>
          <m:sub>
            <m:r>
              <m:rPr>
                <m:sty m:val="p"/>
              </m:rPr>
              <w:rPr>
                <w:rFonts w:ascii="Cambria Math" w:hAnsi="Cambria Math"/>
                <w:lang w:val="en-US"/>
              </w:rPr>
              <m:t>X,  DP</m:t>
            </m:r>
          </m:sub>
        </m:sSub>
        <m:r>
          <w:rPr>
            <w:rFonts w:ascii="Cambria Math" w:hAnsi="Cambria Math"/>
            <w:lang w:val="en-US"/>
          </w:rPr>
          <m:t>+ 0.25.</m:t>
        </m:r>
      </m:oMath>
      <w:r>
        <w:rPr>
          <w:lang w:val="en-US"/>
        </w:rPr>
        <w:tab/>
      </w:r>
      <w:r>
        <w:rPr>
          <w:lang w:val="en-US"/>
        </w:rPr>
        <w:tab/>
      </w:r>
      <w:r>
        <w:rPr>
          <w:lang w:val="en-US"/>
        </w:rPr>
        <w:tab/>
      </w:r>
      <w:r>
        <w:rPr>
          <w:lang w:val="en-US"/>
        </w:rPr>
        <w:tab/>
      </w:r>
      <w:r>
        <w:rPr>
          <w:lang w:val="en-US"/>
        </w:rPr>
        <w:tab/>
      </w:r>
      <w:r>
        <w:rPr>
          <w:lang w:val="en-US"/>
        </w:rPr>
        <w:tab/>
      </w:r>
      <w:r w:rsidRPr="001F3A85">
        <w:rPr>
          <w:lang w:val="en-US"/>
        </w:rPr>
        <w:t>(S1.</w:t>
      </w:r>
      <w:r>
        <w:rPr>
          <w:lang w:val="en-US"/>
        </w:rPr>
        <w:t>2</w:t>
      </w:r>
      <w:r w:rsidRPr="001F3A85">
        <w:rPr>
          <w:lang w:val="en-US"/>
        </w:rPr>
        <w:t>)</w:t>
      </w:r>
    </w:p>
    <w:p w14:paraId="62FB0A8B" w14:textId="255AD2DB" w:rsidR="003D73DD" w:rsidRDefault="001F3A85" w:rsidP="00D95413">
      <w:pPr>
        <w:widowControl w:val="0"/>
        <w:spacing w:before="100" w:beforeAutospacing="1" w:after="100" w:afterAutospacing="1" w:line="480" w:lineRule="auto"/>
        <w:jc w:val="both"/>
        <w:rPr>
          <w:lang w:val="en-US"/>
        </w:rPr>
      </w:pPr>
      <w:r w:rsidRPr="001F3A85">
        <w:rPr>
          <w:lang w:val="en-US"/>
        </w:rPr>
        <w:t xml:space="preserve">As there is only one degree of freedom to estimate </w:t>
      </w:r>
      <m:oMath>
        <m:sSub>
          <m:sSubPr>
            <m:ctrlPr>
              <w:rPr>
                <w:rFonts w:ascii="Cambria Math" w:hAnsi="Cambria Math"/>
                <w:lang w:val="en-US"/>
              </w:rPr>
            </m:ctrlPr>
          </m:sSubPr>
          <m:e>
            <m:r>
              <m:rPr>
                <m:sty m:val="p"/>
              </m:rPr>
              <w:rPr>
                <w:rFonts w:ascii="Cambria Math" w:hAnsi="Cambria Math"/>
                <w:lang w:val="en-US"/>
              </w:rPr>
              <m:t>β</m:t>
            </m:r>
          </m:e>
          <m:sub>
            <m:r>
              <m:rPr>
                <m:sty m:val="p"/>
              </m:rPr>
              <w:rPr>
                <w:rFonts w:ascii="Cambria Math" w:hAnsi="Cambria Math"/>
                <w:lang w:val="en-US"/>
              </w:rPr>
              <m:t>X,SP</m:t>
            </m:r>
            <m:r>
              <m:rPr>
                <m:sty m:val="p"/>
              </m:rPr>
              <w:rPr>
                <w:rFonts w:ascii="Cambria Math" w:hAnsi="Cambria Math"/>
                <w:lang w:val="en-US"/>
              </w:rPr>
              <w:sym w:font="Symbol" w:char="F07C"/>
            </m:r>
            <m:r>
              <m:rPr>
                <m:sty m:val="p"/>
              </m:rPr>
              <w:rPr>
                <w:rFonts w:ascii="Cambria Math" w:hAnsi="Cambria Math"/>
                <w:lang w:val="en-US"/>
              </w:rPr>
              <m:t>P</m:t>
            </m:r>
          </m:sub>
        </m:sSub>
        <m:r>
          <w:rPr>
            <w:rFonts w:ascii="Cambria Math" w:hAnsi="Cambria Math"/>
            <w:lang w:val="en-US"/>
          </w:rPr>
          <m:t xml:space="preserve"> </m:t>
        </m:r>
      </m:oMath>
      <w:r w:rsidRPr="001F3A85">
        <w:rPr>
          <w:lang w:val="en-US"/>
        </w:rPr>
        <w:t xml:space="preserve">and </w:t>
      </w:r>
      <m:oMath>
        <m:sSub>
          <m:sSubPr>
            <m:ctrlPr>
              <w:rPr>
                <w:rFonts w:ascii="Cambria Math" w:hAnsi="Cambria Math"/>
                <w:lang w:val="en-US"/>
              </w:rPr>
            </m:ctrlPr>
          </m:sSubPr>
          <m:e>
            <m:r>
              <m:rPr>
                <m:sty m:val="p"/>
              </m:rPr>
              <w:rPr>
                <w:rFonts w:ascii="Cambria Math" w:hAnsi="Cambria Math"/>
                <w:lang w:val="en-US"/>
              </w:rPr>
              <m:t>β</m:t>
            </m:r>
          </m:e>
          <m:sub>
            <m:r>
              <m:rPr>
                <m:sty m:val="p"/>
              </m:rPr>
              <w:rPr>
                <w:rFonts w:ascii="Cambria Math" w:hAnsi="Cambria Math"/>
                <w:lang w:val="en-US"/>
              </w:rPr>
              <m:t>X,DP</m:t>
            </m:r>
            <m:r>
              <m:rPr>
                <m:sty m:val="p"/>
              </m:rPr>
              <w:rPr>
                <w:rFonts w:ascii="Cambria Math" w:hAnsi="Cambria Math"/>
                <w:lang w:val="en-US"/>
              </w:rPr>
              <w:sym w:font="Symbol" w:char="F07C"/>
            </m:r>
            <m:r>
              <m:rPr>
                <m:sty m:val="p"/>
              </m:rPr>
              <w:rPr>
                <w:rFonts w:ascii="Cambria Math" w:hAnsi="Cambria Math"/>
                <w:lang w:val="en-US"/>
              </w:rPr>
              <m:t>P</m:t>
            </m:r>
          </m:sub>
        </m:sSub>
      </m:oMath>
      <w:r w:rsidRPr="001F3A85">
        <w:rPr>
          <w:lang w:val="en-US"/>
        </w:rPr>
        <w:t xml:space="preserve">, we need </w:t>
      </w:r>
      <w:r w:rsidRPr="001F3A85">
        <w:rPr>
          <w:iCs/>
          <w:lang w:val="en-US"/>
        </w:rPr>
        <w:t>over-identification</w:t>
      </w:r>
      <w:r w:rsidRPr="001F3A85">
        <w:rPr>
          <w:i/>
          <w:lang w:val="en-US"/>
        </w:rPr>
        <w:t xml:space="preserve"> </w:t>
      </w:r>
      <w:r w:rsidRPr="001F3A85">
        <w:rPr>
          <w:iCs/>
          <w:lang w:val="en-US"/>
        </w:rPr>
        <w:t>restrictions</w:t>
      </w:r>
      <w:r w:rsidRPr="001F3A85">
        <w:rPr>
          <w:lang w:val="en-US"/>
        </w:rPr>
        <w:t xml:space="preserve"> (see p 42-49 in Kenny [5</w:t>
      </w:r>
      <w:r w:rsidR="00CB276C">
        <w:rPr>
          <w:lang w:val="en-US"/>
        </w:rPr>
        <w:t>5</w:t>
      </w:r>
      <w:r w:rsidRPr="001F3A85">
        <w:rPr>
          <w:lang w:val="en-US"/>
        </w:rPr>
        <w:t xml:space="preserve">] to end up with one parameter from each parental meiosis and the following path coefficients:  </w:t>
      </w:r>
    </w:p>
    <w:p w14:paraId="51C32CDA" w14:textId="27FDE1CB" w:rsidR="001F3A85" w:rsidRPr="001F3A85" w:rsidRDefault="00F22DE3" w:rsidP="00D95413">
      <w:pPr>
        <w:widowControl w:val="0"/>
        <w:spacing w:before="100" w:beforeAutospacing="1" w:after="100" w:afterAutospacing="1" w:line="480" w:lineRule="auto"/>
        <w:jc w:val="both"/>
        <w:rPr>
          <w:lang w:val="en-US"/>
        </w:rPr>
      </w:pPr>
      <m:oMath>
        <m:sSub>
          <m:sSubPr>
            <m:ctrlPr>
              <w:rPr>
                <w:rFonts w:ascii="Cambria Math" w:hAnsi="Cambria Math"/>
                <w:lang w:val="en-US"/>
              </w:rPr>
            </m:ctrlPr>
          </m:sSubPr>
          <m:e>
            <m:r>
              <m:rPr>
                <m:sty m:val="p"/>
              </m:rPr>
              <w:rPr>
                <w:rFonts w:ascii="Cambria Math" w:hAnsi="Cambria Math"/>
                <w:lang w:val="en-US"/>
              </w:rPr>
              <m:t>β</m:t>
            </m:r>
          </m:e>
          <m:sub>
            <m:r>
              <m:rPr>
                <m:sty m:val="p"/>
              </m:rPr>
              <w:rPr>
                <w:rFonts w:ascii="Cambria Math" w:hAnsi="Cambria Math"/>
                <w:lang w:val="en-US"/>
              </w:rPr>
              <m:t>X,SS</m:t>
            </m:r>
            <m:r>
              <m:rPr>
                <m:sty m:val="p"/>
              </m:rPr>
              <w:rPr>
                <w:rFonts w:ascii="Cambria Math" w:hAnsi="Cambria Math"/>
                <w:lang w:val="en-US"/>
              </w:rPr>
              <w:sym w:font="Symbol" w:char="F07C"/>
            </m:r>
            <m:r>
              <m:rPr>
                <m:sty m:val="p"/>
              </m:rPr>
              <w:rPr>
                <w:rFonts w:ascii="Cambria Math" w:hAnsi="Cambria Math"/>
                <w:lang w:val="en-US"/>
              </w:rPr>
              <m:t>S</m:t>
            </m:r>
          </m:sub>
        </m:sSub>
        <m:r>
          <w:rPr>
            <w:rFonts w:ascii="Cambria Math" w:hAnsi="Cambria Math"/>
            <w:lang w:val="en-US"/>
          </w:rPr>
          <m:t>=-</m:t>
        </m:r>
        <m:sSub>
          <m:sSubPr>
            <m:ctrlPr>
              <w:rPr>
                <w:rFonts w:ascii="Cambria Math" w:hAnsi="Cambria Math"/>
                <w:lang w:val="en-US"/>
              </w:rPr>
            </m:ctrlPr>
          </m:sSubPr>
          <m:e>
            <m:r>
              <m:rPr>
                <m:sty m:val="p"/>
              </m:rPr>
              <w:rPr>
                <w:rFonts w:ascii="Cambria Math" w:hAnsi="Cambria Math"/>
                <w:lang w:val="en-US"/>
              </w:rPr>
              <m:t>β</m:t>
            </m:r>
          </m:e>
          <m:sub>
            <m:r>
              <m:rPr>
                <m:sty m:val="p"/>
              </m:rPr>
              <w:rPr>
                <w:rFonts w:ascii="Cambria Math" w:hAnsi="Cambria Math"/>
                <w:lang w:val="en-US"/>
              </w:rPr>
              <m:t>X,DS</m:t>
            </m:r>
            <m:r>
              <m:rPr>
                <m:sty m:val="p"/>
              </m:rPr>
              <w:rPr>
                <w:rFonts w:ascii="Cambria Math" w:hAnsi="Cambria Math"/>
                <w:lang w:val="en-US"/>
              </w:rPr>
              <w:sym w:font="Symbol" w:char="F07C"/>
            </m:r>
            <m:r>
              <m:rPr>
                <m:sty m:val="p"/>
              </m:rPr>
              <w:rPr>
                <w:rFonts w:ascii="Cambria Math" w:hAnsi="Cambria Math"/>
                <w:lang w:val="en-US"/>
              </w:rPr>
              <m:t>S</m:t>
            </m:r>
          </m:sub>
        </m:sSub>
        <m:r>
          <w:rPr>
            <w:rFonts w:ascii="Cambria Math" w:hAnsi="Cambria Math"/>
            <w:lang w:val="en-US"/>
          </w:rPr>
          <m:t xml:space="preserve">= </m:t>
        </m:r>
        <m:sSub>
          <m:sSubPr>
            <m:ctrlPr>
              <w:rPr>
                <w:rFonts w:ascii="Cambria Math" w:hAnsi="Cambria Math"/>
                <w:i/>
                <w:lang w:val="en-US"/>
              </w:rPr>
            </m:ctrlPr>
          </m:sSubPr>
          <m:e>
            <m:r>
              <m:rPr>
                <m:sty m:val="p"/>
              </m:rPr>
              <w:rPr>
                <w:rFonts w:ascii="Cambria Math" w:hAnsi="Cambria Math"/>
                <w:lang w:val="en-US"/>
              </w:rPr>
              <m:t>β</m:t>
            </m:r>
          </m:e>
          <m:sub>
            <m:r>
              <m:rPr>
                <m:sty m:val="p"/>
              </m:rPr>
              <w:rPr>
                <w:rFonts w:ascii="Cambria Math" w:hAnsi="Cambria Math"/>
                <w:lang w:val="en-US"/>
              </w:rPr>
              <m:t>S</m:t>
            </m:r>
          </m:sub>
        </m:sSub>
        <m:r>
          <w:rPr>
            <w:rFonts w:ascii="Cambria Math" w:hAnsi="Cambria Math"/>
            <w:lang w:val="en-US"/>
          </w:rPr>
          <m:t xml:space="preserve">       </m:t>
        </m:r>
        <m:sSub>
          <m:sSubPr>
            <m:ctrlPr>
              <w:rPr>
                <w:rFonts w:ascii="Cambria Math" w:hAnsi="Cambria Math"/>
                <w:lang w:val="en-US"/>
              </w:rPr>
            </m:ctrlPr>
          </m:sSubPr>
          <m:e>
            <m:r>
              <m:rPr>
                <m:sty m:val="p"/>
              </m:rPr>
              <w:rPr>
                <w:rFonts w:ascii="Cambria Math" w:hAnsi="Cambria Math"/>
                <w:lang w:val="en-US"/>
              </w:rPr>
              <m:t>β</m:t>
            </m:r>
          </m:e>
          <m:sub>
            <m:r>
              <m:rPr>
                <m:sty m:val="p"/>
              </m:rPr>
              <w:rPr>
                <w:rFonts w:ascii="Cambria Math" w:hAnsi="Cambria Math"/>
                <w:lang w:val="en-US"/>
              </w:rPr>
              <m:t>X,SD</m:t>
            </m:r>
            <m:r>
              <m:rPr>
                <m:sty m:val="p"/>
              </m:rPr>
              <w:rPr>
                <w:rFonts w:ascii="Cambria Math" w:hAnsi="Cambria Math"/>
                <w:lang w:val="en-US"/>
              </w:rPr>
              <w:sym w:font="Symbol" w:char="F07C"/>
            </m:r>
            <m:r>
              <m:rPr>
                <m:sty m:val="p"/>
              </m:rPr>
              <w:rPr>
                <w:rFonts w:ascii="Cambria Math" w:hAnsi="Cambria Math"/>
                <w:lang w:val="en-US"/>
              </w:rPr>
              <m:t>D</m:t>
            </m:r>
          </m:sub>
        </m:sSub>
        <m:r>
          <w:rPr>
            <w:rFonts w:ascii="Cambria Math" w:hAnsi="Cambria Math"/>
            <w:lang w:val="en-US"/>
          </w:rPr>
          <m:t>=-</m:t>
        </m:r>
        <m:sSub>
          <m:sSubPr>
            <m:ctrlPr>
              <w:rPr>
                <w:rFonts w:ascii="Cambria Math" w:hAnsi="Cambria Math"/>
                <w:lang w:val="en-US"/>
              </w:rPr>
            </m:ctrlPr>
          </m:sSubPr>
          <m:e>
            <m:r>
              <m:rPr>
                <m:sty m:val="p"/>
              </m:rPr>
              <w:rPr>
                <w:rFonts w:ascii="Cambria Math" w:hAnsi="Cambria Math"/>
                <w:lang w:val="en-US"/>
              </w:rPr>
              <m:t>β</m:t>
            </m:r>
          </m:e>
          <m:sub>
            <m:r>
              <m:rPr>
                <m:sty m:val="p"/>
              </m:rPr>
              <w:rPr>
                <w:rFonts w:ascii="Cambria Math" w:hAnsi="Cambria Math"/>
                <w:lang w:val="en-US"/>
              </w:rPr>
              <m:t>X,DD</m:t>
            </m:r>
            <m:r>
              <m:rPr>
                <m:sty m:val="p"/>
              </m:rPr>
              <w:rPr>
                <w:rFonts w:ascii="Cambria Math" w:hAnsi="Cambria Math"/>
                <w:lang w:val="en-US"/>
              </w:rPr>
              <w:sym w:font="Symbol" w:char="F07C"/>
            </m:r>
            <m:r>
              <m:rPr>
                <m:sty m:val="p"/>
              </m:rPr>
              <w:rPr>
                <w:rFonts w:ascii="Cambria Math" w:hAnsi="Cambria Math"/>
                <w:lang w:val="en-US"/>
              </w:rPr>
              <m:t>D</m:t>
            </m:r>
          </m:sub>
        </m:sSub>
        <m:r>
          <w:rPr>
            <w:rFonts w:ascii="Cambria Math" w:hAnsi="Cambria Math"/>
            <w:lang w:val="en-US"/>
          </w:rPr>
          <m:t xml:space="preserve">= </m:t>
        </m:r>
        <m:sSub>
          <m:sSubPr>
            <m:ctrlPr>
              <w:rPr>
                <w:rFonts w:ascii="Cambria Math" w:hAnsi="Cambria Math"/>
                <w:i/>
                <w:lang w:val="en-US"/>
              </w:rPr>
            </m:ctrlPr>
          </m:sSubPr>
          <m:e>
            <m:r>
              <m:rPr>
                <m:sty m:val="p"/>
              </m:rPr>
              <w:rPr>
                <w:rFonts w:ascii="Cambria Math" w:hAnsi="Cambria Math"/>
                <w:lang w:val="en-US"/>
              </w:rPr>
              <m:t>β</m:t>
            </m:r>
          </m:e>
          <m:sub>
            <m:r>
              <m:rPr>
                <m:sty m:val="p"/>
              </m:rPr>
              <w:rPr>
                <w:rFonts w:ascii="Cambria Math" w:hAnsi="Cambria Math"/>
                <w:lang w:val="en-US"/>
              </w:rPr>
              <m:t>D</m:t>
            </m:r>
          </m:sub>
        </m:sSub>
      </m:oMath>
      <w:r w:rsidR="00334067">
        <w:rPr>
          <w:lang w:val="en-US"/>
        </w:rPr>
        <w:t>.</w:t>
      </w:r>
      <w:r w:rsidR="00334067">
        <w:rPr>
          <w:lang w:val="en-US"/>
        </w:rPr>
        <w:tab/>
      </w:r>
      <w:r w:rsidR="001F3A85" w:rsidRPr="001F3A85">
        <w:rPr>
          <w:lang w:val="en-US"/>
        </w:rPr>
        <w:tab/>
      </w:r>
      <w:r w:rsidR="001F3A85" w:rsidRPr="001F3A85">
        <w:rPr>
          <w:lang w:val="en-US"/>
        </w:rPr>
        <w:tab/>
      </w:r>
      <w:r w:rsidR="001F3A85" w:rsidRPr="001F3A85">
        <w:rPr>
          <w:lang w:val="en-US"/>
        </w:rPr>
        <w:tab/>
        <w:t>(S1.3)</w:t>
      </w:r>
    </w:p>
    <w:p w14:paraId="479C921E" w14:textId="77777777" w:rsidR="001F3A85" w:rsidRPr="001F3A85" w:rsidRDefault="001F3A85" w:rsidP="00D95413">
      <w:pPr>
        <w:widowControl w:val="0"/>
        <w:spacing w:before="100" w:beforeAutospacing="1" w:after="100" w:afterAutospacing="1"/>
        <w:jc w:val="both"/>
        <w:rPr>
          <w:i/>
          <w:sz w:val="27"/>
          <w:szCs w:val="27"/>
          <w:lang w:val="en-US"/>
        </w:rPr>
      </w:pPr>
      <w:r w:rsidRPr="001F3A85">
        <w:rPr>
          <w:b/>
          <w:bCs/>
          <w:i/>
          <w:iCs/>
          <w:sz w:val="27"/>
          <w:szCs w:val="27"/>
          <w:lang w:val="en-US"/>
        </w:rPr>
        <w:t>Markov properties of the distribution of breeding values</w:t>
      </w:r>
    </w:p>
    <w:p w14:paraId="30C51442" w14:textId="027ADE98" w:rsidR="00BC3591" w:rsidRPr="001F3A85" w:rsidRDefault="001F3A85" w:rsidP="00334067">
      <w:pPr>
        <w:widowControl w:val="0"/>
        <w:spacing w:before="100" w:beforeAutospacing="1" w:after="100" w:afterAutospacing="1" w:line="480" w:lineRule="auto"/>
        <w:jc w:val="both"/>
        <w:rPr>
          <w:lang w:val="en-US"/>
        </w:rPr>
      </w:pPr>
      <w:r w:rsidRPr="001F3A85">
        <w:rPr>
          <w:lang w:val="en-US"/>
        </w:rPr>
        <w:t xml:space="preserve">A property of the distribution of BV is the “ordered Markov Condition” (Theorem 1.2.6, see p 19 in Pearl [4]), which we may call the “gametic” Markov property for BV. A necessary and sufficient condition for </w:t>
      </w:r>
      <w:r w:rsidRPr="001F3A85">
        <w:rPr>
          <w:i/>
          <w:iCs/>
          <w:lang w:val="en-US"/>
        </w:rPr>
        <w:t>f</w:t>
      </w:r>
      <w:r w:rsidRPr="001F3A85">
        <w:rPr>
          <w:lang w:val="en-US"/>
        </w:rPr>
        <w:t>(</w:t>
      </w:r>
      <w:r w:rsidRPr="001F3A85">
        <w:rPr>
          <w:b/>
          <w:bCs/>
          <w:i/>
          <w:iCs/>
          <w:lang w:val="en-US"/>
        </w:rPr>
        <w:t>a</w:t>
      </w:r>
      <w:r w:rsidRPr="001F3A85">
        <w:rPr>
          <w:lang w:val="en-US"/>
        </w:rPr>
        <w:t xml:space="preserve">) to be gametic Markov is that, conditional on the BV of their parents, each BV is independent of </w:t>
      </w:r>
      <w:r w:rsidRPr="001F3A85">
        <w:rPr>
          <w:i/>
          <w:iCs/>
          <w:lang w:val="en-US"/>
        </w:rPr>
        <w:t>all its predecessors in a lineage</w:t>
      </w:r>
      <w:r w:rsidRPr="001F3A85">
        <w:rPr>
          <w:lang w:val="en-US"/>
        </w:rPr>
        <w:t>. Suppose that, in Additional file 1 Figure S1, a parent of A, let’s say G, is added to the lineage. Then, the gametic Markov property tells us that</w:t>
      </w:r>
      <m:oMath>
        <m:r>
          <w:rPr>
            <w:rFonts w:ascii="Cambria Math" w:hAnsi="Cambria Math"/>
            <w:lang w:val="en-US"/>
          </w:rPr>
          <m:t xml:space="preserve"> </m:t>
        </m:r>
        <m:sSub>
          <m:sSubPr>
            <m:ctrlPr>
              <w:rPr>
                <w:rFonts w:ascii="Cambria Math" w:hAnsi="Cambria Math"/>
                <w:lang w:val="en-US"/>
              </w:rPr>
            </m:ctrlPr>
          </m:sSubPr>
          <m:e>
            <m:r>
              <w:rPr>
                <w:rFonts w:ascii="Cambria Math" w:hAnsi="Cambria Math"/>
                <w:lang w:val="en-US"/>
              </w:rPr>
              <m:t>a</m:t>
            </m:r>
          </m:e>
          <m:sub>
            <m:r>
              <m:rPr>
                <m:sty m:val="p"/>
              </m:rPr>
              <w:rPr>
                <w:rFonts w:ascii="Cambria Math" w:hAnsi="Cambria Math"/>
                <w:lang w:val="en-US"/>
              </w:rPr>
              <m:t>G</m:t>
            </m:r>
          </m:sub>
        </m:sSub>
        <m:r>
          <m:rPr>
            <m:sty m:val="p"/>
          </m:rPr>
          <w:rPr>
            <w:rFonts w:ascii="Cambria Math" w:hAnsi="Cambria Math"/>
            <w:lang w:val="en-US"/>
          </w:rPr>
          <m:t>⊥</m:t>
        </m:r>
        <m:sSub>
          <m:sSubPr>
            <m:ctrlPr>
              <w:rPr>
                <w:rFonts w:ascii="Cambria Math" w:hAnsi="Cambria Math"/>
                <w:lang w:val="en-US"/>
              </w:rPr>
            </m:ctrlPr>
          </m:sSubPr>
          <m:e>
            <m:r>
              <w:rPr>
                <w:rFonts w:ascii="Cambria Math" w:hAnsi="Cambria Math"/>
                <w:lang w:val="en-US"/>
              </w:rPr>
              <m:t>a</m:t>
            </m:r>
          </m:e>
          <m:sub>
            <m:r>
              <m:rPr>
                <m:sty m:val="p"/>
              </m:rPr>
              <w:rPr>
                <w:rFonts w:ascii="Cambria Math" w:hAnsi="Cambria Math"/>
                <w:lang w:val="en-US"/>
              </w:rPr>
              <m:t>X</m:t>
            </m:r>
          </m:sub>
        </m:sSub>
        <m:r>
          <w:rPr>
            <w:rFonts w:ascii="Cambria Math" w:hAnsi="Cambria Math"/>
            <w:lang w:val="en-US"/>
          </w:rPr>
          <m:t xml:space="preserve"> </m:t>
        </m:r>
        <m:d>
          <m:dPr>
            <m:begChr m:val="|"/>
            <m:endChr m:val=""/>
            <m:ctrlPr>
              <w:rPr>
                <w:rFonts w:ascii="Cambria Math" w:hAnsi="Cambria Math"/>
                <w:lang w:val="en-US"/>
              </w:rPr>
            </m:ctrlPr>
          </m:dPr>
          <m:e>
            <m:r>
              <w:rPr>
                <w:rFonts w:ascii="Cambria Math" w:hAnsi="Cambria Math"/>
                <w:lang w:val="en-US"/>
              </w:rPr>
              <m:t xml:space="preserve"> </m:t>
            </m:r>
            <m:sSub>
              <m:sSubPr>
                <m:ctrlPr>
                  <w:rPr>
                    <w:rFonts w:ascii="Cambria Math" w:hAnsi="Cambria Math"/>
                    <w:lang w:val="en-US"/>
                  </w:rPr>
                </m:ctrlPr>
              </m:sSubPr>
              <m:e>
                <m:r>
                  <w:rPr>
                    <w:rFonts w:ascii="Cambria Math" w:hAnsi="Cambria Math"/>
                    <w:lang w:val="en-US"/>
                  </w:rPr>
                  <m:t>a</m:t>
                </m:r>
              </m:e>
              <m:sub>
                <m:r>
                  <m:rPr>
                    <m:sty m:val="p"/>
                  </m:rPr>
                  <w:rPr>
                    <w:rFonts w:ascii="Cambria Math" w:hAnsi="Cambria Math"/>
                    <w:lang w:val="en-US"/>
                  </w:rPr>
                  <m:t>B</m:t>
                </m:r>
              </m:sub>
            </m:sSub>
          </m:e>
        </m:d>
        <m:r>
          <m:rPr>
            <m:sty m:val="p"/>
          </m:rPr>
          <w:rPr>
            <w:rFonts w:ascii="Cambria Math" w:hAnsi="Cambria Math"/>
            <w:lang w:val="en-US"/>
          </w:rPr>
          <m:t>,</m:t>
        </m:r>
        <m:r>
          <w:rPr>
            <w:rFonts w:ascii="Cambria Math" w:hAnsi="Cambria Math"/>
            <w:lang w:val="en-US"/>
          </w:rPr>
          <m:t xml:space="preserve"> </m:t>
        </m:r>
        <m:sSub>
          <m:sSubPr>
            <m:ctrlPr>
              <w:rPr>
                <w:rFonts w:ascii="Cambria Math" w:hAnsi="Cambria Math"/>
                <w:lang w:val="en-US"/>
              </w:rPr>
            </m:ctrlPr>
          </m:sSubPr>
          <m:e>
            <m:r>
              <w:rPr>
                <w:rFonts w:ascii="Cambria Math" w:hAnsi="Cambria Math"/>
                <w:lang w:val="en-US"/>
              </w:rPr>
              <m:t>a</m:t>
            </m:r>
          </m:e>
          <m:sub>
            <m:r>
              <m:rPr>
                <m:sty m:val="p"/>
              </m:rPr>
              <w:rPr>
                <w:rFonts w:ascii="Cambria Math" w:hAnsi="Cambria Math"/>
                <w:lang w:val="en-US"/>
              </w:rPr>
              <m:t>G</m:t>
            </m:r>
          </m:sub>
        </m:sSub>
      </m:oMath>
      <w:r w:rsidRPr="001F3A85">
        <w:rPr>
          <w:lang w:val="en-US"/>
        </w:rPr>
        <w:t xml:space="preserve">, in addition to the already observed conditional independence </w:t>
      </w:r>
      <m:oMath>
        <m:sSub>
          <m:sSubPr>
            <m:ctrlPr>
              <w:rPr>
                <w:rFonts w:ascii="Cambria Math" w:hAnsi="Cambria Math"/>
                <w:lang w:val="en-US"/>
              </w:rPr>
            </m:ctrlPr>
          </m:sSubPr>
          <m:e>
            <m:r>
              <w:rPr>
                <w:rFonts w:ascii="Cambria Math" w:hAnsi="Cambria Math"/>
                <w:lang w:val="en-US"/>
              </w:rPr>
              <m:t>a</m:t>
            </m:r>
          </m:e>
          <m:sub>
            <m:r>
              <m:rPr>
                <m:sty m:val="p"/>
              </m:rPr>
              <w:rPr>
                <w:rFonts w:ascii="Cambria Math" w:hAnsi="Cambria Math"/>
                <w:lang w:val="en-US"/>
              </w:rPr>
              <m:t>A</m:t>
            </m:r>
          </m:sub>
        </m:sSub>
        <m:r>
          <m:rPr>
            <m:sty m:val="p"/>
          </m:rPr>
          <w:rPr>
            <w:rFonts w:ascii="Cambria Math" w:hAnsi="Cambria Math"/>
            <w:lang w:val="en-US"/>
          </w:rPr>
          <m:t>⊥</m:t>
        </m:r>
        <m:sSub>
          <m:sSubPr>
            <m:ctrlPr>
              <w:rPr>
                <w:rFonts w:ascii="Cambria Math" w:hAnsi="Cambria Math"/>
                <w:lang w:val="en-US"/>
              </w:rPr>
            </m:ctrlPr>
          </m:sSubPr>
          <m:e>
            <m:r>
              <w:rPr>
                <w:rFonts w:ascii="Cambria Math" w:hAnsi="Cambria Math"/>
                <w:lang w:val="en-US"/>
              </w:rPr>
              <m:t>a</m:t>
            </m:r>
          </m:e>
          <m:sub>
            <m:r>
              <m:rPr>
                <m:sty m:val="p"/>
              </m:rPr>
              <w:rPr>
                <w:rFonts w:ascii="Cambria Math" w:hAnsi="Cambria Math"/>
                <w:lang w:val="en-US"/>
              </w:rPr>
              <m:t>X</m:t>
            </m:r>
          </m:sub>
        </m:sSub>
        <m:r>
          <w:rPr>
            <w:rFonts w:ascii="Cambria Math" w:hAnsi="Cambria Math"/>
            <w:lang w:val="en-US"/>
          </w:rPr>
          <m:t xml:space="preserve"> </m:t>
        </m:r>
        <m:d>
          <m:dPr>
            <m:begChr m:val="|"/>
            <m:endChr m:val=""/>
            <m:ctrlPr>
              <w:rPr>
                <w:rFonts w:ascii="Cambria Math" w:hAnsi="Cambria Math"/>
                <w:lang w:val="en-US"/>
              </w:rPr>
            </m:ctrlPr>
          </m:dPr>
          <m:e>
            <m:r>
              <w:rPr>
                <w:rFonts w:ascii="Cambria Math" w:hAnsi="Cambria Math"/>
                <w:lang w:val="en-US"/>
              </w:rPr>
              <m:t xml:space="preserve"> </m:t>
            </m:r>
            <m:sSub>
              <m:sSubPr>
                <m:ctrlPr>
                  <w:rPr>
                    <w:rFonts w:ascii="Cambria Math" w:hAnsi="Cambria Math"/>
                    <w:lang w:val="en-US"/>
                  </w:rPr>
                </m:ctrlPr>
              </m:sSubPr>
              <m:e>
                <m:r>
                  <w:rPr>
                    <w:rFonts w:ascii="Cambria Math" w:hAnsi="Cambria Math"/>
                    <w:lang w:val="en-US"/>
                  </w:rPr>
                  <m:t>a</m:t>
                </m:r>
              </m:e>
              <m:sub>
                <m:r>
                  <m:rPr>
                    <m:sty m:val="p"/>
                  </m:rPr>
                  <w:rPr>
                    <w:rFonts w:ascii="Cambria Math" w:hAnsi="Cambria Math"/>
                    <w:lang w:val="en-US"/>
                  </w:rPr>
                  <m:t>B</m:t>
                </m:r>
              </m:sub>
            </m:sSub>
          </m:e>
        </m:d>
      </m:oMath>
      <w:r w:rsidRPr="001F3A85">
        <w:rPr>
          <w:lang w:val="en-US"/>
        </w:rPr>
        <w:t xml:space="preserve">. This latter statement is implied by the “parental Markov condition” (Theorem 1.2.7, see p 19 in [4]). Under the parental Markov property, each BV is independent of </w:t>
      </w:r>
      <w:r w:rsidRPr="001F3A85">
        <w:rPr>
          <w:i/>
          <w:iCs/>
          <w:lang w:val="en-US"/>
        </w:rPr>
        <w:t>all its non–descendants in a pedigree</w:t>
      </w:r>
      <w:r w:rsidRPr="001F3A85">
        <w:rPr>
          <w:lang w:val="en-US"/>
        </w:rPr>
        <w:t>, i.e.</w:t>
      </w:r>
      <w:r w:rsidR="002A405A">
        <w:rPr>
          <w:lang w:val="en-US"/>
        </w:rPr>
        <w:t>,</w:t>
      </w:r>
      <w:r w:rsidRPr="001F3A85">
        <w:rPr>
          <w:lang w:val="en-US"/>
        </w:rPr>
        <w:t xml:space="preserve"> </w:t>
      </w:r>
      <w:r w:rsidRPr="001F3A85">
        <w:rPr>
          <w:i/>
          <w:iCs/>
          <w:lang w:val="en-US"/>
        </w:rPr>
        <w:t>collaterals</w:t>
      </w:r>
      <w:r w:rsidRPr="001F3A85">
        <w:rPr>
          <w:lang w:val="en-US"/>
        </w:rPr>
        <w:t xml:space="preserve">: sibs, uncles, cousins, among others, and </w:t>
      </w:r>
      <w:r w:rsidRPr="001F3A85">
        <w:rPr>
          <w:i/>
          <w:iCs/>
          <w:lang w:val="en-US"/>
        </w:rPr>
        <w:t>ancestors</w:t>
      </w:r>
      <w:r w:rsidRPr="001F3A85">
        <w:rPr>
          <w:lang w:val="en-US"/>
        </w:rPr>
        <w:t>) conditional on the BV of their parents. As a consequence of the gametic Markov property when calculating the covariance between and ancestor (</w:t>
      </w:r>
      <w:r w:rsidRPr="001F3A85">
        <w:rPr>
          <w:i/>
          <w:iCs/>
          <w:lang w:val="en-US"/>
        </w:rPr>
        <w:t>a</w:t>
      </w:r>
      <w:r w:rsidRPr="001F3A85">
        <w:rPr>
          <w:sz w:val="20"/>
          <w:szCs w:val="20"/>
          <w:vertAlign w:val="subscript"/>
          <w:lang w:val="en-US"/>
        </w:rPr>
        <w:t>G</w:t>
      </w:r>
      <w:r w:rsidRPr="001F3A85">
        <w:rPr>
          <w:lang w:val="en-US"/>
        </w:rPr>
        <w:t xml:space="preserve">) and a descendant </w:t>
      </w:r>
      <w:r w:rsidRPr="001F3A85">
        <w:rPr>
          <w:lang w:val="en-US"/>
        </w:rPr>
        <w:lastRenderedPageBreak/>
        <w:t>(</w:t>
      </w:r>
      <w:r w:rsidRPr="001F3A85">
        <w:rPr>
          <w:i/>
          <w:iCs/>
          <w:lang w:val="en-US"/>
        </w:rPr>
        <w:t>a</w:t>
      </w:r>
      <w:r w:rsidRPr="001F3A85">
        <w:rPr>
          <w:sz w:val="20"/>
          <w:szCs w:val="20"/>
          <w:vertAlign w:val="subscript"/>
          <w:lang w:val="en-US"/>
        </w:rPr>
        <w:t>X</w:t>
      </w:r>
      <w:r w:rsidRPr="001F3A85">
        <w:rPr>
          <w:lang w:val="en-US"/>
        </w:rPr>
        <w:t xml:space="preserve">), backward expansion of </w:t>
      </w:r>
      <w:r w:rsidRPr="001F3A85">
        <w:rPr>
          <w:i/>
          <w:iCs/>
          <w:lang w:val="en-US"/>
        </w:rPr>
        <w:t>a</w:t>
      </w:r>
      <w:r w:rsidRPr="001F3A85">
        <w:rPr>
          <w:sz w:val="20"/>
          <w:szCs w:val="20"/>
          <w:vertAlign w:val="subscript"/>
          <w:lang w:val="en-US"/>
        </w:rPr>
        <w:t>G</w:t>
      </w:r>
      <w:r w:rsidRPr="001F3A85">
        <w:rPr>
          <w:lang w:val="en-US"/>
        </w:rPr>
        <w:t xml:space="preserve"> is not possible because the ancestors of G in the lineage are </w:t>
      </w:r>
      <w:r w:rsidRPr="001F3A85">
        <w:rPr>
          <w:i/>
          <w:iCs/>
          <w:lang w:val="en-US"/>
        </w:rPr>
        <w:t>d</w:t>
      </w:r>
      <w:r w:rsidRPr="001F3A85">
        <w:rPr>
          <w:lang w:val="en-US"/>
        </w:rPr>
        <w:t xml:space="preserve">–separated from </w:t>
      </w:r>
      <w:r w:rsidRPr="001F3A85">
        <w:rPr>
          <w:i/>
          <w:iCs/>
          <w:lang w:val="en-US"/>
        </w:rPr>
        <w:t>a</w:t>
      </w:r>
      <w:r w:rsidRPr="001F3A85">
        <w:rPr>
          <w:sz w:val="20"/>
          <w:szCs w:val="20"/>
          <w:vertAlign w:val="subscript"/>
          <w:lang w:val="en-US"/>
        </w:rPr>
        <w:t>X</w:t>
      </w:r>
      <w:r w:rsidRPr="001F3A85">
        <w:rPr>
          <w:lang w:val="en-US"/>
        </w:rPr>
        <w:t xml:space="preserve">, and the conditional covariance between BV in </w:t>
      </w:r>
      <w:r w:rsidRPr="001F3A85">
        <w:rPr>
          <w:i/>
          <w:iCs/>
          <w:lang w:val="en-US"/>
        </w:rPr>
        <w:t>f</w:t>
      </w:r>
      <w:r w:rsidRPr="001F3A85">
        <w:rPr>
          <w:lang w:val="en-US"/>
        </w:rPr>
        <w:t>(</w:t>
      </w:r>
      <w:r w:rsidRPr="001F3A85">
        <w:rPr>
          <w:b/>
          <w:bCs/>
          <w:i/>
          <w:iCs/>
          <w:lang w:val="en-US"/>
        </w:rPr>
        <w:t>a</w:t>
      </w:r>
      <w:r w:rsidRPr="001F3A85">
        <w:rPr>
          <w:lang w:val="en-US"/>
        </w:rPr>
        <w:t>) will be 0.</w:t>
      </w:r>
      <w:bookmarkEnd w:id="0"/>
    </w:p>
    <w:sectPr w:rsidR="00BC3591" w:rsidRPr="001F3A85" w:rsidSect="00F22DE3">
      <w:headerReference w:type="default" r:id="rId10"/>
      <w:pgSz w:w="11906" w:h="16838" w:code="9"/>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6FDF656" w14:textId="77777777" w:rsidR="00FD46DD" w:rsidRDefault="00FD46DD">
      <w:r>
        <w:separator/>
      </w:r>
    </w:p>
  </w:endnote>
  <w:endnote w:type="continuationSeparator" w:id="0">
    <w:p w14:paraId="784E4AE6" w14:textId="77777777" w:rsidR="00FD46DD" w:rsidRDefault="00FD46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embedRegular r:id="rId1" w:subsetted="1" w:fontKey="{AF92329B-AE5D-44BD-A9A4-BCA0A07659EA}"/>
    <w:embedBold r:id="rId2" w:subsetted="1" w:fontKey="{16FB2C67-0E37-4756-A0B9-4FAB503E8655}"/>
    <w:embedItalic r:id="rId3" w:subsetted="1" w:fontKey="{7756F012-5296-4E28-91BB-6FF397047862}"/>
    <w:embedBoldItalic r:id="rId4" w:subsetted="1" w:fontKey="{A994F172-0A90-42BC-A546-AF1627489CD5}"/>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1E95F59" w14:textId="77777777" w:rsidR="00FD46DD" w:rsidRDefault="00FD46DD">
      <w:r>
        <w:separator/>
      </w:r>
    </w:p>
  </w:footnote>
  <w:footnote w:type="continuationSeparator" w:id="0">
    <w:p w14:paraId="53EFE6D4" w14:textId="77777777" w:rsidR="00FD46DD" w:rsidRDefault="00FD46D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5228563"/>
      <w:docPartObj>
        <w:docPartGallery w:val="Page Numbers (Top of Page)"/>
        <w:docPartUnique/>
      </w:docPartObj>
    </w:sdtPr>
    <w:sdtEndPr/>
    <w:sdtContent>
      <w:p w14:paraId="34279E45" w14:textId="26826C67" w:rsidR="00055024" w:rsidRDefault="00055024">
        <w:pPr>
          <w:pStyle w:val="Header"/>
          <w:jc w:val="right"/>
        </w:pPr>
        <w:r>
          <w:fldChar w:fldCharType="begin"/>
        </w:r>
        <w:r>
          <w:instrText xml:space="preserve"> PAGE   \* MERGEFORMAT </w:instrText>
        </w:r>
        <w:r>
          <w:fldChar w:fldCharType="separate"/>
        </w:r>
        <w:r w:rsidR="00F22DE3">
          <w:rPr>
            <w:noProof/>
          </w:rPr>
          <w:t>1</w:t>
        </w:r>
        <w:r>
          <w:rPr>
            <w:noProof/>
          </w:rPr>
          <w:fldChar w:fldCharType="end"/>
        </w:r>
      </w:p>
    </w:sdtContent>
  </w:sdt>
  <w:p w14:paraId="6EEF8BF7" w14:textId="77777777" w:rsidR="00055024" w:rsidRDefault="00055024">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984CCB"/>
    <w:multiLevelType w:val="hybridMultilevel"/>
    <w:tmpl w:val="BC00DBEA"/>
    <w:lvl w:ilvl="0" w:tplc="0C0A000F">
      <w:start w:val="1"/>
      <w:numFmt w:val="decimal"/>
      <w:lvlText w:val="%1."/>
      <w:lvlJc w:val="left"/>
      <w:pPr>
        <w:tabs>
          <w:tab w:val="num" w:pos="720"/>
        </w:tabs>
        <w:ind w:left="720" w:hanging="360"/>
      </w:pPr>
      <w:rPr>
        <w:rFonts w:cs="Times New Roman"/>
      </w:rPr>
    </w:lvl>
    <w:lvl w:ilvl="1" w:tplc="0C0A0019" w:tentative="1">
      <w:start w:val="1"/>
      <w:numFmt w:val="lowerLetter"/>
      <w:lvlText w:val="%2."/>
      <w:lvlJc w:val="left"/>
      <w:pPr>
        <w:tabs>
          <w:tab w:val="num" w:pos="1440"/>
        </w:tabs>
        <w:ind w:left="1440" w:hanging="360"/>
      </w:pPr>
      <w:rPr>
        <w:rFonts w:cs="Times New Roman"/>
      </w:rPr>
    </w:lvl>
    <w:lvl w:ilvl="2" w:tplc="0C0A001B" w:tentative="1">
      <w:start w:val="1"/>
      <w:numFmt w:val="lowerRoman"/>
      <w:lvlText w:val="%3."/>
      <w:lvlJc w:val="right"/>
      <w:pPr>
        <w:tabs>
          <w:tab w:val="num" w:pos="2160"/>
        </w:tabs>
        <w:ind w:left="2160" w:hanging="180"/>
      </w:pPr>
      <w:rPr>
        <w:rFonts w:cs="Times New Roman"/>
      </w:rPr>
    </w:lvl>
    <w:lvl w:ilvl="3" w:tplc="0C0A000F" w:tentative="1">
      <w:start w:val="1"/>
      <w:numFmt w:val="decimal"/>
      <w:lvlText w:val="%4."/>
      <w:lvlJc w:val="left"/>
      <w:pPr>
        <w:tabs>
          <w:tab w:val="num" w:pos="2880"/>
        </w:tabs>
        <w:ind w:left="2880" w:hanging="360"/>
      </w:pPr>
      <w:rPr>
        <w:rFonts w:cs="Times New Roman"/>
      </w:rPr>
    </w:lvl>
    <w:lvl w:ilvl="4" w:tplc="0C0A0019" w:tentative="1">
      <w:start w:val="1"/>
      <w:numFmt w:val="lowerLetter"/>
      <w:lvlText w:val="%5."/>
      <w:lvlJc w:val="left"/>
      <w:pPr>
        <w:tabs>
          <w:tab w:val="num" w:pos="3600"/>
        </w:tabs>
        <w:ind w:left="3600" w:hanging="360"/>
      </w:pPr>
      <w:rPr>
        <w:rFonts w:cs="Times New Roman"/>
      </w:rPr>
    </w:lvl>
    <w:lvl w:ilvl="5" w:tplc="0C0A001B" w:tentative="1">
      <w:start w:val="1"/>
      <w:numFmt w:val="lowerRoman"/>
      <w:lvlText w:val="%6."/>
      <w:lvlJc w:val="right"/>
      <w:pPr>
        <w:tabs>
          <w:tab w:val="num" w:pos="4320"/>
        </w:tabs>
        <w:ind w:left="4320" w:hanging="180"/>
      </w:pPr>
      <w:rPr>
        <w:rFonts w:cs="Times New Roman"/>
      </w:rPr>
    </w:lvl>
    <w:lvl w:ilvl="6" w:tplc="0C0A000F" w:tentative="1">
      <w:start w:val="1"/>
      <w:numFmt w:val="decimal"/>
      <w:lvlText w:val="%7."/>
      <w:lvlJc w:val="left"/>
      <w:pPr>
        <w:tabs>
          <w:tab w:val="num" w:pos="5040"/>
        </w:tabs>
        <w:ind w:left="5040" w:hanging="360"/>
      </w:pPr>
      <w:rPr>
        <w:rFonts w:cs="Times New Roman"/>
      </w:rPr>
    </w:lvl>
    <w:lvl w:ilvl="7" w:tplc="0C0A0019" w:tentative="1">
      <w:start w:val="1"/>
      <w:numFmt w:val="lowerLetter"/>
      <w:lvlText w:val="%8."/>
      <w:lvlJc w:val="left"/>
      <w:pPr>
        <w:tabs>
          <w:tab w:val="num" w:pos="5760"/>
        </w:tabs>
        <w:ind w:left="5760" w:hanging="360"/>
      </w:pPr>
      <w:rPr>
        <w:rFonts w:cs="Times New Roman"/>
      </w:rPr>
    </w:lvl>
    <w:lvl w:ilvl="8" w:tplc="0C0A001B" w:tentative="1">
      <w:start w:val="1"/>
      <w:numFmt w:val="lowerRoman"/>
      <w:lvlText w:val="%9."/>
      <w:lvlJc w:val="right"/>
      <w:pPr>
        <w:tabs>
          <w:tab w:val="num" w:pos="6480"/>
        </w:tabs>
        <w:ind w:left="6480" w:hanging="180"/>
      </w:pPr>
      <w:rPr>
        <w:rFonts w:cs="Times New Roman"/>
      </w:rPr>
    </w:lvl>
  </w:abstractNum>
  <w:abstractNum w:abstractNumId="1" w15:restartNumberingAfterBreak="0">
    <w:nsid w:val="1A82206A"/>
    <w:multiLevelType w:val="hybridMultilevel"/>
    <w:tmpl w:val="91C017A6"/>
    <w:lvl w:ilvl="0" w:tplc="2C0A000F">
      <w:start w:val="1"/>
      <w:numFmt w:val="decimal"/>
      <w:lvlText w:val="%1."/>
      <w:lvlJc w:val="left"/>
      <w:pPr>
        <w:ind w:left="720" w:hanging="360"/>
      </w:pPr>
      <w:rPr>
        <w:rFonts w:cs="Times New Roman" w:hint="default"/>
      </w:rPr>
    </w:lvl>
    <w:lvl w:ilvl="1" w:tplc="2C0A0019" w:tentative="1">
      <w:start w:val="1"/>
      <w:numFmt w:val="lowerLetter"/>
      <w:lvlText w:val="%2."/>
      <w:lvlJc w:val="left"/>
      <w:pPr>
        <w:ind w:left="1440" w:hanging="360"/>
      </w:pPr>
      <w:rPr>
        <w:rFonts w:cs="Times New Roman"/>
      </w:rPr>
    </w:lvl>
    <w:lvl w:ilvl="2" w:tplc="2C0A001B" w:tentative="1">
      <w:start w:val="1"/>
      <w:numFmt w:val="lowerRoman"/>
      <w:lvlText w:val="%3."/>
      <w:lvlJc w:val="right"/>
      <w:pPr>
        <w:ind w:left="2160" w:hanging="180"/>
      </w:pPr>
      <w:rPr>
        <w:rFonts w:cs="Times New Roman"/>
      </w:rPr>
    </w:lvl>
    <w:lvl w:ilvl="3" w:tplc="2C0A000F" w:tentative="1">
      <w:start w:val="1"/>
      <w:numFmt w:val="decimal"/>
      <w:lvlText w:val="%4."/>
      <w:lvlJc w:val="left"/>
      <w:pPr>
        <w:ind w:left="2880" w:hanging="360"/>
      </w:pPr>
      <w:rPr>
        <w:rFonts w:cs="Times New Roman"/>
      </w:rPr>
    </w:lvl>
    <w:lvl w:ilvl="4" w:tplc="2C0A0019" w:tentative="1">
      <w:start w:val="1"/>
      <w:numFmt w:val="lowerLetter"/>
      <w:lvlText w:val="%5."/>
      <w:lvlJc w:val="left"/>
      <w:pPr>
        <w:ind w:left="3600" w:hanging="360"/>
      </w:pPr>
      <w:rPr>
        <w:rFonts w:cs="Times New Roman"/>
      </w:rPr>
    </w:lvl>
    <w:lvl w:ilvl="5" w:tplc="2C0A001B" w:tentative="1">
      <w:start w:val="1"/>
      <w:numFmt w:val="lowerRoman"/>
      <w:lvlText w:val="%6."/>
      <w:lvlJc w:val="right"/>
      <w:pPr>
        <w:ind w:left="4320" w:hanging="180"/>
      </w:pPr>
      <w:rPr>
        <w:rFonts w:cs="Times New Roman"/>
      </w:rPr>
    </w:lvl>
    <w:lvl w:ilvl="6" w:tplc="2C0A000F" w:tentative="1">
      <w:start w:val="1"/>
      <w:numFmt w:val="decimal"/>
      <w:lvlText w:val="%7."/>
      <w:lvlJc w:val="left"/>
      <w:pPr>
        <w:ind w:left="5040" w:hanging="360"/>
      </w:pPr>
      <w:rPr>
        <w:rFonts w:cs="Times New Roman"/>
      </w:rPr>
    </w:lvl>
    <w:lvl w:ilvl="7" w:tplc="2C0A0019" w:tentative="1">
      <w:start w:val="1"/>
      <w:numFmt w:val="lowerLetter"/>
      <w:lvlText w:val="%8."/>
      <w:lvlJc w:val="left"/>
      <w:pPr>
        <w:ind w:left="5760" w:hanging="360"/>
      </w:pPr>
      <w:rPr>
        <w:rFonts w:cs="Times New Roman"/>
      </w:rPr>
    </w:lvl>
    <w:lvl w:ilvl="8" w:tplc="2C0A001B" w:tentative="1">
      <w:start w:val="1"/>
      <w:numFmt w:val="lowerRoman"/>
      <w:lvlText w:val="%9."/>
      <w:lvlJc w:val="right"/>
      <w:pPr>
        <w:ind w:left="6480" w:hanging="180"/>
      </w:pPr>
      <w:rPr>
        <w:rFonts w:cs="Times New Roman"/>
      </w:rPr>
    </w:lvl>
  </w:abstractNum>
  <w:abstractNum w:abstractNumId="2" w15:restartNumberingAfterBreak="0">
    <w:nsid w:val="210A3519"/>
    <w:multiLevelType w:val="hybridMultilevel"/>
    <w:tmpl w:val="E6F4A23E"/>
    <w:lvl w:ilvl="0" w:tplc="C8529CA4">
      <w:start w:val="1"/>
      <w:numFmt w:val="decimal"/>
      <w:lvlText w:val="%1."/>
      <w:lvlJc w:val="left"/>
      <w:pPr>
        <w:tabs>
          <w:tab w:val="num" w:pos="720"/>
        </w:tabs>
        <w:ind w:left="720" w:hanging="360"/>
      </w:pPr>
      <w:rPr>
        <w:rFonts w:cs="Times New Roman"/>
        <w:color w:val="auto"/>
      </w:rPr>
    </w:lvl>
    <w:lvl w:ilvl="1" w:tplc="0C0A0019" w:tentative="1">
      <w:start w:val="1"/>
      <w:numFmt w:val="lowerLetter"/>
      <w:lvlText w:val="%2."/>
      <w:lvlJc w:val="left"/>
      <w:pPr>
        <w:tabs>
          <w:tab w:val="num" w:pos="1440"/>
        </w:tabs>
        <w:ind w:left="1440" w:hanging="360"/>
      </w:pPr>
      <w:rPr>
        <w:rFonts w:cs="Times New Roman"/>
      </w:rPr>
    </w:lvl>
    <w:lvl w:ilvl="2" w:tplc="0C0A001B" w:tentative="1">
      <w:start w:val="1"/>
      <w:numFmt w:val="lowerRoman"/>
      <w:lvlText w:val="%3."/>
      <w:lvlJc w:val="right"/>
      <w:pPr>
        <w:tabs>
          <w:tab w:val="num" w:pos="2160"/>
        </w:tabs>
        <w:ind w:left="2160" w:hanging="180"/>
      </w:pPr>
      <w:rPr>
        <w:rFonts w:cs="Times New Roman"/>
      </w:rPr>
    </w:lvl>
    <w:lvl w:ilvl="3" w:tplc="0C0A000F" w:tentative="1">
      <w:start w:val="1"/>
      <w:numFmt w:val="decimal"/>
      <w:lvlText w:val="%4."/>
      <w:lvlJc w:val="left"/>
      <w:pPr>
        <w:tabs>
          <w:tab w:val="num" w:pos="2880"/>
        </w:tabs>
        <w:ind w:left="2880" w:hanging="360"/>
      </w:pPr>
      <w:rPr>
        <w:rFonts w:cs="Times New Roman"/>
      </w:rPr>
    </w:lvl>
    <w:lvl w:ilvl="4" w:tplc="0C0A0019" w:tentative="1">
      <w:start w:val="1"/>
      <w:numFmt w:val="lowerLetter"/>
      <w:lvlText w:val="%5."/>
      <w:lvlJc w:val="left"/>
      <w:pPr>
        <w:tabs>
          <w:tab w:val="num" w:pos="3600"/>
        </w:tabs>
        <w:ind w:left="3600" w:hanging="360"/>
      </w:pPr>
      <w:rPr>
        <w:rFonts w:cs="Times New Roman"/>
      </w:rPr>
    </w:lvl>
    <w:lvl w:ilvl="5" w:tplc="0C0A001B" w:tentative="1">
      <w:start w:val="1"/>
      <w:numFmt w:val="lowerRoman"/>
      <w:lvlText w:val="%6."/>
      <w:lvlJc w:val="right"/>
      <w:pPr>
        <w:tabs>
          <w:tab w:val="num" w:pos="4320"/>
        </w:tabs>
        <w:ind w:left="4320" w:hanging="180"/>
      </w:pPr>
      <w:rPr>
        <w:rFonts w:cs="Times New Roman"/>
      </w:rPr>
    </w:lvl>
    <w:lvl w:ilvl="6" w:tplc="0C0A000F" w:tentative="1">
      <w:start w:val="1"/>
      <w:numFmt w:val="decimal"/>
      <w:lvlText w:val="%7."/>
      <w:lvlJc w:val="left"/>
      <w:pPr>
        <w:tabs>
          <w:tab w:val="num" w:pos="5040"/>
        </w:tabs>
        <w:ind w:left="5040" w:hanging="360"/>
      </w:pPr>
      <w:rPr>
        <w:rFonts w:cs="Times New Roman"/>
      </w:rPr>
    </w:lvl>
    <w:lvl w:ilvl="7" w:tplc="0C0A0019" w:tentative="1">
      <w:start w:val="1"/>
      <w:numFmt w:val="lowerLetter"/>
      <w:lvlText w:val="%8."/>
      <w:lvlJc w:val="left"/>
      <w:pPr>
        <w:tabs>
          <w:tab w:val="num" w:pos="5760"/>
        </w:tabs>
        <w:ind w:left="5760" w:hanging="360"/>
      </w:pPr>
      <w:rPr>
        <w:rFonts w:cs="Times New Roman"/>
      </w:rPr>
    </w:lvl>
    <w:lvl w:ilvl="8" w:tplc="0C0A001B" w:tentative="1">
      <w:start w:val="1"/>
      <w:numFmt w:val="lowerRoman"/>
      <w:lvlText w:val="%9."/>
      <w:lvlJc w:val="right"/>
      <w:pPr>
        <w:tabs>
          <w:tab w:val="num" w:pos="6480"/>
        </w:tabs>
        <w:ind w:left="6480" w:hanging="180"/>
      </w:pPr>
      <w:rPr>
        <w:rFonts w:cs="Times New Roman"/>
      </w:rPr>
    </w:lvl>
  </w:abstractNum>
  <w:abstractNum w:abstractNumId="3" w15:restartNumberingAfterBreak="0">
    <w:nsid w:val="3CD92374"/>
    <w:multiLevelType w:val="hybridMultilevel"/>
    <w:tmpl w:val="598234E6"/>
    <w:lvl w:ilvl="0" w:tplc="2C0A000F">
      <w:start w:val="1"/>
      <w:numFmt w:val="decimal"/>
      <w:lvlText w:val="%1."/>
      <w:lvlJc w:val="left"/>
      <w:pPr>
        <w:ind w:left="720" w:hanging="360"/>
      </w:pPr>
      <w:rPr>
        <w:rFonts w:hint="default"/>
      </w:rPr>
    </w:lvl>
    <w:lvl w:ilvl="1" w:tplc="2C0A0019" w:tentative="1">
      <w:start w:val="1"/>
      <w:numFmt w:val="lowerLetter"/>
      <w:lvlText w:val="%2."/>
      <w:lvlJc w:val="left"/>
      <w:pPr>
        <w:ind w:left="1440" w:hanging="360"/>
      </w:pPr>
    </w:lvl>
    <w:lvl w:ilvl="2" w:tplc="2C0A001B" w:tentative="1">
      <w:start w:val="1"/>
      <w:numFmt w:val="lowerRoman"/>
      <w:lvlText w:val="%3."/>
      <w:lvlJc w:val="right"/>
      <w:pPr>
        <w:ind w:left="2160" w:hanging="180"/>
      </w:pPr>
    </w:lvl>
    <w:lvl w:ilvl="3" w:tplc="2C0A000F" w:tentative="1">
      <w:start w:val="1"/>
      <w:numFmt w:val="decimal"/>
      <w:lvlText w:val="%4."/>
      <w:lvlJc w:val="left"/>
      <w:pPr>
        <w:ind w:left="2880" w:hanging="360"/>
      </w:pPr>
    </w:lvl>
    <w:lvl w:ilvl="4" w:tplc="2C0A0019" w:tentative="1">
      <w:start w:val="1"/>
      <w:numFmt w:val="lowerLetter"/>
      <w:lvlText w:val="%5."/>
      <w:lvlJc w:val="left"/>
      <w:pPr>
        <w:ind w:left="3600" w:hanging="360"/>
      </w:pPr>
    </w:lvl>
    <w:lvl w:ilvl="5" w:tplc="2C0A001B" w:tentative="1">
      <w:start w:val="1"/>
      <w:numFmt w:val="lowerRoman"/>
      <w:lvlText w:val="%6."/>
      <w:lvlJc w:val="right"/>
      <w:pPr>
        <w:ind w:left="4320" w:hanging="180"/>
      </w:pPr>
    </w:lvl>
    <w:lvl w:ilvl="6" w:tplc="2C0A000F" w:tentative="1">
      <w:start w:val="1"/>
      <w:numFmt w:val="decimal"/>
      <w:lvlText w:val="%7."/>
      <w:lvlJc w:val="left"/>
      <w:pPr>
        <w:ind w:left="5040" w:hanging="360"/>
      </w:pPr>
    </w:lvl>
    <w:lvl w:ilvl="7" w:tplc="2C0A0019" w:tentative="1">
      <w:start w:val="1"/>
      <w:numFmt w:val="lowerLetter"/>
      <w:lvlText w:val="%8."/>
      <w:lvlJc w:val="left"/>
      <w:pPr>
        <w:ind w:left="5760" w:hanging="360"/>
      </w:pPr>
    </w:lvl>
    <w:lvl w:ilvl="8" w:tplc="2C0A001B" w:tentative="1">
      <w:start w:val="1"/>
      <w:numFmt w:val="lowerRoman"/>
      <w:lvlText w:val="%9."/>
      <w:lvlJc w:val="right"/>
      <w:pPr>
        <w:ind w:left="6480" w:hanging="180"/>
      </w:pPr>
    </w:lvl>
  </w:abstractNum>
  <w:abstractNum w:abstractNumId="4" w15:restartNumberingAfterBreak="0">
    <w:nsid w:val="3F253D71"/>
    <w:multiLevelType w:val="hybridMultilevel"/>
    <w:tmpl w:val="4F8633EA"/>
    <w:lvl w:ilvl="0" w:tplc="16E24FE6">
      <w:start w:val="1"/>
      <w:numFmt w:val="bullet"/>
      <w:lvlText w:val=""/>
      <w:lvlJc w:val="left"/>
      <w:pPr>
        <w:tabs>
          <w:tab w:val="num" w:pos="720"/>
        </w:tabs>
        <w:ind w:left="720" w:hanging="360"/>
      </w:pPr>
      <w:rPr>
        <w:rFonts w:ascii="Wingdings" w:hAnsi="Wingdings" w:hint="default"/>
      </w:rPr>
    </w:lvl>
    <w:lvl w:ilvl="1" w:tplc="837460BA" w:tentative="1">
      <w:start w:val="1"/>
      <w:numFmt w:val="bullet"/>
      <w:lvlText w:val=""/>
      <w:lvlJc w:val="left"/>
      <w:pPr>
        <w:tabs>
          <w:tab w:val="num" w:pos="1440"/>
        </w:tabs>
        <w:ind w:left="1440" w:hanging="360"/>
      </w:pPr>
      <w:rPr>
        <w:rFonts w:ascii="Wingdings" w:hAnsi="Wingdings" w:hint="default"/>
      </w:rPr>
    </w:lvl>
    <w:lvl w:ilvl="2" w:tplc="1F36DB70" w:tentative="1">
      <w:start w:val="1"/>
      <w:numFmt w:val="bullet"/>
      <w:lvlText w:val=""/>
      <w:lvlJc w:val="left"/>
      <w:pPr>
        <w:tabs>
          <w:tab w:val="num" w:pos="2160"/>
        </w:tabs>
        <w:ind w:left="2160" w:hanging="360"/>
      </w:pPr>
      <w:rPr>
        <w:rFonts w:ascii="Wingdings" w:hAnsi="Wingdings" w:hint="default"/>
      </w:rPr>
    </w:lvl>
    <w:lvl w:ilvl="3" w:tplc="E910BEC0" w:tentative="1">
      <w:start w:val="1"/>
      <w:numFmt w:val="bullet"/>
      <w:lvlText w:val=""/>
      <w:lvlJc w:val="left"/>
      <w:pPr>
        <w:tabs>
          <w:tab w:val="num" w:pos="2880"/>
        </w:tabs>
        <w:ind w:left="2880" w:hanging="360"/>
      </w:pPr>
      <w:rPr>
        <w:rFonts w:ascii="Wingdings" w:hAnsi="Wingdings" w:hint="default"/>
      </w:rPr>
    </w:lvl>
    <w:lvl w:ilvl="4" w:tplc="5692A994" w:tentative="1">
      <w:start w:val="1"/>
      <w:numFmt w:val="bullet"/>
      <w:lvlText w:val=""/>
      <w:lvlJc w:val="left"/>
      <w:pPr>
        <w:tabs>
          <w:tab w:val="num" w:pos="3600"/>
        </w:tabs>
        <w:ind w:left="3600" w:hanging="360"/>
      </w:pPr>
      <w:rPr>
        <w:rFonts w:ascii="Wingdings" w:hAnsi="Wingdings" w:hint="default"/>
      </w:rPr>
    </w:lvl>
    <w:lvl w:ilvl="5" w:tplc="3D7C1EE2" w:tentative="1">
      <w:start w:val="1"/>
      <w:numFmt w:val="bullet"/>
      <w:lvlText w:val=""/>
      <w:lvlJc w:val="left"/>
      <w:pPr>
        <w:tabs>
          <w:tab w:val="num" w:pos="4320"/>
        </w:tabs>
        <w:ind w:left="4320" w:hanging="360"/>
      </w:pPr>
      <w:rPr>
        <w:rFonts w:ascii="Wingdings" w:hAnsi="Wingdings" w:hint="default"/>
      </w:rPr>
    </w:lvl>
    <w:lvl w:ilvl="6" w:tplc="4492FABC" w:tentative="1">
      <w:start w:val="1"/>
      <w:numFmt w:val="bullet"/>
      <w:lvlText w:val=""/>
      <w:lvlJc w:val="left"/>
      <w:pPr>
        <w:tabs>
          <w:tab w:val="num" w:pos="5040"/>
        </w:tabs>
        <w:ind w:left="5040" w:hanging="360"/>
      </w:pPr>
      <w:rPr>
        <w:rFonts w:ascii="Wingdings" w:hAnsi="Wingdings" w:hint="default"/>
      </w:rPr>
    </w:lvl>
    <w:lvl w:ilvl="7" w:tplc="BDECA6C0" w:tentative="1">
      <w:start w:val="1"/>
      <w:numFmt w:val="bullet"/>
      <w:lvlText w:val=""/>
      <w:lvlJc w:val="left"/>
      <w:pPr>
        <w:tabs>
          <w:tab w:val="num" w:pos="5760"/>
        </w:tabs>
        <w:ind w:left="5760" w:hanging="360"/>
      </w:pPr>
      <w:rPr>
        <w:rFonts w:ascii="Wingdings" w:hAnsi="Wingdings" w:hint="default"/>
      </w:rPr>
    </w:lvl>
    <w:lvl w:ilvl="8" w:tplc="AC6C4722"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5386002C"/>
    <w:multiLevelType w:val="hybridMultilevel"/>
    <w:tmpl w:val="CA66326E"/>
    <w:lvl w:ilvl="0" w:tplc="2C0A0011">
      <w:start w:val="1"/>
      <w:numFmt w:val="decimal"/>
      <w:lvlText w:val="%1)"/>
      <w:lvlJc w:val="left"/>
      <w:pPr>
        <w:ind w:left="720" w:hanging="360"/>
      </w:pPr>
      <w:rPr>
        <w:rFonts w:cs="Times New Roman" w:hint="default"/>
      </w:rPr>
    </w:lvl>
    <w:lvl w:ilvl="1" w:tplc="2C0A0019" w:tentative="1">
      <w:start w:val="1"/>
      <w:numFmt w:val="lowerLetter"/>
      <w:lvlText w:val="%2."/>
      <w:lvlJc w:val="left"/>
      <w:pPr>
        <w:ind w:left="1440" w:hanging="360"/>
      </w:pPr>
      <w:rPr>
        <w:rFonts w:cs="Times New Roman"/>
      </w:rPr>
    </w:lvl>
    <w:lvl w:ilvl="2" w:tplc="2C0A001B" w:tentative="1">
      <w:start w:val="1"/>
      <w:numFmt w:val="lowerRoman"/>
      <w:lvlText w:val="%3."/>
      <w:lvlJc w:val="right"/>
      <w:pPr>
        <w:ind w:left="2160" w:hanging="180"/>
      </w:pPr>
      <w:rPr>
        <w:rFonts w:cs="Times New Roman"/>
      </w:rPr>
    </w:lvl>
    <w:lvl w:ilvl="3" w:tplc="2C0A000F" w:tentative="1">
      <w:start w:val="1"/>
      <w:numFmt w:val="decimal"/>
      <w:lvlText w:val="%4."/>
      <w:lvlJc w:val="left"/>
      <w:pPr>
        <w:ind w:left="2880" w:hanging="360"/>
      </w:pPr>
      <w:rPr>
        <w:rFonts w:cs="Times New Roman"/>
      </w:rPr>
    </w:lvl>
    <w:lvl w:ilvl="4" w:tplc="2C0A0019" w:tentative="1">
      <w:start w:val="1"/>
      <w:numFmt w:val="lowerLetter"/>
      <w:lvlText w:val="%5."/>
      <w:lvlJc w:val="left"/>
      <w:pPr>
        <w:ind w:left="3600" w:hanging="360"/>
      </w:pPr>
      <w:rPr>
        <w:rFonts w:cs="Times New Roman"/>
      </w:rPr>
    </w:lvl>
    <w:lvl w:ilvl="5" w:tplc="2C0A001B" w:tentative="1">
      <w:start w:val="1"/>
      <w:numFmt w:val="lowerRoman"/>
      <w:lvlText w:val="%6."/>
      <w:lvlJc w:val="right"/>
      <w:pPr>
        <w:ind w:left="4320" w:hanging="180"/>
      </w:pPr>
      <w:rPr>
        <w:rFonts w:cs="Times New Roman"/>
      </w:rPr>
    </w:lvl>
    <w:lvl w:ilvl="6" w:tplc="2C0A000F" w:tentative="1">
      <w:start w:val="1"/>
      <w:numFmt w:val="decimal"/>
      <w:lvlText w:val="%7."/>
      <w:lvlJc w:val="left"/>
      <w:pPr>
        <w:ind w:left="5040" w:hanging="360"/>
      </w:pPr>
      <w:rPr>
        <w:rFonts w:cs="Times New Roman"/>
      </w:rPr>
    </w:lvl>
    <w:lvl w:ilvl="7" w:tplc="2C0A0019" w:tentative="1">
      <w:start w:val="1"/>
      <w:numFmt w:val="lowerLetter"/>
      <w:lvlText w:val="%8."/>
      <w:lvlJc w:val="left"/>
      <w:pPr>
        <w:ind w:left="5760" w:hanging="360"/>
      </w:pPr>
      <w:rPr>
        <w:rFonts w:cs="Times New Roman"/>
      </w:rPr>
    </w:lvl>
    <w:lvl w:ilvl="8" w:tplc="2C0A001B" w:tentative="1">
      <w:start w:val="1"/>
      <w:numFmt w:val="lowerRoman"/>
      <w:lvlText w:val="%9."/>
      <w:lvlJc w:val="right"/>
      <w:pPr>
        <w:ind w:left="6480" w:hanging="180"/>
      </w:pPr>
      <w:rPr>
        <w:rFonts w:cs="Times New Roman"/>
      </w:rPr>
    </w:lvl>
  </w:abstractNum>
  <w:abstractNum w:abstractNumId="6" w15:restartNumberingAfterBreak="0">
    <w:nsid w:val="626B7230"/>
    <w:multiLevelType w:val="hybridMultilevel"/>
    <w:tmpl w:val="D1A68684"/>
    <w:lvl w:ilvl="0" w:tplc="2C0A000F">
      <w:start w:val="1"/>
      <w:numFmt w:val="decimal"/>
      <w:lvlText w:val="%1."/>
      <w:lvlJc w:val="left"/>
      <w:pPr>
        <w:ind w:left="720" w:hanging="360"/>
      </w:pPr>
      <w:rPr>
        <w:rFonts w:hint="default"/>
      </w:rPr>
    </w:lvl>
    <w:lvl w:ilvl="1" w:tplc="2C0A0019" w:tentative="1">
      <w:start w:val="1"/>
      <w:numFmt w:val="lowerLetter"/>
      <w:lvlText w:val="%2."/>
      <w:lvlJc w:val="left"/>
      <w:pPr>
        <w:ind w:left="1440" w:hanging="360"/>
      </w:pPr>
    </w:lvl>
    <w:lvl w:ilvl="2" w:tplc="2C0A001B" w:tentative="1">
      <w:start w:val="1"/>
      <w:numFmt w:val="lowerRoman"/>
      <w:lvlText w:val="%3."/>
      <w:lvlJc w:val="right"/>
      <w:pPr>
        <w:ind w:left="2160" w:hanging="180"/>
      </w:pPr>
    </w:lvl>
    <w:lvl w:ilvl="3" w:tplc="2C0A000F" w:tentative="1">
      <w:start w:val="1"/>
      <w:numFmt w:val="decimal"/>
      <w:lvlText w:val="%4."/>
      <w:lvlJc w:val="left"/>
      <w:pPr>
        <w:ind w:left="2880" w:hanging="360"/>
      </w:pPr>
    </w:lvl>
    <w:lvl w:ilvl="4" w:tplc="2C0A0019" w:tentative="1">
      <w:start w:val="1"/>
      <w:numFmt w:val="lowerLetter"/>
      <w:lvlText w:val="%5."/>
      <w:lvlJc w:val="left"/>
      <w:pPr>
        <w:ind w:left="3600" w:hanging="360"/>
      </w:pPr>
    </w:lvl>
    <w:lvl w:ilvl="5" w:tplc="2C0A001B" w:tentative="1">
      <w:start w:val="1"/>
      <w:numFmt w:val="lowerRoman"/>
      <w:lvlText w:val="%6."/>
      <w:lvlJc w:val="right"/>
      <w:pPr>
        <w:ind w:left="4320" w:hanging="180"/>
      </w:pPr>
    </w:lvl>
    <w:lvl w:ilvl="6" w:tplc="2C0A000F" w:tentative="1">
      <w:start w:val="1"/>
      <w:numFmt w:val="decimal"/>
      <w:lvlText w:val="%7."/>
      <w:lvlJc w:val="left"/>
      <w:pPr>
        <w:ind w:left="5040" w:hanging="360"/>
      </w:pPr>
    </w:lvl>
    <w:lvl w:ilvl="7" w:tplc="2C0A0019" w:tentative="1">
      <w:start w:val="1"/>
      <w:numFmt w:val="lowerLetter"/>
      <w:lvlText w:val="%8."/>
      <w:lvlJc w:val="left"/>
      <w:pPr>
        <w:ind w:left="5760" w:hanging="360"/>
      </w:pPr>
    </w:lvl>
    <w:lvl w:ilvl="8" w:tplc="2C0A001B" w:tentative="1">
      <w:start w:val="1"/>
      <w:numFmt w:val="lowerRoman"/>
      <w:lvlText w:val="%9."/>
      <w:lvlJc w:val="right"/>
      <w:pPr>
        <w:ind w:left="6480" w:hanging="180"/>
      </w:pPr>
    </w:lvl>
  </w:abstractNum>
  <w:abstractNum w:abstractNumId="7" w15:restartNumberingAfterBreak="0">
    <w:nsid w:val="735D0386"/>
    <w:multiLevelType w:val="hybridMultilevel"/>
    <w:tmpl w:val="026421F8"/>
    <w:lvl w:ilvl="0" w:tplc="7C321FD8">
      <w:numFmt w:val="bullet"/>
      <w:lvlText w:val=""/>
      <w:lvlJc w:val="left"/>
      <w:pPr>
        <w:ind w:left="1065" w:hanging="360"/>
      </w:pPr>
      <w:rPr>
        <w:rFonts w:ascii="Symbol" w:eastAsia="Times New Roman" w:hAnsi="Symbol" w:hint="default"/>
      </w:rPr>
    </w:lvl>
    <w:lvl w:ilvl="1" w:tplc="2C0A0003" w:tentative="1">
      <w:start w:val="1"/>
      <w:numFmt w:val="bullet"/>
      <w:lvlText w:val="o"/>
      <w:lvlJc w:val="left"/>
      <w:pPr>
        <w:ind w:left="1785" w:hanging="360"/>
      </w:pPr>
      <w:rPr>
        <w:rFonts w:ascii="Courier New" w:hAnsi="Courier New" w:hint="default"/>
      </w:rPr>
    </w:lvl>
    <w:lvl w:ilvl="2" w:tplc="2C0A0005" w:tentative="1">
      <w:start w:val="1"/>
      <w:numFmt w:val="bullet"/>
      <w:lvlText w:val=""/>
      <w:lvlJc w:val="left"/>
      <w:pPr>
        <w:ind w:left="2505" w:hanging="360"/>
      </w:pPr>
      <w:rPr>
        <w:rFonts w:ascii="Wingdings" w:hAnsi="Wingdings" w:hint="default"/>
      </w:rPr>
    </w:lvl>
    <w:lvl w:ilvl="3" w:tplc="2C0A0001" w:tentative="1">
      <w:start w:val="1"/>
      <w:numFmt w:val="bullet"/>
      <w:lvlText w:val=""/>
      <w:lvlJc w:val="left"/>
      <w:pPr>
        <w:ind w:left="3225" w:hanging="360"/>
      </w:pPr>
      <w:rPr>
        <w:rFonts w:ascii="Symbol" w:hAnsi="Symbol" w:hint="default"/>
      </w:rPr>
    </w:lvl>
    <w:lvl w:ilvl="4" w:tplc="2C0A0003" w:tentative="1">
      <w:start w:val="1"/>
      <w:numFmt w:val="bullet"/>
      <w:lvlText w:val="o"/>
      <w:lvlJc w:val="left"/>
      <w:pPr>
        <w:ind w:left="3945" w:hanging="360"/>
      </w:pPr>
      <w:rPr>
        <w:rFonts w:ascii="Courier New" w:hAnsi="Courier New" w:hint="default"/>
      </w:rPr>
    </w:lvl>
    <w:lvl w:ilvl="5" w:tplc="2C0A0005" w:tentative="1">
      <w:start w:val="1"/>
      <w:numFmt w:val="bullet"/>
      <w:lvlText w:val=""/>
      <w:lvlJc w:val="left"/>
      <w:pPr>
        <w:ind w:left="4665" w:hanging="360"/>
      </w:pPr>
      <w:rPr>
        <w:rFonts w:ascii="Wingdings" w:hAnsi="Wingdings" w:hint="default"/>
      </w:rPr>
    </w:lvl>
    <w:lvl w:ilvl="6" w:tplc="2C0A0001" w:tentative="1">
      <w:start w:val="1"/>
      <w:numFmt w:val="bullet"/>
      <w:lvlText w:val=""/>
      <w:lvlJc w:val="left"/>
      <w:pPr>
        <w:ind w:left="5385" w:hanging="360"/>
      </w:pPr>
      <w:rPr>
        <w:rFonts w:ascii="Symbol" w:hAnsi="Symbol" w:hint="default"/>
      </w:rPr>
    </w:lvl>
    <w:lvl w:ilvl="7" w:tplc="2C0A0003" w:tentative="1">
      <w:start w:val="1"/>
      <w:numFmt w:val="bullet"/>
      <w:lvlText w:val="o"/>
      <w:lvlJc w:val="left"/>
      <w:pPr>
        <w:ind w:left="6105" w:hanging="360"/>
      </w:pPr>
      <w:rPr>
        <w:rFonts w:ascii="Courier New" w:hAnsi="Courier New" w:hint="default"/>
      </w:rPr>
    </w:lvl>
    <w:lvl w:ilvl="8" w:tplc="2C0A0005" w:tentative="1">
      <w:start w:val="1"/>
      <w:numFmt w:val="bullet"/>
      <w:lvlText w:val=""/>
      <w:lvlJc w:val="left"/>
      <w:pPr>
        <w:ind w:left="6825" w:hanging="360"/>
      </w:pPr>
      <w:rPr>
        <w:rFonts w:ascii="Wingdings" w:hAnsi="Wingdings" w:hint="default"/>
      </w:rPr>
    </w:lvl>
  </w:abstractNum>
  <w:abstractNum w:abstractNumId="8" w15:restartNumberingAfterBreak="0">
    <w:nsid w:val="7A6C4C14"/>
    <w:multiLevelType w:val="hybridMultilevel"/>
    <w:tmpl w:val="7598E346"/>
    <w:lvl w:ilvl="0" w:tplc="8962032E">
      <w:start w:val="1"/>
      <w:numFmt w:val="lowerLetter"/>
      <w:lvlText w:val="%1)"/>
      <w:lvlJc w:val="left"/>
      <w:pPr>
        <w:ind w:left="1440" w:hanging="360"/>
      </w:pPr>
      <w:rPr>
        <w:rFonts w:cs="Times New Roman" w:hint="default"/>
      </w:rPr>
    </w:lvl>
    <w:lvl w:ilvl="1" w:tplc="2C0A0019" w:tentative="1">
      <w:start w:val="1"/>
      <w:numFmt w:val="lowerLetter"/>
      <w:lvlText w:val="%2."/>
      <w:lvlJc w:val="left"/>
      <w:pPr>
        <w:ind w:left="2160" w:hanging="360"/>
      </w:pPr>
      <w:rPr>
        <w:rFonts w:cs="Times New Roman"/>
      </w:rPr>
    </w:lvl>
    <w:lvl w:ilvl="2" w:tplc="2C0A001B" w:tentative="1">
      <w:start w:val="1"/>
      <w:numFmt w:val="lowerRoman"/>
      <w:lvlText w:val="%3."/>
      <w:lvlJc w:val="right"/>
      <w:pPr>
        <w:ind w:left="2880" w:hanging="180"/>
      </w:pPr>
      <w:rPr>
        <w:rFonts w:cs="Times New Roman"/>
      </w:rPr>
    </w:lvl>
    <w:lvl w:ilvl="3" w:tplc="2C0A000F" w:tentative="1">
      <w:start w:val="1"/>
      <w:numFmt w:val="decimal"/>
      <w:lvlText w:val="%4."/>
      <w:lvlJc w:val="left"/>
      <w:pPr>
        <w:ind w:left="3600" w:hanging="360"/>
      </w:pPr>
      <w:rPr>
        <w:rFonts w:cs="Times New Roman"/>
      </w:rPr>
    </w:lvl>
    <w:lvl w:ilvl="4" w:tplc="2C0A0019" w:tentative="1">
      <w:start w:val="1"/>
      <w:numFmt w:val="lowerLetter"/>
      <w:lvlText w:val="%5."/>
      <w:lvlJc w:val="left"/>
      <w:pPr>
        <w:ind w:left="4320" w:hanging="360"/>
      </w:pPr>
      <w:rPr>
        <w:rFonts w:cs="Times New Roman"/>
      </w:rPr>
    </w:lvl>
    <w:lvl w:ilvl="5" w:tplc="2C0A001B" w:tentative="1">
      <w:start w:val="1"/>
      <w:numFmt w:val="lowerRoman"/>
      <w:lvlText w:val="%6."/>
      <w:lvlJc w:val="right"/>
      <w:pPr>
        <w:ind w:left="5040" w:hanging="180"/>
      </w:pPr>
      <w:rPr>
        <w:rFonts w:cs="Times New Roman"/>
      </w:rPr>
    </w:lvl>
    <w:lvl w:ilvl="6" w:tplc="2C0A000F" w:tentative="1">
      <w:start w:val="1"/>
      <w:numFmt w:val="decimal"/>
      <w:lvlText w:val="%7."/>
      <w:lvlJc w:val="left"/>
      <w:pPr>
        <w:ind w:left="5760" w:hanging="360"/>
      </w:pPr>
      <w:rPr>
        <w:rFonts w:cs="Times New Roman"/>
      </w:rPr>
    </w:lvl>
    <w:lvl w:ilvl="7" w:tplc="2C0A0019" w:tentative="1">
      <w:start w:val="1"/>
      <w:numFmt w:val="lowerLetter"/>
      <w:lvlText w:val="%8."/>
      <w:lvlJc w:val="left"/>
      <w:pPr>
        <w:ind w:left="6480" w:hanging="360"/>
      </w:pPr>
      <w:rPr>
        <w:rFonts w:cs="Times New Roman"/>
      </w:rPr>
    </w:lvl>
    <w:lvl w:ilvl="8" w:tplc="2C0A001B" w:tentative="1">
      <w:start w:val="1"/>
      <w:numFmt w:val="lowerRoman"/>
      <w:lvlText w:val="%9."/>
      <w:lvlJc w:val="right"/>
      <w:pPr>
        <w:ind w:left="7200" w:hanging="180"/>
      </w:pPr>
      <w:rPr>
        <w:rFonts w:cs="Times New Roman"/>
      </w:rPr>
    </w:lvl>
  </w:abstractNum>
  <w:num w:numId="1">
    <w:abstractNumId w:val="4"/>
  </w:num>
  <w:num w:numId="2">
    <w:abstractNumId w:val="0"/>
  </w:num>
  <w:num w:numId="3">
    <w:abstractNumId w:val="2"/>
  </w:num>
  <w:num w:numId="4">
    <w:abstractNumId w:val="7"/>
  </w:num>
  <w:num w:numId="5">
    <w:abstractNumId w:val="5"/>
  </w:num>
  <w:num w:numId="6">
    <w:abstractNumId w:val="8"/>
  </w:num>
  <w:num w:numId="7">
    <w:abstractNumId w:val="1"/>
  </w:num>
  <w:num w:numId="8">
    <w:abstractNumId w:val="3"/>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3"/>
  <w:removePersonalInformation/>
  <w:embedTrueTypeFonts/>
  <w:saveSubsetFonts/>
  <w:activeWritingStyle w:appName="MSWord" w:lang="en-US" w:vendorID="64" w:dllVersion="0" w:nlCheck="1" w:checkStyle="0"/>
  <w:activeWritingStyle w:appName="MSWord" w:lang="es-ES" w:vendorID="64" w:dllVersion="0" w:nlCheck="1" w:checkStyle="0"/>
  <w:activeWritingStyle w:appName="MSWord" w:lang="es-AR" w:vendorID="64" w:dllVersion="0" w:nlCheck="1" w:checkStyle="0"/>
  <w:activeWritingStyle w:appName="MSWord" w:lang="en-US" w:vendorID="64" w:dllVersion="6" w:nlCheck="1" w:checkStyle="1"/>
  <w:activeWritingStyle w:appName="MSWord" w:lang="es-AR" w:vendorID="64" w:dllVersion="6" w:nlCheck="1" w:checkStyle="1"/>
  <w:activeWritingStyle w:appName="MSWord" w:lang="es-ES" w:vendorID="64" w:dllVersion="6" w:nlCheck="1" w:checkStyle="1"/>
  <w:activeWritingStyle w:appName="MSWord" w:lang="es-MX" w:vendorID="64" w:dllVersion="0" w:nlCheck="1" w:checkStyle="0"/>
  <w:activeWritingStyle w:appName="MSWord" w:lang="es-CR" w:vendorID="64" w:dllVersion="0" w:nlCheck="1" w:checkStyle="0"/>
  <w:activeWritingStyle w:appName="MSWord" w:lang="es-CR" w:vendorID="64" w:dllVersion="6" w:nlCheck="1" w:checkStyle="1"/>
  <w:activeWritingStyle w:appName="MSWord" w:lang="es-UY" w:vendorID="64" w:dllVersion="0" w:nlCheck="1" w:checkStyle="0"/>
  <w:activeWritingStyle w:appName="MSWord" w:lang="fr-FR" w:vendorID="64" w:dllVersion="0" w:nlCheck="1" w:checkStyle="0"/>
  <w:activeWritingStyle w:appName="MSWord" w:lang="en-US" w:vendorID="64" w:dllVersion="4096" w:nlCheck="1" w:checkStyle="0"/>
  <w:activeWritingStyle w:appName="MSWord" w:lang="es-ES" w:vendorID="64" w:dllVersion="4096" w:nlCheck="1" w:checkStyle="0"/>
  <w:activeWritingStyle w:appName="MSWord" w:lang="fr-FR" w:vendorID="64" w:dllVersion="4096" w:nlCheck="1" w:checkStyle="0"/>
  <w:activeWritingStyle w:appName="MSWord" w:lang="en-GB" w:vendorID="64" w:dllVersion="4096" w:nlCheck="1" w:checkStyle="0"/>
  <w:activeWritingStyle w:appName="MSWord" w:lang="es-AR" w:vendorID="64" w:dllVersion="4096" w:nlCheck="1" w:checkStyle="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96EB4"/>
    <w:rsid w:val="00000131"/>
    <w:rsid w:val="00000648"/>
    <w:rsid w:val="00000DC1"/>
    <w:rsid w:val="00001743"/>
    <w:rsid w:val="000018E3"/>
    <w:rsid w:val="00001A60"/>
    <w:rsid w:val="000023C3"/>
    <w:rsid w:val="00002571"/>
    <w:rsid w:val="00003E89"/>
    <w:rsid w:val="0000409C"/>
    <w:rsid w:val="00004B0E"/>
    <w:rsid w:val="000053DF"/>
    <w:rsid w:val="000054AB"/>
    <w:rsid w:val="00005BEC"/>
    <w:rsid w:val="00005ED8"/>
    <w:rsid w:val="0000634A"/>
    <w:rsid w:val="00006CDC"/>
    <w:rsid w:val="0000704B"/>
    <w:rsid w:val="0000713F"/>
    <w:rsid w:val="000072D8"/>
    <w:rsid w:val="000073DC"/>
    <w:rsid w:val="00007911"/>
    <w:rsid w:val="00007F66"/>
    <w:rsid w:val="00007FCC"/>
    <w:rsid w:val="0001141A"/>
    <w:rsid w:val="0001148A"/>
    <w:rsid w:val="000115DB"/>
    <w:rsid w:val="000117E0"/>
    <w:rsid w:val="00011ABE"/>
    <w:rsid w:val="00012278"/>
    <w:rsid w:val="000123AB"/>
    <w:rsid w:val="000126AA"/>
    <w:rsid w:val="000129AB"/>
    <w:rsid w:val="0001327E"/>
    <w:rsid w:val="00013615"/>
    <w:rsid w:val="00013651"/>
    <w:rsid w:val="0001371B"/>
    <w:rsid w:val="00013A9E"/>
    <w:rsid w:val="00013AFB"/>
    <w:rsid w:val="00013D9E"/>
    <w:rsid w:val="00013DFD"/>
    <w:rsid w:val="00013FA7"/>
    <w:rsid w:val="00014342"/>
    <w:rsid w:val="000145AB"/>
    <w:rsid w:val="00014899"/>
    <w:rsid w:val="000148A2"/>
    <w:rsid w:val="000154C7"/>
    <w:rsid w:val="000155EE"/>
    <w:rsid w:val="000156BD"/>
    <w:rsid w:val="000158F8"/>
    <w:rsid w:val="00015D26"/>
    <w:rsid w:val="00016039"/>
    <w:rsid w:val="000160B9"/>
    <w:rsid w:val="000163C5"/>
    <w:rsid w:val="000165CB"/>
    <w:rsid w:val="000167B4"/>
    <w:rsid w:val="00016807"/>
    <w:rsid w:val="000169F8"/>
    <w:rsid w:val="00016C71"/>
    <w:rsid w:val="00016D6D"/>
    <w:rsid w:val="00017090"/>
    <w:rsid w:val="00017287"/>
    <w:rsid w:val="000179C3"/>
    <w:rsid w:val="00017B22"/>
    <w:rsid w:val="00017DFA"/>
    <w:rsid w:val="00020185"/>
    <w:rsid w:val="00020263"/>
    <w:rsid w:val="000202B8"/>
    <w:rsid w:val="000202C7"/>
    <w:rsid w:val="00020936"/>
    <w:rsid w:val="000212BE"/>
    <w:rsid w:val="000215C1"/>
    <w:rsid w:val="00021A48"/>
    <w:rsid w:val="0002225C"/>
    <w:rsid w:val="000229F8"/>
    <w:rsid w:val="00022C29"/>
    <w:rsid w:val="00022D06"/>
    <w:rsid w:val="00022D4C"/>
    <w:rsid w:val="00022E77"/>
    <w:rsid w:val="00023423"/>
    <w:rsid w:val="00023548"/>
    <w:rsid w:val="00023AFE"/>
    <w:rsid w:val="00023B68"/>
    <w:rsid w:val="00023BAA"/>
    <w:rsid w:val="00024235"/>
    <w:rsid w:val="0002449E"/>
    <w:rsid w:val="00024A0C"/>
    <w:rsid w:val="00024C53"/>
    <w:rsid w:val="00024CF3"/>
    <w:rsid w:val="0002546A"/>
    <w:rsid w:val="0002596A"/>
    <w:rsid w:val="00025A18"/>
    <w:rsid w:val="00025EE9"/>
    <w:rsid w:val="00025FE6"/>
    <w:rsid w:val="0002625A"/>
    <w:rsid w:val="000263CF"/>
    <w:rsid w:val="00026E3E"/>
    <w:rsid w:val="00026E58"/>
    <w:rsid w:val="00026FEA"/>
    <w:rsid w:val="00027313"/>
    <w:rsid w:val="00027355"/>
    <w:rsid w:val="000274D4"/>
    <w:rsid w:val="000275D1"/>
    <w:rsid w:val="00027744"/>
    <w:rsid w:val="00027EAB"/>
    <w:rsid w:val="00030AD7"/>
    <w:rsid w:val="00030CA9"/>
    <w:rsid w:val="0003114D"/>
    <w:rsid w:val="00031D8A"/>
    <w:rsid w:val="00032420"/>
    <w:rsid w:val="00032C14"/>
    <w:rsid w:val="000334A8"/>
    <w:rsid w:val="000334CD"/>
    <w:rsid w:val="000334FB"/>
    <w:rsid w:val="00033F4E"/>
    <w:rsid w:val="00034374"/>
    <w:rsid w:val="000345F1"/>
    <w:rsid w:val="0003473C"/>
    <w:rsid w:val="00034A8B"/>
    <w:rsid w:val="00034CFD"/>
    <w:rsid w:val="000356F6"/>
    <w:rsid w:val="00035C61"/>
    <w:rsid w:val="00035F59"/>
    <w:rsid w:val="00035F9D"/>
    <w:rsid w:val="000362D2"/>
    <w:rsid w:val="00036B82"/>
    <w:rsid w:val="00036DD4"/>
    <w:rsid w:val="00036FAE"/>
    <w:rsid w:val="0003705F"/>
    <w:rsid w:val="000371B9"/>
    <w:rsid w:val="000373F5"/>
    <w:rsid w:val="00037488"/>
    <w:rsid w:val="00037B83"/>
    <w:rsid w:val="00037C18"/>
    <w:rsid w:val="00037DAB"/>
    <w:rsid w:val="00040546"/>
    <w:rsid w:val="00040556"/>
    <w:rsid w:val="000405DF"/>
    <w:rsid w:val="00040741"/>
    <w:rsid w:val="00041158"/>
    <w:rsid w:val="00041417"/>
    <w:rsid w:val="0004142E"/>
    <w:rsid w:val="00041448"/>
    <w:rsid w:val="000417CD"/>
    <w:rsid w:val="00041AA4"/>
    <w:rsid w:val="00041C82"/>
    <w:rsid w:val="00041CD0"/>
    <w:rsid w:val="00041D0C"/>
    <w:rsid w:val="0004203B"/>
    <w:rsid w:val="00042234"/>
    <w:rsid w:val="00042622"/>
    <w:rsid w:val="0004280A"/>
    <w:rsid w:val="00042F86"/>
    <w:rsid w:val="00043050"/>
    <w:rsid w:val="00043668"/>
    <w:rsid w:val="00043A1C"/>
    <w:rsid w:val="00043A8A"/>
    <w:rsid w:val="00044109"/>
    <w:rsid w:val="0004414D"/>
    <w:rsid w:val="000443BA"/>
    <w:rsid w:val="000448A2"/>
    <w:rsid w:val="00044C19"/>
    <w:rsid w:val="00044D9F"/>
    <w:rsid w:val="00045641"/>
    <w:rsid w:val="000464BE"/>
    <w:rsid w:val="00046908"/>
    <w:rsid w:val="00046932"/>
    <w:rsid w:val="00046C56"/>
    <w:rsid w:val="00046CF7"/>
    <w:rsid w:val="00046FDA"/>
    <w:rsid w:val="0004726D"/>
    <w:rsid w:val="00047300"/>
    <w:rsid w:val="000473E8"/>
    <w:rsid w:val="00047402"/>
    <w:rsid w:val="00047698"/>
    <w:rsid w:val="00047AE4"/>
    <w:rsid w:val="00047C32"/>
    <w:rsid w:val="000500DF"/>
    <w:rsid w:val="000502DC"/>
    <w:rsid w:val="00050422"/>
    <w:rsid w:val="0005042B"/>
    <w:rsid w:val="00050C2B"/>
    <w:rsid w:val="00050C65"/>
    <w:rsid w:val="00050D0B"/>
    <w:rsid w:val="00050DB6"/>
    <w:rsid w:val="00051192"/>
    <w:rsid w:val="00051466"/>
    <w:rsid w:val="0005176E"/>
    <w:rsid w:val="000517B9"/>
    <w:rsid w:val="000517E4"/>
    <w:rsid w:val="00051B72"/>
    <w:rsid w:val="00051D6E"/>
    <w:rsid w:val="000528A4"/>
    <w:rsid w:val="00052CD5"/>
    <w:rsid w:val="00052DEA"/>
    <w:rsid w:val="00052F00"/>
    <w:rsid w:val="00052FE5"/>
    <w:rsid w:val="0005300E"/>
    <w:rsid w:val="00053828"/>
    <w:rsid w:val="000538F4"/>
    <w:rsid w:val="0005399B"/>
    <w:rsid w:val="000539BE"/>
    <w:rsid w:val="0005438C"/>
    <w:rsid w:val="000549B6"/>
    <w:rsid w:val="00055024"/>
    <w:rsid w:val="000551BE"/>
    <w:rsid w:val="000552D5"/>
    <w:rsid w:val="000557E8"/>
    <w:rsid w:val="00056153"/>
    <w:rsid w:val="0005640B"/>
    <w:rsid w:val="00056488"/>
    <w:rsid w:val="000565D8"/>
    <w:rsid w:val="00056820"/>
    <w:rsid w:val="000568AB"/>
    <w:rsid w:val="00056ADF"/>
    <w:rsid w:val="00056AFC"/>
    <w:rsid w:val="00057372"/>
    <w:rsid w:val="00057390"/>
    <w:rsid w:val="00057626"/>
    <w:rsid w:val="0005795B"/>
    <w:rsid w:val="00060029"/>
    <w:rsid w:val="00060A47"/>
    <w:rsid w:val="00060C51"/>
    <w:rsid w:val="00060C56"/>
    <w:rsid w:val="00060C95"/>
    <w:rsid w:val="00060EF7"/>
    <w:rsid w:val="0006105B"/>
    <w:rsid w:val="000611EA"/>
    <w:rsid w:val="00061F2F"/>
    <w:rsid w:val="00062075"/>
    <w:rsid w:val="000621C1"/>
    <w:rsid w:val="0006284A"/>
    <w:rsid w:val="00062BD1"/>
    <w:rsid w:val="0006366E"/>
    <w:rsid w:val="00063AE3"/>
    <w:rsid w:val="00063E64"/>
    <w:rsid w:val="0006400A"/>
    <w:rsid w:val="000644EF"/>
    <w:rsid w:val="0006456F"/>
    <w:rsid w:val="000653AF"/>
    <w:rsid w:val="00065936"/>
    <w:rsid w:val="000659B5"/>
    <w:rsid w:val="00065CDC"/>
    <w:rsid w:val="00065F1B"/>
    <w:rsid w:val="00065FBA"/>
    <w:rsid w:val="000669BA"/>
    <w:rsid w:val="00066C4D"/>
    <w:rsid w:val="00067261"/>
    <w:rsid w:val="000679A5"/>
    <w:rsid w:val="00067AA1"/>
    <w:rsid w:val="00067AB7"/>
    <w:rsid w:val="00067B02"/>
    <w:rsid w:val="00067D54"/>
    <w:rsid w:val="00067E76"/>
    <w:rsid w:val="00070073"/>
    <w:rsid w:val="000700C2"/>
    <w:rsid w:val="00070118"/>
    <w:rsid w:val="00070225"/>
    <w:rsid w:val="00070422"/>
    <w:rsid w:val="00070473"/>
    <w:rsid w:val="000704A1"/>
    <w:rsid w:val="0007059A"/>
    <w:rsid w:val="000709B8"/>
    <w:rsid w:val="000709D7"/>
    <w:rsid w:val="00070B67"/>
    <w:rsid w:val="00070C6E"/>
    <w:rsid w:val="0007154D"/>
    <w:rsid w:val="00071797"/>
    <w:rsid w:val="00071839"/>
    <w:rsid w:val="00071EE8"/>
    <w:rsid w:val="0007203F"/>
    <w:rsid w:val="000722A1"/>
    <w:rsid w:val="0007279E"/>
    <w:rsid w:val="00072A6B"/>
    <w:rsid w:val="00072B06"/>
    <w:rsid w:val="00072E5D"/>
    <w:rsid w:val="00073290"/>
    <w:rsid w:val="0007358C"/>
    <w:rsid w:val="000735A2"/>
    <w:rsid w:val="00073820"/>
    <w:rsid w:val="00073953"/>
    <w:rsid w:val="00074285"/>
    <w:rsid w:val="000745BA"/>
    <w:rsid w:val="000745DB"/>
    <w:rsid w:val="00074A88"/>
    <w:rsid w:val="00074B74"/>
    <w:rsid w:val="00074EB0"/>
    <w:rsid w:val="0007527E"/>
    <w:rsid w:val="000752E9"/>
    <w:rsid w:val="00075639"/>
    <w:rsid w:val="00075B0C"/>
    <w:rsid w:val="00075EF2"/>
    <w:rsid w:val="00075FA4"/>
    <w:rsid w:val="00076004"/>
    <w:rsid w:val="000761DF"/>
    <w:rsid w:val="00076D14"/>
    <w:rsid w:val="00076DD6"/>
    <w:rsid w:val="00076F6D"/>
    <w:rsid w:val="00077103"/>
    <w:rsid w:val="00077429"/>
    <w:rsid w:val="00077481"/>
    <w:rsid w:val="0007774B"/>
    <w:rsid w:val="00077BC1"/>
    <w:rsid w:val="00077E1D"/>
    <w:rsid w:val="00077F89"/>
    <w:rsid w:val="00080726"/>
    <w:rsid w:val="0008084C"/>
    <w:rsid w:val="00080B28"/>
    <w:rsid w:val="00080E8E"/>
    <w:rsid w:val="00081177"/>
    <w:rsid w:val="00081201"/>
    <w:rsid w:val="00081D75"/>
    <w:rsid w:val="000825AC"/>
    <w:rsid w:val="00082D80"/>
    <w:rsid w:val="00083308"/>
    <w:rsid w:val="0008352D"/>
    <w:rsid w:val="0008352E"/>
    <w:rsid w:val="00083D7B"/>
    <w:rsid w:val="000840E2"/>
    <w:rsid w:val="000841B6"/>
    <w:rsid w:val="000843F9"/>
    <w:rsid w:val="00084428"/>
    <w:rsid w:val="00084500"/>
    <w:rsid w:val="000845FD"/>
    <w:rsid w:val="00084DB3"/>
    <w:rsid w:val="00085281"/>
    <w:rsid w:val="00085310"/>
    <w:rsid w:val="00085369"/>
    <w:rsid w:val="00085454"/>
    <w:rsid w:val="00085689"/>
    <w:rsid w:val="00085B72"/>
    <w:rsid w:val="00085B9A"/>
    <w:rsid w:val="000861DE"/>
    <w:rsid w:val="00086453"/>
    <w:rsid w:val="00086646"/>
    <w:rsid w:val="00086690"/>
    <w:rsid w:val="00086BCD"/>
    <w:rsid w:val="00087214"/>
    <w:rsid w:val="00087732"/>
    <w:rsid w:val="00087818"/>
    <w:rsid w:val="00087EBF"/>
    <w:rsid w:val="000900F4"/>
    <w:rsid w:val="000902B5"/>
    <w:rsid w:val="0009041C"/>
    <w:rsid w:val="00090E4E"/>
    <w:rsid w:val="00090F80"/>
    <w:rsid w:val="000912A6"/>
    <w:rsid w:val="00091BA7"/>
    <w:rsid w:val="00091FAA"/>
    <w:rsid w:val="0009241A"/>
    <w:rsid w:val="000925AE"/>
    <w:rsid w:val="00092642"/>
    <w:rsid w:val="00092661"/>
    <w:rsid w:val="00092755"/>
    <w:rsid w:val="0009277A"/>
    <w:rsid w:val="0009332B"/>
    <w:rsid w:val="000935C7"/>
    <w:rsid w:val="00093994"/>
    <w:rsid w:val="00093C1A"/>
    <w:rsid w:val="00093C20"/>
    <w:rsid w:val="0009485B"/>
    <w:rsid w:val="00094B4B"/>
    <w:rsid w:val="00094D22"/>
    <w:rsid w:val="00094E2B"/>
    <w:rsid w:val="0009571F"/>
    <w:rsid w:val="00095C90"/>
    <w:rsid w:val="00095CCF"/>
    <w:rsid w:val="000961DF"/>
    <w:rsid w:val="00096398"/>
    <w:rsid w:val="000964E0"/>
    <w:rsid w:val="00096984"/>
    <w:rsid w:val="00096E79"/>
    <w:rsid w:val="00096FCD"/>
    <w:rsid w:val="00097254"/>
    <w:rsid w:val="000972DA"/>
    <w:rsid w:val="000973C7"/>
    <w:rsid w:val="000973F3"/>
    <w:rsid w:val="000976BE"/>
    <w:rsid w:val="0009771D"/>
    <w:rsid w:val="0009787F"/>
    <w:rsid w:val="000979AD"/>
    <w:rsid w:val="000979BB"/>
    <w:rsid w:val="00097B96"/>
    <w:rsid w:val="00097D13"/>
    <w:rsid w:val="000A01C8"/>
    <w:rsid w:val="000A05A6"/>
    <w:rsid w:val="000A093A"/>
    <w:rsid w:val="000A0BE2"/>
    <w:rsid w:val="000A0E10"/>
    <w:rsid w:val="000A14F4"/>
    <w:rsid w:val="000A1562"/>
    <w:rsid w:val="000A1774"/>
    <w:rsid w:val="000A185E"/>
    <w:rsid w:val="000A18E8"/>
    <w:rsid w:val="000A1B8C"/>
    <w:rsid w:val="000A1CF6"/>
    <w:rsid w:val="000A2031"/>
    <w:rsid w:val="000A22A4"/>
    <w:rsid w:val="000A2A50"/>
    <w:rsid w:val="000A31F7"/>
    <w:rsid w:val="000A3CB7"/>
    <w:rsid w:val="000A3D05"/>
    <w:rsid w:val="000A4819"/>
    <w:rsid w:val="000A4A9E"/>
    <w:rsid w:val="000A52E1"/>
    <w:rsid w:val="000A5345"/>
    <w:rsid w:val="000A55C3"/>
    <w:rsid w:val="000A55E3"/>
    <w:rsid w:val="000A59CE"/>
    <w:rsid w:val="000A60B5"/>
    <w:rsid w:val="000A61F4"/>
    <w:rsid w:val="000A63DA"/>
    <w:rsid w:val="000A694B"/>
    <w:rsid w:val="000A6DC3"/>
    <w:rsid w:val="000A741D"/>
    <w:rsid w:val="000A7FF3"/>
    <w:rsid w:val="000B0127"/>
    <w:rsid w:val="000B03E0"/>
    <w:rsid w:val="000B0424"/>
    <w:rsid w:val="000B0446"/>
    <w:rsid w:val="000B08A4"/>
    <w:rsid w:val="000B0E31"/>
    <w:rsid w:val="000B16B9"/>
    <w:rsid w:val="000B1BC6"/>
    <w:rsid w:val="000B1C90"/>
    <w:rsid w:val="000B1F65"/>
    <w:rsid w:val="000B276E"/>
    <w:rsid w:val="000B27A0"/>
    <w:rsid w:val="000B2BE4"/>
    <w:rsid w:val="000B2EFD"/>
    <w:rsid w:val="000B357D"/>
    <w:rsid w:val="000B35ED"/>
    <w:rsid w:val="000B36F1"/>
    <w:rsid w:val="000B3720"/>
    <w:rsid w:val="000B3B7D"/>
    <w:rsid w:val="000B466B"/>
    <w:rsid w:val="000B48FD"/>
    <w:rsid w:val="000B4DFC"/>
    <w:rsid w:val="000B54F6"/>
    <w:rsid w:val="000B5531"/>
    <w:rsid w:val="000B572A"/>
    <w:rsid w:val="000B5C8C"/>
    <w:rsid w:val="000B6201"/>
    <w:rsid w:val="000B62D7"/>
    <w:rsid w:val="000B67E2"/>
    <w:rsid w:val="000B6A00"/>
    <w:rsid w:val="000B6F5A"/>
    <w:rsid w:val="000B701C"/>
    <w:rsid w:val="000B7025"/>
    <w:rsid w:val="000B75FE"/>
    <w:rsid w:val="000B7645"/>
    <w:rsid w:val="000B76F6"/>
    <w:rsid w:val="000B7881"/>
    <w:rsid w:val="000B78C7"/>
    <w:rsid w:val="000B7A16"/>
    <w:rsid w:val="000B7C58"/>
    <w:rsid w:val="000C009D"/>
    <w:rsid w:val="000C082A"/>
    <w:rsid w:val="000C08DB"/>
    <w:rsid w:val="000C1BFA"/>
    <w:rsid w:val="000C1E4A"/>
    <w:rsid w:val="000C32E1"/>
    <w:rsid w:val="000C348F"/>
    <w:rsid w:val="000C3499"/>
    <w:rsid w:val="000C37CA"/>
    <w:rsid w:val="000C39C0"/>
    <w:rsid w:val="000C3E03"/>
    <w:rsid w:val="000C3E40"/>
    <w:rsid w:val="000C401C"/>
    <w:rsid w:val="000C427B"/>
    <w:rsid w:val="000C45E9"/>
    <w:rsid w:val="000C460A"/>
    <w:rsid w:val="000C51D8"/>
    <w:rsid w:val="000C535B"/>
    <w:rsid w:val="000C5A7E"/>
    <w:rsid w:val="000C652B"/>
    <w:rsid w:val="000C6666"/>
    <w:rsid w:val="000C6696"/>
    <w:rsid w:val="000C66EA"/>
    <w:rsid w:val="000C68F6"/>
    <w:rsid w:val="000C6D40"/>
    <w:rsid w:val="000C743D"/>
    <w:rsid w:val="000C771E"/>
    <w:rsid w:val="000C7723"/>
    <w:rsid w:val="000C796F"/>
    <w:rsid w:val="000C79E0"/>
    <w:rsid w:val="000C7A8B"/>
    <w:rsid w:val="000C7D6B"/>
    <w:rsid w:val="000C7DA6"/>
    <w:rsid w:val="000C7E12"/>
    <w:rsid w:val="000D03F2"/>
    <w:rsid w:val="000D0A8D"/>
    <w:rsid w:val="000D0FAD"/>
    <w:rsid w:val="000D1557"/>
    <w:rsid w:val="000D1A40"/>
    <w:rsid w:val="000D1BE6"/>
    <w:rsid w:val="000D225C"/>
    <w:rsid w:val="000D260C"/>
    <w:rsid w:val="000D2DC2"/>
    <w:rsid w:val="000D2DFF"/>
    <w:rsid w:val="000D2FA4"/>
    <w:rsid w:val="000D30F0"/>
    <w:rsid w:val="000D33B9"/>
    <w:rsid w:val="000D376E"/>
    <w:rsid w:val="000D3ADC"/>
    <w:rsid w:val="000D3F34"/>
    <w:rsid w:val="000D40E7"/>
    <w:rsid w:val="000D423C"/>
    <w:rsid w:val="000D4CE0"/>
    <w:rsid w:val="000D4E80"/>
    <w:rsid w:val="000D5A99"/>
    <w:rsid w:val="000D5CF3"/>
    <w:rsid w:val="000D5E5F"/>
    <w:rsid w:val="000D61EF"/>
    <w:rsid w:val="000D642A"/>
    <w:rsid w:val="000D651E"/>
    <w:rsid w:val="000D6A8C"/>
    <w:rsid w:val="000D6D3A"/>
    <w:rsid w:val="000D6FC5"/>
    <w:rsid w:val="000D6FD4"/>
    <w:rsid w:val="000D709A"/>
    <w:rsid w:val="000D731D"/>
    <w:rsid w:val="000D759D"/>
    <w:rsid w:val="000D7A8B"/>
    <w:rsid w:val="000D7C90"/>
    <w:rsid w:val="000D7E7B"/>
    <w:rsid w:val="000E001E"/>
    <w:rsid w:val="000E01FA"/>
    <w:rsid w:val="000E0672"/>
    <w:rsid w:val="000E0AC8"/>
    <w:rsid w:val="000E1347"/>
    <w:rsid w:val="000E1645"/>
    <w:rsid w:val="000E24D2"/>
    <w:rsid w:val="000E2DE0"/>
    <w:rsid w:val="000E3664"/>
    <w:rsid w:val="000E36C8"/>
    <w:rsid w:val="000E36E9"/>
    <w:rsid w:val="000E3902"/>
    <w:rsid w:val="000E3ACF"/>
    <w:rsid w:val="000E3B36"/>
    <w:rsid w:val="000E423C"/>
    <w:rsid w:val="000E473E"/>
    <w:rsid w:val="000E4C7F"/>
    <w:rsid w:val="000E5240"/>
    <w:rsid w:val="000E52AC"/>
    <w:rsid w:val="000E534A"/>
    <w:rsid w:val="000E53C5"/>
    <w:rsid w:val="000E59AC"/>
    <w:rsid w:val="000E6091"/>
    <w:rsid w:val="000E6340"/>
    <w:rsid w:val="000E67F1"/>
    <w:rsid w:val="000E6A30"/>
    <w:rsid w:val="000E6D9C"/>
    <w:rsid w:val="000E6DB2"/>
    <w:rsid w:val="000E722C"/>
    <w:rsid w:val="000E770D"/>
    <w:rsid w:val="000E775B"/>
    <w:rsid w:val="000E77F9"/>
    <w:rsid w:val="000E793C"/>
    <w:rsid w:val="000E7E62"/>
    <w:rsid w:val="000E7EDF"/>
    <w:rsid w:val="000F05DB"/>
    <w:rsid w:val="000F0934"/>
    <w:rsid w:val="000F0F25"/>
    <w:rsid w:val="000F14FF"/>
    <w:rsid w:val="000F1883"/>
    <w:rsid w:val="000F1A4B"/>
    <w:rsid w:val="000F1BDE"/>
    <w:rsid w:val="000F1EAE"/>
    <w:rsid w:val="000F208C"/>
    <w:rsid w:val="000F221F"/>
    <w:rsid w:val="000F290B"/>
    <w:rsid w:val="000F2AD8"/>
    <w:rsid w:val="000F2BF9"/>
    <w:rsid w:val="000F2DCB"/>
    <w:rsid w:val="000F3155"/>
    <w:rsid w:val="000F320A"/>
    <w:rsid w:val="000F3320"/>
    <w:rsid w:val="000F3466"/>
    <w:rsid w:val="000F3632"/>
    <w:rsid w:val="000F36DE"/>
    <w:rsid w:val="000F388C"/>
    <w:rsid w:val="000F3EC7"/>
    <w:rsid w:val="000F40D6"/>
    <w:rsid w:val="000F43A9"/>
    <w:rsid w:val="000F47CD"/>
    <w:rsid w:val="000F4843"/>
    <w:rsid w:val="000F5011"/>
    <w:rsid w:val="000F5104"/>
    <w:rsid w:val="000F555F"/>
    <w:rsid w:val="000F5638"/>
    <w:rsid w:val="000F5F15"/>
    <w:rsid w:val="000F5FF8"/>
    <w:rsid w:val="000F6854"/>
    <w:rsid w:val="000F6943"/>
    <w:rsid w:val="000F7471"/>
    <w:rsid w:val="000F74D9"/>
    <w:rsid w:val="000F7666"/>
    <w:rsid w:val="000F796D"/>
    <w:rsid w:val="000F7AED"/>
    <w:rsid w:val="000F7E19"/>
    <w:rsid w:val="001001B0"/>
    <w:rsid w:val="0010057E"/>
    <w:rsid w:val="00100692"/>
    <w:rsid w:val="00100EFC"/>
    <w:rsid w:val="00100FE4"/>
    <w:rsid w:val="0010137C"/>
    <w:rsid w:val="001015D5"/>
    <w:rsid w:val="001015ED"/>
    <w:rsid w:val="00101843"/>
    <w:rsid w:val="00101B69"/>
    <w:rsid w:val="00101D27"/>
    <w:rsid w:val="00102285"/>
    <w:rsid w:val="0010238A"/>
    <w:rsid w:val="00102434"/>
    <w:rsid w:val="00102951"/>
    <w:rsid w:val="00102D62"/>
    <w:rsid w:val="00102E0A"/>
    <w:rsid w:val="00102ECE"/>
    <w:rsid w:val="00102F8D"/>
    <w:rsid w:val="00103526"/>
    <w:rsid w:val="00103CC6"/>
    <w:rsid w:val="00104092"/>
    <w:rsid w:val="00104631"/>
    <w:rsid w:val="0010480D"/>
    <w:rsid w:val="001048FE"/>
    <w:rsid w:val="00104AF7"/>
    <w:rsid w:val="00104BD1"/>
    <w:rsid w:val="001051D7"/>
    <w:rsid w:val="00105450"/>
    <w:rsid w:val="001055C8"/>
    <w:rsid w:val="001055DA"/>
    <w:rsid w:val="00105731"/>
    <w:rsid w:val="00105737"/>
    <w:rsid w:val="001059CA"/>
    <w:rsid w:val="00105F09"/>
    <w:rsid w:val="00106048"/>
    <w:rsid w:val="001062D7"/>
    <w:rsid w:val="00106682"/>
    <w:rsid w:val="00106B89"/>
    <w:rsid w:val="00106C53"/>
    <w:rsid w:val="001072BE"/>
    <w:rsid w:val="00107AF1"/>
    <w:rsid w:val="00107C27"/>
    <w:rsid w:val="00110403"/>
    <w:rsid w:val="00110489"/>
    <w:rsid w:val="001107B5"/>
    <w:rsid w:val="001107E7"/>
    <w:rsid w:val="00110B5B"/>
    <w:rsid w:val="00111295"/>
    <w:rsid w:val="001116C9"/>
    <w:rsid w:val="00111831"/>
    <w:rsid w:val="00111869"/>
    <w:rsid w:val="00112437"/>
    <w:rsid w:val="00112721"/>
    <w:rsid w:val="001127A2"/>
    <w:rsid w:val="0011306C"/>
    <w:rsid w:val="001131D3"/>
    <w:rsid w:val="001135C5"/>
    <w:rsid w:val="00113891"/>
    <w:rsid w:val="00113D33"/>
    <w:rsid w:val="00113D9F"/>
    <w:rsid w:val="00113FDF"/>
    <w:rsid w:val="00114107"/>
    <w:rsid w:val="001142FB"/>
    <w:rsid w:val="001143AE"/>
    <w:rsid w:val="001148DF"/>
    <w:rsid w:val="00114A18"/>
    <w:rsid w:val="00114BA4"/>
    <w:rsid w:val="001154E3"/>
    <w:rsid w:val="00115616"/>
    <w:rsid w:val="00115C96"/>
    <w:rsid w:val="00115D36"/>
    <w:rsid w:val="00116019"/>
    <w:rsid w:val="00116038"/>
    <w:rsid w:val="0011635A"/>
    <w:rsid w:val="00116425"/>
    <w:rsid w:val="0011664B"/>
    <w:rsid w:val="00117631"/>
    <w:rsid w:val="00117B4F"/>
    <w:rsid w:val="001209B1"/>
    <w:rsid w:val="00120ACD"/>
    <w:rsid w:val="00120BEA"/>
    <w:rsid w:val="00121B6D"/>
    <w:rsid w:val="001220D2"/>
    <w:rsid w:val="001222A5"/>
    <w:rsid w:val="00122E1C"/>
    <w:rsid w:val="0012309B"/>
    <w:rsid w:val="00123507"/>
    <w:rsid w:val="00123640"/>
    <w:rsid w:val="00123B77"/>
    <w:rsid w:val="00123D5B"/>
    <w:rsid w:val="00123F33"/>
    <w:rsid w:val="00124433"/>
    <w:rsid w:val="001251A7"/>
    <w:rsid w:val="00125588"/>
    <w:rsid w:val="0012563B"/>
    <w:rsid w:val="00125703"/>
    <w:rsid w:val="0012571D"/>
    <w:rsid w:val="00125776"/>
    <w:rsid w:val="00125A44"/>
    <w:rsid w:val="00126177"/>
    <w:rsid w:val="00126642"/>
    <w:rsid w:val="001272F5"/>
    <w:rsid w:val="0012765F"/>
    <w:rsid w:val="0012781C"/>
    <w:rsid w:val="00127830"/>
    <w:rsid w:val="00127A94"/>
    <w:rsid w:val="00127AE7"/>
    <w:rsid w:val="00127E03"/>
    <w:rsid w:val="00127E0A"/>
    <w:rsid w:val="00130353"/>
    <w:rsid w:val="001303C0"/>
    <w:rsid w:val="00130851"/>
    <w:rsid w:val="00130B9F"/>
    <w:rsid w:val="00130C16"/>
    <w:rsid w:val="00130DA9"/>
    <w:rsid w:val="00130F02"/>
    <w:rsid w:val="00131030"/>
    <w:rsid w:val="001310DE"/>
    <w:rsid w:val="0013122F"/>
    <w:rsid w:val="00131365"/>
    <w:rsid w:val="001318F8"/>
    <w:rsid w:val="00131A48"/>
    <w:rsid w:val="00131A97"/>
    <w:rsid w:val="00131E47"/>
    <w:rsid w:val="00132518"/>
    <w:rsid w:val="00132C0C"/>
    <w:rsid w:val="0013309A"/>
    <w:rsid w:val="00133439"/>
    <w:rsid w:val="001334EF"/>
    <w:rsid w:val="001335C2"/>
    <w:rsid w:val="0013364F"/>
    <w:rsid w:val="00133DF8"/>
    <w:rsid w:val="00135677"/>
    <w:rsid w:val="00135BC3"/>
    <w:rsid w:val="001365C3"/>
    <w:rsid w:val="001366A6"/>
    <w:rsid w:val="00136E7E"/>
    <w:rsid w:val="00136F38"/>
    <w:rsid w:val="00137762"/>
    <w:rsid w:val="00137857"/>
    <w:rsid w:val="00137C1C"/>
    <w:rsid w:val="0014015B"/>
    <w:rsid w:val="00140248"/>
    <w:rsid w:val="001402CD"/>
    <w:rsid w:val="001405E8"/>
    <w:rsid w:val="00140A40"/>
    <w:rsid w:val="00140ADD"/>
    <w:rsid w:val="00140C6D"/>
    <w:rsid w:val="00140E03"/>
    <w:rsid w:val="00140E75"/>
    <w:rsid w:val="001411EC"/>
    <w:rsid w:val="001419C8"/>
    <w:rsid w:val="00141A36"/>
    <w:rsid w:val="00141A54"/>
    <w:rsid w:val="00141C5A"/>
    <w:rsid w:val="00141E2A"/>
    <w:rsid w:val="00142405"/>
    <w:rsid w:val="0014294C"/>
    <w:rsid w:val="00142E39"/>
    <w:rsid w:val="0014339E"/>
    <w:rsid w:val="00143524"/>
    <w:rsid w:val="00143FA0"/>
    <w:rsid w:val="001441D8"/>
    <w:rsid w:val="00144545"/>
    <w:rsid w:val="00144AB5"/>
    <w:rsid w:val="00144EB6"/>
    <w:rsid w:val="00144FC5"/>
    <w:rsid w:val="0014511A"/>
    <w:rsid w:val="00145274"/>
    <w:rsid w:val="00145285"/>
    <w:rsid w:val="0014559E"/>
    <w:rsid w:val="001456F1"/>
    <w:rsid w:val="001457C8"/>
    <w:rsid w:val="00145D1B"/>
    <w:rsid w:val="00146640"/>
    <w:rsid w:val="00146769"/>
    <w:rsid w:val="00146D08"/>
    <w:rsid w:val="00146DEB"/>
    <w:rsid w:val="0014769C"/>
    <w:rsid w:val="001476C4"/>
    <w:rsid w:val="001478F1"/>
    <w:rsid w:val="00147A6D"/>
    <w:rsid w:val="00147ADC"/>
    <w:rsid w:val="00147D19"/>
    <w:rsid w:val="00147E25"/>
    <w:rsid w:val="001509AD"/>
    <w:rsid w:val="00150AB6"/>
    <w:rsid w:val="00150C0F"/>
    <w:rsid w:val="00151E6C"/>
    <w:rsid w:val="00152097"/>
    <w:rsid w:val="00152187"/>
    <w:rsid w:val="001521DE"/>
    <w:rsid w:val="0015239F"/>
    <w:rsid w:val="0015275B"/>
    <w:rsid w:val="00152D2E"/>
    <w:rsid w:val="00152E44"/>
    <w:rsid w:val="001533C9"/>
    <w:rsid w:val="001537E4"/>
    <w:rsid w:val="001537ED"/>
    <w:rsid w:val="00153BFF"/>
    <w:rsid w:val="00154070"/>
    <w:rsid w:val="0015425B"/>
    <w:rsid w:val="001545DD"/>
    <w:rsid w:val="001546D0"/>
    <w:rsid w:val="0015472A"/>
    <w:rsid w:val="00154883"/>
    <w:rsid w:val="00154D21"/>
    <w:rsid w:val="00155604"/>
    <w:rsid w:val="00155A00"/>
    <w:rsid w:val="00155B31"/>
    <w:rsid w:val="00155D3F"/>
    <w:rsid w:val="0015652A"/>
    <w:rsid w:val="00156717"/>
    <w:rsid w:val="00156BCD"/>
    <w:rsid w:val="0015707B"/>
    <w:rsid w:val="00157494"/>
    <w:rsid w:val="001577EE"/>
    <w:rsid w:val="00157CBA"/>
    <w:rsid w:val="00157F22"/>
    <w:rsid w:val="0016032C"/>
    <w:rsid w:val="00160406"/>
    <w:rsid w:val="001605DC"/>
    <w:rsid w:val="00160744"/>
    <w:rsid w:val="00160D91"/>
    <w:rsid w:val="001610DF"/>
    <w:rsid w:val="00161124"/>
    <w:rsid w:val="001619E5"/>
    <w:rsid w:val="00162093"/>
    <w:rsid w:val="001623D5"/>
    <w:rsid w:val="0016264E"/>
    <w:rsid w:val="00163C91"/>
    <w:rsid w:val="001643DF"/>
    <w:rsid w:val="00164940"/>
    <w:rsid w:val="00164BE5"/>
    <w:rsid w:val="00164E3E"/>
    <w:rsid w:val="001650CE"/>
    <w:rsid w:val="00165A9C"/>
    <w:rsid w:val="00165B00"/>
    <w:rsid w:val="00165D59"/>
    <w:rsid w:val="00165E18"/>
    <w:rsid w:val="0016612F"/>
    <w:rsid w:val="001662C4"/>
    <w:rsid w:val="00166544"/>
    <w:rsid w:val="001667BD"/>
    <w:rsid w:val="00166A22"/>
    <w:rsid w:val="00166AAC"/>
    <w:rsid w:val="00166E2E"/>
    <w:rsid w:val="001678FB"/>
    <w:rsid w:val="0016790F"/>
    <w:rsid w:val="00167F6A"/>
    <w:rsid w:val="0017044B"/>
    <w:rsid w:val="00170483"/>
    <w:rsid w:val="001704E1"/>
    <w:rsid w:val="001706C3"/>
    <w:rsid w:val="0017092F"/>
    <w:rsid w:val="00170B99"/>
    <w:rsid w:val="00170CFD"/>
    <w:rsid w:val="00171421"/>
    <w:rsid w:val="00171A20"/>
    <w:rsid w:val="00171ACE"/>
    <w:rsid w:val="00171BBA"/>
    <w:rsid w:val="00171D32"/>
    <w:rsid w:val="00171E23"/>
    <w:rsid w:val="001721FB"/>
    <w:rsid w:val="001726C6"/>
    <w:rsid w:val="001727D9"/>
    <w:rsid w:val="00172B8A"/>
    <w:rsid w:val="00172C36"/>
    <w:rsid w:val="00172ECC"/>
    <w:rsid w:val="0017327F"/>
    <w:rsid w:val="0017444B"/>
    <w:rsid w:val="001745DC"/>
    <w:rsid w:val="001746B4"/>
    <w:rsid w:val="00174A09"/>
    <w:rsid w:val="00174CC3"/>
    <w:rsid w:val="00174E40"/>
    <w:rsid w:val="001754F6"/>
    <w:rsid w:val="00175805"/>
    <w:rsid w:val="0017583C"/>
    <w:rsid w:val="00175BB7"/>
    <w:rsid w:val="00175F0F"/>
    <w:rsid w:val="001766CE"/>
    <w:rsid w:val="00176A0C"/>
    <w:rsid w:val="00176CB8"/>
    <w:rsid w:val="00176F1F"/>
    <w:rsid w:val="00176FDE"/>
    <w:rsid w:val="00177575"/>
    <w:rsid w:val="00177611"/>
    <w:rsid w:val="00177884"/>
    <w:rsid w:val="00177AAC"/>
    <w:rsid w:val="00177E9C"/>
    <w:rsid w:val="001802CD"/>
    <w:rsid w:val="0018087D"/>
    <w:rsid w:val="0018099A"/>
    <w:rsid w:val="00180A2F"/>
    <w:rsid w:val="001811A2"/>
    <w:rsid w:val="00181935"/>
    <w:rsid w:val="00181A68"/>
    <w:rsid w:val="00181B93"/>
    <w:rsid w:val="00181F0B"/>
    <w:rsid w:val="00182775"/>
    <w:rsid w:val="001829AD"/>
    <w:rsid w:val="00182ABA"/>
    <w:rsid w:val="00182D8E"/>
    <w:rsid w:val="00183025"/>
    <w:rsid w:val="001830CE"/>
    <w:rsid w:val="0018328D"/>
    <w:rsid w:val="001835AD"/>
    <w:rsid w:val="00183820"/>
    <w:rsid w:val="00183A8C"/>
    <w:rsid w:val="00183E93"/>
    <w:rsid w:val="001841A1"/>
    <w:rsid w:val="00184562"/>
    <w:rsid w:val="00184648"/>
    <w:rsid w:val="00184721"/>
    <w:rsid w:val="00184955"/>
    <w:rsid w:val="00184A44"/>
    <w:rsid w:val="00184B09"/>
    <w:rsid w:val="001858D7"/>
    <w:rsid w:val="00185BD2"/>
    <w:rsid w:val="00185C0C"/>
    <w:rsid w:val="00185C4D"/>
    <w:rsid w:val="001862D8"/>
    <w:rsid w:val="001864F0"/>
    <w:rsid w:val="0018661D"/>
    <w:rsid w:val="00186B73"/>
    <w:rsid w:val="00186E5C"/>
    <w:rsid w:val="00186E7C"/>
    <w:rsid w:val="0018709D"/>
    <w:rsid w:val="00187253"/>
    <w:rsid w:val="00187719"/>
    <w:rsid w:val="00187974"/>
    <w:rsid w:val="00187C44"/>
    <w:rsid w:val="00190127"/>
    <w:rsid w:val="001902E9"/>
    <w:rsid w:val="0019036D"/>
    <w:rsid w:val="0019060C"/>
    <w:rsid w:val="00190782"/>
    <w:rsid w:val="001907B9"/>
    <w:rsid w:val="00190A13"/>
    <w:rsid w:val="00190C9F"/>
    <w:rsid w:val="00191009"/>
    <w:rsid w:val="0019115F"/>
    <w:rsid w:val="00191AF5"/>
    <w:rsid w:val="00191DEE"/>
    <w:rsid w:val="00192066"/>
    <w:rsid w:val="0019250B"/>
    <w:rsid w:val="001927C1"/>
    <w:rsid w:val="00192858"/>
    <w:rsid w:val="00192953"/>
    <w:rsid w:val="0019329A"/>
    <w:rsid w:val="00193335"/>
    <w:rsid w:val="00193461"/>
    <w:rsid w:val="001938AB"/>
    <w:rsid w:val="00193900"/>
    <w:rsid w:val="001940D0"/>
    <w:rsid w:val="0019458E"/>
    <w:rsid w:val="00194625"/>
    <w:rsid w:val="00194789"/>
    <w:rsid w:val="00194850"/>
    <w:rsid w:val="00194FB6"/>
    <w:rsid w:val="00194FF6"/>
    <w:rsid w:val="001951DC"/>
    <w:rsid w:val="0019540A"/>
    <w:rsid w:val="001954A3"/>
    <w:rsid w:val="00195C3F"/>
    <w:rsid w:val="00195C41"/>
    <w:rsid w:val="00195EDC"/>
    <w:rsid w:val="0019611A"/>
    <w:rsid w:val="001967C4"/>
    <w:rsid w:val="00197097"/>
    <w:rsid w:val="001970AD"/>
    <w:rsid w:val="0019766F"/>
    <w:rsid w:val="00197674"/>
    <w:rsid w:val="001976E5"/>
    <w:rsid w:val="001977BE"/>
    <w:rsid w:val="00197950"/>
    <w:rsid w:val="0019796B"/>
    <w:rsid w:val="00197B7F"/>
    <w:rsid w:val="001A002A"/>
    <w:rsid w:val="001A0038"/>
    <w:rsid w:val="001A0612"/>
    <w:rsid w:val="001A06B8"/>
    <w:rsid w:val="001A06C3"/>
    <w:rsid w:val="001A0AA6"/>
    <w:rsid w:val="001A0C37"/>
    <w:rsid w:val="001A0EDF"/>
    <w:rsid w:val="001A1131"/>
    <w:rsid w:val="001A15FB"/>
    <w:rsid w:val="001A1746"/>
    <w:rsid w:val="001A24C9"/>
    <w:rsid w:val="001A25DE"/>
    <w:rsid w:val="001A27B7"/>
    <w:rsid w:val="001A2995"/>
    <w:rsid w:val="001A29D0"/>
    <w:rsid w:val="001A29EB"/>
    <w:rsid w:val="001A2D49"/>
    <w:rsid w:val="001A2E82"/>
    <w:rsid w:val="001A2FC4"/>
    <w:rsid w:val="001A3030"/>
    <w:rsid w:val="001A3567"/>
    <w:rsid w:val="001A365A"/>
    <w:rsid w:val="001A409A"/>
    <w:rsid w:val="001A46FA"/>
    <w:rsid w:val="001A48AC"/>
    <w:rsid w:val="001A4A27"/>
    <w:rsid w:val="001A4A38"/>
    <w:rsid w:val="001A4A55"/>
    <w:rsid w:val="001A4B16"/>
    <w:rsid w:val="001A51B9"/>
    <w:rsid w:val="001A558E"/>
    <w:rsid w:val="001A58EE"/>
    <w:rsid w:val="001A5C34"/>
    <w:rsid w:val="001A6428"/>
    <w:rsid w:val="001A68EF"/>
    <w:rsid w:val="001A695B"/>
    <w:rsid w:val="001A6AF9"/>
    <w:rsid w:val="001A6B8F"/>
    <w:rsid w:val="001A6FAF"/>
    <w:rsid w:val="001A7190"/>
    <w:rsid w:val="001A719E"/>
    <w:rsid w:val="001A7333"/>
    <w:rsid w:val="001A739E"/>
    <w:rsid w:val="001A7529"/>
    <w:rsid w:val="001A759A"/>
    <w:rsid w:val="001A78C3"/>
    <w:rsid w:val="001A7B63"/>
    <w:rsid w:val="001A7ED5"/>
    <w:rsid w:val="001B0145"/>
    <w:rsid w:val="001B02D7"/>
    <w:rsid w:val="001B076E"/>
    <w:rsid w:val="001B09E1"/>
    <w:rsid w:val="001B0A00"/>
    <w:rsid w:val="001B0DDD"/>
    <w:rsid w:val="001B0F98"/>
    <w:rsid w:val="001B104E"/>
    <w:rsid w:val="001B10E6"/>
    <w:rsid w:val="001B1184"/>
    <w:rsid w:val="001B12E5"/>
    <w:rsid w:val="001B1D3C"/>
    <w:rsid w:val="001B1D71"/>
    <w:rsid w:val="001B20B3"/>
    <w:rsid w:val="001B21D9"/>
    <w:rsid w:val="001B230C"/>
    <w:rsid w:val="001B230D"/>
    <w:rsid w:val="001B292D"/>
    <w:rsid w:val="001B330A"/>
    <w:rsid w:val="001B33E2"/>
    <w:rsid w:val="001B39C8"/>
    <w:rsid w:val="001B3B9B"/>
    <w:rsid w:val="001B4178"/>
    <w:rsid w:val="001B44B2"/>
    <w:rsid w:val="001B4889"/>
    <w:rsid w:val="001B5180"/>
    <w:rsid w:val="001B5190"/>
    <w:rsid w:val="001B59A1"/>
    <w:rsid w:val="001B5C1A"/>
    <w:rsid w:val="001B5C41"/>
    <w:rsid w:val="001B5DEB"/>
    <w:rsid w:val="001B5F3C"/>
    <w:rsid w:val="001B6221"/>
    <w:rsid w:val="001B6405"/>
    <w:rsid w:val="001B6B76"/>
    <w:rsid w:val="001B6BFB"/>
    <w:rsid w:val="001B6E29"/>
    <w:rsid w:val="001B71C0"/>
    <w:rsid w:val="001B71F0"/>
    <w:rsid w:val="001B74AE"/>
    <w:rsid w:val="001B7600"/>
    <w:rsid w:val="001B782B"/>
    <w:rsid w:val="001B7BBD"/>
    <w:rsid w:val="001C02EE"/>
    <w:rsid w:val="001C0A3C"/>
    <w:rsid w:val="001C0B3B"/>
    <w:rsid w:val="001C0C3E"/>
    <w:rsid w:val="001C0E90"/>
    <w:rsid w:val="001C12A0"/>
    <w:rsid w:val="001C21D1"/>
    <w:rsid w:val="001C25ED"/>
    <w:rsid w:val="001C2714"/>
    <w:rsid w:val="001C279C"/>
    <w:rsid w:val="001C2917"/>
    <w:rsid w:val="001C29F0"/>
    <w:rsid w:val="001C2AFD"/>
    <w:rsid w:val="001C2F17"/>
    <w:rsid w:val="001C2F65"/>
    <w:rsid w:val="001C345C"/>
    <w:rsid w:val="001C35E3"/>
    <w:rsid w:val="001C3730"/>
    <w:rsid w:val="001C376B"/>
    <w:rsid w:val="001C38F1"/>
    <w:rsid w:val="001C3DC4"/>
    <w:rsid w:val="001C3ECA"/>
    <w:rsid w:val="001C4797"/>
    <w:rsid w:val="001C47D3"/>
    <w:rsid w:val="001C4D0C"/>
    <w:rsid w:val="001C566E"/>
    <w:rsid w:val="001C5779"/>
    <w:rsid w:val="001C577E"/>
    <w:rsid w:val="001C5D7D"/>
    <w:rsid w:val="001C7E7A"/>
    <w:rsid w:val="001D00C6"/>
    <w:rsid w:val="001D016A"/>
    <w:rsid w:val="001D0302"/>
    <w:rsid w:val="001D03F8"/>
    <w:rsid w:val="001D047C"/>
    <w:rsid w:val="001D0525"/>
    <w:rsid w:val="001D055B"/>
    <w:rsid w:val="001D05DB"/>
    <w:rsid w:val="001D060C"/>
    <w:rsid w:val="001D07DF"/>
    <w:rsid w:val="001D0CD4"/>
    <w:rsid w:val="001D1027"/>
    <w:rsid w:val="001D1046"/>
    <w:rsid w:val="001D1108"/>
    <w:rsid w:val="001D13F5"/>
    <w:rsid w:val="001D179C"/>
    <w:rsid w:val="001D20B8"/>
    <w:rsid w:val="001D21FA"/>
    <w:rsid w:val="001D24FF"/>
    <w:rsid w:val="001D2742"/>
    <w:rsid w:val="001D3177"/>
    <w:rsid w:val="001D39D7"/>
    <w:rsid w:val="001D3B15"/>
    <w:rsid w:val="001D3D28"/>
    <w:rsid w:val="001D4445"/>
    <w:rsid w:val="001D4691"/>
    <w:rsid w:val="001D4AF9"/>
    <w:rsid w:val="001D4C66"/>
    <w:rsid w:val="001D5622"/>
    <w:rsid w:val="001D5823"/>
    <w:rsid w:val="001D5967"/>
    <w:rsid w:val="001D6251"/>
    <w:rsid w:val="001D6792"/>
    <w:rsid w:val="001D6F4F"/>
    <w:rsid w:val="001D7555"/>
    <w:rsid w:val="001D761E"/>
    <w:rsid w:val="001D770D"/>
    <w:rsid w:val="001D797B"/>
    <w:rsid w:val="001D7D9F"/>
    <w:rsid w:val="001E0021"/>
    <w:rsid w:val="001E00D5"/>
    <w:rsid w:val="001E0DBE"/>
    <w:rsid w:val="001E17BC"/>
    <w:rsid w:val="001E184D"/>
    <w:rsid w:val="001E19BD"/>
    <w:rsid w:val="001E1AAD"/>
    <w:rsid w:val="001E1CAA"/>
    <w:rsid w:val="001E1FE4"/>
    <w:rsid w:val="001E23CF"/>
    <w:rsid w:val="001E30AC"/>
    <w:rsid w:val="001E31B9"/>
    <w:rsid w:val="001E32F4"/>
    <w:rsid w:val="001E3310"/>
    <w:rsid w:val="001E39DD"/>
    <w:rsid w:val="001E3AEB"/>
    <w:rsid w:val="001E3B23"/>
    <w:rsid w:val="001E41AF"/>
    <w:rsid w:val="001E42EC"/>
    <w:rsid w:val="001E4B91"/>
    <w:rsid w:val="001E50AF"/>
    <w:rsid w:val="001E548F"/>
    <w:rsid w:val="001E5791"/>
    <w:rsid w:val="001E5A58"/>
    <w:rsid w:val="001E6711"/>
    <w:rsid w:val="001E672F"/>
    <w:rsid w:val="001E6E51"/>
    <w:rsid w:val="001E7165"/>
    <w:rsid w:val="001E7282"/>
    <w:rsid w:val="001E7696"/>
    <w:rsid w:val="001E7736"/>
    <w:rsid w:val="001E7C58"/>
    <w:rsid w:val="001E7E18"/>
    <w:rsid w:val="001E7EDE"/>
    <w:rsid w:val="001E7F5B"/>
    <w:rsid w:val="001E7FAE"/>
    <w:rsid w:val="001F00F7"/>
    <w:rsid w:val="001F010F"/>
    <w:rsid w:val="001F0999"/>
    <w:rsid w:val="001F0C02"/>
    <w:rsid w:val="001F0D5F"/>
    <w:rsid w:val="001F16F4"/>
    <w:rsid w:val="001F1AD6"/>
    <w:rsid w:val="001F1E47"/>
    <w:rsid w:val="001F265E"/>
    <w:rsid w:val="001F28B4"/>
    <w:rsid w:val="001F2B79"/>
    <w:rsid w:val="001F2DDE"/>
    <w:rsid w:val="001F303D"/>
    <w:rsid w:val="001F312D"/>
    <w:rsid w:val="001F3285"/>
    <w:rsid w:val="001F3602"/>
    <w:rsid w:val="001F38B8"/>
    <w:rsid w:val="001F3A85"/>
    <w:rsid w:val="001F3E45"/>
    <w:rsid w:val="001F3F85"/>
    <w:rsid w:val="001F43BB"/>
    <w:rsid w:val="001F48E1"/>
    <w:rsid w:val="001F4C7A"/>
    <w:rsid w:val="001F4FBA"/>
    <w:rsid w:val="001F5DB6"/>
    <w:rsid w:val="001F5FF6"/>
    <w:rsid w:val="001F6556"/>
    <w:rsid w:val="001F68E6"/>
    <w:rsid w:val="001F6949"/>
    <w:rsid w:val="001F6C06"/>
    <w:rsid w:val="001F6CAA"/>
    <w:rsid w:val="001F6E52"/>
    <w:rsid w:val="001F7F55"/>
    <w:rsid w:val="00200393"/>
    <w:rsid w:val="002005D5"/>
    <w:rsid w:val="00200A6E"/>
    <w:rsid w:val="00201342"/>
    <w:rsid w:val="00201563"/>
    <w:rsid w:val="00201726"/>
    <w:rsid w:val="00201871"/>
    <w:rsid w:val="0020246C"/>
    <w:rsid w:val="0020267D"/>
    <w:rsid w:val="00202B6C"/>
    <w:rsid w:val="00202F58"/>
    <w:rsid w:val="002033DD"/>
    <w:rsid w:val="002038FB"/>
    <w:rsid w:val="00203B1E"/>
    <w:rsid w:val="00203B75"/>
    <w:rsid w:val="0020431A"/>
    <w:rsid w:val="002045F4"/>
    <w:rsid w:val="0020472C"/>
    <w:rsid w:val="00204A4D"/>
    <w:rsid w:val="00205382"/>
    <w:rsid w:val="002053F6"/>
    <w:rsid w:val="0020544A"/>
    <w:rsid w:val="00205731"/>
    <w:rsid w:val="002058E2"/>
    <w:rsid w:val="00205E23"/>
    <w:rsid w:val="00205E3D"/>
    <w:rsid w:val="002061B0"/>
    <w:rsid w:val="002066DE"/>
    <w:rsid w:val="00207133"/>
    <w:rsid w:val="002071F6"/>
    <w:rsid w:val="00207200"/>
    <w:rsid w:val="0020760D"/>
    <w:rsid w:val="00207C62"/>
    <w:rsid w:val="00210085"/>
    <w:rsid w:val="002100E9"/>
    <w:rsid w:val="002101E5"/>
    <w:rsid w:val="00210345"/>
    <w:rsid w:val="00210DC5"/>
    <w:rsid w:val="00210F5B"/>
    <w:rsid w:val="002112E5"/>
    <w:rsid w:val="00211526"/>
    <w:rsid w:val="00211CBF"/>
    <w:rsid w:val="00212253"/>
    <w:rsid w:val="00212265"/>
    <w:rsid w:val="0021369C"/>
    <w:rsid w:val="002136C2"/>
    <w:rsid w:val="00213A53"/>
    <w:rsid w:val="002143DD"/>
    <w:rsid w:val="002144B4"/>
    <w:rsid w:val="00214B34"/>
    <w:rsid w:val="00214E50"/>
    <w:rsid w:val="00214E8D"/>
    <w:rsid w:val="00214FA1"/>
    <w:rsid w:val="00215091"/>
    <w:rsid w:val="0021556F"/>
    <w:rsid w:val="00215D0C"/>
    <w:rsid w:val="00215E55"/>
    <w:rsid w:val="00215FD4"/>
    <w:rsid w:val="00216040"/>
    <w:rsid w:val="002160BA"/>
    <w:rsid w:val="0021610E"/>
    <w:rsid w:val="002162F6"/>
    <w:rsid w:val="00216B4E"/>
    <w:rsid w:val="00216DED"/>
    <w:rsid w:val="00216E93"/>
    <w:rsid w:val="00216FF4"/>
    <w:rsid w:val="002171E2"/>
    <w:rsid w:val="00217896"/>
    <w:rsid w:val="00217AF1"/>
    <w:rsid w:val="00217D9A"/>
    <w:rsid w:val="00217E87"/>
    <w:rsid w:val="00217FDF"/>
    <w:rsid w:val="0022009D"/>
    <w:rsid w:val="00220251"/>
    <w:rsid w:val="002205B2"/>
    <w:rsid w:val="0022074D"/>
    <w:rsid w:val="00220B82"/>
    <w:rsid w:val="00220D56"/>
    <w:rsid w:val="002212AF"/>
    <w:rsid w:val="002213DE"/>
    <w:rsid w:val="0022195F"/>
    <w:rsid w:val="00221B18"/>
    <w:rsid w:val="00221E26"/>
    <w:rsid w:val="00221EE2"/>
    <w:rsid w:val="00221FB5"/>
    <w:rsid w:val="002224E6"/>
    <w:rsid w:val="00222A4E"/>
    <w:rsid w:val="00222B10"/>
    <w:rsid w:val="00222D25"/>
    <w:rsid w:val="00223384"/>
    <w:rsid w:val="002237DF"/>
    <w:rsid w:val="00223D6C"/>
    <w:rsid w:val="00223FB3"/>
    <w:rsid w:val="0022419C"/>
    <w:rsid w:val="002241F7"/>
    <w:rsid w:val="0022426A"/>
    <w:rsid w:val="00224C78"/>
    <w:rsid w:val="00224CB7"/>
    <w:rsid w:val="00225014"/>
    <w:rsid w:val="002256C8"/>
    <w:rsid w:val="00225EA1"/>
    <w:rsid w:val="00225F14"/>
    <w:rsid w:val="0022611D"/>
    <w:rsid w:val="00226BBB"/>
    <w:rsid w:val="0022702F"/>
    <w:rsid w:val="0022795F"/>
    <w:rsid w:val="002301F4"/>
    <w:rsid w:val="00230710"/>
    <w:rsid w:val="00230AF9"/>
    <w:rsid w:val="00230DAE"/>
    <w:rsid w:val="00230E34"/>
    <w:rsid w:val="002310FA"/>
    <w:rsid w:val="0023126F"/>
    <w:rsid w:val="002318D9"/>
    <w:rsid w:val="002318E2"/>
    <w:rsid w:val="00231964"/>
    <w:rsid w:val="00231C4E"/>
    <w:rsid w:val="00231F5A"/>
    <w:rsid w:val="002320C6"/>
    <w:rsid w:val="0023257F"/>
    <w:rsid w:val="0023297E"/>
    <w:rsid w:val="00232AFB"/>
    <w:rsid w:val="00232CF5"/>
    <w:rsid w:val="00232D1C"/>
    <w:rsid w:val="00232D7F"/>
    <w:rsid w:val="00232E27"/>
    <w:rsid w:val="00233184"/>
    <w:rsid w:val="002335B5"/>
    <w:rsid w:val="00233601"/>
    <w:rsid w:val="002338EF"/>
    <w:rsid w:val="00233D22"/>
    <w:rsid w:val="00234786"/>
    <w:rsid w:val="002358EE"/>
    <w:rsid w:val="002359DE"/>
    <w:rsid w:val="00235FE0"/>
    <w:rsid w:val="002361FD"/>
    <w:rsid w:val="002362E3"/>
    <w:rsid w:val="00236479"/>
    <w:rsid w:val="00236A43"/>
    <w:rsid w:val="00237392"/>
    <w:rsid w:val="0023744E"/>
    <w:rsid w:val="00237730"/>
    <w:rsid w:val="00237DBB"/>
    <w:rsid w:val="00237F62"/>
    <w:rsid w:val="0024009E"/>
    <w:rsid w:val="002400A4"/>
    <w:rsid w:val="00240693"/>
    <w:rsid w:val="00240909"/>
    <w:rsid w:val="00240AB6"/>
    <w:rsid w:val="00240BF0"/>
    <w:rsid w:val="00240FAA"/>
    <w:rsid w:val="00241958"/>
    <w:rsid w:val="00242598"/>
    <w:rsid w:val="002427B7"/>
    <w:rsid w:val="002427CD"/>
    <w:rsid w:val="00242ED2"/>
    <w:rsid w:val="00242F00"/>
    <w:rsid w:val="00243214"/>
    <w:rsid w:val="0024343D"/>
    <w:rsid w:val="002436BE"/>
    <w:rsid w:val="0024374F"/>
    <w:rsid w:val="00243F1F"/>
    <w:rsid w:val="00244183"/>
    <w:rsid w:val="002444C1"/>
    <w:rsid w:val="002449B3"/>
    <w:rsid w:val="00244D0B"/>
    <w:rsid w:val="00244F9A"/>
    <w:rsid w:val="00245655"/>
    <w:rsid w:val="00245AAA"/>
    <w:rsid w:val="00246113"/>
    <w:rsid w:val="0024618A"/>
    <w:rsid w:val="00246C4E"/>
    <w:rsid w:val="00247468"/>
    <w:rsid w:val="0024759A"/>
    <w:rsid w:val="0024770F"/>
    <w:rsid w:val="00247778"/>
    <w:rsid w:val="002477DC"/>
    <w:rsid w:val="00247FAF"/>
    <w:rsid w:val="00250077"/>
    <w:rsid w:val="00250283"/>
    <w:rsid w:val="0025052D"/>
    <w:rsid w:val="00250D15"/>
    <w:rsid w:val="00250D92"/>
    <w:rsid w:val="00250FBC"/>
    <w:rsid w:val="00251028"/>
    <w:rsid w:val="00251088"/>
    <w:rsid w:val="00251127"/>
    <w:rsid w:val="002512B1"/>
    <w:rsid w:val="0025182A"/>
    <w:rsid w:val="002523EC"/>
    <w:rsid w:val="0025256D"/>
    <w:rsid w:val="00252B37"/>
    <w:rsid w:val="00252D35"/>
    <w:rsid w:val="00252D66"/>
    <w:rsid w:val="00252F4E"/>
    <w:rsid w:val="002531B3"/>
    <w:rsid w:val="0025397D"/>
    <w:rsid w:val="00253B73"/>
    <w:rsid w:val="00253D7A"/>
    <w:rsid w:val="0025400C"/>
    <w:rsid w:val="00254141"/>
    <w:rsid w:val="002547F4"/>
    <w:rsid w:val="002550C3"/>
    <w:rsid w:val="0025529E"/>
    <w:rsid w:val="00255348"/>
    <w:rsid w:val="002558C4"/>
    <w:rsid w:val="002558E2"/>
    <w:rsid w:val="00255EAB"/>
    <w:rsid w:val="00256101"/>
    <w:rsid w:val="00256224"/>
    <w:rsid w:val="002568A9"/>
    <w:rsid w:val="00256AB9"/>
    <w:rsid w:val="00256C22"/>
    <w:rsid w:val="00256E5C"/>
    <w:rsid w:val="002571B9"/>
    <w:rsid w:val="0025755E"/>
    <w:rsid w:val="002579AC"/>
    <w:rsid w:val="00257B12"/>
    <w:rsid w:val="00260003"/>
    <w:rsid w:val="00260071"/>
    <w:rsid w:val="002605DA"/>
    <w:rsid w:val="00260A4D"/>
    <w:rsid w:val="00260D4C"/>
    <w:rsid w:val="00261309"/>
    <w:rsid w:val="00261349"/>
    <w:rsid w:val="0026191F"/>
    <w:rsid w:val="00261E69"/>
    <w:rsid w:val="00261FB8"/>
    <w:rsid w:val="0026239E"/>
    <w:rsid w:val="002623AA"/>
    <w:rsid w:val="002625FC"/>
    <w:rsid w:val="002628AE"/>
    <w:rsid w:val="002629AC"/>
    <w:rsid w:val="00262B14"/>
    <w:rsid w:val="00262B3B"/>
    <w:rsid w:val="00262E12"/>
    <w:rsid w:val="00263053"/>
    <w:rsid w:val="0026393B"/>
    <w:rsid w:val="0026398E"/>
    <w:rsid w:val="002639E7"/>
    <w:rsid w:val="00263BD9"/>
    <w:rsid w:val="00263F88"/>
    <w:rsid w:val="002640F3"/>
    <w:rsid w:val="002645D7"/>
    <w:rsid w:val="00264632"/>
    <w:rsid w:val="00264992"/>
    <w:rsid w:val="00264CD3"/>
    <w:rsid w:val="00264E4B"/>
    <w:rsid w:val="00264E99"/>
    <w:rsid w:val="002653EC"/>
    <w:rsid w:val="0026543D"/>
    <w:rsid w:val="00265BE1"/>
    <w:rsid w:val="002660F8"/>
    <w:rsid w:val="0026652A"/>
    <w:rsid w:val="00266713"/>
    <w:rsid w:val="00266CA2"/>
    <w:rsid w:val="00266DD9"/>
    <w:rsid w:val="0026718D"/>
    <w:rsid w:val="00267310"/>
    <w:rsid w:val="002673A3"/>
    <w:rsid w:val="002676A5"/>
    <w:rsid w:val="00267747"/>
    <w:rsid w:val="00267780"/>
    <w:rsid w:val="00270370"/>
    <w:rsid w:val="00270AB0"/>
    <w:rsid w:val="002714A4"/>
    <w:rsid w:val="002714CE"/>
    <w:rsid w:val="0027154B"/>
    <w:rsid w:val="00271C59"/>
    <w:rsid w:val="00271F2C"/>
    <w:rsid w:val="00271F40"/>
    <w:rsid w:val="00272046"/>
    <w:rsid w:val="00272435"/>
    <w:rsid w:val="002724E9"/>
    <w:rsid w:val="0027274D"/>
    <w:rsid w:val="002730DF"/>
    <w:rsid w:val="002738D7"/>
    <w:rsid w:val="00273921"/>
    <w:rsid w:val="00273A67"/>
    <w:rsid w:val="00273C49"/>
    <w:rsid w:val="0027412E"/>
    <w:rsid w:val="0027433C"/>
    <w:rsid w:val="00274993"/>
    <w:rsid w:val="002749A5"/>
    <w:rsid w:val="002749E3"/>
    <w:rsid w:val="00275071"/>
    <w:rsid w:val="00275119"/>
    <w:rsid w:val="00275330"/>
    <w:rsid w:val="00275507"/>
    <w:rsid w:val="002755A4"/>
    <w:rsid w:val="0027565C"/>
    <w:rsid w:val="00275699"/>
    <w:rsid w:val="00275FA5"/>
    <w:rsid w:val="00276CA4"/>
    <w:rsid w:val="00276D8B"/>
    <w:rsid w:val="00277278"/>
    <w:rsid w:val="00277453"/>
    <w:rsid w:val="002774DB"/>
    <w:rsid w:val="00277518"/>
    <w:rsid w:val="00277AE3"/>
    <w:rsid w:val="0028020F"/>
    <w:rsid w:val="0028021C"/>
    <w:rsid w:val="002807D8"/>
    <w:rsid w:val="002808D5"/>
    <w:rsid w:val="00280BD8"/>
    <w:rsid w:val="00280C78"/>
    <w:rsid w:val="00280D98"/>
    <w:rsid w:val="0028153E"/>
    <w:rsid w:val="00281638"/>
    <w:rsid w:val="002817B9"/>
    <w:rsid w:val="00281D70"/>
    <w:rsid w:val="00281F3F"/>
    <w:rsid w:val="00282238"/>
    <w:rsid w:val="00282426"/>
    <w:rsid w:val="00282440"/>
    <w:rsid w:val="00282591"/>
    <w:rsid w:val="002827AB"/>
    <w:rsid w:val="00282F10"/>
    <w:rsid w:val="0028304A"/>
    <w:rsid w:val="0028304E"/>
    <w:rsid w:val="00283359"/>
    <w:rsid w:val="002838BE"/>
    <w:rsid w:val="00283B19"/>
    <w:rsid w:val="00283DCD"/>
    <w:rsid w:val="002840AA"/>
    <w:rsid w:val="00284420"/>
    <w:rsid w:val="00284978"/>
    <w:rsid w:val="00284BFF"/>
    <w:rsid w:val="00284C63"/>
    <w:rsid w:val="00284C78"/>
    <w:rsid w:val="00285075"/>
    <w:rsid w:val="002850E5"/>
    <w:rsid w:val="002857AF"/>
    <w:rsid w:val="00285FFE"/>
    <w:rsid w:val="00286B01"/>
    <w:rsid w:val="00286CD5"/>
    <w:rsid w:val="00286FEE"/>
    <w:rsid w:val="002871D9"/>
    <w:rsid w:val="00287446"/>
    <w:rsid w:val="00287BA6"/>
    <w:rsid w:val="00287CCE"/>
    <w:rsid w:val="002900D8"/>
    <w:rsid w:val="002901A8"/>
    <w:rsid w:val="002902A6"/>
    <w:rsid w:val="002909CC"/>
    <w:rsid w:val="00290E44"/>
    <w:rsid w:val="00291E6E"/>
    <w:rsid w:val="00291E98"/>
    <w:rsid w:val="0029231F"/>
    <w:rsid w:val="00292519"/>
    <w:rsid w:val="00292886"/>
    <w:rsid w:val="0029288A"/>
    <w:rsid w:val="00292C71"/>
    <w:rsid w:val="00292C75"/>
    <w:rsid w:val="00293191"/>
    <w:rsid w:val="00293225"/>
    <w:rsid w:val="002936EC"/>
    <w:rsid w:val="0029395F"/>
    <w:rsid w:val="00293BEE"/>
    <w:rsid w:val="00293EEA"/>
    <w:rsid w:val="002943EB"/>
    <w:rsid w:val="002947B2"/>
    <w:rsid w:val="00294D4E"/>
    <w:rsid w:val="00295063"/>
    <w:rsid w:val="00295531"/>
    <w:rsid w:val="00295BCF"/>
    <w:rsid w:val="002967AC"/>
    <w:rsid w:val="0029682F"/>
    <w:rsid w:val="00296F99"/>
    <w:rsid w:val="00297A55"/>
    <w:rsid w:val="00297E84"/>
    <w:rsid w:val="00297F8F"/>
    <w:rsid w:val="002A01ED"/>
    <w:rsid w:val="002A06E5"/>
    <w:rsid w:val="002A098E"/>
    <w:rsid w:val="002A0A51"/>
    <w:rsid w:val="002A0B25"/>
    <w:rsid w:val="002A0BC1"/>
    <w:rsid w:val="002A1344"/>
    <w:rsid w:val="002A14E2"/>
    <w:rsid w:val="002A1882"/>
    <w:rsid w:val="002A1CD2"/>
    <w:rsid w:val="002A1DF3"/>
    <w:rsid w:val="002A212A"/>
    <w:rsid w:val="002A2293"/>
    <w:rsid w:val="002A26E8"/>
    <w:rsid w:val="002A33D5"/>
    <w:rsid w:val="002A343A"/>
    <w:rsid w:val="002A3678"/>
    <w:rsid w:val="002A3977"/>
    <w:rsid w:val="002A3AB9"/>
    <w:rsid w:val="002A3D33"/>
    <w:rsid w:val="002A405A"/>
    <w:rsid w:val="002A5008"/>
    <w:rsid w:val="002A543B"/>
    <w:rsid w:val="002A5872"/>
    <w:rsid w:val="002A5A05"/>
    <w:rsid w:val="002A5B36"/>
    <w:rsid w:val="002A5C72"/>
    <w:rsid w:val="002A5CB2"/>
    <w:rsid w:val="002A5EC3"/>
    <w:rsid w:val="002A6689"/>
    <w:rsid w:val="002A67E4"/>
    <w:rsid w:val="002A69C4"/>
    <w:rsid w:val="002A6A43"/>
    <w:rsid w:val="002A6CD0"/>
    <w:rsid w:val="002A6DD2"/>
    <w:rsid w:val="002A6DD4"/>
    <w:rsid w:val="002A6DEC"/>
    <w:rsid w:val="002A73F3"/>
    <w:rsid w:val="002A7654"/>
    <w:rsid w:val="002A7787"/>
    <w:rsid w:val="002A779B"/>
    <w:rsid w:val="002A7DBC"/>
    <w:rsid w:val="002B0036"/>
    <w:rsid w:val="002B0047"/>
    <w:rsid w:val="002B004C"/>
    <w:rsid w:val="002B0B9F"/>
    <w:rsid w:val="002B0E85"/>
    <w:rsid w:val="002B1B6E"/>
    <w:rsid w:val="002B2408"/>
    <w:rsid w:val="002B2562"/>
    <w:rsid w:val="002B261C"/>
    <w:rsid w:val="002B2724"/>
    <w:rsid w:val="002B2B39"/>
    <w:rsid w:val="002B2FA6"/>
    <w:rsid w:val="002B3036"/>
    <w:rsid w:val="002B31F1"/>
    <w:rsid w:val="002B32CA"/>
    <w:rsid w:val="002B434D"/>
    <w:rsid w:val="002B43AE"/>
    <w:rsid w:val="002B49BB"/>
    <w:rsid w:val="002B4A32"/>
    <w:rsid w:val="002B4A36"/>
    <w:rsid w:val="002B4A37"/>
    <w:rsid w:val="002B4D77"/>
    <w:rsid w:val="002B5944"/>
    <w:rsid w:val="002B6153"/>
    <w:rsid w:val="002B61F0"/>
    <w:rsid w:val="002B628A"/>
    <w:rsid w:val="002B670B"/>
    <w:rsid w:val="002B6B07"/>
    <w:rsid w:val="002B6BE6"/>
    <w:rsid w:val="002B7000"/>
    <w:rsid w:val="002B70BE"/>
    <w:rsid w:val="002B75B2"/>
    <w:rsid w:val="002B7698"/>
    <w:rsid w:val="002B76BE"/>
    <w:rsid w:val="002B777C"/>
    <w:rsid w:val="002B77B8"/>
    <w:rsid w:val="002B77FD"/>
    <w:rsid w:val="002C0236"/>
    <w:rsid w:val="002C0442"/>
    <w:rsid w:val="002C0473"/>
    <w:rsid w:val="002C0CF5"/>
    <w:rsid w:val="002C0DC1"/>
    <w:rsid w:val="002C10EE"/>
    <w:rsid w:val="002C11AA"/>
    <w:rsid w:val="002C1730"/>
    <w:rsid w:val="002C1765"/>
    <w:rsid w:val="002C1816"/>
    <w:rsid w:val="002C2285"/>
    <w:rsid w:val="002C24A2"/>
    <w:rsid w:val="002C3765"/>
    <w:rsid w:val="002C3918"/>
    <w:rsid w:val="002C3D13"/>
    <w:rsid w:val="002C4065"/>
    <w:rsid w:val="002C43EE"/>
    <w:rsid w:val="002C4739"/>
    <w:rsid w:val="002C487B"/>
    <w:rsid w:val="002C4D0F"/>
    <w:rsid w:val="002C4DFD"/>
    <w:rsid w:val="002C584B"/>
    <w:rsid w:val="002C58D9"/>
    <w:rsid w:val="002C5B82"/>
    <w:rsid w:val="002C5BEC"/>
    <w:rsid w:val="002C5D78"/>
    <w:rsid w:val="002C5E86"/>
    <w:rsid w:val="002C623B"/>
    <w:rsid w:val="002C63DF"/>
    <w:rsid w:val="002C6408"/>
    <w:rsid w:val="002C7042"/>
    <w:rsid w:val="002C7071"/>
    <w:rsid w:val="002C7203"/>
    <w:rsid w:val="002C762C"/>
    <w:rsid w:val="002C76B1"/>
    <w:rsid w:val="002C77AC"/>
    <w:rsid w:val="002C7891"/>
    <w:rsid w:val="002C796B"/>
    <w:rsid w:val="002C7C55"/>
    <w:rsid w:val="002C7C87"/>
    <w:rsid w:val="002C7F38"/>
    <w:rsid w:val="002D01BC"/>
    <w:rsid w:val="002D0288"/>
    <w:rsid w:val="002D0430"/>
    <w:rsid w:val="002D047D"/>
    <w:rsid w:val="002D076C"/>
    <w:rsid w:val="002D0802"/>
    <w:rsid w:val="002D15ED"/>
    <w:rsid w:val="002D1772"/>
    <w:rsid w:val="002D18DC"/>
    <w:rsid w:val="002D1DA4"/>
    <w:rsid w:val="002D2481"/>
    <w:rsid w:val="002D27D9"/>
    <w:rsid w:val="002D2975"/>
    <w:rsid w:val="002D2B12"/>
    <w:rsid w:val="002D331F"/>
    <w:rsid w:val="002D341F"/>
    <w:rsid w:val="002D3526"/>
    <w:rsid w:val="002D35F6"/>
    <w:rsid w:val="002D3A03"/>
    <w:rsid w:val="002D3CBE"/>
    <w:rsid w:val="002D3CFD"/>
    <w:rsid w:val="002D4023"/>
    <w:rsid w:val="002D48CC"/>
    <w:rsid w:val="002D5658"/>
    <w:rsid w:val="002D5673"/>
    <w:rsid w:val="002D5849"/>
    <w:rsid w:val="002D5882"/>
    <w:rsid w:val="002D5B30"/>
    <w:rsid w:val="002D5EAE"/>
    <w:rsid w:val="002D5F49"/>
    <w:rsid w:val="002D6229"/>
    <w:rsid w:val="002D73AC"/>
    <w:rsid w:val="002D7460"/>
    <w:rsid w:val="002D7478"/>
    <w:rsid w:val="002D7B2C"/>
    <w:rsid w:val="002D7D24"/>
    <w:rsid w:val="002E0DBD"/>
    <w:rsid w:val="002E15E4"/>
    <w:rsid w:val="002E1996"/>
    <w:rsid w:val="002E1AFC"/>
    <w:rsid w:val="002E1F8C"/>
    <w:rsid w:val="002E27BA"/>
    <w:rsid w:val="002E2997"/>
    <w:rsid w:val="002E36DA"/>
    <w:rsid w:val="002E3AF3"/>
    <w:rsid w:val="002E3AFA"/>
    <w:rsid w:val="002E3D07"/>
    <w:rsid w:val="002E3E9C"/>
    <w:rsid w:val="002E3F2F"/>
    <w:rsid w:val="002E3F88"/>
    <w:rsid w:val="002E40F0"/>
    <w:rsid w:val="002E481A"/>
    <w:rsid w:val="002E4F4D"/>
    <w:rsid w:val="002E552A"/>
    <w:rsid w:val="002E6D18"/>
    <w:rsid w:val="002E6FF8"/>
    <w:rsid w:val="002E73C3"/>
    <w:rsid w:val="002E7C17"/>
    <w:rsid w:val="002E7E85"/>
    <w:rsid w:val="002F0065"/>
    <w:rsid w:val="002F02BB"/>
    <w:rsid w:val="002F03D5"/>
    <w:rsid w:val="002F043F"/>
    <w:rsid w:val="002F04CB"/>
    <w:rsid w:val="002F09F8"/>
    <w:rsid w:val="002F14BE"/>
    <w:rsid w:val="002F1B4C"/>
    <w:rsid w:val="002F1C42"/>
    <w:rsid w:val="002F2527"/>
    <w:rsid w:val="002F25CD"/>
    <w:rsid w:val="002F27CA"/>
    <w:rsid w:val="002F2E82"/>
    <w:rsid w:val="002F34F4"/>
    <w:rsid w:val="002F36F6"/>
    <w:rsid w:val="002F380C"/>
    <w:rsid w:val="002F38E2"/>
    <w:rsid w:val="002F3ABE"/>
    <w:rsid w:val="002F3CB2"/>
    <w:rsid w:val="002F3DA0"/>
    <w:rsid w:val="002F3E74"/>
    <w:rsid w:val="002F410D"/>
    <w:rsid w:val="002F4164"/>
    <w:rsid w:val="002F4628"/>
    <w:rsid w:val="002F477D"/>
    <w:rsid w:val="002F4C23"/>
    <w:rsid w:val="002F4F66"/>
    <w:rsid w:val="002F572C"/>
    <w:rsid w:val="002F5930"/>
    <w:rsid w:val="002F5DB1"/>
    <w:rsid w:val="002F6234"/>
    <w:rsid w:val="002F6267"/>
    <w:rsid w:val="002F64BD"/>
    <w:rsid w:val="002F68F3"/>
    <w:rsid w:val="002F6A54"/>
    <w:rsid w:val="002F6B00"/>
    <w:rsid w:val="002F6C2B"/>
    <w:rsid w:val="002F733D"/>
    <w:rsid w:val="002F73FE"/>
    <w:rsid w:val="002F754F"/>
    <w:rsid w:val="002F761F"/>
    <w:rsid w:val="002F7E1C"/>
    <w:rsid w:val="002F7E28"/>
    <w:rsid w:val="00300380"/>
    <w:rsid w:val="0030088A"/>
    <w:rsid w:val="00300CCA"/>
    <w:rsid w:val="00301001"/>
    <w:rsid w:val="003011EA"/>
    <w:rsid w:val="003014CE"/>
    <w:rsid w:val="0030150F"/>
    <w:rsid w:val="00301801"/>
    <w:rsid w:val="00301BED"/>
    <w:rsid w:val="00302E6F"/>
    <w:rsid w:val="003038ED"/>
    <w:rsid w:val="00303DBD"/>
    <w:rsid w:val="0030450B"/>
    <w:rsid w:val="00304BA6"/>
    <w:rsid w:val="00304C1F"/>
    <w:rsid w:val="0030560A"/>
    <w:rsid w:val="00305831"/>
    <w:rsid w:val="00305B9D"/>
    <w:rsid w:val="00305FF1"/>
    <w:rsid w:val="00306129"/>
    <w:rsid w:val="00306239"/>
    <w:rsid w:val="0030672C"/>
    <w:rsid w:val="00306B49"/>
    <w:rsid w:val="00307330"/>
    <w:rsid w:val="00307B3D"/>
    <w:rsid w:val="00307D04"/>
    <w:rsid w:val="00307E6C"/>
    <w:rsid w:val="003101E4"/>
    <w:rsid w:val="0031024C"/>
    <w:rsid w:val="00310303"/>
    <w:rsid w:val="003109B9"/>
    <w:rsid w:val="00310ECE"/>
    <w:rsid w:val="003113BE"/>
    <w:rsid w:val="00311AB2"/>
    <w:rsid w:val="00311F8C"/>
    <w:rsid w:val="00312204"/>
    <w:rsid w:val="003124DC"/>
    <w:rsid w:val="00312707"/>
    <w:rsid w:val="003128F6"/>
    <w:rsid w:val="00312D24"/>
    <w:rsid w:val="003132AD"/>
    <w:rsid w:val="003136BD"/>
    <w:rsid w:val="00313B47"/>
    <w:rsid w:val="00313D39"/>
    <w:rsid w:val="00314244"/>
    <w:rsid w:val="00314BCE"/>
    <w:rsid w:val="00314D2B"/>
    <w:rsid w:val="00314DA6"/>
    <w:rsid w:val="00314FD2"/>
    <w:rsid w:val="00315770"/>
    <w:rsid w:val="00315B8E"/>
    <w:rsid w:val="003162A5"/>
    <w:rsid w:val="003165C0"/>
    <w:rsid w:val="0031670D"/>
    <w:rsid w:val="00316B8B"/>
    <w:rsid w:val="00316CB1"/>
    <w:rsid w:val="00317026"/>
    <w:rsid w:val="00317053"/>
    <w:rsid w:val="0031773D"/>
    <w:rsid w:val="00317F6B"/>
    <w:rsid w:val="00320182"/>
    <w:rsid w:val="00320772"/>
    <w:rsid w:val="00320838"/>
    <w:rsid w:val="003208BF"/>
    <w:rsid w:val="00320940"/>
    <w:rsid w:val="00320957"/>
    <w:rsid w:val="00320D2C"/>
    <w:rsid w:val="00321803"/>
    <w:rsid w:val="003225D4"/>
    <w:rsid w:val="00322C03"/>
    <w:rsid w:val="00323A0B"/>
    <w:rsid w:val="00324717"/>
    <w:rsid w:val="0032478C"/>
    <w:rsid w:val="00325154"/>
    <w:rsid w:val="00325506"/>
    <w:rsid w:val="00325659"/>
    <w:rsid w:val="00325663"/>
    <w:rsid w:val="00325B2D"/>
    <w:rsid w:val="00325CE9"/>
    <w:rsid w:val="00325EA9"/>
    <w:rsid w:val="00325ED0"/>
    <w:rsid w:val="003260AE"/>
    <w:rsid w:val="00326258"/>
    <w:rsid w:val="00326322"/>
    <w:rsid w:val="00326467"/>
    <w:rsid w:val="0032650E"/>
    <w:rsid w:val="0032668F"/>
    <w:rsid w:val="003268C2"/>
    <w:rsid w:val="00326997"/>
    <w:rsid w:val="00326AE4"/>
    <w:rsid w:val="00326E7B"/>
    <w:rsid w:val="0032710A"/>
    <w:rsid w:val="00327113"/>
    <w:rsid w:val="0032741B"/>
    <w:rsid w:val="003275D9"/>
    <w:rsid w:val="0032764F"/>
    <w:rsid w:val="003278A7"/>
    <w:rsid w:val="00330D76"/>
    <w:rsid w:val="00330DD5"/>
    <w:rsid w:val="0033131E"/>
    <w:rsid w:val="00331846"/>
    <w:rsid w:val="00331C5A"/>
    <w:rsid w:val="00331C98"/>
    <w:rsid w:val="003320B2"/>
    <w:rsid w:val="003324EC"/>
    <w:rsid w:val="00332AC2"/>
    <w:rsid w:val="00332C39"/>
    <w:rsid w:val="003332C5"/>
    <w:rsid w:val="003334FA"/>
    <w:rsid w:val="003339D7"/>
    <w:rsid w:val="00333AF9"/>
    <w:rsid w:val="00333DD3"/>
    <w:rsid w:val="00333FBA"/>
    <w:rsid w:val="00334067"/>
    <w:rsid w:val="0033430D"/>
    <w:rsid w:val="0033479B"/>
    <w:rsid w:val="00334BF5"/>
    <w:rsid w:val="00334D7F"/>
    <w:rsid w:val="00334DB0"/>
    <w:rsid w:val="00334E9E"/>
    <w:rsid w:val="003354C3"/>
    <w:rsid w:val="00335638"/>
    <w:rsid w:val="00335CE8"/>
    <w:rsid w:val="00336814"/>
    <w:rsid w:val="00336C8B"/>
    <w:rsid w:val="00336CAD"/>
    <w:rsid w:val="00336D17"/>
    <w:rsid w:val="00336EF2"/>
    <w:rsid w:val="00337918"/>
    <w:rsid w:val="00337C1C"/>
    <w:rsid w:val="00337E11"/>
    <w:rsid w:val="003406F7"/>
    <w:rsid w:val="00340B01"/>
    <w:rsid w:val="003410C5"/>
    <w:rsid w:val="0034120E"/>
    <w:rsid w:val="0034151E"/>
    <w:rsid w:val="003419B9"/>
    <w:rsid w:val="00341AB6"/>
    <w:rsid w:val="00341B21"/>
    <w:rsid w:val="003422DC"/>
    <w:rsid w:val="00342AEA"/>
    <w:rsid w:val="00342B62"/>
    <w:rsid w:val="00342B89"/>
    <w:rsid w:val="0034387D"/>
    <w:rsid w:val="00343B26"/>
    <w:rsid w:val="00344B76"/>
    <w:rsid w:val="003453BF"/>
    <w:rsid w:val="003455EB"/>
    <w:rsid w:val="00345C5F"/>
    <w:rsid w:val="00345E90"/>
    <w:rsid w:val="00346122"/>
    <w:rsid w:val="00346246"/>
    <w:rsid w:val="00346424"/>
    <w:rsid w:val="003466B0"/>
    <w:rsid w:val="003467C3"/>
    <w:rsid w:val="003469C8"/>
    <w:rsid w:val="00346AAF"/>
    <w:rsid w:val="00346DD1"/>
    <w:rsid w:val="00347034"/>
    <w:rsid w:val="003472B6"/>
    <w:rsid w:val="0034767E"/>
    <w:rsid w:val="0035039D"/>
    <w:rsid w:val="0035068D"/>
    <w:rsid w:val="003507D5"/>
    <w:rsid w:val="00350E89"/>
    <w:rsid w:val="00351C55"/>
    <w:rsid w:val="00351CE7"/>
    <w:rsid w:val="00351F0B"/>
    <w:rsid w:val="00351F64"/>
    <w:rsid w:val="00352996"/>
    <w:rsid w:val="00352CC0"/>
    <w:rsid w:val="00352FCE"/>
    <w:rsid w:val="0035332E"/>
    <w:rsid w:val="003533F8"/>
    <w:rsid w:val="00353878"/>
    <w:rsid w:val="00353926"/>
    <w:rsid w:val="00353C18"/>
    <w:rsid w:val="00353F44"/>
    <w:rsid w:val="003544C9"/>
    <w:rsid w:val="00355327"/>
    <w:rsid w:val="00355462"/>
    <w:rsid w:val="00355E67"/>
    <w:rsid w:val="00356284"/>
    <w:rsid w:val="0035657D"/>
    <w:rsid w:val="003565A1"/>
    <w:rsid w:val="003566A0"/>
    <w:rsid w:val="00357322"/>
    <w:rsid w:val="003574AF"/>
    <w:rsid w:val="003578FC"/>
    <w:rsid w:val="00357B66"/>
    <w:rsid w:val="00357F1E"/>
    <w:rsid w:val="003601FE"/>
    <w:rsid w:val="003604F1"/>
    <w:rsid w:val="003605DD"/>
    <w:rsid w:val="003607A0"/>
    <w:rsid w:val="00360DAF"/>
    <w:rsid w:val="00361496"/>
    <w:rsid w:val="003618CC"/>
    <w:rsid w:val="003618FE"/>
    <w:rsid w:val="00361FAA"/>
    <w:rsid w:val="00362244"/>
    <w:rsid w:val="003627D0"/>
    <w:rsid w:val="00362BD1"/>
    <w:rsid w:val="00362C72"/>
    <w:rsid w:val="00362DF7"/>
    <w:rsid w:val="00362EDC"/>
    <w:rsid w:val="003632DB"/>
    <w:rsid w:val="003639F3"/>
    <w:rsid w:val="00363DE6"/>
    <w:rsid w:val="00363F73"/>
    <w:rsid w:val="00363F9A"/>
    <w:rsid w:val="00364048"/>
    <w:rsid w:val="003640FD"/>
    <w:rsid w:val="003647EB"/>
    <w:rsid w:val="0036483B"/>
    <w:rsid w:val="0036506D"/>
    <w:rsid w:val="003651C5"/>
    <w:rsid w:val="003654A7"/>
    <w:rsid w:val="00365A4E"/>
    <w:rsid w:val="00365EA3"/>
    <w:rsid w:val="00365F5D"/>
    <w:rsid w:val="00365FD6"/>
    <w:rsid w:val="00365FED"/>
    <w:rsid w:val="003668F0"/>
    <w:rsid w:val="00366A2D"/>
    <w:rsid w:val="00366AF7"/>
    <w:rsid w:val="003672C2"/>
    <w:rsid w:val="003674D1"/>
    <w:rsid w:val="003677E7"/>
    <w:rsid w:val="0037014A"/>
    <w:rsid w:val="00370660"/>
    <w:rsid w:val="00370DAD"/>
    <w:rsid w:val="00370EAC"/>
    <w:rsid w:val="00370ED0"/>
    <w:rsid w:val="00370FB3"/>
    <w:rsid w:val="003717E8"/>
    <w:rsid w:val="00371B03"/>
    <w:rsid w:val="003720D8"/>
    <w:rsid w:val="003721E4"/>
    <w:rsid w:val="003723CB"/>
    <w:rsid w:val="003725F5"/>
    <w:rsid w:val="00372B27"/>
    <w:rsid w:val="00372BFA"/>
    <w:rsid w:val="00372D50"/>
    <w:rsid w:val="00372E37"/>
    <w:rsid w:val="003731BD"/>
    <w:rsid w:val="0037345B"/>
    <w:rsid w:val="00373695"/>
    <w:rsid w:val="00373794"/>
    <w:rsid w:val="0037390E"/>
    <w:rsid w:val="00373B0D"/>
    <w:rsid w:val="00373E28"/>
    <w:rsid w:val="00373E62"/>
    <w:rsid w:val="003741C6"/>
    <w:rsid w:val="003741D5"/>
    <w:rsid w:val="003743A4"/>
    <w:rsid w:val="00375912"/>
    <w:rsid w:val="00375F98"/>
    <w:rsid w:val="00376024"/>
    <w:rsid w:val="00376659"/>
    <w:rsid w:val="00376D3D"/>
    <w:rsid w:val="00376DC1"/>
    <w:rsid w:val="00376DE0"/>
    <w:rsid w:val="00377079"/>
    <w:rsid w:val="00377974"/>
    <w:rsid w:val="00377F06"/>
    <w:rsid w:val="00380095"/>
    <w:rsid w:val="00380D88"/>
    <w:rsid w:val="00380D9E"/>
    <w:rsid w:val="0038188E"/>
    <w:rsid w:val="00381915"/>
    <w:rsid w:val="00381FDA"/>
    <w:rsid w:val="00382007"/>
    <w:rsid w:val="00382032"/>
    <w:rsid w:val="003828D6"/>
    <w:rsid w:val="00382A2A"/>
    <w:rsid w:val="00382BCB"/>
    <w:rsid w:val="00382F86"/>
    <w:rsid w:val="00383CD7"/>
    <w:rsid w:val="00383EAE"/>
    <w:rsid w:val="00384074"/>
    <w:rsid w:val="00384239"/>
    <w:rsid w:val="00384385"/>
    <w:rsid w:val="0038447F"/>
    <w:rsid w:val="003844D6"/>
    <w:rsid w:val="00384B95"/>
    <w:rsid w:val="00385109"/>
    <w:rsid w:val="00385563"/>
    <w:rsid w:val="00385A94"/>
    <w:rsid w:val="00385B13"/>
    <w:rsid w:val="003860C7"/>
    <w:rsid w:val="0038643C"/>
    <w:rsid w:val="0038769F"/>
    <w:rsid w:val="00387788"/>
    <w:rsid w:val="00387D5F"/>
    <w:rsid w:val="00390061"/>
    <w:rsid w:val="003905BB"/>
    <w:rsid w:val="0039080A"/>
    <w:rsid w:val="00390A9E"/>
    <w:rsid w:val="00390B3F"/>
    <w:rsid w:val="00391530"/>
    <w:rsid w:val="003917BB"/>
    <w:rsid w:val="00391879"/>
    <w:rsid w:val="00392423"/>
    <w:rsid w:val="00392498"/>
    <w:rsid w:val="0039278D"/>
    <w:rsid w:val="003930FF"/>
    <w:rsid w:val="0039339E"/>
    <w:rsid w:val="00393465"/>
    <w:rsid w:val="0039371A"/>
    <w:rsid w:val="0039518D"/>
    <w:rsid w:val="00395322"/>
    <w:rsid w:val="003953E3"/>
    <w:rsid w:val="0039545C"/>
    <w:rsid w:val="00395708"/>
    <w:rsid w:val="00395B52"/>
    <w:rsid w:val="00395C24"/>
    <w:rsid w:val="003961B1"/>
    <w:rsid w:val="003963A7"/>
    <w:rsid w:val="00396D83"/>
    <w:rsid w:val="00397028"/>
    <w:rsid w:val="0039704E"/>
    <w:rsid w:val="00397236"/>
    <w:rsid w:val="00397BA4"/>
    <w:rsid w:val="00397BE0"/>
    <w:rsid w:val="00397D1E"/>
    <w:rsid w:val="003A017C"/>
    <w:rsid w:val="003A02E8"/>
    <w:rsid w:val="003A03C6"/>
    <w:rsid w:val="003A06B9"/>
    <w:rsid w:val="003A07EB"/>
    <w:rsid w:val="003A0B71"/>
    <w:rsid w:val="003A0C74"/>
    <w:rsid w:val="003A0E06"/>
    <w:rsid w:val="003A13EE"/>
    <w:rsid w:val="003A153B"/>
    <w:rsid w:val="003A1893"/>
    <w:rsid w:val="003A19D2"/>
    <w:rsid w:val="003A1E26"/>
    <w:rsid w:val="003A250C"/>
    <w:rsid w:val="003A2916"/>
    <w:rsid w:val="003A2C1E"/>
    <w:rsid w:val="003A315A"/>
    <w:rsid w:val="003A32EB"/>
    <w:rsid w:val="003A36F0"/>
    <w:rsid w:val="003A3A67"/>
    <w:rsid w:val="003A3A7C"/>
    <w:rsid w:val="003A3CA5"/>
    <w:rsid w:val="003A3E6F"/>
    <w:rsid w:val="003A3FAD"/>
    <w:rsid w:val="003A42B0"/>
    <w:rsid w:val="003A45AD"/>
    <w:rsid w:val="003A571C"/>
    <w:rsid w:val="003A5C47"/>
    <w:rsid w:val="003A5C75"/>
    <w:rsid w:val="003A5C9A"/>
    <w:rsid w:val="003A5F01"/>
    <w:rsid w:val="003A60F4"/>
    <w:rsid w:val="003A633E"/>
    <w:rsid w:val="003A6461"/>
    <w:rsid w:val="003A663E"/>
    <w:rsid w:val="003A66C4"/>
    <w:rsid w:val="003A6990"/>
    <w:rsid w:val="003A6D6D"/>
    <w:rsid w:val="003A6ED2"/>
    <w:rsid w:val="003A6F28"/>
    <w:rsid w:val="003A6FBD"/>
    <w:rsid w:val="003A70D3"/>
    <w:rsid w:val="003A745F"/>
    <w:rsid w:val="003A74B5"/>
    <w:rsid w:val="003A7933"/>
    <w:rsid w:val="003A7A1A"/>
    <w:rsid w:val="003A7CD7"/>
    <w:rsid w:val="003B011A"/>
    <w:rsid w:val="003B0370"/>
    <w:rsid w:val="003B11CE"/>
    <w:rsid w:val="003B1776"/>
    <w:rsid w:val="003B1FC8"/>
    <w:rsid w:val="003B2184"/>
    <w:rsid w:val="003B2248"/>
    <w:rsid w:val="003B2306"/>
    <w:rsid w:val="003B2413"/>
    <w:rsid w:val="003B2833"/>
    <w:rsid w:val="003B2BF5"/>
    <w:rsid w:val="003B2F0C"/>
    <w:rsid w:val="003B39CE"/>
    <w:rsid w:val="003B3A03"/>
    <w:rsid w:val="003B3D11"/>
    <w:rsid w:val="003B3DFD"/>
    <w:rsid w:val="003B42B1"/>
    <w:rsid w:val="003B449E"/>
    <w:rsid w:val="003B4616"/>
    <w:rsid w:val="003B463B"/>
    <w:rsid w:val="003B491C"/>
    <w:rsid w:val="003B4F2F"/>
    <w:rsid w:val="003B4F8E"/>
    <w:rsid w:val="003B51CE"/>
    <w:rsid w:val="003B53E9"/>
    <w:rsid w:val="003B5549"/>
    <w:rsid w:val="003B5911"/>
    <w:rsid w:val="003B5A09"/>
    <w:rsid w:val="003B5AE1"/>
    <w:rsid w:val="003B5C26"/>
    <w:rsid w:val="003B5FD6"/>
    <w:rsid w:val="003B620E"/>
    <w:rsid w:val="003B6327"/>
    <w:rsid w:val="003B63E0"/>
    <w:rsid w:val="003B64F8"/>
    <w:rsid w:val="003B66E6"/>
    <w:rsid w:val="003B672A"/>
    <w:rsid w:val="003B6B7F"/>
    <w:rsid w:val="003B6CB2"/>
    <w:rsid w:val="003B6EB9"/>
    <w:rsid w:val="003B6F9F"/>
    <w:rsid w:val="003C0087"/>
    <w:rsid w:val="003C04BD"/>
    <w:rsid w:val="003C050B"/>
    <w:rsid w:val="003C0885"/>
    <w:rsid w:val="003C0ABA"/>
    <w:rsid w:val="003C0E0A"/>
    <w:rsid w:val="003C108D"/>
    <w:rsid w:val="003C11D2"/>
    <w:rsid w:val="003C1470"/>
    <w:rsid w:val="003C166A"/>
    <w:rsid w:val="003C19F0"/>
    <w:rsid w:val="003C1A46"/>
    <w:rsid w:val="003C1B4B"/>
    <w:rsid w:val="003C1DC2"/>
    <w:rsid w:val="003C21AE"/>
    <w:rsid w:val="003C2824"/>
    <w:rsid w:val="003C2AB7"/>
    <w:rsid w:val="003C2F27"/>
    <w:rsid w:val="003C30E9"/>
    <w:rsid w:val="003C33D6"/>
    <w:rsid w:val="003C3897"/>
    <w:rsid w:val="003C39FC"/>
    <w:rsid w:val="003C3C4E"/>
    <w:rsid w:val="003C3E38"/>
    <w:rsid w:val="003C3F12"/>
    <w:rsid w:val="003C47C4"/>
    <w:rsid w:val="003C48E2"/>
    <w:rsid w:val="003C4AF5"/>
    <w:rsid w:val="003C4B12"/>
    <w:rsid w:val="003C4BF7"/>
    <w:rsid w:val="003C4E0B"/>
    <w:rsid w:val="003C4EC9"/>
    <w:rsid w:val="003C5076"/>
    <w:rsid w:val="003C56D1"/>
    <w:rsid w:val="003C59B8"/>
    <w:rsid w:val="003C6321"/>
    <w:rsid w:val="003C6342"/>
    <w:rsid w:val="003C64E2"/>
    <w:rsid w:val="003C6857"/>
    <w:rsid w:val="003C68EB"/>
    <w:rsid w:val="003C6D26"/>
    <w:rsid w:val="003C6DA6"/>
    <w:rsid w:val="003C7124"/>
    <w:rsid w:val="003C72F5"/>
    <w:rsid w:val="003C7971"/>
    <w:rsid w:val="003D045A"/>
    <w:rsid w:val="003D0510"/>
    <w:rsid w:val="003D06D6"/>
    <w:rsid w:val="003D0752"/>
    <w:rsid w:val="003D08FD"/>
    <w:rsid w:val="003D0B8E"/>
    <w:rsid w:val="003D1176"/>
    <w:rsid w:val="003D17F7"/>
    <w:rsid w:val="003D1B72"/>
    <w:rsid w:val="003D1C2B"/>
    <w:rsid w:val="003D2A1C"/>
    <w:rsid w:val="003D2CE3"/>
    <w:rsid w:val="003D2E4C"/>
    <w:rsid w:val="003D3269"/>
    <w:rsid w:val="003D3C16"/>
    <w:rsid w:val="003D3C94"/>
    <w:rsid w:val="003D3CA8"/>
    <w:rsid w:val="003D3F8D"/>
    <w:rsid w:val="003D47ED"/>
    <w:rsid w:val="003D4AE6"/>
    <w:rsid w:val="003D4B99"/>
    <w:rsid w:val="003D4F0E"/>
    <w:rsid w:val="003D5178"/>
    <w:rsid w:val="003D51CB"/>
    <w:rsid w:val="003D524B"/>
    <w:rsid w:val="003D5751"/>
    <w:rsid w:val="003D5DD0"/>
    <w:rsid w:val="003D5E1E"/>
    <w:rsid w:val="003D5F77"/>
    <w:rsid w:val="003D641E"/>
    <w:rsid w:val="003D680F"/>
    <w:rsid w:val="003D6AB2"/>
    <w:rsid w:val="003D6DDD"/>
    <w:rsid w:val="003D6F5B"/>
    <w:rsid w:val="003D7080"/>
    <w:rsid w:val="003D73DD"/>
    <w:rsid w:val="003D73F2"/>
    <w:rsid w:val="003D767E"/>
    <w:rsid w:val="003D7FF7"/>
    <w:rsid w:val="003E05BE"/>
    <w:rsid w:val="003E0A35"/>
    <w:rsid w:val="003E0AB6"/>
    <w:rsid w:val="003E129F"/>
    <w:rsid w:val="003E18A3"/>
    <w:rsid w:val="003E1DA0"/>
    <w:rsid w:val="003E1F97"/>
    <w:rsid w:val="003E2054"/>
    <w:rsid w:val="003E222F"/>
    <w:rsid w:val="003E2363"/>
    <w:rsid w:val="003E2B86"/>
    <w:rsid w:val="003E2BF5"/>
    <w:rsid w:val="003E2CFE"/>
    <w:rsid w:val="003E2D67"/>
    <w:rsid w:val="003E3036"/>
    <w:rsid w:val="003E3751"/>
    <w:rsid w:val="003E3908"/>
    <w:rsid w:val="003E3A87"/>
    <w:rsid w:val="003E3B2A"/>
    <w:rsid w:val="003E3BC5"/>
    <w:rsid w:val="003E3C53"/>
    <w:rsid w:val="003E420C"/>
    <w:rsid w:val="003E44D6"/>
    <w:rsid w:val="003E469E"/>
    <w:rsid w:val="003E4B9F"/>
    <w:rsid w:val="003E4F2F"/>
    <w:rsid w:val="003E5609"/>
    <w:rsid w:val="003E5829"/>
    <w:rsid w:val="003E5B1D"/>
    <w:rsid w:val="003E5D12"/>
    <w:rsid w:val="003E5D3F"/>
    <w:rsid w:val="003E5D6E"/>
    <w:rsid w:val="003E5D81"/>
    <w:rsid w:val="003E6158"/>
    <w:rsid w:val="003E68C8"/>
    <w:rsid w:val="003E6B59"/>
    <w:rsid w:val="003E701A"/>
    <w:rsid w:val="003E78E8"/>
    <w:rsid w:val="003E7E3E"/>
    <w:rsid w:val="003F00E5"/>
    <w:rsid w:val="003F02B2"/>
    <w:rsid w:val="003F078D"/>
    <w:rsid w:val="003F0970"/>
    <w:rsid w:val="003F0CBA"/>
    <w:rsid w:val="003F0E25"/>
    <w:rsid w:val="003F1059"/>
    <w:rsid w:val="003F1348"/>
    <w:rsid w:val="003F20C0"/>
    <w:rsid w:val="003F24AE"/>
    <w:rsid w:val="003F253A"/>
    <w:rsid w:val="003F259F"/>
    <w:rsid w:val="003F297D"/>
    <w:rsid w:val="003F2B6C"/>
    <w:rsid w:val="003F2BAF"/>
    <w:rsid w:val="003F2C86"/>
    <w:rsid w:val="003F3452"/>
    <w:rsid w:val="003F43B7"/>
    <w:rsid w:val="003F4649"/>
    <w:rsid w:val="003F4802"/>
    <w:rsid w:val="003F507C"/>
    <w:rsid w:val="003F56E4"/>
    <w:rsid w:val="003F5827"/>
    <w:rsid w:val="003F5A08"/>
    <w:rsid w:val="003F5BBD"/>
    <w:rsid w:val="003F5F7C"/>
    <w:rsid w:val="003F6573"/>
    <w:rsid w:val="003F661A"/>
    <w:rsid w:val="003F6715"/>
    <w:rsid w:val="003F6964"/>
    <w:rsid w:val="003F7084"/>
    <w:rsid w:val="003F7090"/>
    <w:rsid w:val="003F711A"/>
    <w:rsid w:val="003F78DB"/>
    <w:rsid w:val="00400046"/>
    <w:rsid w:val="00400047"/>
    <w:rsid w:val="00400380"/>
    <w:rsid w:val="0040066C"/>
    <w:rsid w:val="00400AA5"/>
    <w:rsid w:val="00400CE3"/>
    <w:rsid w:val="00400F3F"/>
    <w:rsid w:val="004011C1"/>
    <w:rsid w:val="00401244"/>
    <w:rsid w:val="004014C1"/>
    <w:rsid w:val="004015A6"/>
    <w:rsid w:val="00401740"/>
    <w:rsid w:val="00401A2C"/>
    <w:rsid w:val="00401A3A"/>
    <w:rsid w:val="00402C36"/>
    <w:rsid w:val="00402CF4"/>
    <w:rsid w:val="00402F6E"/>
    <w:rsid w:val="00403450"/>
    <w:rsid w:val="00403480"/>
    <w:rsid w:val="00403557"/>
    <w:rsid w:val="004038B8"/>
    <w:rsid w:val="00403D7E"/>
    <w:rsid w:val="004042A9"/>
    <w:rsid w:val="004045A7"/>
    <w:rsid w:val="00404CD4"/>
    <w:rsid w:val="00404EB9"/>
    <w:rsid w:val="0040508C"/>
    <w:rsid w:val="004056A2"/>
    <w:rsid w:val="00405A60"/>
    <w:rsid w:val="00405CE4"/>
    <w:rsid w:val="004062CE"/>
    <w:rsid w:val="00406708"/>
    <w:rsid w:val="00406729"/>
    <w:rsid w:val="004069DA"/>
    <w:rsid w:val="00406CE8"/>
    <w:rsid w:val="004072D8"/>
    <w:rsid w:val="00407665"/>
    <w:rsid w:val="00407C5D"/>
    <w:rsid w:val="00407D73"/>
    <w:rsid w:val="00407EA2"/>
    <w:rsid w:val="0041010A"/>
    <w:rsid w:val="004102CC"/>
    <w:rsid w:val="004105F5"/>
    <w:rsid w:val="0041076D"/>
    <w:rsid w:val="00410817"/>
    <w:rsid w:val="00411835"/>
    <w:rsid w:val="00411BCE"/>
    <w:rsid w:val="00411E08"/>
    <w:rsid w:val="00411ED7"/>
    <w:rsid w:val="00412348"/>
    <w:rsid w:val="00412496"/>
    <w:rsid w:val="0041258B"/>
    <w:rsid w:val="0041339D"/>
    <w:rsid w:val="00413889"/>
    <w:rsid w:val="00413AD5"/>
    <w:rsid w:val="00413B7C"/>
    <w:rsid w:val="00414273"/>
    <w:rsid w:val="00414A6F"/>
    <w:rsid w:val="00415277"/>
    <w:rsid w:val="00415321"/>
    <w:rsid w:val="00415360"/>
    <w:rsid w:val="0041538A"/>
    <w:rsid w:val="004153B3"/>
    <w:rsid w:val="0041576B"/>
    <w:rsid w:val="004161DE"/>
    <w:rsid w:val="00416236"/>
    <w:rsid w:val="00416494"/>
    <w:rsid w:val="004168E9"/>
    <w:rsid w:val="00416FBF"/>
    <w:rsid w:val="004170D8"/>
    <w:rsid w:val="0041793A"/>
    <w:rsid w:val="00417F41"/>
    <w:rsid w:val="0042010C"/>
    <w:rsid w:val="0042016F"/>
    <w:rsid w:val="004203C1"/>
    <w:rsid w:val="00420470"/>
    <w:rsid w:val="00420566"/>
    <w:rsid w:val="004206F6"/>
    <w:rsid w:val="00420871"/>
    <w:rsid w:val="00420CE4"/>
    <w:rsid w:val="00420E7D"/>
    <w:rsid w:val="00421095"/>
    <w:rsid w:val="00421221"/>
    <w:rsid w:val="00421474"/>
    <w:rsid w:val="004226B1"/>
    <w:rsid w:val="00422723"/>
    <w:rsid w:val="00422843"/>
    <w:rsid w:val="00422864"/>
    <w:rsid w:val="004232FA"/>
    <w:rsid w:val="00423C87"/>
    <w:rsid w:val="00423EB1"/>
    <w:rsid w:val="00423FD1"/>
    <w:rsid w:val="00424139"/>
    <w:rsid w:val="00424373"/>
    <w:rsid w:val="00424535"/>
    <w:rsid w:val="004245E2"/>
    <w:rsid w:val="0042490E"/>
    <w:rsid w:val="004249D7"/>
    <w:rsid w:val="00424BFC"/>
    <w:rsid w:val="00424C48"/>
    <w:rsid w:val="00424EA3"/>
    <w:rsid w:val="0042504F"/>
    <w:rsid w:val="004251F3"/>
    <w:rsid w:val="00425568"/>
    <w:rsid w:val="0042559A"/>
    <w:rsid w:val="00426032"/>
    <w:rsid w:val="004261B0"/>
    <w:rsid w:val="004263D4"/>
    <w:rsid w:val="004264F0"/>
    <w:rsid w:val="00426A83"/>
    <w:rsid w:val="00426C89"/>
    <w:rsid w:val="00426D79"/>
    <w:rsid w:val="0042730A"/>
    <w:rsid w:val="00427B3F"/>
    <w:rsid w:val="00427BEE"/>
    <w:rsid w:val="00430010"/>
    <w:rsid w:val="004300DB"/>
    <w:rsid w:val="004303B8"/>
    <w:rsid w:val="004306D4"/>
    <w:rsid w:val="004307DD"/>
    <w:rsid w:val="00430AF7"/>
    <w:rsid w:val="00431405"/>
    <w:rsid w:val="00431525"/>
    <w:rsid w:val="00431595"/>
    <w:rsid w:val="00432B39"/>
    <w:rsid w:val="00433098"/>
    <w:rsid w:val="0043332B"/>
    <w:rsid w:val="00433552"/>
    <w:rsid w:val="0043378E"/>
    <w:rsid w:val="004337C2"/>
    <w:rsid w:val="00433AB0"/>
    <w:rsid w:val="00433D90"/>
    <w:rsid w:val="00433E5F"/>
    <w:rsid w:val="00434334"/>
    <w:rsid w:val="00434458"/>
    <w:rsid w:val="0043449A"/>
    <w:rsid w:val="004345D8"/>
    <w:rsid w:val="00434B49"/>
    <w:rsid w:val="00435AD8"/>
    <w:rsid w:val="00435C27"/>
    <w:rsid w:val="00435E94"/>
    <w:rsid w:val="00435E9C"/>
    <w:rsid w:val="0043616E"/>
    <w:rsid w:val="004361C8"/>
    <w:rsid w:val="004364C1"/>
    <w:rsid w:val="00436530"/>
    <w:rsid w:val="00436686"/>
    <w:rsid w:val="00436710"/>
    <w:rsid w:val="00436C57"/>
    <w:rsid w:val="00436E6D"/>
    <w:rsid w:val="0043752E"/>
    <w:rsid w:val="0043774C"/>
    <w:rsid w:val="0043781A"/>
    <w:rsid w:val="004378BD"/>
    <w:rsid w:val="00437FC3"/>
    <w:rsid w:val="00440004"/>
    <w:rsid w:val="00440847"/>
    <w:rsid w:val="004409CB"/>
    <w:rsid w:val="00440C3E"/>
    <w:rsid w:val="00440CAD"/>
    <w:rsid w:val="00441139"/>
    <w:rsid w:val="00441454"/>
    <w:rsid w:val="004415DF"/>
    <w:rsid w:val="0044173A"/>
    <w:rsid w:val="0044184A"/>
    <w:rsid w:val="004418E4"/>
    <w:rsid w:val="00441C12"/>
    <w:rsid w:val="00441F61"/>
    <w:rsid w:val="00441FB4"/>
    <w:rsid w:val="00441FD4"/>
    <w:rsid w:val="00442141"/>
    <w:rsid w:val="00442AD5"/>
    <w:rsid w:val="004438E0"/>
    <w:rsid w:val="004440E9"/>
    <w:rsid w:val="0044411A"/>
    <w:rsid w:val="0044424F"/>
    <w:rsid w:val="00444549"/>
    <w:rsid w:val="00444B97"/>
    <w:rsid w:val="00444C43"/>
    <w:rsid w:val="00444D1A"/>
    <w:rsid w:val="00445053"/>
    <w:rsid w:val="00445086"/>
    <w:rsid w:val="00445579"/>
    <w:rsid w:val="0044580F"/>
    <w:rsid w:val="00445EB9"/>
    <w:rsid w:val="004467DA"/>
    <w:rsid w:val="0044690B"/>
    <w:rsid w:val="004469EE"/>
    <w:rsid w:val="00446BDC"/>
    <w:rsid w:val="00446E3A"/>
    <w:rsid w:val="0044775D"/>
    <w:rsid w:val="00447B57"/>
    <w:rsid w:val="00447FE6"/>
    <w:rsid w:val="00447FEA"/>
    <w:rsid w:val="00450018"/>
    <w:rsid w:val="0045006B"/>
    <w:rsid w:val="00450280"/>
    <w:rsid w:val="00450928"/>
    <w:rsid w:val="00450CBA"/>
    <w:rsid w:val="004510EF"/>
    <w:rsid w:val="004516CC"/>
    <w:rsid w:val="00451C3F"/>
    <w:rsid w:val="00451F86"/>
    <w:rsid w:val="00451FD3"/>
    <w:rsid w:val="00452433"/>
    <w:rsid w:val="00452476"/>
    <w:rsid w:val="004527B2"/>
    <w:rsid w:val="00452BF8"/>
    <w:rsid w:val="00453070"/>
    <w:rsid w:val="0045321B"/>
    <w:rsid w:val="004537F8"/>
    <w:rsid w:val="004538FC"/>
    <w:rsid w:val="00453905"/>
    <w:rsid w:val="0045391A"/>
    <w:rsid w:val="00453B9E"/>
    <w:rsid w:val="004542CF"/>
    <w:rsid w:val="004547A1"/>
    <w:rsid w:val="00455471"/>
    <w:rsid w:val="00455527"/>
    <w:rsid w:val="004559BC"/>
    <w:rsid w:val="00456132"/>
    <w:rsid w:val="00456140"/>
    <w:rsid w:val="00456166"/>
    <w:rsid w:val="00456190"/>
    <w:rsid w:val="0045630B"/>
    <w:rsid w:val="004565D2"/>
    <w:rsid w:val="004567C0"/>
    <w:rsid w:val="00456BBF"/>
    <w:rsid w:val="00456C8D"/>
    <w:rsid w:val="00457539"/>
    <w:rsid w:val="0045770C"/>
    <w:rsid w:val="00457877"/>
    <w:rsid w:val="00457950"/>
    <w:rsid w:val="00457D72"/>
    <w:rsid w:val="00457FF0"/>
    <w:rsid w:val="0046087D"/>
    <w:rsid w:val="00460A3F"/>
    <w:rsid w:val="00460BC6"/>
    <w:rsid w:val="00460BCB"/>
    <w:rsid w:val="00460CEF"/>
    <w:rsid w:val="00460D79"/>
    <w:rsid w:val="00461069"/>
    <w:rsid w:val="00461209"/>
    <w:rsid w:val="004613A8"/>
    <w:rsid w:val="0046166E"/>
    <w:rsid w:val="00461836"/>
    <w:rsid w:val="00461E6B"/>
    <w:rsid w:val="00462317"/>
    <w:rsid w:val="004624E3"/>
    <w:rsid w:val="004626FC"/>
    <w:rsid w:val="004627AC"/>
    <w:rsid w:val="00462B63"/>
    <w:rsid w:val="00463D1A"/>
    <w:rsid w:val="004642E9"/>
    <w:rsid w:val="0046442B"/>
    <w:rsid w:val="0046489C"/>
    <w:rsid w:val="004650B6"/>
    <w:rsid w:val="004650FF"/>
    <w:rsid w:val="004655CF"/>
    <w:rsid w:val="00465819"/>
    <w:rsid w:val="004659F2"/>
    <w:rsid w:val="00465A7F"/>
    <w:rsid w:val="00466424"/>
    <w:rsid w:val="00466562"/>
    <w:rsid w:val="004665E7"/>
    <w:rsid w:val="00466ACA"/>
    <w:rsid w:val="00466BF5"/>
    <w:rsid w:val="00466CFD"/>
    <w:rsid w:val="00466D0C"/>
    <w:rsid w:val="00466EFF"/>
    <w:rsid w:val="00466F1B"/>
    <w:rsid w:val="00466FFF"/>
    <w:rsid w:val="0046733E"/>
    <w:rsid w:val="0046739C"/>
    <w:rsid w:val="004673AC"/>
    <w:rsid w:val="004679C5"/>
    <w:rsid w:val="00467A64"/>
    <w:rsid w:val="004702AD"/>
    <w:rsid w:val="004704A5"/>
    <w:rsid w:val="004707F0"/>
    <w:rsid w:val="0047120B"/>
    <w:rsid w:val="00471569"/>
    <w:rsid w:val="00471932"/>
    <w:rsid w:val="00471CB5"/>
    <w:rsid w:val="00471CCD"/>
    <w:rsid w:val="004725BA"/>
    <w:rsid w:val="00472610"/>
    <w:rsid w:val="00472745"/>
    <w:rsid w:val="00472886"/>
    <w:rsid w:val="004728A1"/>
    <w:rsid w:val="004728FC"/>
    <w:rsid w:val="00472B16"/>
    <w:rsid w:val="004733E6"/>
    <w:rsid w:val="00473856"/>
    <w:rsid w:val="004738A5"/>
    <w:rsid w:val="00473CC6"/>
    <w:rsid w:val="004743B0"/>
    <w:rsid w:val="0047460B"/>
    <w:rsid w:val="004747C5"/>
    <w:rsid w:val="00474D4F"/>
    <w:rsid w:val="00474F2E"/>
    <w:rsid w:val="00475321"/>
    <w:rsid w:val="004759FC"/>
    <w:rsid w:val="00475EA1"/>
    <w:rsid w:val="0047609D"/>
    <w:rsid w:val="00476518"/>
    <w:rsid w:val="004768FA"/>
    <w:rsid w:val="00476934"/>
    <w:rsid w:val="00476AD1"/>
    <w:rsid w:val="00476D57"/>
    <w:rsid w:val="00476E5A"/>
    <w:rsid w:val="004774F0"/>
    <w:rsid w:val="00477526"/>
    <w:rsid w:val="00477AE6"/>
    <w:rsid w:val="00480EDD"/>
    <w:rsid w:val="004813CB"/>
    <w:rsid w:val="004814A4"/>
    <w:rsid w:val="004816CA"/>
    <w:rsid w:val="00481DC2"/>
    <w:rsid w:val="004824B7"/>
    <w:rsid w:val="00482979"/>
    <w:rsid w:val="00482E61"/>
    <w:rsid w:val="00482E81"/>
    <w:rsid w:val="00482F5E"/>
    <w:rsid w:val="00483F6D"/>
    <w:rsid w:val="00484210"/>
    <w:rsid w:val="0048434B"/>
    <w:rsid w:val="0048441D"/>
    <w:rsid w:val="00484545"/>
    <w:rsid w:val="0048462E"/>
    <w:rsid w:val="004846A6"/>
    <w:rsid w:val="004847E4"/>
    <w:rsid w:val="004849F1"/>
    <w:rsid w:val="00484ABD"/>
    <w:rsid w:val="00484B63"/>
    <w:rsid w:val="00484BB9"/>
    <w:rsid w:val="00484D35"/>
    <w:rsid w:val="004854B3"/>
    <w:rsid w:val="00485761"/>
    <w:rsid w:val="00485B5C"/>
    <w:rsid w:val="00485C97"/>
    <w:rsid w:val="004862D3"/>
    <w:rsid w:val="004864AC"/>
    <w:rsid w:val="0048653F"/>
    <w:rsid w:val="00486608"/>
    <w:rsid w:val="00486852"/>
    <w:rsid w:val="004868AC"/>
    <w:rsid w:val="00486A60"/>
    <w:rsid w:val="0048731B"/>
    <w:rsid w:val="0048738F"/>
    <w:rsid w:val="004876E7"/>
    <w:rsid w:val="00487A45"/>
    <w:rsid w:val="00487BC3"/>
    <w:rsid w:val="00487C23"/>
    <w:rsid w:val="00487FE8"/>
    <w:rsid w:val="004905E6"/>
    <w:rsid w:val="00490B82"/>
    <w:rsid w:val="00490CBD"/>
    <w:rsid w:val="00490E12"/>
    <w:rsid w:val="00491418"/>
    <w:rsid w:val="00491488"/>
    <w:rsid w:val="00491549"/>
    <w:rsid w:val="00491A27"/>
    <w:rsid w:val="00491A98"/>
    <w:rsid w:val="00491C7C"/>
    <w:rsid w:val="00491E80"/>
    <w:rsid w:val="004920D1"/>
    <w:rsid w:val="00492228"/>
    <w:rsid w:val="0049238B"/>
    <w:rsid w:val="004923E7"/>
    <w:rsid w:val="00492564"/>
    <w:rsid w:val="00492A4D"/>
    <w:rsid w:val="00492EF6"/>
    <w:rsid w:val="00492F4C"/>
    <w:rsid w:val="00493032"/>
    <w:rsid w:val="00493447"/>
    <w:rsid w:val="004938EA"/>
    <w:rsid w:val="00493DBE"/>
    <w:rsid w:val="00493F33"/>
    <w:rsid w:val="004940FD"/>
    <w:rsid w:val="0049410B"/>
    <w:rsid w:val="00494198"/>
    <w:rsid w:val="0049489B"/>
    <w:rsid w:val="00494942"/>
    <w:rsid w:val="00494C87"/>
    <w:rsid w:val="00494EDA"/>
    <w:rsid w:val="00494EF0"/>
    <w:rsid w:val="00494FA2"/>
    <w:rsid w:val="00495104"/>
    <w:rsid w:val="00495109"/>
    <w:rsid w:val="00495915"/>
    <w:rsid w:val="0049648B"/>
    <w:rsid w:val="00496701"/>
    <w:rsid w:val="0049672D"/>
    <w:rsid w:val="00496AC5"/>
    <w:rsid w:val="00496AF8"/>
    <w:rsid w:val="00496E66"/>
    <w:rsid w:val="004974AB"/>
    <w:rsid w:val="004977AF"/>
    <w:rsid w:val="00497A6E"/>
    <w:rsid w:val="004A0647"/>
    <w:rsid w:val="004A066C"/>
    <w:rsid w:val="004A0735"/>
    <w:rsid w:val="004A08FF"/>
    <w:rsid w:val="004A09E3"/>
    <w:rsid w:val="004A0A03"/>
    <w:rsid w:val="004A0DF3"/>
    <w:rsid w:val="004A112A"/>
    <w:rsid w:val="004A114E"/>
    <w:rsid w:val="004A1192"/>
    <w:rsid w:val="004A1E23"/>
    <w:rsid w:val="004A1F85"/>
    <w:rsid w:val="004A216E"/>
    <w:rsid w:val="004A2C5B"/>
    <w:rsid w:val="004A2E84"/>
    <w:rsid w:val="004A31D3"/>
    <w:rsid w:val="004A3245"/>
    <w:rsid w:val="004A3430"/>
    <w:rsid w:val="004A3496"/>
    <w:rsid w:val="004A35B2"/>
    <w:rsid w:val="004A3F8B"/>
    <w:rsid w:val="004A4119"/>
    <w:rsid w:val="004A4656"/>
    <w:rsid w:val="004A4A01"/>
    <w:rsid w:val="004A4AAC"/>
    <w:rsid w:val="004A5953"/>
    <w:rsid w:val="004A5AE4"/>
    <w:rsid w:val="004A5F14"/>
    <w:rsid w:val="004A6110"/>
    <w:rsid w:val="004A63F2"/>
    <w:rsid w:val="004A6709"/>
    <w:rsid w:val="004A683C"/>
    <w:rsid w:val="004A6A77"/>
    <w:rsid w:val="004A6D09"/>
    <w:rsid w:val="004A7032"/>
    <w:rsid w:val="004A751F"/>
    <w:rsid w:val="004A7668"/>
    <w:rsid w:val="004B006F"/>
    <w:rsid w:val="004B01D9"/>
    <w:rsid w:val="004B033E"/>
    <w:rsid w:val="004B03ED"/>
    <w:rsid w:val="004B0406"/>
    <w:rsid w:val="004B0414"/>
    <w:rsid w:val="004B07EA"/>
    <w:rsid w:val="004B0B24"/>
    <w:rsid w:val="004B0BE2"/>
    <w:rsid w:val="004B0FC7"/>
    <w:rsid w:val="004B101A"/>
    <w:rsid w:val="004B1109"/>
    <w:rsid w:val="004B125D"/>
    <w:rsid w:val="004B1375"/>
    <w:rsid w:val="004B1806"/>
    <w:rsid w:val="004B193E"/>
    <w:rsid w:val="004B1C0E"/>
    <w:rsid w:val="004B1DC1"/>
    <w:rsid w:val="004B2197"/>
    <w:rsid w:val="004B2251"/>
    <w:rsid w:val="004B23F6"/>
    <w:rsid w:val="004B25FA"/>
    <w:rsid w:val="004B2EC7"/>
    <w:rsid w:val="004B3094"/>
    <w:rsid w:val="004B3605"/>
    <w:rsid w:val="004B3A4A"/>
    <w:rsid w:val="004B3C1D"/>
    <w:rsid w:val="004B3D1F"/>
    <w:rsid w:val="004B3D75"/>
    <w:rsid w:val="004B4438"/>
    <w:rsid w:val="004B4697"/>
    <w:rsid w:val="004B4D95"/>
    <w:rsid w:val="004B555F"/>
    <w:rsid w:val="004B561F"/>
    <w:rsid w:val="004B58FC"/>
    <w:rsid w:val="004B59FF"/>
    <w:rsid w:val="004B62BC"/>
    <w:rsid w:val="004B6849"/>
    <w:rsid w:val="004B6C04"/>
    <w:rsid w:val="004B719E"/>
    <w:rsid w:val="004B7206"/>
    <w:rsid w:val="004B765F"/>
    <w:rsid w:val="004B7A5F"/>
    <w:rsid w:val="004B7BA6"/>
    <w:rsid w:val="004C0176"/>
    <w:rsid w:val="004C075F"/>
    <w:rsid w:val="004C0A52"/>
    <w:rsid w:val="004C1561"/>
    <w:rsid w:val="004C16E2"/>
    <w:rsid w:val="004C19A5"/>
    <w:rsid w:val="004C1A3C"/>
    <w:rsid w:val="004C1BAB"/>
    <w:rsid w:val="004C1D73"/>
    <w:rsid w:val="004C2441"/>
    <w:rsid w:val="004C258B"/>
    <w:rsid w:val="004C3367"/>
    <w:rsid w:val="004C36E9"/>
    <w:rsid w:val="004C38E4"/>
    <w:rsid w:val="004C3CC6"/>
    <w:rsid w:val="004C3CCB"/>
    <w:rsid w:val="004C4459"/>
    <w:rsid w:val="004C4509"/>
    <w:rsid w:val="004C4564"/>
    <w:rsid w:val="004C45BA"/>
    <w:rsid w:val="004C4663"/>
    <w:rsid w:val="004C4DD5"/>
    <w:rsid w:val="004C4EEA"/>
    <w:rsid w:val="004C543E"/>
    <w:rsid w:val="004C5607"/>
    <w:rsid w:val="004C58E9"/>
    <w:rsid w:val="004C65D8"/>
    <w:rsid w:val="004C67A8"/>
    <w:rsid w:val="004C6C49"/>
    <w:rsid w:val="004C6CD1"/>
    <w:rsid w:val="004C7474"/>
    <w:rsid w:val="004C750A"/>
    <w:rsid w:val="004C770B"/>
    <w:rsid w:val="004C7719"/>
    <w:rsid w:val="004C78BB"/>
    <w:rsid w:val="004C7B02"/>
    <w:rsid w:val="004C7BB9"/>
    <w:rsid w:val="004D047F"/>
    <w:rsid w:val="004D068A"/>
    <w:rsid w:val="004D06E3"/>
    <w:rsid w:val="004D08E1"/>
    <w:rsid w:val="004D0935"/>
    <w:rsid w:val="004D0BFB"/>
    <w:rsid w:val="004D0C6E"/>
    <w:rsid w:val="004D0E8C"/>
    <w:rsid w:val="004D0F03"/>
    <w:rsid w:val="004D1088"/>
    <w:rsid w:val="004D10C5"/>
    <w:rsid w:val="004D1320"/>
    <w:rsid w:val="004D1382"/>
    <w:rsid w:val="004D17A3"/>
    <w:rsid w:val="004D18E0"/>
    <w:rsid w:val="004D19F7"/>
    <w:rsid w:val="004D225B"/>
    <w:rsid w:val="004D2385"/>
    <w:rsid w:val="004D2475"/>
    <w:rsid w:val="004D26A7"/>
    <w:rsid w:val="004D29C7"/>
    <w:rsid w:val="004D2C80"/>
    <w:rsid w:val="004D325E"/>
    <w:rsid w:val="004D347C"/>
    <w:rsid w:val="004D352B"/>
    <w:rsid w:val="004D39BD"/>
    <w:rsid w:val="004D3DA4"/>
    <w:rsid w:val="004D414F"/>
    <w:rsid w:val="004D43AF"/>
    <w:rsid w:val="004D4542"/>
    <w:rsid w:val="004D4571"/>
    <w:rsid w:val="004D474F"/>
    <w:rsid w:val="004D4817"/>
    <w:rsid w:val="004D4A79"/>
    <w:rsid w:val="004D4A7A"/>
    <w:rsid w:val="004D4C9E"/>
    <w:rsid w:val="004D5233"/>
    <w:rsid w:val="004D54CB"/>
    <w:rsid w:val="004D61FD"/>
    <w:rsid w:val="004D6517"/>
    <w:rsid w:val="004D6E7C"/>
    <w:rsid w:val="004D72CB"/>
    <w:rsid w:val="004D7327"/>
    <w:rsid w:val="004D7459"/>
    <w:rsid w:val="004D78D2"/>
    <w:rsid w:val="004D7DD7"/>
    <w:rsid w:val="004D7E08"/>
    <w:rsid w:val="004E0051"/>
    <w:rsid w:val="004E0062"/>
    <w:rsid w:val="004E037A"/>
    <w:rsid w:val="004E047A"/>
    <w:rsid w:val="004E067D"/>
    <w:rsid w:val="004E07AD"/>
    <w:rsid w:val="004E0C88"/>
    <w:rsid w:val="004E0EBF"/>
    <w:rsid w:val="004E1704"/>
    <w:rsid w:val="004E1FE9"/>
    <w:rsid w:val="004E1FEC"/>
    <w:rsid w:val="004E2711"/>
    <w:rsid w:val="004E27B9"/>
    <w:rsid w:val="004E283C"/>
    <w:rsid w:val="004E2B4A"/>
    <w:rsid w:val="004E2C7B"/>
    <w:rsid w:val="004E2CA0"/>
    <w:rsid w:val="004E33DB"/>
    <w:rsid w:val="004E346E"/>
    <w:rsid w:val="004E353F"/>
    <w:rsid w:val="004E37E2"/>
    <w:rsid w:val="004E417C"/>
    <w:rsid w:val="004E4CAD"/>
    <w:rsid w:val="004E507B"/>
    <w:rsid w:val="004E52C9"/>
    <w:rsid w:val="004E539F"/>
    <w:rsid w:val="004E54ED"/>
    <w:rsid w:val="004E69C1"/>
    <w:rsid w:val="004E6A8E"/>
    <w:rsid w:val="004E6A9F"/>
    <w:rsid w:val="004E7306"/>
    <w:rsid w:val="004E74CA"/>
    <w:rsid w:val="004E74E6"/>
    <w:rsid w:val="004E788C"/>
    <w:rsid w:val="004E7B5B"/>
    <w:rsid w:val="004E7C0B"/>
    <w:rsid w:val="004E7C96"/>
    <w:rsid w:val="004E7D24"/>
    <w:rsid w:val="004F0306"/>
    <w:rsid w:val="004F03F7"/>
    <w:rsid w:val="004F053C"/>
    <w:rsid w:val="004F0543"/>
    <w:rsid w:val="004F0665"/>
    <w:rsid w:val="004F128C"/>
    <w:rsid w:val="004F1302"/>
    <w:rsid w:val="004F1355"/>
    <w:rsid w:val="004F13BC"/>
    <w:rsid w:val="004F1530"/>
    <w:rsid w:val="004F17CC"/>
    <w:rsid w:val="004F2173"/>
    <w:rsid w:val="004F21C8"/>
    <w:rsid w:val="004F25F6"/>
    <w:rsid w:val="004F28ED"/>
    <w:rsid w:val="004F340A"/>
    <w:rsid w:val="004F38F7"/>
    <w:rsid w:val="004F3921"/>
    <w:rsid w:val="004F42AC"/>
    <w:rsid w:val="004F4465"/>
    <w:rsid w:val="004F44D2"/>
    <w:rsid w:val="004F44F3"/>
    <w:rsid w:val="004F48E8"/>
    <w:rsid w:val="004F4DAB"/>
    <w:rsid w:val="004F4DF9"/>
    <w:rsid w:val="004F4F7F"/>
    <w:rsid w:val="004F5042"/>
    <w:rsid w:val="004F5307"/>
    <w:rsid w:val="004F55BC"/>
    <w:rsid w:val="004F58DC"/>
    <w:rsid w:val="004F5904"/>
    <w:rsid w:val="004F59D3"/>
    <w:rsid w:val="004F5DF6"/>
    <w:rsid w:val="004F5E98"/>
    <w:rsid w:val="004F60DF"/>
    <w:rsid w:val="004F60EA"/>
    <w:rsid w:val="004F6C5D"/>
    <w:rsid w:val="004F7021"/>
    <w:rsid w:val="004F79CE"/>
    <w:rsid w:val="00500600"/>
    <w:rsid w:val="005006A8"/>
    <w:rsid w:val="00500C79"/>
    <w:rsid w:val="00500CC1"/>
    <w:rsid w:val="005010C5"/>
    <w:rsid w:val="00501B63"/>
    <w:rsid w:val="00501EAF"/>
    <w:rsid w:val="00502C93"/>
    <w:rsid w:val="00503204"/>
    <w:rsid w:val="005033BD"/>
    <w:rsid w:val="00503601"/>
    <w:rsid w:val="005037D7"/>
    <w:rsid w:val="00503815"/>
    <w:rsid w:val="0050383B"/>
    <w:rsid w:val="005039F5"/>
    <w:rsid w:val="00503A40"/>
    <w:rsid w:val="00503A4F"/>
    <w:rsid w:val="00503B72"/>
    <w:rsid w:val="00504035"/>
    <w:rsid w:val="00504B02"/>
    <w:rsid w:val="00504E49"/>
    <w:rsid w:val="0050518E"/>
    <w:rsid w:val="005058A8"/>
    <w:rsid w:val="00505913"/>
    <w:rsid w:val="00505F3E"/>
    <w:rsid w:val="00506549"/>
    <w:rsid w:val="005067B3"/>
    <w:rsid w:val="00506B98"/>
    <w:rsid w:val="00506F8B"/>
    <w:rsid w:val="0050754D"/>
    <w:rsid w:val="00507B99"/>
    <w:rsid w:val="00507C22"/>
    <w:rsid w:val="00507F95"/>
    <w:rsid w:val="0051036C"/>
    <w:rsid w:val="0051065D"/>
    <w:rsid w:val="005108AB"/>
    <w:rsid w:val="005109EA"/>
    <w:rsid w:val="00510D74"/>
    <w:rsid w:val="00511163"/>
    <w:rsid w:val="005111B6"/>
    <w:rsid w:val="00511260"/>
    <w:rsid w:val="00511B6C"/>
    <w:rsid w:val="00511BB3"/>
    <w:rsid w:val="00512025"/>
    <w:rsid w:val="005123A4"/>
    <w:rsid w:val="00512C48"/>
    <w:rsid w:val="00512F25"/>
    <w:rsid w:val="005132D9"/>
    <w:rsid w:val="0051370E"/>
    <w:rsid w:val="00513A7A"/>
    <w:rsid w:val="00513BB9"/>
    <w:rsid w:val="00513DCF"/>
    <w:rsid w:val="00514174"/>
    <w:rsid w:val="00514190"/>
    <w:rsid w:val="005141D4"/>
    <w:rsid w:val="00514970"/>
    <w:rsid w:val="00514C7A"/>
    <w:rsid w:val="005155DF"/>
    <w:rsid w:val="00515699"/>
    <w:rsid w:val="005157CA"/>
    <w:rsid w:val="00515B32"/>
    <w:rsid w:val="00515F60"/>
    <w:rsid w:val="0051607C"/>
    <w:rsid w:val="00516113"/>
    <w:rsid w:val="00516150"/>
    <w:rsid w:val="005164E2"/>
    <w:rsid w:val="00516655"/>
    <w:rsid w:val="0051745E"/>
    <w:rsid w:val="00517690"/>
    <w:rsid w:val="00517B76"/>
    <w:rsid w:val="00517CF8"/>
    <w:rsid w:val="005201AF"/>
    <w:rsid w:val="00520350"/>
    <w:rsid w:val="005204DE"/>
    <w:rsid w:val="0052062D"/>
    <w:rsid w:val="005209AD"/>
    <w:rsid w:val="00520DC3"/>
    <w:rsid w:val="00521335"/>
    <w:rsid w:val="005214FB"/>
    <w:rsid w:val="00522A17"/>
    <w:rsid w:val="005236EB"/>
    <w:rsid w:val="00523E6E"/>
    <w:rsid w:val="00523F2F"/>
    <w:rsid w:val="00524514"/>
    <w:rsid w:val="005246E6"/>
    <w:rsid w:val="00524837"/>
    <w:rsid w:val="00524E66"/>
    <w:rsid w:val="00524F79"/>
    <w:rsid w:val="005257F1"/>
    <w:rsid w:val="00525AA9"/>
    <w:rsid w:val="005261EB"/>
    <w:rsid w:val="0052630D"/>
    <w:rsid w:val="005263C9"/>
    <w:rsid w:val="00526846"/>
    <w:rsid w:val="00526878"/>
    <w:rsid w:val="00526D93"/>
    <w:rsid w:val="00527069"/>
    <w:rsid w:val="0052716C"/>
    <w:rsid w:val="005271F2"/>
    <w:rsid w:val="00527432"/>
    <w:rsid w:val="005274AA"/>
    <w:rsid w:val="00527ABB"/>
    <w:rsid w:val="00527B71"/>
    <w:rsid w:val="00527F71"/>
    <w:rsid w:val="00527FD9"/>
    <w:rsid w:val="00530254"/>
    <w:rsid w:val="0053038C"/>
    <w:rsid w:val="00530621"/>
    <w:rsid w:val="00530808"/>
    <w:rsid w:val="005308D3"/>
    <w:rsid w:val="0053095B"/>
    <w:rsid w:val="00530A48"/>
    <w:rsid w:val="00530BA6"/>
    <w:rsid w:val="00530E4F"/>
    <w:rsid w:val="00530E87"/>
    <w:rsid w:val="00531426"/>
    <w:rsid w:val="00531739"/>
    <w:rsid w:val="00531E78"/>
    <w:rsid w:val="0053256B"/>
    <w:rsid w:val="0053259D"/>
    <w:rsid w:val="005335BD"/>
    <w:rsid w:val="0053362B"/>
    <w:rsid w:val="0053371A"/>
    <w:rsid w:val="00534403"/>
    <w:rsid w:val="00534764"/>
    <w:rsid w:val="005348D8"/>
    <w:rsid w:val="00534B78"/>
    <w:rsid w:val="00534D2D"/>
    <w:rsid w:val="00535366"/>
    <w:rsid w:val="00535413"/>
    <w:rsid w:val="005357CB"/>
    <w:rsid w:val="00535EA0"/>
    <w:rsid w:val="005360D4"/>
    <w:rsid w:val="005362E0"/>
    <w:rsid w:val="00537054"/>
    <w:rsid w:val="00537444"/>
    <w:rsid w:val="00537480"/>
    <w:rsid w:val="0053763D"/>
    <w:rsid w:val="00537B1A"/>
    <w:rsid w:val="00537BF1"/>
    <w:rsid w:val="00537C08"/>
    <w:rsid w:val="00537EC2"/>
    <w:rsid w:val="00537FB6"/>
    <w:rsid w:val="00537FCD"/>
    <w:rsid w:val="0054002C"/>
    <w:rsid w:val="00540210"/>
    <w:rsid w:val="00540950"/>
    <w:rsid w:val="00540BBD"/>
    <w:rsid w:val="00540C83"/>
    <w:rsid w:val="00541146"/>
    <w:rsid w:val="00541369"/>
    <w:rsid w:val="005418F9"/>
    <w:rsid w:val="00541917"/>
    <w:rsid w:val="00541AC0"/>
    <w:rsid w:val="00541CD4"/>
    <w:rsid w:val="00541F26"/>
    <w:rsid w:val="00542791"/>
    <w:rsid w:val="00543371"/>
    <w:rsid w:val="00543372"/>
    <w:rsid w:val="005434AB"/>
    <w:rsid w:val="00543A48"/>
    <w:rsid w:val="00543EC7"/>
    <w:rsid w:val="0054417A"/>
    <w:rsid w:val="005441DE"/>
    <w:rsid w:val="005444A8"/>
    <w:rsid w:val="00544A63"/>
    <w:rsid w:val="00544C43"/>
    <w:rsid w:val="00544E94"/>
    <w:rsid w:val="00544F98"/>
    <w:rsid w:val="00545049"/>
    <w:rsid w:val="00545550"/>
    <w:rsid w:val="00545DB0"/>
    <w:rsid w:val="00545F3F"/>
    <w:rsid w:val="00545FF1"/>
    <w:rsid w:val="0054604B"/>
    <w:rsid w:val="00546433"/>
    <w:rsid w:val="005467F4"/>
    <w:rsid w:val="00546B21"/>
    <w:rsid w:val="00546E12"/>
    <w:rsid w:val="00546EEA"/>
    <w:rsid w:val="00547238"/>
    <w:rsid w:val="00547309"/>
    <w:rsid w:val="0054734B"/>
    <w:rsid w:val="005476B3"/>
    <w:rsid w:val="00547840"/>
    <w:rsid w:val="00547B49"/>
    <w:rsid w:val="00547D92"/>
    <w:rsid w:val="0055034F"/>
    <w:rsid w:val="00550457"/>
    <w:rsid w:val="005506EB"/>
    <w:rsid w:val="00550888"/>
    <w:rsid w:val="00550996"/>
    <w:rsid w:val="00551042"/>
    <w:rsid w:val="0055128B"/>
    <w:rsid w:val="0055131B"/>
    <w:rsid w:val="00551AC6"/>
    <w:rsid w:val="00552239"/>
    <w:rsid w:val="00552355"/>
    <w:rsid w:val="00552D7F"/>
    <w:rsid w:val="00553A72"/>
    <w:rsid w:val="00553BCE"/>
    <w:rsid w:val="00553FD1"/>
    <w:rsid w:val="0055411F"/>
    <w:rsid w:val="005542FB"/>
    <w:rsid w:val="005544D5"/>
    <w:rsid w:val="005545EA"/>
    <w:rsid w:val="00554C64"/>
    <w:rsid w:val="00555025"/>
    <w:rsid w:val="005550FB"/>
    <w:rsid w:val="0055516D"/>
    <w:rsid w:val="00555201"/>
    <w:rsid w:val="005557FC"/>
    <w:rsid w:val="00555A18"/>
    <w:rsid w:val="00555ECF"/>
    <w:rsid w:val="00555F4B"/>
    <w:rsid w:val="0055619B"/>
    <w:rsid w:val="00556516"/>
    <w:rsid w:val="005569E3"/>
    <w:rsid w:val="00556CC4"/>
    <w:rsid w:val="00556D87"/>
    <w:rsid w:val="00556E3D"/>
    <w:rsid w:val="005572CC"/>
    <w:rsid w:val="00560012"/>
    <w:rsid w:val="005600DD"/>
    <w:rsid w:val="0056020D"/>
    <w:rsid w:val="00560773"/>
    <w:rsid w:val="00560879"/>
    <w:rsid w:val="00560911"/>
    <w:rsid w:val="005609AA"/>
    <w:rsid w:val="00561096"/>
    <w:rsid w:val="0056109C"/>
    <w:rsid w:val="005610BA"/>
    <w:rsid w:val="0056148D"/>
    <w:rsid w:val="0056158B"/>
    <w:rsid w:val="005618BB"/>
    <w:rsid w:val="00561EB4"/>
    <w:rsid w:val="005621AD"/>
    <w:rsid w:val="00562818"/>
    <w:rsid w:val="00562A4A"/>
    <w:rsid w:val="00562A9D"/>
    <w:rsid w:val="005633B7"/>
    <w:rsid w:val="005637A0"/>
    <w:rsid w:val="00563B35"/>
    <w:rsid w:val="00563CA0"/>
    <w:rsid w:val="00563FAE"/>
    <w:rsid w:val="00564177"/>
    <w:rsid w:val="00564481"/>
    <w:rsid w:val="00564914"/>
    <w:rsid w:val="00565262"/>
    <w:rsid w:val="00565263"/>
    <w:rsid w:val="00565359"/>
    <w:rsid w:val="005654A6"/>
    <w:rsid w:val="005655AA"/>
    <w:rsid w:val="00565E7E"/>
    <w:rsid w:val="00565EEF"/>
    <w:rsid w:val="00566010"/>
    <w:rsid w:val="00566623"/>
    <w:rsid w:val="00566715"/>
    <w:rsid w:val="0056685A"/>
    <w:rsid w:val="00567092"/>
    <w:rsid w:val="0056729C"/>
    <w:rsid w:val="00567520"/>
    <w:rsid w:val="005676AC"/>
    <w:rsid w:val="005701B8"/>
    <w:rsid w:val="0057032A"/>
    <w:rsid w:val="005708BB"/>
    <w:rsid w:val="00570F9C"/>
    <w:rsid w:val="00571035"/>
    <w:rsid w:val="00571306"/>
    <w:rsid w:val="005713B6"/>
    <w:rsid w:val="005718FC"/>
    <w:rsid w:val="00571CEB"/>
    <w:rsid w:val="0057218B"/>
    <w:rsid w:val="005722EC"/>
    <w:rsid w:val="00572733"/>
    <w:rsid w:val="00572E08"/>
    <w:rsid w:val="00573148"/>
    <w:rsid w:val="005734A9"/>
    <w:rsid w:val="00573627"/>
    <w:rsid w:val="0057375A"/>
    <w:rsid w:val="005738EF"/>
    <w:rsid w:val="0057392E"/>
    <w:rsid w:val="0057395A"/>
    <w:rsid w:val="00573986"/>
    <w:rsid w:val="00573B08"/>
    <w:rsid w:val="0057416C"/>
    <w:rsid w:val="005744DF"/>
    <w:rsid w:val="00574870"/>
    <w:rsid w:val="00574A5C"/>
    <w:rsid w:val="00574B09"/>
    <w:rsid w:val="00574B44"/>
    <w:rsid w:val="00574CEE"/>
    <w:rsid w:val="005750C6"/>
    <w:rsid w:val="00575359"/>
    <w:rsid w:val="00575429"/>
    <w:rsid w:val="00575CE5"/>
    <w:rsid w:val="00575D07"/>
    <w:rsid w:val="00575F8D"/>
    <w:rsid w:val="0057630D"/>
    <w:rsid w:val="005763AD"/>
    <w:rsid w:val="0057679C"/>
    <w:rsid w:val="00576A96"/>
    <w:rsid w:val="00577335"/>
    <w:rsid w:val="00577550"/>
    <w:rsid w:val="00577D36"/>
    <w:rsid w:val="00577E27"/>
    <w:rsid w:val="0058026B"/>
    <w:rsid w:val="00580490"/>
    <w:rsid w:val="00580502"/>
    <w:rsid w:val="00580A69"/>
    <w:rsid w:val="00580BCB"/>
    <w:rsid w:val="00580CB5"/>
    <w:rsid w:val="005811B9"/>
    <w:rsid w:val="005816D7"/>
    <w:rsid w:val="00581C15"/>
    <w:rsid w:val="00582404"/>
    <w:rsid w:val="0058280B"/>
    <w:rsid w:val="00583265"/>
    <w:rsid w:val="0058340A"/>
    <w:rsid w:val="005837EC"/>
    <w:rsid w:val="005838C2"/>
    <w:rsid w:val="0058393C"/>
    <w:rsid w:val="00583E51"/>
    <w:rsid w:val="00583F15"/>
    <w:rsid w:val="005840BB"/>
    <w:rsid w:val="00584297"/>
    <w:rsid w:val="005843A2"/>
    <w:rsid w:val="00584431"/>
    <w:rsid w:val="005848A5"/>
    <w:rsid w:val="00584FC4"/>
    <w:rsid w:val="00585477"/>
    <w:rsid w:val="005859B9"/>
    <w:rsid w:val="00585DD1"/>
    <w:rsid w:val="005863C9"/>
    <w:rsid w:val="005863EA"/>
    <w:rsid w:val="00586708"/>
    <w:rsid w:val="0058676A"/>
    <w:rsid w:val="005867A9"/>
    <w:rsid w:val="005867BA"/>
    <w:rsid w:val="00586BA8"/>
    <w:rsid w:val="00586C14"/>
    <w:rsid w:val="00586EB1"/>
    <w:rsid w:val="00587AA4"/>
    <w:rsid w:val="00587B51"/>
    <w:rsid w:val="00587B70"/>
    <w:rsid w:val="0059065D"/>
    <w:rsid w:val="005910F8"/>
    <w:rsid w:val="00591184"/>
    <w:rsid w:val="0059140A"/>
    <w:rsid w:val="00591904"/>
    <w:rsid w:val="00591B70"/>
    <w:rsid w:val="00591BAC"/>
    <w:rsid w:val="00591C0C"/>
    <w:rsid w:val="00591C3D"/>
    <w:rsid w:val="00591DC7"/>
    <w:rsid w:val="00591DE6"/>
    <w:rsid w:val="0059223C"/>
    <w:rsid w:val="0059225E"/>
    <w:rsid w:val="005922F7"/>
    <w:rsid w:val="00592B64"/>
    <w:rsid w:val="00592BF2"/>
    <w:rsid w:val="00592CCC"/>
    <w:rsid w:val="00592DA5"/>
    <w:rsid w:val="00592E74"/>
    <w:rsid w:val="00593012"/>
    <w:rsid w:val="00593986"/>
    <w:rsid w:val="00593CC5"/>
    <w:rsid w:val="00593D74"/>
    <w:rsid w:val="00593E0E"/>
    <w:rsid w:val="00593E89"/>
    <w:rsid w:val="005943EF"/>
    <w:rsid w:val="00594700"/>
    <w:rsid w:val="00594D66"/>
    <w:rsid w:val="0059507E"/>
    <w:rsid w:val="0059564C"/>
    <w:rsid w:val="005957B3"/>
    <w:rsid w:val="00595AC9"/>
    <w:rsid w:val="00595B10"/>
    <w:rsid w:val="00595BEC"/>
    <w:rsid w:val="00595F9B"/>
    <w:rsid w:val="005967B3"/>
    <w:rsid w:val="005968F5"/>
    <w:rsid w:val="00596C32"/>
    <w:rsid w:val="00596EFF"/>
    <w:rsid w:val="0059779D"/>
    <w:rsid w:val="005978E1"/>
    <w:rsid w:val="00597BB1"/>
    <w:rsid w:val="00597D66"/>
    <w:rsid w:val="00597EA4"/>
    <w:rsid w:val="005A006A"/>
    <w:rsid w:val="005A00F4"/>
    <w:rsid w:val="005A038E"/>
    <w:rsid w:val="005A0843"/>
    <w:rsid w:val="005A097D"/>
    <w:rsid w:val="005A0C2E"/>
    <w:rsid w:val="005A0F0A"/>
    <w:rsid w:val="005A17C2"/>
    <w:rsid w:val="005A1B7F"/>
    <w:rsid w:val="005A200D"/>
    <w:rsid w:val="005A21B9"/>
    <w:rsid w:val="005A24F6"/>
    <w:rsid w:val="005A2834"/>
    <w:rsid w:val="005A2CC7"/>
    <w:rsid w:val="005A2DE3"/>
    <w:rsid w:val="005A2E63"/>
    <w:rsid w:val="005A2ED2"/>
    <w:rsid w:val="005A36A9"/>
    <w:rsid w:val="005A3CAA"/>
    <w:rsid w:val="005A44FE"/>
    <w:rsid w:val="005A453E"/>
    <w:rsid w:val="005A48E4"/>
    <w:rsid w:val="005A4D8F"/>
    <w:rsid w:val="005A5003"/>
    <w:rsid w:val="005A53F1"/>
    <w:rsid w:val="005A540F"/>
    <w:rsid w:val="005A5652"/>
    <w:rsid w:val="005A5DD0"/>
    <w:rsid w:val="005A6068"/>
    <w:rsid w:val="005A6BCE"/>
    <w:rsid w:val="005A6C78"/>
    <w:rsid w:val="005A70D8"/>
    <w:rsid w:val="005A728E"/>
    <w:rsid w:val="005A7726"/>
    <w:rsid w:val="005A78B1"/>
    <w:rsid w:val="005A7B53"/>
    <w:rsid w:val="005A7C47"/>
    <w:rsid w:val="005A7F6C"/>
    <w:rsid w:val="005B026E"/>
    <w:rsid w:val="005B0FE9"/>
    <w:rsid w:val="005B1062"/>
    <w:rsid w:val="005B1716"/>
    <w:rsid w:val="005B2413"/>
    <w:rsid w:val="005B256F"/>
    <w:rsid w:val="005B28B8"/>
    <w:rsid w:val="005B30C2"/>
    <w:rsid w:val="005B3287"/>
    <w:rsid w:val="005B3A8D"/>
    <w:rsid w:val="005B3D59"/>
    <w:rsid w:val="005B3FF3"/>
    <w:rsid w:val="005B406F"/>
    <w:rsid w:val="005B430F"/>
    <w:rsid w:val="005B4C1C"/>
    <w:rsid w:val="005B4C8D"/>
    <w:rsid w:val="005B4E01"/>
    <w:rsid w:val="005B4E47"/>
    <w:rsid w:val="005B5605"/>
    <w:rsid w:val="005B57B8"/>
    <w:rsid w:val="005B58D6"/>
    <w:rsid w:val="005B58F4"/>
    <w:rsid w:val="005B5A90"/>
    <w:rsid w:val="005B5D33"/>
    <w:rsid w:val="005B6703"/>
    <w:rsid w:val="005B6737"/>
    <w:rsid w:val="005B6776"/>
    <w:rsid w:val="005B6CDA"/>
    <w:rsid w:val="005B71CA"/>
    <w:rsid w:val="005B733E"/>
    <w:rsid w:val="005B7509"/>
    <w:rsid w:val="005B79AC"/>
    <w:rsid w:val="005C0971"/>
    <w:rsid w:val="005C09E8"/>
    <w:rsid w:val="005C0A22"/>
    <w:rsid w:val="005C0A57"/>
    <w:rsid w:val="005C0EF7"/>
    <w:rsid w:val="005C1359"/>
    <w:rsid w:val="005C1734"/>
    <w:rsid w:val="005C1AB6"/>
    <w:rsid w:val="005C1E51"/>
    <w:rsid w:val="005C1E7C"/>
    <w:rsid w:val="005C28F1"/>
    <w:rsid w:val="005C2A14"/>
    <w:rsid w:val="005C369A"/>
    <w:rsid w:val="005C37ED"/>
    <w:rsid w:val="005C3D04"/>
    <w:rsid w:val="005C4028"/>
    <w:rsid w:val="005C42F4"/>
    <w:rsid w:val="005C45BA"/>
    <w:rsid w:val="005C45E0"/>
    <w:rsid w:val="005C4623"/>
    <w:rsid w:val="005C4A23"/>
    <w:rsid w:val="005C5003"/>
    <w:rsid w:val="005C5415"/>
    <w:rsid w:val="005C573B"/>
    <w:rsid w:val="005C5850"/>
    <w:rsid w:val="005C63B0"/>
    <w:rsid w:val="005C6BDB"/>
    <w:rsid w:val="005C7326"/>
    <w:rsid w:val="005C736D"/>
    <w:rsid w:val="005C750D"/>
    <w:rsid w:val="005C77F8"/>
    <w:rsid w:val="005D01BE"/>
    <w:rsid w:val="005D06FC"/>
    <w:rsid w:val="005D0736"/>
    <w:rsid w:val="005D0BDC"/>
    <w:rsid w:val="005D0FC6"/>
    <w:rsid w:val="005D10CC"/>
    <w:rsid w:val="005D1525"/>
    <w:rsid w:val="005D1A46"/>
    <w:rsid w:val="005D1A66"/>
    <w:rsid w:val="005D1C74"/>
    <w:rsid w:val="005D1CA6"/>
    <w:rsid w:val="005D2389"/>
    <w:rsid w:val="005D23F3"/>
    <w:rsid w:val="005D2AD3"/>
    <w:rsid w:val="005D2F88"/>
    <w:rsid w:val="005D2FE6"/>
    <w:rsid w:val="005D3657"/>
    <w:rsid w:val="005D36E5"/>
    <w:rsid w:val="005D372E"/>
    <w:rsid w:val="005D38CF"/>
    <w:rsid w:val="005D3AFB"/>
    <w:rsid w:val="005D3B4D"/>
    <w:rsid w:val="005D3F58"/>
    <w:rsid w:val="005D40D0"/>
    <w:rsid w:val="005D413A"/>
    <w:rsid w:val="005D4662"/>
    <w:rsid w:val="005D4764"/>
    <w:rsid w:val="005D4AEC"/>
    <w:rsid w:val="005D4AFE"/>
    <w:rsid w:val="005D5049"/>
    <w:rsid w:val="005D5922"/>
    <w:rsid w:val="005D5B24"/>
    <w:rsid w:val="005D5BBE"/>
    <w:rsid w:val="005D5EE0"/>
    <w:rsid w:val="005D62E5"/>
    <w:rsid w:val="005D62FF"/>
    <w:rsid w:val="005D66B7"/>
    <w:rsid w:val="005D66D4"/>
    <w:rsid w:val="005D6B6D"/>
    <w:rsid w:val="005D6D1B"/>
    <w:rsid w:val="005D6E13"/>
    <w:rsid w:val="005D75EB"/>
    <w:rsid w:val="005D7685"/>
    <w:rsid w:val="005D7969"/>
    <w:rsid w:val="005D7AEE"/>
    <w:rsid w:val="005E0092"/>
    <w:rsid w:val="005E0131"/>
    <w:rsid w:val="005E0986"/>
    <w:rsid w:val="005E1896"/>
    <w:rsid w:val="005E1ECD"/>
    <w:rsid w:val="005E21BC"/>
    <w:rsid w:val="005E233D"/>
    <w:rsid w:val="005E2345"/>
    <w:rsid w:val="005E2398"/>
    <w:rsid w:val="005E2906"/>
    <w:rsid w:val="005E2A8E"/>
    <w:rsid w:val="005E2E6A"/>
    <w:rsid w:val="005E31C6"/>
    <w:rsid w:val="005E32BA"/>
    <w:rsid w:val="005E3782"/>
    <w:rsid w:val="005E3C94"/>
    <w:rsid w:val="005E4341"/>
    <w:rsid w:val="005E452A"/>
    <w:rsid w:val="005E4D28"/>
    <w:rsid w:val="005E4FA1"/>
    <w:rsid w:val="005E50CE"/>
    <w:rsid w:val="005E52AF"/>
    <w:rsid w:val="005E5323"/>
    <w:rsid w:val="005E639F"/>
    <w:rsid w:val="005E678E"/>
    <w:rsid w:val="005E6B5D"/>
    <w:rsid w:val="005E6C68"/>
    <w:rsid w:val="005E6E03"/>
    <w:rsid w:val="005E6FCA"/>
    <w:rsid w:val="005E73DE"/>
    <w:rsid w:val="005E7703"/>
    <w:rsid w:val="005F00CC"/>
    <w:rsid w:val="005F047B"/>
    <w:rsid w:val="005F047D"/>
    <w:rsid w:val="005F0744"/>
    <w:rsid w:val="005F076A"/>
    <w:rsid w:val="005F0D0C"/>
    <w:rsid w:val="005F0D29"/>
    <w:rsid w:val="005F0D4A"/>
    <w:rsid w:val="005F147D"/>
    <w:rsid w:val="005F19DF"/>
    <w:rsid w:val="005F1FA2"/>
    <w:rsid w:val="005F23EE"/>
    <w:rsid w:val="005F280D"/>
    <w:rsid w:val="005F2891"/>
    <w:rsid w:val="005F2A14"/>
    <w:rsid w:val="005F2A75"/>
    <w:rsid w:val="005F2A98"/>
    <w:rsid w:val="005F305A"/>
    <w:rsid w:val="005F33F1"/>
    <w:rsid w:val="005F38B9"/>
    <w:rsid w:val="005F4277"/>
    <w:rsid w:val="005F44E9"/>
    <w:rsid w:val="005F4E31"/>
    <w:rsid w:val="005F51BF"/>
    <w:rsid w:val="005F5899"/>
    <w:rsid w:val="005F58D6"/>
    <w:rsid w:val="005F65A7"/>
    <w:rsid w:val="005F6755"/>
    <w:rsid w:val="005F6822"/>
    <w:rsid w:val="005F6ADF"/>
    <w:rsid w:val="005F6DC3"/>
    <w:rsid w:val="005F787B"/>
    <w:rsid w:val="00600936"/>
    <w:rsid w:val="00600B37"/>
    <w:rsid w:val="00600DC0"/>
    <w:rsid w:val="00600F4D"/>
    <w:rsid w:val="0060108B"/>
    <w:rsid w:val="006022DD"/>
    <w:rsid w:val="0060250F"/>
    <w:rsid w:val="006029E7"/>
    <w:rsid w:val="00602E26"/>
    <w:rsid w:val="00603797"/>
    <w:rsid w:val="00603DFC"/>
    <w:rsid w:val="00603EC7"/>
    <w:rsid w:val="00603F01"/>
    <w:rsid w:val="00603F9B"/>
    <w:rsid w:val="006041BC"/>
    <w:rsid w:val="006048CD"/>
    <w:rsid w:val="00604B58"/>
    <w:rsid w:val="00604BCB"/>
    <w:rsid w:val="00604C23"/>
    <w:rsid w:val="00604D5F"/>
    <w:rsid w:val="00605291"/>
    <w:rsid w:val="00605428"/>
    <w:rsid w:val="0060579C"/>
    <w:rsid w:val="0060580B"/>
    <w:rsid w:val="00605893"/>
    <w:rsid w:val="00605A88"/>
    <w:rsid w:val="00605E2B"/>
    <w:rsid w:val="00605F5B"/>
    <w:rsid w:val="006065D2"/>
    <w:rsid w:val="0060679E"/>
    <w:rsid w:val="00607006"/>
    <w:rsid w:val="0060708A"/>
    <w:rsid w:val="00607624"/>
    <w:rsid w:val="00607A04"/>
    <w:rsid w:val="00607A76"/>
    <w:rsid w:val="00607B6C"/>
    <w:rsid w:val="006105A9"/>
    <w:rsid w:val="00610D39"/>
    <w:rsid w:val="006115D3"/>
    <w:rsid w:val="006119B5"/>
    <w:rsid w:val="00611DEE"/>
    <w:rsid w:val="00611E1D"/>
    <w:rsid w:val="006125E5"/>
    <w:rsid w:val="0061273F"/>
    <w:rsid w:val="00612743"/>
    <w:rsid w:val="006129B8"/>
    <w:rsid w:val="00612ABA"/>
    <w:rsid w:val="00612CA3"/>
    <w:rsid w:val="006135AF"/>
    <w:rsid w:val="00613EC9"/>
    <w:rsid w:val="006141A9"/>
    <w:rsid w:val="0061424F"/>
    <w:rsid w:val="0061435C"/>
    <w:rsid w:val="00614446"/>
    <w:rsid w:val="006147A0"/>
    <w:rsid w:val="00614D4D"/>
    <w:rsid w:val="006153DC"/>
    <w:rsid w:val="006158FE"/>
    <w:rsid w:val="00615961"/>
    <w:rsid w:val="00615C6B"/>
    <w:rsid w:val="00615E4B"/>
    <w:rsid w:val="00615FB4"/>
    <w:rsid w:val="0061635B"/>
    <w:rsid w:val="006165F4"/>
    <w:rsid w:val="006169F3"/>
    <w:rsid w:val="00616A85"/>
    <w:rsid w:val="00617A81"/>
    <w:rsid w:val="00617CEA"/>
    <w:rsid w:val="00617D39"/>
    <w:rsid w:val="0062045B"/>
    <w:rsid w:val="00620538"/>
    <w:rsid w:val="006206C0"/>
    <w:rsid w:val="006209C3"/>
    <w:rsid w:val="00620F61"/>
    <w:rsid w:val="00621083"/>
    <w:rsid w:val="006211AB"/>
    <w:rsid w:val="00621A5E"/>
    <w:rsid w:val="00621CE9"/>
    <w:rsid w:val="00621EDF"/>
    <w:rsid w:val="00622050"/>
    <w:rsid w:val="0062297B"/>
    <w:rsid w:val="00622B55"/>
    <w:rsid w:val="00622F26"/>
    <w:rsid w:val="00623CB3"/>
    <w:rsid w:val="00623D7B"/>
    <w:rsid w:val="00623EA4"/>
    <w:rsid w:val="006241A2"/>
    <w:rsid w:val="006249B3"/>
    <w:rsid w:val="00624A75"/>
    <w:rsid w:val="00624D58"/>
    <w:rsid w:val="00625125"/>
    <w:rsid w:val="006253A1"/>
    <w:rsid w:val="00625C0B"/>
    <w:rsid w:val="00625DFF"/>
    <w:rsid w:val="0062631B"/>
    <w:rsid w:val="006269B8"/>
    <w:rsid w:val="00626A6C"/>
    <w:rsid w:val="00626B89"/>
    <w:rsid w:val="00626C4C"/>
    <w:rsid w:val="00627258"/>
    <w:rsid w:val="00627424"/>
    <w:rsid w:val="00627C87"/>
    <w:rsid w:val="006303D8"/>
    <w:rsid w:val="0063049F"/>
    <w:rsid w:val="00630B14"/>
    <w:rsid w:val="00630CA5"/>
    <w:rsid w:val="00631478"/>
    <w:rsid w:val="0063147E"/>
    <w:rsid w:val="006318C9"/>
    <w:rsid w:val="00631AA7"/>
    <w:rsid w:val="00631B9A"/>
    <w:rsid w:val="00632384"/>
    <w:rsid w:val="00632570"/>
    <w:rsid w:val="006326C0"/>
    <w:rsid w:val="006329C6"/>
    <w:rsid w:val="00632BF6"/>
    <w:rsid w:val="00632C27"/>
    <w:rsid w:val="00632DAF"/>
    <w:rsid w:val="0063350F"/>
    <w:rsid w:val="0063355A"/>
    <w:rsid w:val="0063399B"/>
    <w:rsid w:val="00633B86"/>
    <w:rsid w:val="00633BD4"/>
    <w:rsid w:val="00633D84"/>
    <w:rsid w:val="00634343"/>
    <w:rsid w:val="00634602"/>
    <w:rsid w:val="006349EC"/>
    <w:rsid w:val="00635320"/>
    <w:rsid w:val="006357D4"/>
    <w:rsid w:val="00635C8D"/>
    <w:rsid w:val="00635D3C"/>
    <w:rsid w:val="00635D69"/>
    <w:rsid w:val="00635E75"/>
    <w:rsid w:val="00635FFA"/>
    <w:rsid w:val="00636154"/>
    <w:rsid w:val="006362A1"/>
    <w:rsid w:val="006363C0"/>
    <w:rsid w:val="00636B4E"/>
    <w:rsid w:val="00636BA3"/>
    <w:rsid w:val="00636C3B"/>
    <w:rsid w:val="00636DBC"/>
    <w:rsid w:val="00637216"/>
    <w:rsid w:val="00637270"/>
    <w:rsid w:val="006375B1"/>
    <w:rsid w:val="0063765D"/>
    <w:rsid w:val="006376BB"/>
    <w:rsid w:val="006379B7"/>
    <w:rsid w:val="00637B0F"/>
    <w:rsid w:val="00637BAB"/>
    <w:rsid w:val="00637EA6"/>
    <w:rsid w:val="00637F17"/>
    <w:rsid w:val="00640844"/>
    <w:rsid w:val="006408E2"/>
    <w:rsid w:val="00640B88"/>
    <w:rsid w:val="00640C3C"/>
    <w:rsid w:val="00640CB0"/>
    <w:rsid w:val="00640E71"/>
    <w:rsid w:val="006417B2"/>
    <w:rsid w:val="00641AE4"/>
    <w:rsid w:val="0064212A"/>
    <w:rsid w:val="006425F3"/>
    <w:rsid w:val="00642CAA"/>
    <w:rsid w:val="006435FA"/>
    <w:rsid w:val="00643B6A"/>
    <w:rsid w:val="00644130"/>
    <w:rsid w:val="006448FE"/>
    <w:rsid w:val="00644B04"/>
    <w:rsid w:val="0064507D"/>
    <w:rsid w:val="0064545B"/>
    <w:rsid w:val="00645827"/>
    <w:rsid w:val="00645D40"/>
    <w:rsid w:val="00645FC4"/>
    <w:rsid w:val="006464C0"/>
    <w:rsid w:val="0064654F"/>
    <w:rsid w:val="00646609"/>
    <w:rsid w:val="0064676C"/>
    <w:rsid w:val="00646BBE"/>
    <w:rsid w:val="00646F83"/>
    <w:rsid w:val="00647168"/>
    <w:rsid w:val="006471A0"/>
    <w:rsid w:val="0064756F"/>
    <w:rsid w:val="00647633"/>
    <w:rsid w:val="00647971"/>
    <w:rsid w:val="006479F5"/>
    <w:rsid w:val="00647B82"/>
    <w:rsid w:val="00650143"/>
    <w:rsid w:val="00650279"/>
    <w:rsid w:val="006504EA"/>
    <w:rsid w:val="0065058B"/>
    <w:rsid w:val="00650698"/>
    <w:rsid w:val="00650784"/>
    <w:rsid w:val="00650B08"/>
    <w:rsid w:val="00650B72"/>
    <w:rsid w:val="00651443"/>
    <w:rsid w:val="0065158B"/>
    <w:rsid w:val="00651ADB"/>
    <w:rsid w:val="00651B81"/>
    <w:rsid w:val="00651B85"/>
    <w:rsid w:val="00651BFA"/>
    <w:rsid w:val="00651D88"/>
    <w:rsid w:val="00651F1F"/>
    <w:rsid w:val="006523FB"/>
    <w:rsid w:val="00652A52"/>
    <w:rsid w:val="00652AFD"/>
    <w:rsid w:val="00653057"/>
    <w:rsid w:val="00653723"/>
    <w:rsid w:val="006539E0"/>
    <w:rsid w:val="00653BE8"/>
    <w:rsid w:val="00653D63"/>
    <w:rsid w:val="00653D8F"/>
    <w:rsid w:val="00653E34"/>
    <w:rsid w:val="00653F16"/>
    <w:rsid w:val="006543F4"/>
    <w:rsid w:val="0065497B"/>
    <w:rsid w:val="00655599"/>
    <w:rsid w:val="006557BB"/>
    <w:rsid w:val="00655FDB"/>
    <w:rsid w:val="00656806"/>
    <w:rsid w:val="00657237"/>
    <w:rsid w:val="006572D0"/>
    <w:rsid w:val="006572F5"/>
    <w:rsid w:val="00657A58"/>
    <w:rsid w:val="00657EF2"/>
    <w:rsid w:val="00660202"/>
    <w:rsid w:val="006603E4"/>
    <w:rsid w:val="0066075B"/>
    <w:rsid w:val="00660A46"/>
    <w:rsid w:val="00660A86"/>
    <w:rsid w:val="0066150D"/>
    <w:rsid w:val="0066152B"/>
    <w:rsid w:val="00661A93"/>
    <w:rsid w:val="00661B8E"/>
    <w:rsid w:val="00661EE6"/>
    <w:rsid w:val="00662828"/>
    <w:rsid w:val="00662DA7"/>
    <w:rsid w:val="00662F4D"/>
    <w:rsid w:val="006637D0"/>
    <w:rsid w:val="006637E7"/>
    <w:rsid w:val="006637EF"/>
    <w:rsid w:val="00663964"/>
    <w:rsid w:val="00663DAC"/>
    <w:rsid w:val="00663DF5"/>
    <w:rsid w:val="00663EF7"/>
    <w:rsid w:val="00664E66"/>
    <w:rsid w:val="00665119"/>
    <w:rsid w:val="0066519D"/>
    <w:rsid w:val="006651D9"/>
    <w:rsid w:val="00665240"/>
    <w:rsid w:val="006652D8"/>
    <w:rsid w:val="00665310"/>
    <w:rsid w:val="0066531C"/>
    <w:rsid w:val="006654AF"/>
    <w:rsid w:val="0066550A"/>
    <w:rsid w:val="006664CB"/>
    <w:rsid w:val="006667FF"/>
    <w:rsid w:val="006675AD"/>
    <w:rsid w:val="006676EA"/>
    <w:rsid w:val="00667807"/>
    <w:rsid w:val="00667B94"/>
    <w:rsid w:val="00667C94"/>
    <w:rsid w:val="00667CBC"/>
    <w:rsid w:val="00670419"/>
    <w:rsid w:val="0067068A"/>
    <w:rsid w:val="00670BEC"/>
    <w:rsid w:val="00670EAE"/>
    <w:rsid w:val="0067132E"/>
    <w:rsid w:val="006719EB"/>
    <w:rsid w:val="00671A93"/>
    <w:rsid w:val="00671C63"/>
    <w:rsid w:val="00671DFB"/>
    <w:rsid w:val="0067251F"/>
    <w:rsid w:val="00672529"/>
    <w:rsid w:val="006725ED"/>
    <w:rsid w:val="00672885"/>
    <w:rsid w:val="00673BC4"/>
    <w:rsid w:val="00674169"/>
    <w:rsid w:val="00674847"/>
    <w:rsid w:val="00674984"/>
    <w:rsid w:val="00674F91"/>
    <w:rsid w:val="00675038"/>
    <w:rsid w:val="006750AF"/>
    <w:rsid w:val="006750B8"/>
    <w:rsid w:val="00675577"/>
    <w:rsid w:val="006755BC"/>
    <w:rsid w:val="0067562E"/>
    <w:rsid w:val="006760EE"/>
    <w:rsid w:val="00676379"/>
    <w:rsid w:val="00676526"/>
    <w:rsid w:val="0067675F"/>
    <w:rsid w:val="00676C1D"/>
    <w:rsid w:val="00676F57"/>
    <w:rsid w:val="0067714B"/>
    <w:rsid w:val="0067756B"/>
    <w:rsid w:val="00677B34"/>
    <w:rsid w:val="00677B4C"/>
    <w:rsid w:val="00677DF6"/>
    <w:rsid w:val="00677E7D"/>
    <w:rsid w:val="0068032A"/>
    <w:rsid w:val="00680C68"/>
    <w:rsid w:val="00680C71"/>
    <w:rsid w:val="006811C8"/>
    <w:rsid w:val="006816A5"/>
    <w:rsid w:val="006816F2"/>
    <w:rsid w:val="00681A92"/>
    <w:rsid w:val="00681B50"/>
    <w:rsid w:val="0068238B"/>
    <w:rsid w:val="006823CA"/>
    <w:rsid w:val="0068240C"/>
    <w:rsid w:val="00682B38"/>
    <w:rsid w:val="00682E50"/>
    <w:rsid w:val="006831EA"/>
    <w:rsid w:val="006836ED"/>
    <w:rsid w:val="00683D0C"/>
    <w:rsid w:val="00684735"/>
    <w:rsid w:val="0068484C"/>
    <w:rsid w:val="00684D65"/>
    <w:rsid w:val="00685391"/>
    <w:rsid w:val="00686394"/>
    <w:rsid w:val="006864DB"/>
    <w:rsid w:val="006866F1"/>
    <w:rsid w:val="006867F8"/>
    <w:rsid w:val="00686EE8"/>
    <w:rsid w:val="0068768D"/>
    <w:rsid w:val="00687746"/>
    <w:rsid w:val="00687A18"/>
    <w:rsid w:val="00687D91"/>
    <w:rsid w:val="0069045A"/>
    <w:rsid w:val="00690895"/>
    <w:rsid w:val="00690B32"/>
    <w:rsid w:val="00690DBC"/>
    <w:rsid w:val="00691377"/>
    <w:rsid w:val="00691537"/>
    <w:rsid w:val="00691648"/>
    <w:rsid w:val="006916E4"/>
    <w:rsid w:val="00691B08"/>
    <w:rsid w:val="00691C89"/>
    <w:rsid w:val="00691CDF"/>
    <w:rsid w:val="00691EC7"/>
    <w:rsid w:val="006921C6"/>
    <w:rsid w:val="0069271B"/>
    <w:rsid w:val="00692802"/>
    <w:rsid w:val="006929EB"/>
    <w:rsid w:val="00693685"/>
    <w:rsid w:val="006942E4"/>
    <w:rsid w:val="00694796"/>
    <w:rsid w:val="00694B27"/>
    <w:rsid w:val="006950EA"/>
    <w:rsid w:val="00695197"/>
    <w:rsid w:val="006952A8"/>
    <w:rsid w:val="006957F2"/>
    <w:rsid w:val="00695C8E"/>
    <w:rsid w:val="00695E17"/>
    <w:rsid w:val="006960E7"/>
    <w:rsid w:val="0069628F"/>
    <w:rsid w:val="006963C2"/>
    <w:rsid w:val="006970AD"/>
    <w:rsid w:val="006975B7"/>
    <w:rsid w:val="0069775B"/>
    <w:rsid w:val="00697CFE"/>
    <w:rsid w:val="00697DC0"/>
    <w:rsid w:val="00697FBE"/>
    <w:rsid w:val="006A002E"/>
    <w:rsid w:val="006A0265"/>
    <w:rsid w:val="006A07D3"/>
    <w:rsid w:val="006A0E4A"/>
    <w:rsid w:val="006A0E4C"/>
    <w:rsid w:val="006A1374"/>
    <w:rsid w:val="006A1408"/>
    <w:rsid w:val="006A1FB2"/>
    <w:rsid w:val="006A231D"/>
    <w:rsid w:val="006A23FF"/>
    <w:rsid w:val="006A25E8"/>
    <w:rsid w:val="006A29A4"/>
    <w:rsid w:val="006A2EA3"/>
    <w:rsid w:val="006A2EB3"/>
    <w:rsid w:val="006A2EF8"/>
    <w:rsid w:val="006A3298"/>
    <w:rsid w:val="006A43F0"/>
    <w:rsid w:val="006A4556"/>
    <w:rsid w:val="006A54AB"/>
    <w:rsid w:val="006A5607"/>
    <w:rsid w:val="006A5C52"/>
    <w:rsid w:val="006A5FFB"/>
    <w:rsid w:val="006A676A"/>
    <w:rsid w:val="006A6A5A"/>
    <w:rsid w:val="006A6C18"/>
    <w:rsid w:val="006A6C3B"/>
    <w:rsid w:val="006A6D2F"/>
    <w:rsid w:val="006A7074"/>
    <w:rsid w:val="006A71EC"/>
    <w:rsid w:val="006A7844"/>
    <w:rsid w:val="006A7E44"/>
    <w:rsid w:val="006B029A"/>
    <w:rsid w:val="006B052F"/>
    <w:rsid w:val="006B0C0E"/>
    <w:rsid w:val="006B0D30"/>
    <w:rsid w:val="006B0F3F"/>
    <w:rsid w:val="006B11B5"/>
    <w:rsid w:val="006B1997"/>
    <w:rsid w:val="006B19D1"/>
    <w:rsid w:val="006B306C"/>
    <w:rsid w:val="006B353B"/>
    <w:rsid w:val="006B3641"/>
    <w:rsid w:val="006B3819"/>
    <w:rsid w:val="006B3C6D"/>
    <w:rsid w:val="006B3D1F"/>
    <w:rsid w:val="006B450F"/>
    <w:rsid w:val="006B4561"/>
    <w:rsid w:val="006B5304"/>
    <w:rsid w:val="006B53D0"/>
    <w:rsid w:val="006B554A"/>
    <w:rsid w:val="006B5FEE"/>
    <w:rsid w:val="006B66A7"/>
    <w:rsid w:val="006B6708"/>
    <w:rsid w:val="006B68E1"/>
    <w:rsid w:val="006B6A17"/>
    <w:rsid w:val="006B6E1A"/>
    <w:rsid w:val="006B72DD"/>
    <w:rsid w:val="006B7C36"/>
    <w:rsid w:val="006B7D4F"/>
    <w:rsid w:val="006C028A"/>
    <w:rsid w:val="006C10C3"/>
    <w:rsid w:val="006C24F9"/>
    <w:rsid w:val="006C2945"/>
    <w:rsid w:val="006C2A90"/>
    <w:rsid w:val="006C2DAB"/>
    <w:rsid w:val="006C322D"/>
    <w:rsid w:val="006C3389"/>
    <w:rsid w:val="006C3429"/>
    <w:rsid w:val="006C392C"/>
    <w:rsid w:val="006C3B91"/>
    <w:rsid w:val="006C4352"/>
    <w:rsid w:val="006C44CA"/>
    <w:rsid w:val="006C4549"/>
    <w:rsid w:val="006C4571"/>
    <w:rsid w:val="006C482A"/>
    <w:rsid w:val="006C487E"/>
    <w:rsid w:val="006C4E20"/>
    <w:rsid w:val="006C4EC4"/>
    <w:rsid w:val="006C5127"/>
    <w:rsid w:val="006C53D7"/>
    <w:rsid w:val="006C56A4"/>
    <w:rsid w:val="006C58D9"/>
    <w:rsid w:val="006C59CA"/>
    <w:rsid w:val="006C5C47"/>
    <w:rsid w:val="006C5D11"/>
    <w:rsid w:val="006C5E7F"/>
    <w:rsid w:val="006C5FA0"/>
    <w:rsid w:val="006C6761"/>
    <w:rsid w:val="006C6BDF"/>
    <w:rsid w:val="006C7331"/>
    <w:rsid w:val="006C7CFF"/>
    <w:rsid w:val="006C7D8F"/>
    <w:rsid w:val="006C7E55"/>
    <w:rsid w:val="006D0254"/>
    <w:rsid w:val="006D0DC8"/>
    <w:rsid w:val="006D10DA"/>
    <w:rsid w:val="006D136E"/>
    <w:rsid w:val="006D18FC"/>
    <w:rsid w:val="006D1D2B"/>
    <w:rsid w:val="006D250E"/>
    <w:rsid w:val="006D2771"/>
    <w:rsid w:val="006D2B51"/>
    <w:rsid w:val="006D2D2D"/>
    <w:rsid w:val="006D31C5"/>
    <w:rsid w:val="006D34D0"/>
    <w:rsid w:val="006D4154"/>
    <w:rsid w:val="006D49A2"/>
    <w:rsid w:val="006D4B73"/>
    <w:rsid w:val="006D553D"/>
    <w:rsid w:val="006D605A"/>
    <w:rsid w:val="006D60BE"/>
    <w:rsid w:val="006D6183"/>
    <w:rsid w:val="006D61A7"/>
    <w:rsid w:val="006D6470"/>
    <w:rsid w:val="006D6AA4"/>
    <w:rsid w:val="006D6C6E"/>
    <w:rsid w:val="006D70EA"/>
    <w:rsid w:val="006D72F2"/>
    <w:rsid w:val="006D73EB"/>
    <w:rsid w:val="006D748A"/>
    <w:rsid w:val="006D7C1D"/>
    <w:rsid w:val="006D7CCE"/>
    <w:rsid w:val="006D7E11"/>
    <w:rsid w:val="006E09B9"/>
    <w:rsid w:val="006E0A5A"/>
    <w:rsid w:val="006E0B22"/>
    <w:rsid w:val="006E0F98"/>
    <w:rsid w:val="006E1094"/>
    <w:rsid w:val="006E1265"/>
    <w:rsid w:val="006E132D"/>
    <w:rsid w:val="006E1693"/>
    <w:rsid w:val="006E16AF"/>
    <w:rsid w:val="006E16BA"/>
    <w:rsid w:val="006E19E9"/>
    <w:rsid w:val="006E1CF2"/>
    <w:rsid w:val="006E1DD3"/>
    <w:rsid w:val="006E1E00"/>
    <w:rsid w:val="006E1F27"/>
    <w:rsid w:val="006E2806"/>
    <w:rsid w:val="006E2952"/>
    <w:rsid w:val="006E298C"/>
    <w:rsid w:val="006E2D4F"/>
    <w:rsid w:val="006E2DC4"/>
    <w:rsid w:val="006E2FBB"/>
    <w:rsid w:val="006E2FD0"/>
    <w:rsid w:val="006E34FB"/>
    <w:rsid w:val="006E3638"/>
    <w:rsid w:val="006E470B"/>
    <w:rsid w:val="006E4A0C"/>
    <w:rsid w:val="006E513F"/>
    <w:rsid w:val="006E519D"/>
    <w:rsid w:val="006E543D"/>
    <w:rsid w:val="006E5B2A"/>
    <w:rsid w:val="006E5E4B"/>
    <w:rsid w:val="006E63A6"/>
    <w:rsid w:val="006E66EE"/>
    <w:rsid w:val="006E6A1D"/>
    <w:rsid w:val="006E6ACF"/>
    <w:rsid w:val="006E726F"/>
    <w:rsid w:val="006E72EF"/>
    <w:rsid w:val="006F02DA"/>
    <w:rsid w:val="006F0436"/>
    <w:rsid w:val="006F0658"/>
    <w:rsid w:val="006F0B46"/>
    <w:rsid w:val="006F0C0E"/>
    <w:rsid w:val="006F17B9"/>
    <w:rsid w:val="006F18CD"/>
    <w:rsid w:val="006F1CD3"/>
    <w:rsid w:val="006F20B0"/>
    <w:rsid w:val="006F27AE"/>
    <w:rsid w:val="006F2E43"/>
    <w:rsid w:val="006F330B"/>
    <w:rsid w:val="006F33FE"/>
    <w:rsid w:val="006F3B27"/>
    <w:rsid w:val="006F3FA7"/>
    <w:rsid w:val="006F421D"/>
    <w:rsid w:val="006F4402"/>
    <w:rsid w:val="006F49C7"/>
    <w:rsid w:val="006F4BE4"/>
    <w:rsid w:val="006F4F5F"/>
    <w:rsid w:val="006F528A"/>
    <w:rsid w:val="006F543B"/>
    <w:rsid w:val="006F557A"/>
    <w:rsid w:val="006F5A9B"/>
    <w:rsid w:val="006F5BC1"/>
    <w:rsid w:val="006F6076"/>
    <w:rsid w:val="006F71C1"/>
    <w:rsid w:val="006F7278"/>
    <w:rsid w:val="006F7979"/>
    <w:rsid w:val="006F7A66"/>
    <w:rsid w:val="006F7C15"/>
    <w:rsid w:val="00700A81"/>
    <w:rsid w:val="00700E2B"/>
    <w:rsid w:val="00701035"/>
    <w:rsid w:val="0070106D"/>
    <w:rsid w:val="0070133F"/>
    <w:rsid w:val="00701937"/>
    <w:rsid w:val="00701BA5"/>
    <w:rsid w:val="00701BF8"/>
    <w:rsid w:val="00701D00"/>
    <w:rsid w:val="007024B3"/>
    <w:rsid w:val="00702507"/>
    <w:rsid w:val="00703865"/>
    <w:rsid w:val="00703E53"/>
    <w:rsid w:val="00703F62"/>
    <w:rsid w:val="007040D3"/>
    <w:rsid w:val="0070440C"/>
    <w:rsid w:val="00704515"/>
    <w:rsid w:val="007046B4"/>
    <w:rsid w:val="00704BE3"/>
    <w:rsid w:val="00704CD1"/>
    <w:rsid w:val="00704E17"/>
    <w:rsid w:val="00704FC4"/>
    <w:rsid w:val="007051FF"/>
    <w:rsid w:val="00705384"/>
    <w:rsid w:val="00705DCA"/>
    <w:rsid w:val="00706007"/>
    <w:rsid w:val="007065F2"/>
    <w:rsid w:val="00706831"/>
    <w:rsid w:val="00706A3A"/>
    <w:rsid w:val="00706AEB"/>
    <w:rsid w:val="00706B8A"/>
    <w:rsid w:val="007070A0"/>
    <w:rsid w:val="00707559"/>
    <w:rsid w:val="0070755D"/>
    <w:rsid w:val="00707793"/>
    <w:rsid w:val="00707F76"/>
    <w:rsid w:val="00710020"/>
    <w:rsid w:val="0071009A"/>
    <w:rsid w:val="007100DA"/>
    <w:rsid w:val="0071025B"/>
    <w:rsid w:val="0071058D"/>
    <w:rsid w:val="007106C4"/>
    <w:rsid w:val="00710BFD"/>
    <w:rsid w:val="00710C91"/>
    <w:rsid w:val="00710EA8"/>
    <w:rsid w:val="00711303"/>
    <w:rsid w:val="00711B18"/>
    <w:rsid w:val="00711F4C"/>
    <w:rsid w:val="007120E9"/>
    <w:rsid w:val="007124AF"/>
    <w:rsid w:val="00712B35"/>
    <w:rsid w:val="00712B4E"/>
    <w:rsid w:val="007131A4"/>
    <w:rsid w:val="007131FF"/>
    <w:rsid w:val="0071380B"/>
    <w:rsid w:val="00713824"/>
    <w:rsid w:val="00713841"/>
    <w:rsid w:val="00713A70"/>
    <w:rsid w:val="00713E19"/>
    <w:rsid w:val="007140AE"/>
    <w:rsid w:val="007141ED"/>
    <w:rsid w:val="007142DD"/>
    <w:rsid w:val="00714716"/>
    <w:rsid w:val="00714A06"/>
    <w:rsid w:val="00714A4C"/>
    <w:rsid w:val="00714ADC"/>
    <w:rsid w:val="00714DCF"/>
    <w:rsid w:val="00715256"/>
    <w:rsid w:val="0071541C"/>
    <w:rsid w:val="007158D0"/>
    <w:rsid w:val="00715944"/>
    <w:rsid w:val="00715A07"/>
    <w:rsid w:val="00715DA3"/>
    <w:rsid w:val="00715DCA"/>
    <w:rsid w:val="00716BAC"/>
    <w:rsid w:val="00717029"/>
    <w:rsid w:val="0071743D"/>
    <w:rsid w:val="0071771C"/>
    <w:rsid w:val="00717D2A"/>
    <w:rsid w:val="00717F2F"/>
    <w:rsid w:val="0072003F"/>
    <w:rsid w:val="00720276"/>
    <w:rsid w:val="00720668"/>
    <w:rsid w:val="00720B16"/>
    <w:rsid w:val="00720BFE"/>
    <w:rsid w:val="00720C0E"/>
    <w:rsid w:val="00720C18"/>
    <w:rsid w:val="007211F3"/>
    <w:rsid w:val="00721B96"/>
    <w:rsid w:val="00721D25"/>
    <w:rsid w:val="00721EC7"/>
    <w:rsid w:val="0072272D"/>
    <w:rsid w:val="007228C1"/>
    <w:rsid w:val="00722C9B"/>
    <w:rsid w:val="00722EF7"/>
    <w:rsid w:val="00722FD3"/>
    <w:rsid w:val="0072375B"/>
    <w:rsid w:val="00723E01"/>
    <w:rsid w:val="00723EF8"/>
    <w:rsid w:val="007240CC"/>
    <w:rsid w:val="00724245"/>
    <w:rsid w:val="00724507"/>
    <w:rsid w:val="0072457B"/>
    <w:rsid w:val="00724CC2"/>
    <w:rsid w:val="00725133"/>
    <w:rsid w:val="0072523A"/>
    <w:rsid w:val="0072574A"/>
    <w:rsid w:val="00725802"/>
    <w:rsid w:val="00725860"/>
    <w:rsid w:val="0072594D"/>
    <w:rsid w:val="00725B87"/>
    <w:rsid w:val="00726C47"/>
    <w:rsid w:val="00726FC9"/>
    <w:rsid w:val="00727080"/>
    <w:rsid w:val="007272E0"/>
    <w:rsid w:val="00727B57"/>
    <w:rsid w:val="00727E02"/>
    <w:rsid w:val="007302CE"/>
    <w:rsid w:val="007302EC"/>
    <w:rsid w:val="00730722"/>
    <w:rsid w:val="0073092D"/>
    <w:rsid w:val="00730CFD"/>
    <w:rsid w:val="00730FF3"/>
    <w:rsid w:val="0073103E"/>
    <w:rsid w:val="007316A0"/>
    <w:rsid w:val="007316ED"/>
    <w:rsid w:val="00731B21"/>
    <w:rsid w:val="00731E25"/>
    <w:rsid w:val="00732122"/>
    <w:rsid w:val="007326EB"/>
    <w:rsid w:val="00732B59"/>
    <w:rsid w:val="007330C7"/>
    <w:rsid w:val="00733184"/>
    <w:rsid w:val="0073369F"/>
    <w:rsid w:val="00733718"/>
    <w:rsid w:val="00733760"/>
    <w:rsid w:val="00733842"/>
    <w:rsid w:val="00733A8E"/>
    <w:rsid w:val="00733ACE"/>
    <w:rsid w:val="00733C8B"/>
    <w:rsid w:val="0073410E"/>
    <w:rsid w:val="0073422C"/>
    <w:rsid w:val="007344CD"/>
    <w:rsid w:val="00734611"/>
    <w:rsid w:val="007356BE"/>
    <w:rsid w:val="00735953"/>
    <w:rsid w:val="00735D0E"/>
    <w:rsid w:val="00735F97"/>
    <w:rsid w:val="0073651A"/>
    <w:rsid w:val="007366A8"/>
    <w:rsid w:val="0073692F"/>
    <w:rsid w:val="00736A82"/>
    <w:rsid w:val="007371BF"/>
    <w:rsid w:val="00737724"/>
    <w:rsid w:val="0073790E"/>
    <w:rsid w:val="00737ADE"/>
    <w:rsid w:val="0074004D"/>
    <w:rsid w:val="00740A6E"/>
    <w:rsid w:val="00740EE5"/>
    <w:rsid w:val="00740F51"/>
    <w:rsid w:val="0074101B"/>
    <w:rsid w:val="00741132"/>
    <w:rsid w:val="007416EE"/>
    <w:rsid w:val="00741B19"/>
    <w:rsid w:val="00741D15"/>
    <w:rsid w:val="00741D84"/>
    <w:rsid w:val="00742362"/>
    <w:rsid w:val="007423D9"/>
    <w:rsid w:val="007424BA"/>
    <w:rsid w:val="00742655"/>
    <w:rsid w:val="00742825"/>
    <w:rsid w:val="007428B0"/>
    <w:rsid w:val="00742C03"/>
    <w:rsid w:val="00742D05"/>
    <w:rsid w:val="00742F30"/>
    <w:rsid w:val="00742FCB"/>
    <w:rsid w:val="00743404"/>
    <w:rsid w:val="007435C6"/>
    <w:rsid w:val="00743BA1"/>
    <w:rsid w:val="0074404D"/>
    <w:rsid w:val="007445E2"/>
    <w:rsid w:val="0074468E"/>
    <w:rsid w:val="00744FBC"/>
    <w:rsid w:val="007458B6"/>
    <w:rsid w:val="00745E9D"/>
    <w:rsid w:val="00745F7E"/>
    <w:rsid w:val="007460EA"/>
    <w:rsid w:val="00746160"/>
    <w:rsid w:val="007461B7"/>
    <w:rsid w:val="007466DB"/>
    <w:rsid w:val="00746B7E"/>
    <w:rsid w:val="00746E3B"/>
    <w:rsid w:val="0074759C"/>
    <w:rsid w:val="00747691"/>
    <w:rsid w:val="00747A22"/>
    <w:rsid w:val="00750161"/>
    <w:rsid w:val="00750163"/>
    <w:rsid w:val="007502EF"/>
    <w:rsid w:val="0075050C"/>
    <w:rsid w:val="00750B6C"/>
    <w:rsid w:val="00750C65"/>
    <w:rsid w:val="00751524"/>
    <w:rsid w:val="00751695"/>
    <w:rsid w:val="00751985"/>
    <w:rsid w:val="00752168"/>
    <w:rsid w:val="00752562"/>
    <w:rsid w:val="007525A5"/>
    <w:rsid w:val="00752891"/>
    <w:rsid w:val="00752BD3"/>
    <w:rsid w:val="00752C48"/>
    <w:rsid w:val="00752C74"/>
    <w:rsid w:val="0075333A"/>
    <w:rsid w:val="00753424"/>
    <w:rsid w:val="0075371A"/>
    <w:rsid w:val="0075394F"/>
    <w:rsid w:val="00753A45"/>
    <w:rsid w:val="00753C22"/>
    <w:rsid w:val="0075411F"/>
    <w:rsid w:val="007543C3"/>
    <w:rsid w:val="00754B25"/>
    <w:rsid w:val="00754BCB"/>
    <w:rsid w:val="00754BDF"/>
    <w:rsid w:val="0075506D"/>
    <w:rsid w:val="0075513A"/>
    <w:rsid w:val="0075563C"/>
    <w:rsid w:val="00755D77"/>
    <w:rsid w:val="0075661F"/>
    <w:rsid w:val="00756838"/>
    <w:rsid w:val="00756898"/>
    <w:rsid w:val="00756C58"/>
    <w:rsid w:val="00757062"/>
    <w:rsid w:val="007575A8"/>
    <w:rsid w:val="00757807"/>
    <w:rsid w:val="00757A24"/>
    <w:rsid w:val="00757BE9"/>
    <w:rsid w:val="00757EA5"/>
    <w:rsid w:val="00760064"/>
    <w:rsid w:val="007609FA"/>
    <w:rsid w:val="00760EA4"/>
    <w:rsid w:val="00760F1D"/>
    <w:rsid w:val="00761112"/>
    <w:rsid w:val="00761450"/>
    <w:rsid w:val="007618D0"/>
    <w:rsid w:val="00761B32"/>
    <w:rsid w:val="00761DAF"/>
    <w:rsid w:val="0076206E"/>
    <w:rsid w:val="00762279"/>
    <w:rsid w:val="0076236E"/>
    <w:rsid w:val="00762915"/>
    <w:rsid w:val="00762FF8"/>
    <w:rsid w:val="0076337F"/>
    <w:rsid w:val="007634D5"/>
    <w:rsid w:val="0076388E"/>
    <w:rsid w:val="00763C3F"/>
    <w:rsid w:val="00763F95"/>
    <w:rsid w:val="00763FF6"/>
    <w:rsid w:val="007644FE"/>
    <w:rsid w:val="00764A6B"/>
    <w:rsid w:val="00764D46"/>
    <w:rsid w:val="00764DFC"/>
    <w:rsid w:val="00765058"/>
    <w:rsid w:val="0076509D"/>
    <w:rsid w:val="0076525C"/>
    <w:rsid w:val="007657E8"/>
    <w:rsid w:val="00765BEB"/>
    <w:rsid w:val="0076604F"/>
    <w:rsid w:val="00766054"/>
    <w:rsid w:val="007661CE"/>
    <w:rsid w:val="00766299"/>
    <w:rsid w:val="00766333"/>
    <w:rsid w:val="00766807"/>
    <w:rsid w:val="00766E69"/>
    <w:rsid w:val="00767B4B"/>
    <w:rsid w:val="00767EA6"/>
    <w:rsid w:val="0077026D"/>
    <w:rsid w:val="00770807"/>
    <w:rsid w:val="00771673"/>
    <w:rsid w:val="007721BF"/>
    <w:rsid w:val="00772272"/>
    <w:rsid w:val="007722E8"/>
    <w:rsid w:val="00772B47"/>
    <w:rsid w:val="00772B56"/>
    <w:rsid w:val="0077315A"/>
    <w:rsid w:val="007731F8"/>
    <w:rsid w:val="00773215"/>
    <w:rsid w:val="00773ACF"/>
    <w:rsid w:val="00773D44"/>
    <w:rsid w:val="00773E31"/>
    <w:rsid w:val="00774033"/>
    <w:rsid w:val="00774195"/>
    <w:rsid w:val="00774564"/>
    <w:rsid w:val="007745D2"/>
    <w:rsid w:val="00774BCE"/>
    <w:rsid w:val="00774E42"/>
    <w:rsid w:val="007750E0"/>
    <w:rsid w:val="00775116"/>
    <w:rsid w:val="00775616"/>
    <w:rsid w:val="00775929"/>
    <w:rsid w:val="00775D5C"/>
    <w:rsid w:val="00775F77"/>
    <w:rsid w:val="00776082"/>
    <w:rsid w:val="0077624A"/>
    <w:rsid w:val="0077626D"/>
    <w:rsid w:val="007766FC"/>
    <w:rsid w:val="00776735"/>
    <w:rsid w:val="00776FE8"/>
    <w:rsid w:val="0077725C"/>
    <w:rsid w:val="007774B8"/>
    <w:rsid w:val="00777A7B"/>
    <w:rsid w:val="00777B24"/>
    <w:rsid w:val="00780173"/>
    <w:rsid w:val="007801E1"/>
    <w:rsid w:val="00780465"/>
    <w:rsid w:val="00780477"/>
    <w:rsid w:val="00780760"/>
    <w:rsid w:val="00780C7C"/>
    <w:rsid w:val="00780E04"/>
    <w:rsid w:val="00780EAA"/>
    <w:rsid w:val="00781106"/>
    <w:rsid w:val="0078155A"/>
    <w:rsid w:val="00781879"/>
    <w:rsid w:val="00781F52"/>
    <w:rsid w:val="00782538"/>
    <w:rsid w:val="00782544"/>
    <w:rsid w:val="0078276B"/>
    <w:rsid w:val="00782C6D"/>
    <w:rsid w:val="00782F28"/>
    <w:rsid w:val="0078329D"/>
    <w:rsid w:val="00783474"/>
    <w:rsid w:val="00783538"/>
    <w:rsid w:val="0078359D"/>
    <w:rsid w:val="007835E9"/>
    <w:rsid w:val="007836B4"/>
    <w:rsid w:val="0078378B"/>
    <w:rsid w:val="00783A59"/>
    <w:rsid w:val="00783E4B"/>
    <w:rsid w:val="0078460C"/>
    <w:rsid w:val="0078488A"/>
    <w:rsid w:val="00784FEE"/>
    <w:rsid w:val="007859E1"/>
    <w:rsid w:val="00785CAF"/>
    <w:rsid w:val="00785FCC"/>
    <w:rsid w:val="00786623"/>
    <w:rsid w:val="00786768"/>
    <w:rsid w:val="00786CC1"/>
    <w:rsid w:val="00787004"/>
    <w:rsid w:val="007872E8"/>
    <w:rsid w:val="007873EB"/>
    <w:rsid w:val="00787452"/>
    <w:rsid w:val="00787757"/>
    <w:rsid w:val="00787AD1"/>
    <w:rsid w:val="00787E95"/>
    <w:rsid w:val="00787F98"/>
    <w:rsid w:val="007905E9"/>
    <w:rsid w:val="007909C4"/>
    <w:rsid w:val="00790AC0"/>
    <w:rsid w:val="00790D82"/>
    <w:rsid w:val="00790E67"/>
    <w:rsid w:val="00790E9A"/>
    <w:rsid w:val="0079129D"/>
    <w:rsid w:val="00792BBE"/>
    <w:rsid w:val="00792F2A"/>
    <w:rsid w:val="00793310"/>
    <w:rsid w:val="00793750"/>
    <w:rsid w:val="0079375F"/>
    <w:rsid w:val="007937A1"/>
    <w:rsid w:val="00793BA1"/>
    <w:rsid w:val="00793E13"/>
    <w:rsid w:val="00794380"/>
    <w:rsid w:val="00794661"/>
    <w:rsid w:val="007947C6"/>
    <w:rsid w:val="00794920"/>
    <w:rsid w:val="00794A90"/>
    <w:rsid w:val="00794E59"/>
    <w:rsid w:val="00794E5C"/>
    <w:rsid w:val="007950CB"/>
    <w:rsid w:val="007962C1"/>
    <w:rsid w:val="00796E8F"/>
    <w:rsid w:val="00796F38"/>
    <w:rsid w:val="0079726D"/>
    <w:rsid w:val="0079731D"/>
    <w:rsid w:val="007974F5"/>
    <w:rsid w:val="00797642"/>
    <w:rsid w:val="00797784"/>
    <w:rsid w:val="00797AE3"/>
    <w:rsid w:val="007A025B"/>
    <w:rsid w:val="007A0540"/>
    <w:rsid w:val="007A054A"/>
    <w:rsid w:val="007A0619"/>
    <w:rsid w:val="007A08D4"/>
    <w:rsid w:val="007A0C43"/>
    <w:rsid w:val="007A0DC7"/>
    <w:rsid w:val="007A1134"/>
    <w:rsid w:val="007A1455"/>
    <w:rsid w:val="007A161E"/>
    <w:rsid w:val="007A1B7C"/>
    <w:rsid w:val="007A1C85"/>
    <w:rsid w:val="007A2014"/>
    <w:rsid w:val="007A2175"/>
    <w:rsid w:val="007A235E"/>
    <w:rsid w:val="007A28C2"/>
    <w:rsid w:val="007A2EE8"/>
    <w:rsid w:val="007A2FDA"/>
    <w:rsid w:val="007A30DC"/>
    <w:rsid w:val="007A32D3"/>
    <w:rsid w:val="007A331B"/>
    <w:rsid w:val="007A341F"/>
    <w:rsid w:val="007A356E"/>
    <w:rsid w:val="007A36B9"/>
    <w:rsid w:val="007A37D4"/>
    <w:rsid w:val="007A3B4B"/>
    <w:rsid w:val="007A4627"/>
    <w:rsid w:val="007A4871"/>
    <w:rsid w:val="007A4FC4"/>
    <w:rsid w:val="007A5433"/>
    <w:rsid w:val="007A58FD"/>
    <w:rsid w:val="007A5D23"/>
    <w:rsid w:val="007A60C0"/>
    <w:rsid w:val="007A6781"/>
    <w:rsid w:val="007A6890"/>
    <w:rsid w:val="007A6A59"/>
    <w:rsid w:val="007A6A82"/>
    <w:rsid w:val="007A6E74"/>
    <w:rsid w:val="007A6F4E"/>
    <w:rsid w:val="007A6F80"/>
    <w:rsid w:val="007A6FB8"/>
    <w:rsid w:val="007A7082"/>
    <w:rsid w:val="007A734D"/>
    <w:rsid w:val="007A7382"/>
    <w:rsid w:val="007A772A"/>
    <w:rsid w:val="007A7C0F"/>
    <w:rsid w:val="007A7DB4"/>
    <w:rsid w:val="007B0480"/>
    <w:rsid w:val="007B0823"/>
    <w:rsid w:val="007B093F"/>
    <w:rsid w:val="007B0B4D"/>
    <w:rsid w:val="007B0ED7"/>
    <w:rsid w:val="007B1173"/>
    <w:rsid w:val="007B12BC"/>
    <w:rsid w:val="007B1ED6"/>
    <w:rsid w:val="007B20ED"/>
    <w:rsid w:val="007B24E1"/>
    <w:rsid w:val="007B273C"/>
    <w:rsid w:val="007B2814"/>
    <w:rsid w:val="007B2C07"/>
    <w:rsid w:val="007B3CC4"/>
    <w:rsid w:val="007B3D6F"/>
    <w:rsid w:val="007B3E34"/>
    <w:rsid w:val="007B401B"/>
    <w:rsid w:val="007B405B"/>
    <w:rsid w:val="007B412E"/>
    <w:rsid w:val="007B440D"/>
    <w:rsid w:val="007B45A0"/>
    <w:rsid w:val="007B4830"/>
    <w:rsid w:val="007B4ACE"/>
    <w:rsid w:val="007B4B0A"/>
    <w:rsid w:val="007B57B5"/>
    <w:rsid w:val="007B57BE"/>
    <w:rsid w:val="007B5D3C"/>
    <w:rsid w:val="007B5E9B"/>
    <w:rsid w:val="007B62FD"/>
    <w:rsid w:val="007B6304"/>
    <w:rsid w:val="007B655F"/>
    <w:rsid w:val="007B75E8"/>
    <w:rsid w:val="007B7AC9"/>
    <w:rsid w:val="007B7B67"/>
    <w:rsid w:val="007C05C6"/>
    <w:rsid w:val="007C0663"/>
    <w:rsid w:val="007C0885"/>
    <w:rsid w:val="007C0910"/>
    <w:rsid w:val="007C0A1E"/>
    <w:rsid w:val="007C0A6B"/>
    <w:rsid w:val="007C0BDE"/>
    <w:rsid w:val="007C0E38"/>
    <w:rsid w:val="007C156F"/>
    <w:rsid w:val="007C1E46"/>
    <w:rsid w:val="007C201D"/>
    <w:rsid w:val="007C234D"/>
    <w:rsid w:val="007C2B75"/>
    <w:rsid w:val="007C2DD0"/>
    <w:rsid w:val="007C305E"/>
    <w:rsid w:val="007C30CA"/>
    <w:rsid w:val="007C3A9C"/>
    <w:rsid w:val="007C3CAB"/>
    <w:rsid w:val="007C4261"/>
    <w:rsid w:val="007C49E2"/>
    <w:rsid w:val="007C4A0D"/>
    <w:rsid w:val="007C4AD5"/>
    <w:rsid w:val="007C4C9D"/>
    <w:rsid w:val="007C4CDD"/>
    <w:rsid w:val="007C52C6"/>
    <w:rsid w:val="007C6089"/>
    <w:rsid w:val="007C6126"/>
    <w:rsid w:val="007C6B83"/>
    <w:rsid w:val="007C70BA"/>
    <w:rsid w:val="007C70F2"/>
    <w:rsid w:val="007C7295"/>
    <w:rsid w:val="007C7597"/>
    <w:rsid w:val="007C79BB"/>
    <w:rsid w:val="007C7AE7"/>
    <w:rsid w:val="007C7C65"/>
    <w:rsid w:val="007C7E13"/>
    <w:rsid w:val="007D060D"/>
    <w:rsid w:val="007D0743"/>
    <w:rsid w:val="007D08E1"/>
    <w:rsid w:val="007D0A1B"/>
    <w:rsid w:val="007D1002"/>
    <w:rsid w:val="007D10BF"/>
    <w:rsid w:val="007D136F"/>
    <w:rsid w:val="007D13EE"/>
    <w:rsid w:val="007D182A"/>
    <w:rsid w:val="007D192D"/>
    <w:rsid w:val="007D1A3C"/>
    <w:rsid w:val="007D213F"/>
    <w:rsid w:val="007D2192"/>
    <w:rsid w:val="007D2991"/>
    <w:rsid w:val="007D2B8D"/>
    <w:rsid w:val="007D367A"/>
    <w:rsid w:val="007D3CD5"/>
    <w:rsid w:val="007D42F0"/>
    <w:rsid w:val="007D462C"/>
    <w:rsid w:val="007D48D5"/>
    <w:rsid w:val="007D4906"/>
    <w:rsid w:val="007D4AF1"/>
    <w:rsid w:val="007D4B4F"/>
    <w:rsid w:val="007D4FD4"/>
    <w:rsid w:val="007D578A"/>
    <w:rsid w:val="007D5C11"/>
    <w:rsid w:val="007D6014"/>
    <w:rsid w:val="007D6456"/>
    <w:rsid w:val="007D69B4"/>
    <w:rsid w:val="007D6B1D"/>
    <w:rsid w:val="007D6B25"/>
    <w:rsid w:val="007D6C1C"/>
    <w:rsid w:val="007D6C5B"/>
    <w:rsid w:val="007D70B7"/>
    <w:rsid w:val="007D73CC"/>
    <w:rsid w:val="007D740B"/>
    <w:rsid w:val="007D7719"/>
    <w:rsid w:val="007D7DF3"/>
    <w:rsid w:val="007E005C"/>
    <w:rsid w:val="007E0082"/>
    <w:rsid w:val="007E055F"/>
    <w:rsid w:val="007E0744"/>
    <w:rsid w:val="007E07DB"/>
    <w:rsid w:val="007E08C8"/>
    <w:rsid w:val="007E0934"/>
    <w:rsid w:val="007E09FF"/>
    <w:rsid w:val="007E0A01"/>
    <w:rsid w:val="007E0BD1"/>
    <w:rsid w:val="007E0FA7"/>
    <w:rsid w:val="007E16AF"/>
    <w:rsid w:val="007E294D"/>
    <w:rsid w:val="007E2E8D"/>
    <w:rsid w:val="007E365D"/>
    <w:rsid w:val="007E37B1"/>
    <w:rsid w:val="007E392E"/>
    <w:rsid w:val="007E39D3"/>
    <w:rsid w:val="007E405F"/>
    <w:rsid w:val="007E4071"/>
    <w:rsid w:val="007E4161"/>
    <w:rsid w:val="007E4198"/>
    <w:rsid w:val="007E49F0"/>
    <w:rsid w:val="007E4DCB"/>
    <w:rsid w:val="007E52A2"/>
    <w:rsid w:val="007E555D"/>
    <w:rsid w:val="007E5A77"/>
    <w:rsid w:val="007E623B"/>
    <w:rsid w:val="007E66D3"/>
    <w:rsid w:val="007E6E7B"/>
    <w:rsid w:val="007E6E97"/>
    <w:rsid w:val="007E7376"/>
    <w:rsid w:val="007E7A0F"/>
    <w:rsid w:val="007E7A98"/>
    <w:rsid w:val="007E7C9D"/>
    <w:rsid w:val="007E7D04"/>
    <w:rsid w:val="007F0147"/>
    <w:rsid w:val="007F0688"/>
    <w:rsid w:val="007F07BC"/>
    <w:rsid w:val="007F0A78"/>
    <w:rsid w:val="007F0B0C"/>
    <w:rsid w:val="007F0FBC"/>
    <w:rsid w:val="007F1693"/>
    <w:rsid w:val="007F18C7"/>
    <w:rsid w:val="007F1A98"/>
    <w:rsid w:val="007F1DA1"/>
    <w:rsid w:val="007F23C3"/>
    <w:rsid w:val="007F2764"/>
    <w:rsid w:val="007F2B7E"/>
    <w:rsid w:val="007F301E"/>
    <w:rsid w:val="007F36B6"/>
    <w:rsid w:val="007F3D41"/>
    <w:rsid w:val="007F4185"/>
    <w:rsid w:val="007F4690"/>
    <w:rsid w:val="007F483C"/>
    <w:rsid w:val="007F49DA"/>
    <w:rsid w:val="007F4ADB"/>
    <w:rsid w:val="007F4C84"/>
    <w:rsid w:val="007F5117"/>
    <w:rsid w:val="007F5933"/>
    <w:rsid w:val="007F5A3F"/>
    <w:rsid w:val="007F628F"/>
    <w:rsid w:val="007F6616"/>
    <w:rsid w:val="007F6703"/>
    <w:rsid w:val="007F6818"/>
    <w:rsid w:val="007F68AD"/>
    <w:rsid w:val="007F69CD"/>
    <w:rsid w:val="007F6B3A"/>
    <w:rsid w:val="007F6CF7"/>
    <w:rsid w:val="007F6E44"/>
    <w:rsid w:val="007F70EF"/>
    <w:rsid w:val="007F73C4"/>
    <w:rsid w:val="007F7AD1"/>
    <w:rsid w:val="007F7BA1"/>
    <w:rsid w:val="007F7C95"/>
    <w:rsid w:val="00800052"/>
    <w:rsid w:val="00800076"/>
    <w:rsid w:val="008001F3"/>
    <w:rsid w:val="00800214"/>
    <w:rsid w:val="008004FC"/>
    <w:rsid w:val="00800523"/>
    <w:rsid w:val="0080063D"/>
    <w:rsid w:val="0080080E"/>
    <w:rsid w:val="00800E95"/>
    <w:rsid w:val="008017CA"/>
    <w:rsid w:val="00801C89"/>
    <w:rsid w:val="00801CB0"/>
    <w:rsid w:val="00802002"/>
    <w:rsid w:val="00802479"/>
    <w:rsid w:val="00802ADB"/>
    <w:rsid w:val="00803728"/>
    <w:rsid w:val="008039F6"/>
    <w:rsid w:val="00805537"/>
    <w:rsid w:val="00805BCB"/>
    <w:rsid w:val="00805C7F"/>
    <w:rsid w:val="008061AF"/>
    <w:rsid w:val="0080635A"/>
    <w:rsid w:val="0080635F"/>
    <w:rsid w:val="0080730B"/>
    <w:rsid w:val="00807385"/>
    <w:rsid w:val="0080783A"/>
    <w:rsid w:val="0080792B"/>
    <w:rsid w:val="00807BB9"/>
    <w:rsid w:val="00807CB4"/>
    <w:rsid w:val="00807CF5"/>
    <w:rsid w:val="00810722"/>
    <w:rsid w:val="008108BE"/>
    <w:rsid w:val="00810A7D"/>
    <w:rsid w:val="00810BBD"/>
    <w:rsid w:val="00810F09"/>
    <w:rsid w:val="00811443"/>
    <w:rsid w:val="008114DC"/>
    <w:rsid w:val="008115B8"/>
    <w:rsid w:val="00811620"/>
    <w:rsid w:val="00811677"/>
    <w:rsid w:val="00811BCA"/>
    <w:rsid w:val="00812530"/>
    <w:rsid w:val="00812759"/>
    <w:rsid w:val="008127AA"/>
    <w:rsid w:val="00812D01"/>
    <w:rsid w:val="00812D37"/>
    <w:rsid w:val="00812DBB"/>
    <w:rsid w:val="00812EC3"/>
    <w:rsid w:val="00812F15"/>
    <w:rsid w:val="00813E88"/>
    <w:rsid w:val="00814020"/>
    <w:rsid w:val="008140CF"/>
    <w:rsid w:val="0081496F"/>
    <w:rsid w:val="00814A40"/>
    <w:rsid w:val="00814A9A"/>
    <w:rsid w:val="00814AE0"/>
    <w:rsid w:val="00814DB1"/>
    <w:rsid w:val="00815248"/>
    <w:rsid w:val="0081526F"/>
    <w:rsid w:val="0081571B"/>
    <w:rsid w:val="00815A1C"/>
    <w:rsid w:val="008162C6"/>
    <w:rsid w:val="008169A9"/>
    <w:rsid w:val="00816C59"/>
    <w:rsid w:val="008170CC"/>
    <w:rsid w:val="008173D1"/>
    <w:rsid w:val="00817573"/>
    <w:rsid w:val="008176DB"/>
    <w:rsid w:val="0081784A"/>
    <w:rsid w:val="00817D43"/>
    <w:rsid w:val="00817EB2"/>
    <w:rsid w:val="00817F4E"/>
    <w:rsid w:val="00817F5A"/>
    <w:rsid w:val="00817FC7"/>
    <w:rsid w:val="008203A3"/>
    <w:rsid w:val="008207B7"/>
    <w:rsid w:val="00820B72"/>
    <w:rsid w:val="00821712"/>
    <w:rsid w:val="00821726"/>
    <w:rsid w:val="00821A58"/>
    <w:rsid w:val="00821EDC"/>
    <w:rsid w:val="00821EE0"/>
    <w:rsid w:val="0082251D"/>
    <w:rsid w:val="0082266F"/>
    <w:rsid w:val="008226F1"/>
    <w:rsid w:val="00822BD2"/>
    <w:rsid w:val="008230C4"/>
    <w:rsid w:val="00823187"/>
    <w:rsid w:val="008233DD"/>
    <w:rsid w:val="00823671"/>
    <w:rsid w:val="00823676"/>
    <w:rsid w:val="00823B8C"/>
    <w:rsid w:val="00823CE8"/>
    <w:rsid w:val="00823E52"/>
    <w:rsid w:val="00823FE8"/>
    <w:rsid w:val="008248B9"/>
    <w:rsid w:val="00824DD9"/>
    <w:rsid w:val="00824F99"/>
    <w:rsid w:val="0082505C"/>
    <w:rsid w:val="00825456"/>
    <w:rsid w:val="00825552"/>
    <w:rsid w:val="00826081"/>
    <w:rsid w:val="008260AC"/>
    <w:rsid w:val="008262E6"/>
    <w:rsid w:val="0082659E"/>
    <w:rsid w:val="00826CB8"/>
    <w:rsid w:val="008270F5"/>
    <w:rsid w:val="008274E7"/>
    <w:rsid w:val="008277C3"/>
    <w:rsid w:val="00827896"/>
    <w:rsid w:val="00827927"/>
    <w:rsid w:val="0083047E"/>
    <w:rsid w:val="008304F2"/>
    <w:rsid w:val="0083052B"/>
    <w:rsid w:val="008305C6"/>
    <w:rsid w:val="0083098E"/>
    <w:rsid w:val="00831992"/>
    <w:rsid w:val="00831CBA"/>
    <w:rsid w:val="008323B2"/>
    <w:rsid w:val="0083264A"/>
    <w:rsid w:val="0083292A"/>
    <w:rsid w:val="00832D03"/>
    <w:rsid w:val="00832F8B"/>
    <w:rsid w:val="0083344E"/>
    <w:rsid w:val="008335BE"/>
    <w:rsid w:val="008337ED"/>
    <w:rsid w:val="00833D2A"/>
    <w:rsid w:val="00834333"/>
    <w:rsid w:val="0083441C"/>
    <w:rsid w:val="00834BE1"/>
    <w:rsid w:val="00834BE7"/>
    <w:rsid w:val="00834E1B"/>
    <w:rsid w:val="00834F11"/>
    <w:rsid w:val="00834FAE"/>
    <w:rsid w:val="0083514B"/>
    <w:rsid w:val="008351AD"/>
    <w:rsid w:val="00835311"/>
    <w:rsid w:val="008354AE"/>
    <w:rsid w:val="00835515"/>
    <w:rsid w:val="00835DBE"/>
    <w:rsid w:val="00835EED"/>
    <w:rsid w:val="00836313"/>
    <w:rsid w:val="008364DE"/>
    <w:rsid w:val="00836B9D"/>
    <w:rsid w:val="0083748D"/>
    <w:rsid w:val="0083758E"/>
    <w:rsid w:val="00837AD4"/>
    <w:rsid w:val="00837CC3"/>
    <w:rsid w:val="00840037"/>
    <w:rsid w:val="00840A1D"/>
    <w:rsid w:val="00840DFF"/>
    <w:rsid w:val="00840E84"/>
    <w:rsid w:val="00840EF7"/>
    <w:rsid w:val="00841004"/>
    <w:rsid w:val="0084121F"/>
    <w:rsid w:val="0084151B"/>
    <w:rsid w:val="00841AAF"/>
    <w:rsid w:val="00841AC9"/>
    <w:rsid w:val="00841D02"/>
    <w:rsid w:val="00842384"/>
    <w:rsid w:val="00842525"/>
    <w:rsid w:val="00842A36"/>
    <w:rsid w:val="00842C07"/>
    <w:rsid w:val="00843550"/>
    <w:rsid w:val="00843971"/>
    <w:rsid w:val="008439D5"/>
    <w:rsid w:val="00843E3C"/>
    <w:rsid w:val="00843FCC"/>
    <w:rsid w:val="00844161"/>
    <w:rsid w:val="00844707"/>
    <w:rsid w:val="00844CB6"/>
    <w:rsid w:val="008451DC"/>
    <w:rsid w:val="008451DF"/>
    <w:rsid w:val="008458D3"/>
    <w:rsid w:val="008458EB"/>
    <w:rsid w:val="00845C2A"/>
    <w:rsid w:val="00845E3F"/>
    <w:rsid w:val="0084603F"/>
    <w:rsid w:val="00846342"/>
    <w:rsid w:val="00846513"/>
    <w:rsid w:val="00846D4F"/>
    <w:rsid w:val="00846E83"/>
    <w:rsid w:val="00847192"/>
    <w:rsid w:val="0084791B"/>
    <w:rsid w:val="00847C93"/>
    <w:rsid w:val="00847D46"/>
    <w:rsid w:val="00847F58"/>
    <w:rsid w:val="0085046F"/>
    <w:rsid w:val="008504DA"/>
    <w:rsid w:val="00850F95"/>
    <w:rsid w:val="0085149B"/>
    <w:rsid w:val="008514EB"/>
    <w:rsid w:val="008516DA"/>
    <w:rsid w:val="0085191B"/>
    <w:rsid w:val="00851C5B"/>
    <w:rsid w:val="00851EEB"/>
    <w:rsid w:val="00851F2F"/>
    <w:rsid w:val="00851FF7"/>
    <w:rsid w:val="008521B3"/>
    <w:rsid w:val="008524E6"/>
    <w:rsid w:val="00852D58"/>
    <w:rsid w:val="00852E97"/>
    <w:rsid w:val="008533EF"/>
    <w:rsid w:val="0085355F"/>
    <w:rsid w:val="00853873"/>
    <w:rsid w:val="00853904"/>
    <w:rsid w:val="00853AD2"/>
    <w:rsid w:val="00853B31"/>
    <w:rsid w:val="00853CC0"/>
    <w:rsid w:val="008544A2"/>
    <w:rsid w:val="0085462B"/>
    <w:rsid w:val="00854677"/>
    <w:rsid w:val="0085493E"/>
    <w:rsid w:val="00854BAB"/>
    <w:rsid w:val="00854DC9"/>
    <w:rsid w:val="008556A0"/>
    <w:rsid w:val="00855ABE"/>
    <w:rsid w:val="00855C14"/>
    <w:rsid w:val="008560B5"/>
    <w:rsid w:val="00856287"/>
    <w:rsid w:val="008562AB"/>
    <w:rsid w:val="00856356"/>
    <w:rsid w:val="00856501"/>
    <w:rsid w:val="00856526"/>
    <w:rsid w:val="008568C1"/>
    <w:rsid w:val="00856ACD"/>
    <w:rsid w:val="00857F31"/>
    <w:rsid w:val="0086054B"/>
    <w:rsid w:val="008606D5"/>
    <w:rsid w:val="0086100F"/>
    <w:rsid w:val="00861035"/>
    <w:rsid w:val="008610CF"/>
    <w:rsid w:val="00861117"/>
    <w:rsid w:val="00861295"/>
    <w:rsid w:val="0086131A"/>
    <w:rsid w:val="008614DB"/>
    <w:rsid w:val="0086150C"/>
    <w:rsid w:val="0086191A"/>
    <w:rsid w:val="00861AEB"/>
    <w:rsid w:val="0086228C"/>
    <w:rsid w:val="00862685"/>
    <w:rsid w:val="00862806"/>
    <w:rsid w:val="008628C6"/>
    <w:rsid w:val="008628D9"/>
    <w:rsid w:val="00862938"/>
    <w:rsid w:val="00862A1D"/>
    <w:rsid w:val="00862B11"/>
    <w:rsid w:val="00862C5F"/>
    <w:rsid w:val="00862F07"/>
    <w:rsid w:val="0086300D"/>
    <w:rsid w:val="008631AA"/>
    <w:rsid w:val="00863276"/>
    <w:rsid w:val="00863407"/>
    <w:rsid w:val="00863418"/>
    <w:rsid w:val="008639A0"/>
    <w:rsid w:val="00863BF8"/>
    <w:rsid w:val="00863C9C"/>
    <w:rsid w:val="00863E5E"/>
    <w:rsid w:val="00863E9E"/>
    <w:rsid w:val="00864102"/>
    <w:rsid w:val="008645B9"/>
    <w:rsid w:val="0086471C"/>
    <w:rsid w:val="0086488F"/>
    <w:rsid w:val="00864A5D"/>
    <w:rsid w:val="00864F24"/>
    <w:rsid w:val="00865561"/>
    <w:rsid w:val="00865875"/>
    <w:rsid w:val="0086598D"/>
    <w:rsid w:val="0086599C"/>
    <w:rsid w:val="008662A4"/>
    <w:rsid w:val="008662E7"/>
    <w:rsid w:val="00866518"/>
    <w:rsid w:val="008665D2"/>
    <w:rsid w:val="00866778"/>
    <w:rsid w:val="00866AC1"/>
    <w:rsid w:val="00866E9B"/>
    <w:rsid w:val="0086734C"/>
    <w:rsid w:val="00867361"/>
    <w:rsid w:val="00867769"/>
    <w:rsid w:val="0086780F"/>
    <w:rsid w:val="00867B68"/>
    <w:rsid w:val="00867B6E"/>
    <w:rsid w:val="00867B92"/>
    <w:rsid w:val="00867C63"/>
    <w:rsid w:val="00870255"/>
    <w:rsid w:val="00870395"/>
    <w:rsid w:val="00870688"/>
    <w:rsid w:val="00870A53"/>
    <w:rsid w:val="00870D31"/>
    <w:rsid w:val="00870F8B"/>
    <w:rsid w:val="008710EC"/>
    <w:rsid w:val="008712C5"/>
    <w:rsid w:val="008714CC"/>
    <w:rsid w:val="00871C8F"/>
    <w:rsid w:val="00872372"/>
    <w:rsid w:val="008727F1"/>
    <w:rsid w:val="00872D4C"/>
    <w:rsid w:val="008730A7"/>
    <w:rsid w:val="0087325B"/>
    <w:rsid w:val="008734B6"/>
    <w:rsid w:val="00873576"/>
    <w:rsid w:val="0087370B"/>
    <w:rsid w:val="00874183"/>
    <w:rsid w:val="00874459"/>
    <w:rsid w:val="0087445F"/>
    <w:rsid w:val="008746F7"/>
    <w:rsid w:val="00874FEB"/>
    <w:rsid w:val="0087534B"/>
    <w:rsid w:val="00875CEE"/>
    <w:rsid w:val="00875D9B"/>
    <w:rsid w:val="00875FBE"/>
    <w:rsid w:val="00876131"/>
    <w:rsid w:val="00876227"/>
    <w:rsid w:val="0087637C"/>
    <w:rsid w:val="00876500"/>
    <w:rsid w:val="00876ABC"/>
    <w:rsid w:val="00876C64"/>
    <w:rsid w:val="00876DA6"/>
    <w:rsid w:val="008770B2"/>
    <w:rsid w:val="00877185"/>
    <w:rsid w:val="008773C6"/>
    <w:rsid w:val="00877405"/>
    <w:rsid w:val="0087779C"/>
    <w:rsid w:val="008800F5"/>
    <w:rsid w:val="008801B2"/>
    <w:rsid w:val="008807EF"/>
    <w:rsid w:val="00880A46"/>
    <w:rsid w:val="00880BC2"/>
    <w:rsid w:val="00880DAD"/>
    <w:rsid w:val="00881006"/>
    <w:rsid w:val="008814EC"/>
    <w:rsid w:val="00882912"/>
    <w:rsid w:val="00882BDC"/>
    <w:rsid w:val="00882C39"/>
    <w:rsid w:val="008830E0"/>
    <w:rsid w:val="008830E2"/>
    <w:rsid w:val="0088322B"/>
    <w:rsid w:val="00883280"/>
    <w:rsid w:val="00884075"/>
    <w:rsid w:val="008849B5"/>
    <w:rsid w:val="00884AC5"/>
    <w:rsid w:val="00884DBC"/>
    <w:rsid w:val="00884E6C"/>
    <w:rsid w:val="00885779"/>
    <w:rsid w:val="0088595A"/>
    <w:rsid w:val="0088596A"/>
    <w:rsid w:val="00885F9D"/>
    <w:rsid w:val="00886123"/>
    <w:rsid w:val="00886851"/>
    <w:rsid w:val="008868F1"/>
    <w:rsid w:val="00886A5D"/>
    <w:rsid w:val="00886C19"/>
    <w:rsid w:val="00886D9B"/>
    <w:rsid w:val="0088762F"/>
    <w:rsid w:val="008878B3"/>
    <w:rsid w:val="00887DFB"/>
    <w:rsid w:val="00890318"/>
    <w:rsid w:val="008903DF"/>
    <w:rsid w:val="00890445"/>
    <w:rsid w:val="00890D8D"/>
    <w:rsid w:val="008917BF"/>
    <w:rsid w:val="00891983"/>
    <w:rsid w:val="00891B25"/>
    <w:rsid w:val="00891C31"/>
    <w:rsid w:val="00891C98"/>
    <w:rsid w:val="00891E08"/>
    <w:rsid w:val="008921CB"/>
    <w:rsid w:val="0089229E"/>
    <w:rsid w:val="00892A78"/>
    <w:rsid w:val="00892C0A"/>
    <w:rsid w:val="00892C24"/>
    <w:rsid w:val="00892ECB"/>
    <w:rsid w:val="00892F46"/>
    <w:rsid w:val="00892F54"/>
    <w:rsid w:val="00892F5B"/>
    <w:rsid w:val="00893C46"/>
    <w:rsid w:val="00893D0E"/>
    <w:rsid w:val="00893E2B"/>
    <w:rsid w:val="00893E9A"/>
    <w:rsid w:val="008941DB"/>
    <w:rsid w:val="008947B3"/>
    <w:rsid w:val="0089488E"/>
    <w:rsid w:val="008948B7"/>
    <w:rsid w:val="00894937"/>
    <w:rsid w:val="00894A4A"/>
    <w:rsid w:val="00894F62"/>
    <w:rsid w:val="0089539A"/>
    <w:rsid w:val="008954A4"/>
    <w:rsid w:val="0089557D"/>
    <w:rsid w:val="0089568C"/>
    <w:rsid w:val="00895C81"/>
    <w:rsid w:val="00895CC0"/>
    <w:rsid w:val="00896013"/>
    <w:rsid w:val="008960B9"/>
    <w:rsid w:val="00896216"/>
    <w:rsid w:val="00896585"/>
    <w:rsid w:val="00896AA4"/>
    <w:rsid w:val="00896DBC"/>
    <w:rsid w:val="00897458"/>
    <w:rsid w:val="00897663"/>
    <w:rsid w:val="008A065C"/>
    <w:rsid w:val="008A076D"/>
    <w:rsid w:val="008A0B8D"/>
    <w:rsid w:val="008A0C89"/>
    <w:rsid w:val="008A141D"/>
    <w:rsid w:val="008A1570"/>
    <w:rsid w:val="008A1871"/>
    <w:rsid w:val="008A208B"/>
    <w:rsid w:val="008A23E1"/>
    <w:rsid w:val="008A24B2"/>
    <w:rsid w:val="008A25C2"/>
    <w:rsid w:val="008A2AA9"/>
    <w:rsid w:val="008A2F28"/>
    <w:rsid w:val="008A2FAB"/>
    <w:rsid w:val="008A3422"/>
    <w:rsid w:val="008A3524"/>
    <w:rsid w:val="008A363F"/>
    <w:rsid w:val="008A3674"/>
    <w:rsid w:val="008A39B2"/>
    <w:rsid w:val="008A411A"/>
    <w:rsid w:val="008A454A"/>
    <w:rsid w:val="008A45FF"/>
    <w:rsid w:val="008A4629"/>
    <w:rsid w:val="008A47BA"/>
    <w:rsid w:val="008A4936"/>
    <w:rsid w:val="008A4AC8"/>
    <w:rsid w:val="008A4C04"/>
    <w:rsid w:val="008A5C2D"/>
    <w:rsid w:val="008A5D95"/>
    <w:rsid w:val="008A609F"/>
    <w:rsid w:val="008A619B"/>
    <w:rsid w:val="008A61FD"/>
    <w:rsid w:val="008A63CA"/>
    <w:rsid w:val="008A643D"/>
    <w:rsid w:val="008A64FF"/>
    <w:rsid w:val="008A6852"/>
    <w:rsid w:val="008A68C7"/>
    <w:rsid w:val="008A7417"/>
    <w:rsid w:val="008A7A4E"/>
    <w:rsid w:val="008A7BB5"/>
    <w:rsid w:val="008A7D29"/>
    <w:rsid w:val="008A7D59"/>
    <w:rsid w:val="008B02C7"/>
    <w:rsid w:val="008B0441"/>
    <w:rsid w:val="008B062B"/>
    <w:rsid w:val="008B06A8"/>
    <w:rsid w:val="008B083D"/>
    <w:rsid w:val="008B092B"/>
    <w:rsid w:val="008B0D20"/>
    <w:rsid w:val="008B10D5"/>
    <w:rsid w:val="008B145A"/>
    <w:rsid w:val="008B25B6"/>
    <w:rsid w:val="008B2731"/>
    <w:rsid w:val="008B2927"/>
    <w:rsid w:val="008B2958"/>
    <w:rsid w:val="008B2B46"/>
    <w:rsid w:val="008B2B94"/>
    <w:rsid w:val="008B2C91"/>
    <w:rsid w:val="008B2F0D"/>
    <w:rsid w:val="008B3076"/>
    <w:rsid w:val="008B3359"/>
    <w:rsid w:val="008B3865"/>
    <w:rsid w:val="008B399D"/>
    <w:rsid w:val="008B40CA"/>
    <w:rsid w:val="008B423B"/>
    <w:rsid w:val="008B473E"/>
    <w:rsid w:val="008B4979"/>
    <w:rsid w:val="008B4A7D"/>
    <w:rsid w:val="008B4BB5"/>
    <w:rsid w:val="008B4C38"/>
    <w:rsid w:val="008B5409"/>
    <w:rsid w:val="008B5983"/>
    <w:rsid w:val="008B5E50"/>
    <w:rsid w:val="008B6133"/>
    <w:rsid w:val="008B6528"/>
    <w:rsid w:val="008B6570"/>
    <w:rsid w:val="008B6966"/>
    <w:rsid w:val="008B69C3"/>
    <w:rsid w:val="008B6DA4"/>
    <w:rsid w:val="008B708D"/>
    <w:rsid w:val="008B72AA"/>
    <w:rsid w:val="008B72E6"/>
    <w:rsid w:val="008B7353"/>
    <w:rsid w:val="008B7362"/>
    <w:rsid w:val="008B7AC5"/>
    <w:rsid w:val="008B7C1E"/>
    <w:rsid w:val="008B7C9B"/>
    <w:rsid w:val="008B7F82"/>
    <w:rsid w:val="008C01E6"/>
    <w:rsid w:val="008C05B0"/>
    <w:rsid w:val="008C0CA4"/>
    <w:rsid w:val="008C0D9C"/>
    <w:rsid w:val="008C0EDD"/>
    <w:rsid w:val="008C0F54"/>
    <w:rsid w:val="008C13F3"/>
    <w:rsid w:val="008C1EF8"/>
    <w:rsid w:val="008C245B"/>
    <w:rsid w:val="008C2480"/>
    <w:rsid w:val="008C24F2"/>
    <w:rsid w:val="008C2656"/>
    <w:rsid w:val="008C2762"/>
    <w:rsid w:val="008C2D6B"/>
    <w:rsid w:val="008C2D95"/>
    <w:rsid w:val="008C2EEC"/>
    <w:rsid w:val="008C3AC8"/>
    <w:rsid w:val="008C4359"/>
    <w:rsid w:val="008C4BA9"/>
    <w:rsid w:val="008C4F3C"/>
    <w:rsid w:val="008C554F"/>
    <w:rsid w:val="008C56E3"/>
    <w:rsid w:val="008C6202"/>
    <w:rsid w:val="008C62C1"/>
    <w:rsid w:val="008C6534"/>
    <w:rsid w:val="008C75D9"/>
    <w:rsid w:val="008C7D35"/>
    <w:rsid w:val="008D072B"/>
    <w:rsid w:val="008D099E"/>
    <w:rsid w:val="008D10E9"/>
    <w:rsid w:val="008D1B5B"/>
    <w:rsid w:val="008D20F9"/>
    <w:rsid w:val="008D2B9C"/>
    <w:rsid w:val="008D3996"/>
    <w:rsid w:val="008D3FBC"/>
    <w:rsid w:val="008D3FF5"/>
    <w:rsid w:val="008D454F"/>
    <w:rsid w:val="008D4B9F"/>
    <w:rsid w:val="008D55B0"/>
    <w:rsid w:val="008D5752"/>
    <w:rsid w:val="008D5BF8"/>
    <w:rsid w:val="008D6361"/>
    <w:rsid w:val="008D67F0"/>
    <w:rsid w:val="008D68E6"/>
    <w:rsid w:val="008D6B28"/>
    <w:rsid w:val="008D7049"/>
    <w:rsid w:val="008D70C2"/>
    <w:rsid w:val="008D7120"/>
    <w:rsid w:val="008D7665"/>
    <w:rsid w:val="008D78EF"/>
    <w:rsid w:val="008D79E3"/>
    <w:rsid w:val="008D7BA3"/>
    <w:rsid w:val="008D7BFF"/>
    <w:rsid w:val="008E06D2"/>
    <w:rsid w:val="008E06EB"/>
    <w:rsid w:val="008E0702"/>
    <w:rsid w:val="008E0711"/>
    <w:rsid w:val="008E09BF"/>
    <w:rsid w:val="008E0A5C"/>
    <w:rsid w:val="008E0CD2"/>
    <w:rsid w:val="008E160F"/>
    <w:rsid w:val="008E170F"/>
    <w:rsid w:val="008E1EFD"/>
    <w:rsid w:val="008E2A58"/>
    <w:rsid w:val="008E2B0B"/>
    <w:rsid w:val="008E2BCE"/>
    <w:rsid w:val="008E3180"/>
    <w:rsid w:val="008E336B"/>
    <w:rsid w:val="008E3557"/>
    <w:rsid w:val="008E39DA"/>
    <w:rsid w:val="008E3B10"/>
    <w:rsid w:val="008E3B28"/>
    <w:rsid w:val="008E3C21"/>
    <w:rsid w:val="008E3CB2"/>
    <w:rsid w:val="008E3CC5"/>
    <w:rsid w:val="008E4343"/>
    <w:rsid w:val="008E45AB"/>
    <w:rsid w:val="008E477C"/>
    <w:rsid w:val="008E4BCC"/>
    <w:rsid w:val="008E4E55"/>
    <w:rsid w:val="008E55D1"/>
    <w:rsid w:val="008E5642"/>
    <w:rsid w:val="008E595C"/>
    <w:rsid w:val="008E5D37"/>
    <w:rsid w:val="008E5F4D"/>
    <w:rsid w:val="008E6170"/>
    <w:rsid w:val="008E65A6"/>
    <w:rsid w:val="008E6DC6"/>
    <w:rsid w:val="008E7263"/>
    <w:rsid w:val="008E7370"/>
    <w:rsid w:val="008E7467"/>
    <w:rsid w:val="008E78AA"/>
    <w:rsid w:val="008E796B"/>
    <w:rsid w:val="008E7B14"/>
    <w:rsid w:val="008E7B9E"/>
    <w:rsid w:val="008E7DC5"/>
    <w:rsid w:val="008F030E"/>
    <w:rsid w:val="008F0720"/>
    <w:rsid w:val="008F07F5"/>
    <w:rsid w:val="008F0987"/>
    <w:rsid w:val="008F124B"/>
    <w:rsid w:val="008F1E5E"/>
    <w:rsid w:val="008F2272"/>
    <w:rsid w:val="008F2BEC"/>
    <w:rsid w:val="008F3069"/>
    <w:rsid w:val="008F324A"/>
    <w:rsid w:val="008F3395"/>
    <w:rsid w:val="008F358D"/>
    <w:rsid w:val="008F37B7"/>
    <w:rsid w:val="008F42DE"/>
    <w:rsid w:val="008F4598"/>
    <w:rsid w:val="008F47CC"/>
    <w:rsid w:val="008F4EE9"/>
    <w:rsid w:val="008F4FCB"/>
    <w:rsid w:val="008F5439"/>
    <w:rsid w:val="008F5B0F"/>
    <w:rsid w:val="008F6016"/>
    <w:rsid w:val="008F6136"/>
    <w:rsid w:val="008F653E"/>
    <w:rsid w:val="008F6BD0"/>
    <w:rsid w:val="008F6C9B"/>
    <w:rsid w:val="008F7258"/>
    <w:rsid w:val="008F7969"/>
    <w:rsid w:val="008F7975"/>
    <w:rsid w:val="008F7B3E"/>
    <w:rsid w:val="008F7BEA"/>
    <w:rsid w:val="008F7F90"/>
    <w:rsid w:val="008F7F96"/>
    <w:rsid w:val="00900428"/>
    <w:rsid w:val="00900696"/>
    <w:rsid w:val="0090074D"/>
    <w:rsid w:val="00900AF7"/>
    <w:rsid w:val="00900B74"/>
    <w:rsid w:val="00900E6F"/>
    <w:rsid w:val="00901125"/>
    <w:rsid w:val="009015CE"/>
    <w:rsid w:val="0090185C"/>
    <w:rsid w:val="009018BD"/>
    <w:rsid w:val="00902267"/>
    <w:rsid w:val="00902719"/>
    <w:rsid w:val="00902876"/>
    <w:rsid w:val="00902BDF"/>
    <w:rsid w:val="00902D26"/>
    <w:rsid w:val="00902EA0"/>
    <w:rsid w:val="00903180"/>
    <w:rsid w:val="00903544"/>
    <w:rsid w:val="00903989"/>
    <w:rsid w:val="00903BA2"/>
    <w:rsid w:val="00903F6E"/>
    <w:rsid w:val="00904402"/>
    <w:rsid w:val="00904546"/>
    <w:rsid w:val="009045D3"/>
    <w:rsid w:val="00905D4D"/>
    <w:rsid w:val="00905EE4"/>
    <w:rsid w:val="009061EE"/>
    <w:rsid w:val="00906230"/>
    <w:rsid w:val="009068B7"/>
    <w:rsid w:val="0090691F"/>
    <w:rsid w:val="00906B99"/>
    <w:rsid w:val="00906FA3"/>
    <w:rsid w:val="0090745D"/>
    <w:rsid w:val="00910346"/>
    <w:rsid w:val="00910705"/>
    <w:rsid w:val="00910AFD"/>
    <w:rsid w:val="00911193"/>
    <w:rsid w:val="009111E0"/>
    <w:rsid w:val="00911294"/>
    <w:rsid w:val="00911653"/>
    <w:rsid w:val="009118AB"/>
    <w:rsid w:val="009119D6"/>
    <w:rsid w:val="00911D37"/>
    <w:rsid w:val="009126C6"/>
    <w:rsid w:val="00912D84"/>
    <w:rsid w:val="00912E88"/>
    <w:rsid w:val="009132C9"/>
    <w:rsid w:val="00913370"/>
    <w:rsid w:val="00913D4F"/>
    <w:rsid w:val="0091430A"/>
    <w:rsid w:val="0091449F"/>
    <w:rsid w:val="009144F3"/>
    <w:rsid w:val="009148F9"/>
    <w:rsid w:val="00915F9E"/>
    <w:rsid w:val="0091602A"/>
    <w:rsid w:val="009162DA"/>
    <w:rsid w:val="0091634F"/>
    <w:rsid w:val="00916B77"/>
    <w:rsid w:val="00916C80"/>
    <w:rsid w:val="0091771F"/>
    <w:rsid w:val="00917BEF"/>
    <w:rsid w:val="00920A4F"/>
    <w:rsid w:val="00920DBF"/>
    <w:rsid w:val="00920E14"/>
    <w:rsid w:val="009210E2"/>
    <w:rsid w:val="00921165"/>
    <w:rsid w:val="009212C5"/>
    <w:rsid w:val="00921F91"/>
    <w:rsid w:val="009220F0"/>
    <w:rsid w:val="0092221E"/>
    <w:rsid w:val="00922292"/>
    <w:rsid w:val="009226A9"/>
    <w:rsid w:val="00922D0A"/>
    <w:rsid w:val="00922D16"/>
    <w:rsid w:val="00922D88"/>
    <w:rsid w:val="00923027"/>
    <w:rsid w:val="009231A9"/>
    <w:rsid w:val="00923749"/>
    <w:rsid w:val="00923805"/>
    <w:rsid w:val="0092464A"/>
    <w:rsid w:val="0092484C"/>
    <w:rsid w:val="00924A47"/>
    <w:rsid w:val="00924D7A"/>
    <w:rsid w:val="00924EEE"/>
    <w:rsid w:val="00925146"/>
    <w:rsid w:val="0092517F"/>
    <w:rsid w:val="00925970"/>
    <w:rsid w:val="0092599B"/>
    <w:rsid w:val="00925EF8"/>
    <w:rsid w:val="0092614F"/>
    <w:rsid w:val="00926169"/>
    <w:rsid w:val="009264A9"/>
    <w:rsid w:val="009266EA"/>
    <w:rsid w:val="009267FE"/>
    <w:rsid w:val="00926940"/>
    <w:rsid w:val="00926E9E"/>
    <w:rsid w:val="009271F0"/>
    <w:rsid w:val="009276DC"/>
    <w:rsid w:val="009278C2"/>
    <w:rsid w:val="009279F1"/>
    <w:rsid w:val="009302C3"/>
    <w:rsid w:val="009302F4"/>
    <w:rsid w:val="00930474"/>
    <w:rsid w:val="00930543"/>
    <w:rsid w:val="009305BD"/>
    <w:rsid w:val="009305E9"/>
    <w:rsid w:val="009305FA"/>
    <w:rsid w:val="00931021"/>
    <w:rsid w:val="009316AC"/>
    <w:rsid w:val="00931879"/>
    <w:rsid w:val="009318CC"/>
    <w:rsid w:val="00931AE6"/>
    <w:rsid w:val="00932347"/>
    <w:rsid w:val="00932392"/>
    <w:rsid w:val="00932512"/>
    <w:rsid w:val="00932E18"/>
    <w:rsid w:val="00933187"/>
    <w:rsid w:val="009334FD"/>
    <w:rsid w:val="0093387D"/>
    <w:rsid w:val="00933E3D"/>
    <w:rsid w:val="0093412B"/>
    <w:rsid w:val="00934262"/>
    <w:rsid w:val="00934595"/>
    <w:rsid w:val="009345B1"/>
    <w:rsid w:val="009345C4"/>
    <w:rsid w:val="009346CE"/>
    <w:rsid w:val="00934819"/>
    <w:rsid w:val="00934B31"/>
    <w:rsid w:val="00934BCC"/>
    <w:rsid w:val="00934C66"/>
    <w:rsid w:val="00934F2A"/>
    <w:rsid w:val="00935508"/>
    <w:rsid w:val="00935586"/>
    <w:rsid w:val="009355DC"/>
    <w:rsid w:val="009357DC"/>
    <w:rsid w:val="009357F2"/>
    <w:rsid w:val="009357F6"/>
    <w:rsid w:val="00935901"/>
    <w:rsid w:val="00935A90"/>
    <w:rsid w:val="00935CDF"/>
    <w:rsid w:val="00936092"/>
    <w:rsid w:val="009362F4"/>
    <w:rsid w:val="009369F4"/>
    <w:rsid w:val="00936A1D"/>
    <w:rsid w:val="00936D91"/>
    <w:rsid w:val="009370E3"/>
    <w:rsid w:val="009377F2"/>
    <w:rsid w:val="00937C9A"/>
    <w:rsid w:val="00937F40"/>
    <w:rsid w:val="00940987"/>
    <w:rsid w:val="009409AD"/>
    <w:rsid w:val="00940E1C"/>
    <w:rsid w:val="00941278"/>
    <w:rsid w:val="00941313"/>
    <w:rsid w:val="0094157A"/>
    <w:rsid w:val="00941695"/>
    <w:rsid w:val="009417FB"/>
    <w:rsid w:val="0094189C"/>
    <w:rsid w:val="00941D1A"/>
    <w:rsid w:val="00942275"/>
    <w:rsid w:val="009425D4"/>
    <w:rsid w:val="009428EA"/>
    <w:rsid w:val="00942B48"/>
    <w:rsid w:val="009430E7"/>
    <w:rsid w:val="00943160"/>
    <w:rsid w:val="00943622"/>
    <w:rsid w:val="009438CE"/>
    <w:rsid w:val="00943B84"/>
    <w:rsid w:val="009444E7"/>
    <w:rsid w:val="00944731"/>
    <w:rsid w:val="0094483F"/>
    <w:rsid w:val="0094530E"/>
    <w:rsid w:val="0094531A"/>
    <w:rsid w:val="00945C12"/>
    <w:rsid w:val="0094632F"/>
    <w:rsid w:val="009467C1"/>
    <w:rsid w:val="00946D3D"/>
    <w:rsid w:val="009478A4"/>
    <w:rsid w:val="00947992"/>
    <w:rsid w:val="00947FFA"/>
    <w:rsid w:val="009500D0"/>
    <w:rsid w:val="0095011E"/>
    <w:rsid w:val="00950245"/>
    <w:rsid w:val="0095057B"/>
    <w:rsid w:val="00950B50"/>
    <w:rsid w:val="00951798"/>
    <w:rsid w:val="009522DE"/>
    <w:rsid w:val="0095241B"/>
    <w:rsid w:val="00952731"/>
    <w:rsid w:val="00952875"/>
    <w:rsid w:val="00952BC6"/>
    <w:rsid w:val="00953071"/>
    <w:rsid w:val="009532D9"/>
    <w:rsid w:val="009535CB"/>
    <w:rsid w:val="00953788"/>
    <w:rsid w:val="00953B43"/>
    <w:rsid w:val="00953E8C"/>
    <w:rsid w:val="00953F48"/>
    <w:rsid w:val="009542D3"/>
    <w:rsid w:val="0095434C"/>
    <w:rsid w:val="0095510C"/>
    <w:rsid w:val="00955171"/>
    <w:rsid w:val="00955802"/>
    <w:rsid w:val="00955C97"/>
    <w:rsid w:val="00955CD5"/>
    <w:rsid w:val="009561F3"/>
    <w:rsid w:val="0095677A"/>
    <w:rsid w:val="00956BDD"/>
    <w:rsid w:val="00956E67"/>
    <w:rsid w:val="00956E78"/>
    <w:rsid w:val="0095751A"/>
    <w:rsid w:val="00957858"/>
    <w:rsid w:val="00957CC1"/>
    <w:rsid w:val="00957E7B"/>
    <w:rsid w:val="009602D4"/>
    <w:rsid w:val="009604D4"/>
    <w:rsid w:val="0096091D"/>
    <w:rsid w:val="00960B63"/>
    <w:rsid w:val="00960C4D"/>
    <w:rsid w:val="00960EFF"/>
    <w:rsid w:val="009613A7"/>
    <w:rsid w:val="009614CC"/>
    <w:rsid w:val="009615DF"/>
    <w:rsid w:val="00961885"/>
    <w:rsid w:val="00961BDA"/>
    <w:rsid w:val="009621A2"/>
    <w:rsid w:val="009624E6"/>
    <w:rsid w:val="00962B56"/>
    <w:rsid w:val="009631E3"/>
    <w:rsid w:val="009639EB"/>
    <w:rsid w:val="00963EBC"/>
    <w:rsid w:val="009640D6"/>
    <w:rsid w:val="009645E4"/>
    <w:rsid w:val="00964631"/>
    <w:rsid w:val="00964638"/>
    <w:rsid w:val="009646FA"/>
    <w:rsid w:val="00964FD8"/>
    <w:rsid w:val="00965281"/>
    <w:rsid w:val="00965668"/>
    <w:rsid w:val="009657AE"/>
    <w:rsid w:val="009657DD"/>
    <w:rsid w:val="0096612B"/>
    <w:rsid w:val="009669A7"/>
    <w:rsid w:val="00966FBA"/>
    <w:rsid w:val="009674D9"/>
    <w:rsid w:val="00967928"/>
    <w:rsid w:val="00967EF1"/>
    <w:rsid w:val="00970545"/>
    <w:rsid w:val="009706D7"/>
    <w:rsid w:val="0097089D"/>
    <w:rsid w:val="00970DA1"/>
    <w:rsid w:val="00971082"/>
    <w:rsid w:val="0097190D"/>
    <w:rsid w:val="00971C4D"/>
    <w:rsid w:val="00971C9D"/>
    <w:rsid w:val="009720CD"/>
    <w:rsid w:val="009725CD"/>
    <w:rsid w:val="00972A63"/>
    <w:rsid w:val="00972F12"/>
    <w:rsid w:val="009731A3"/>
    <w:rsid w:val="00973694"/>
    <w:rsid w:val="00973B56"/>
    <w:rsid w:val="00973BB6"/>
    <w:rsid w:val="00973C55"/>
    <w:rsid w:val="00973E7E"/>
    <w:rsid w:val="009744B5"/>
    <w:rsid w:val="009746ED"/>
    <w:rsid w:val="009749B6"/>
    <w:rsid w:val="00974B1F"/>
    <w:rsid w:val="0097503E"/>
    <w:rsid w:val="00975179"/>
    <w:rsid w:val="00975655"/>
    <w:rsid w:val="0097565C"/>
    <w:rsid w:val="0097592A"/>
    <w:rsid w:val="00976114"/>
    <w:rsid w:val="009762C7"/>
    <w:rsid w:val="00976C5C"/>
    <w:rsid w:val="00976D43"/>
    <w:rsid w:val="00976EDF"/>
    <w:rsid w:val="00977135"/>
    <w:rsid w:val="0097777E"/>
    <w:rsid w:val="009777DA"/>
    <w:rsid w:val="00977A40"/>
    <w:rsid w:val="00977B9A"/>
    <w:rsid w:val="00980155"/>
    <w:rsid w:val="0098015B"/>
    <w:rsid w:val="009802C5"/>
    <w:rsid w:val="009808D7"/>
    <w:rsid w:val="00980C88"/>
    <w:rsid w:val="00980E5F"/>
    <w:rsid w:val="00981444"/>
    <w:rsid w:val="009815E4"/>
    <w:rsid w:val="009816B8"/>
    <w:rsid w:val="0098175D"/>
    <w:rsid w:val="00981949"/>
    <w:rsid w:val="00981AE5"/>
    <w:rsid w:val="00981B01"/>
    <w:rsid w:val="00981C1E"/>
    <w:rsid w:val="00981D96"/>
    <w:rsid w:val="00981F41"/>
    <w:rsid w:val="00982164"/>
    <w:rsid w:val="00982698"/>
    <w:rsid w:val="00982EC4"/>
    <w:rsid w:val="00983251"/>
    <w:rsid w:val="0098354F"/>
    <w:rsid w:val="009835BA"/>
    <w:rsid w:val="0098361A"/>
    <w:rsid w:val="00983B37"/>
    <w:rsid w:val="00983BFA"/>
    <w:rsid w:val="00984248"/>
    <w:rsid w:val="00984774"/>
    <w:rsid w:val="00984938"/>
    <w:rsid w:val="00985656"/>
    <w:rsid w:val="009858CC"/>
    <w:rsid w:val="00985C53"/>
    <w:rsid w:val="009865F5"/>
    <w:rsid w:val="009868BA"/>
    <w:rsid w:val="009869E3"/>
    <w:rsid w:val="00986BA4"/>
    <w:rsid w:val="00986D21"/>
    <w:rsid w:val="00986D9E"/>
    <w:rsid w:val="00987181"/>
    <w:rsid w:val="009871F2"/>
    <w:rsid w:val="009879D0"/>
    <w:rsid w:val="00987B8F"/>
    <w:rsid w:val="00987BA3"/>
    <w:rsid w:val="00987BBE"/>
    <w:rsid w:val="00987DA9"/>
    <w:rsid w:val="00990194"/>
    <w:rsid w:val="00990535"/>
    <w:rsid w:val="00990A90"/>
    <w:rsid w:val="00990C77"/>
    <w:rsid w:val="00990FF9"/>
    <w:rsid w:val="00991185"/>
    <w:rsid w:val="00991352"/>
    <w:rsid w:val="009915EA"/>
    <w:rsid w:val="009916D0"/>
    <w:rsid w:val="00991CDA"/>
    <w:rsid w:val="009920B9"/>
    <w:rsid w:val="00992569"/>
    <w:rsid w:val="00992741"/>
    <w:rsid w:val="00992CBB"/>
    <w:rsid w:val="00992D70"/>
    <w:rsid w:val="00992F2B"/>
    <w:rsid w:val="00993002"/>
    <w:rsid w:val="009938A9"/>
    <w:rsid w:val="009938C9"/>
    <w:rsid w:val="00993BBB"/>
    <w:rsid w:val="00993FD7"/>
    <w:rsid w:val="009940EB"/>
    <w:rsid w:val="009946AC"/>
    <w:rsid w:val="00994B29"/>
    <w:rsid w:val="00994E1C"/>
    <w:rsid w:val="00994E6B"/>
    <w:rsid w:val="00995285"/>
    <w:rsid w:val="00995822"/>
    <w:rsid w:val="00995F8F"/>
    <w:rsid w:val="009961E8"/>
    <w:rsid w:val="0099621B"/>
    <w:rsid w:val="009964CC"/>
    <w:rsid w:val="009967B6"/>
    <w:rsid w:val="00996B4B"/>
    <w:rsid w:val="00996C06"/>
    <w:rsid w:val="00997140"/>
    <w:rsid w:val="009973D7"/>
    <w:rsid w:val="0099791E"/>
    <w:rsid w:val="00997CFE"/>
    <w:rsid w:val="009A01C8"/>
    <w:rsid w:val="009A02D0"/>
    <w:rsid w:val="009A06F3"/>
    <w:rsid w:val="009A164D"/>
    <w:rsid w:val="009A16B0"/>
    <w:rsid w:val="009A191F"/>
    <w:rsid w:val="009A1A0F"/>
    <w:rsid w:val="009A2E7C"/>
    <w:rsid w:val="009A2E86"/>
    <w:rsid w:val="009A35D9"/>
    <w:rsid w:val="009A36D6"/>
    <w:rsid w:val="009A392A"/>
    <w:rsid w:val="009A3C89"/>
    <w:rsid w:val="009A3E5D"/>
    <w:rsid w:val="009A448A"/>
    <w:rsid w:val="009A4637"/>
    <w:rsid w:val="009A468C"/>
    <w:rsid w:val="009A489F"/>
    <w:rsid w:val="009A48F8"/>
    <w:rsid w:val="009A4ABD"/>
    <w:rsid w:val="009A4DDC"/>
    <w:rsid w:val="009A5193"/>
    <w:rsid w:val="009A5216"/>
    <w:rsid w:val="009A5A54"/>
    <w:rsid w:val="009A5AF2"/>
    <w:rsid w:val="009A5B86"/>
    <w:rsid w:val="009A5CAC"/>
    <w:rsid w:val="009A5EB1"/>
    <w:rsid w:val="009A62C4"/>
    <w:rsid w:val="009A65DB"/>
    <w:rsid w:val="009A67AB"/>
    <w:rsid w:val="009A686C"/>
    <w:rsid w:val="009A7506"/>
    <w:rsid w:val="009A753F"/>
    <w:rsid w:val="009A7700"/>
    <w:rsid w:val="009A7905"/>
    <w:rsid w:val="009A7A16"/>
    <w:rsid w:val="009A7EB7"/>
    <w:rsid w:val="009B00BE"/>
    <w:rsid w:val="009B0103"/>
    <w:rsid w:val="009B0223"/>
    <w:rsid w:val="009B0293"/>
    <w:rsid w:val="009B07EA"/>
    <w:rsid w:val="009B11F2"/>
    <w:rsid w:val="009B1439"/>
    <w:rsid w:val="009B1F55"/>
    <w:rsid w:val="009B1F74"/>
    <w:rsid w:val="009B24EB"/>
    <w:rsid w:val="009B288E"/>
    <w:rsid w:val="009B2893"/>
    <w:rsid w:val="009B29FF"/>
    <w:rsid w:val="009B2DA1"/>
    <w:rsid w:val="009B2F2D"/>
    <w:rsid w:val="009B35EA"/>
    <w:rsid w:val="009B37A7"/>
    <w:rsid w:val="009B3C15"/>
    <w:rsid w:val="009B3C95"/>
    <w:rsid w:val="009B3F09"/>
    <w:rsid w:val="009B4200"/>
    <w:rsid w:val="009B49A6"/>
    <w:rsid w:val="009B4A87"/>
    <w:rsid w:val="009B4FB6"/>
    <w:rsid w:val="009B50E9"/>
    <w:rsid w:val="009B54D8"/>
    <w:rsid w:val="009B552B"/>
    <w:rsid w:val="009B5699"/>
    <w:rsid w:val="009B5846"/>
    <w:rsid w:val="009B5C21"/>
    <w:rsid w:val="009B5C48"/>
    <w:rsid w:val="009B5E33"/>
    <w:rsid w:val="009B5FD0"/>
    <w:rsid w:val="009B615E"/>
    <w:rsid w:val="009B6281"/>
    <w:rsid w:val="009B62AB"/>
    <w:rsid w:val="009B6727"/>
    <w:rsid w:val="009B69A7"/>
    <w:rsid w:val="009B69D7"/>
    <w:rsid w:val="009B6AE7"/>
    <w:rsid w:val="009B6F3F"/>
    <w:rsid w:val="009B7532"/>
    <w:rsid w:val="009C04DF"/>
    <w:rsid w:val="009C07BD"/>
    <w:rsid w:val="009C0917"/>
    <w:rsid w:val="009C0958"/>
    <w:rsid w:val="009C0E01"/>
    <w:rsid w:val="009C0F47"/>
    <w:rsid w:val="009C12C1"/>
    <w:rsid w:val="009C1319"/>
    <w:rsid w:val="009C16C3"/>
    <w:rsid w:val="009C184A"/>
    <w:rsid w:val="009C1AD4"/>
    <w:rsid w:val="009C20CC"/>
    <w:rsid w:val="009C2200"/>
    <w:rsid w:val="009C24EC"/>
    <w:rsid w:val="009C2663"/>
    <w:rsid w:val="009C28F6"/>
    <w:rsid w:val="009C2EA0"/>
    <w:rsid w:val="009C2F94"/>
    <w:rsid w:val="009C3267"/>
    <w:rsid w:val="009C32BD"/>
    <w:rsid w:val="009C36B9"/>
    <w:rsid w:val="009C417D"/>
    <w:rsid w:val="009C4FFF"/>
    <w:rsid w:val="009C535B"/>
    <w:rsid w:val="009C5447"/>
    <w:rsid w:val="009C59E5"/>
    <w:rsid w:val="009C5E50"/>
    <w:rsid w:val="009C5E95"/>
    <w:rsid w:val="009C6251"/>
    <w:rsid w:val="009C6573"/>
    <w:rsid w:val="009C679B"/>
    <w:rsid w:val="009C67B2"/>
    <w:rsid w:val="009C6D0C"/>
    <w:rsid w:val="009C6E99"/>
    <w:rsid w:val="009C71F7"/>
    <w:rsid w:val="009C74C2"/>
    <w:rsid w:val="009C79B6"/>
    <w:rsid w:val="009C7A8D"/>
    <w:rsid w:val="009C7F1B"/>
    <w:rsid w:val="009D0394"/>
    <w:rsid w:val="009D03D6"/>
    <w:rsid w:val="009D05B1"/>
    <w:rsid w:val="009D061A"/>
    <w:rsid w:val="009D0744"/>
    <w:rsid w:val="009D07E1"/>
    <w:rsid w:val="009D0BE6"/>
    <w:rsid w:val="009D0C58"/>
    <w:rsid w:val="009D1020"/>
    <w:rsid w:val="009D1649"/>
    <w:rsid w:val="009D1C19"/>
    <w:rsid w:val="009D1C86"/>
    <w:rsid w:val="009D1F17"/>
    <w:rsid w:val="009D23DA"/>
    <w:rsid w:val="009D2EBE"/>
    <w:rsid w:val="009D3094"/>
    <w:rsid w:val="009D359C"/>
    <w:rsid w:val="009D38B8"/>
    <w:rsid w:val="009D4388"/>
    <w:rsid w:val="009D4449"/>
    <w:rsid w:val="009D4568"/>
    <w:rsid w:val="009D45CB"/>
    <w:rsid w:val="009D466F"/>
    <w:rsid w:val="009D49A3"/>
    <w:rsid w:val="009D4DAD"/>
    <w:rsid w:val="009D503D"/>
    <w:rsid w:val="009D55EE"/>
    <w:rsid w:val="009D5982"/>
    <w:rsid w:val="009D5984"/>
    <w:rsid w:val="009D5F62"/>
    <w:rsid w:val="009D669C"/>
    <w:rsid w:val="009D6998"/>
    <w:rsid w:val="009D6D2E"/>
    <w:rsid w:val="009D7095"/>
    <w:rsid w:val="009D733B"/>
    <w:rsid w:val="009D7363"/>
    <w:rsid w:val="009D73E1"/>
    <w:rsid w:val="009D7698"/>
    <w:rsid w:val="009D7E12"/>
    <w:rsid w:val="009E0140"/>
    <w:rsid w:val="009E0760"/>
    <w:rsid w:val="009E0F25"/>
    <w:rsid w:val="009E1388"/>
    <w:rsid w:val="009E1BA4"/>
    <w:rsid w:val="009E20C8"/>
    <w:rsid w:val="009E29EE"/>
    <w:rsid w:val="009E34C1"/>
    <w:rsid w:val="009E34EA"/>
    <w:rsid w:val="009E35A9"/>
    <w:rsid w:val="009E3AEF"/>
    <w:rsid w:val="009E3EAE"/>
    <w:rsid w:val="009E3ECF"/>
    <w:rsid w:val="009E3F35"/>
    <w:rsid w:val="009E438A"/>
    <w:rsid w:val="009E43F7"/>
    <w:rsid w:val="009E4989"/>
    <w:rsid w:val="009E4D26"/>
    <w:rsid w:val="009E51BE"/>
    <w:rsid w:val="009E523C"/>
    <w:rsid w:val="009E561B"/>
    <w:rsid w:val="009E56B0"/>
    <w:rsid w:val="009E5E78"/>
    <w:rsid w:val="009E5F99"/>
    <w:rsid w:val="009E5FD3"/>
    <w:rsid w:val="009E609C"/>
    <w:rsid w:val="009E6573"/>
    <w:rsid w:val="009E6CA3"/>
    <w:rsid w:val="009E6CF2"/>
    <w:rsid w:val="009E71F1"/>
    <w:rsid w:val="009E7ABE"/>
    <w:rsid w:val="009F006B"/>
    <w:rsid w:val="009F06BF"/>
    <w:rsid w:val="009F0DC0"/>
    <w:rsid w:val="009F0F3F"/>
    <w:rsid w:val="009F1536"/>
    <w:rsid w:val="009F16F7"/>
    <w:rsid w:val="009F1B8E"/>
    <w:rsid w:val="009F2058"/>
    <w:rsid w:val="009F2079"/>
    <w:rsid w:val="009F250C"/>
    <w:rsid w:val="009F2758"/>
    <w:rsid w:val="009F29E9"/>
    <w:rsid w:val="009F2BED"/>
    <w:rsid w:val="009F2F7B"/>
    <w:rsid w:val="009F3253"/>
    <w:rsid w:val="009F3258"/>
    <w:rsid w:val="009F331D"/>
    <w:rsid w:val="009F3879"/>
    <w:rsid w:val="009F3C5E"/>
    <w:rsid w:val="009F4448"/>
    <w:rsid w:val="009F4816"/>
    <w:rsid w:val="009F4BBB"/>
    <w:rsid w:val="009F5077"/>
    <w:rsid w:val="009F5150"/>
    <w:rsid w:val="009F5750"/>
    <w:rsid w:val="009F5AE4"/>
    <w:rsid w:val="009F5B4A"/>
    <w:rsid w:val="009F6487"/>
    <w:rsid w:val="009F67B2"/>
    <w:rsid w:val="009F67BA"/>
    <w:rsid w:val="009F7520"/>
    <w:rsid w:val="009F75D2"/>
    <w:rsid w:val="009F770D"/>
    <w:rsid w:val="009F79BF"/>
    <w:rsid w:val="009F7C17"/>
    <w:rsid w:val="00A004DD"/>
    <w:rsid w:val="00A007D7"/>
    <w:rsid w:val="00A009F7"/>
    <w:rsid w:val="00A00B67"/>
    <w:rsid w:val="00A00DC4"/>
    <w:rsid w:val="00A017B8"/>
    <w:rsid w:val="00A01C50"/>
    <w:rsid w:val="00A02259"/>
    <w:rsid w:val="00A02514"/>
    <w:rsid w:val="00A0285F"/>
    <w:rsid w:val="00A02F26"/>
    <w:rsid w:val="00A03048"/>
    <w:rsid w:val="00A030C7"/>
    <w:rsid w:val="00A0323D"/>
    <w:rsid w:val="00A033C3"/>
    <w:rsid w:val="00A0351B"/>
    <w:rsid w:val="00A03815"/>
    <w:rsid w:val="00A038AB"/>
    <w:rsid w:val="00A03A49"/>
    <w:rsid w:val="00A03B96"/>
    <w:rsid w:val="00A03BB9"/>
    <w:rsid w:val="00A03D14"/>
    <w:rsid w:val="00A0408D"/>
    <w:rsid w:val="00A048DE"/>
    <w:rsid w:val="00A0499F"/>
    <w:rsid w:val="00A04F19"/>
    <w:rsid w:val="00A04F8B"/>
    <w:rsid w:val="00A0516B"/>
    <w:rsid w:val="00A052F5"/>
    <w:rsid w:val="00A0551C"/>
    <w:rsid w:val="00A05645"/>
    <w:rsid w:val="00A0576D"/>
    <w:rsid w:val="00A06006"/>
    <w:rsid w:val="00A06243"/>
    <w:rsid w:val="00A06C0A"/>
    <w:rsid w:val="00A06CB4"/>
    <w:rsid w:val="00A06FC9"/>
    <w:rsid w:val="00A0711F"/>
    <w:rsid w:val="00A07514"/>
    <w:rsid w:val="00A07960"/>
    <w:rsid w:val="00A07979"/>
    <w:rsid w:val="00A079ED"/>
    <w:rsid w:val="00A07AD8"/>
    <w:rsid w:val="00A07BB4"/>
    <w:rsid w:val="00A07EA1"/>
    <w:rsid w:val="00A07FD4"/>
    <w:rsid w:val="00A1002A"/>
    <w:rsid w:val="00A10081"/>
    <w:rsid w:val="00A1052A"/>
    <w:rsid w:val="00A107B6"/>
    <w:rsid w:val="00A10B22"/>
    <w:rsid w:val="00A114E0"/>
    <w:rsid w:val="00A11815"/>
    <w:rsid w:val="00A11912"/>
    <w:rsid w:val="00A11B0F"/>
    <w:rsid w:val="00A11D39"/>
    <w:rsid w:val="00A11FE9"/>
    <w:rsid w:val="00A120D2"/>
    <w:rsid w:val="00A121AA"/>
    <w:rsid w:val="00A122DB"/>
    <w:rsid w:val="00A12401"/>
    <w:rsid w:val="00A124C1"/>
    <w:rsid w:val="00A126E2"/>
    <w:rsid w:val="00A12786"/>
    <w:rsid w:val="00A12DC5"/>
    <w:rsid w:val="00A12F2D"/>
    <w:rsid w:val="00A13042"/>
    <w:rsid w:val="00A132AD"/>
    <w:rsid w:val="00A1342C"/>
    <w:rsid w:val="00A135F6"/>
    <w:rsid w:val="00A13608"/>
    <w:rsid w:val="00A13F6E"/>
    <w:rsid w:val="00A143D3"/>
    <w:rsid w:val="00A1446A"/>
    <w:rsid w:val="00A14691"/>
    <w:rsid w:val="00A14844"/>
    <w:rsid w:val="00A14BC8"/>
    <w:rsid w:val="00A14CC0"/>
    <w:rsid w:val="00A14D56"/>
    <w:rsid w:val="00A14FEE"/>
    <w:rsid w:val="00A15050"/>
    <w:rsid w:val="00A152E8"/>
    <w:rsid w:val="00A15C1A"/>
    <w:rsid w:val="00A15CE5"/>
    <w:rsid w:val="00A15E18"/>
    <w:rsid w:val="00A1646B"/>
    <w:rsid w:val="00A165E8"/>
    <w:rsid w:val="00A167D3"/>
    <w:rsid w:val="00A16A80"/>
    <w:rsid w:val="00A16C64"/>
    <w:rsid w:val="00A1724C"/>
    <w:rsid w:val="00A1751F"/>
    <w:rsid w:val="00A17971"/>
    <w:rsid w:val="00A17A35"/>
    <w:rsid w:val="00A17E82"/>
    <w:rsid w:val="00A20377"/>
    <w:rsid w:val="00A203BB"/>
    <w:rsid w:val="00A205EC"/>
    <w:rsid w:val="00A20724"/>
    <w:rsid w:val="00A20752"/>
    <w:rsid w:val="00A20F7B"/>
    <w:rsid w:val="00A21106"/>
    <w:rsid w:val="00A21639"/>
    <w:rsid w:val="00A2165B"/>
    <w:rsid w:val="00A21DB1"/>
    <w:rsid w:val="00A2208F"/>
    <w:rsid w:val="00A22128"/>
    <w:rsid w:val="00A22312"/>
    <w:rsid w:val="00A22505"/>
    <w:rsid w:val="00A22819"/>
    <w:rsid w:val="00A229CE"/>
    <w:rsid w:val="00A22DAE"/>
    <w:rsid w:val="00A22F6F"/>
    <w:rsid w:val="00A231DE"/>
    <w:rsid w:val="00A235BF"/>
    <w:rsid w:val="00A236FB"/>
    <w:rsid w:val="00A2398C"/>
    <w:rsid w:val="00A24264"/>
    <w:rsid w:val="00A24731"/>
    <w:rsid w:val="00A248E3"/>
    <w:rsid w:val="00A24AED"/>
    <w:rsid w:val="00A24EF8"/>
    <w:rsid w:val="00A24FF3"/>
    <w:rsid w:val="00A256EC"/>
    <w:rsid w:val="00A2599E"/>
    <w:rsid w:val="00A259C6"/>
    <w:rsid w:val="00A25A6E"/>
    <w:rsid w:val="00A25CCD"/>
    <w:rsid w:val="00A26256"/>
    <w:rsid w:val="00A2657E"/>
    <w:rsid w:val="00A26786"/>
    <w:rsid w:val="00A26830"/>
    <w:rsid w:val="00A26AE5"/>
    <w:rsid w:val="00A272DD"/>
    <w:rsid w:val="00A27BE6"/>
    <w:rsid w:val="00A301ED"/>
    <w:rsid w:val="00A30222"/>
    <w:rsid w:val="00A3048B"/>
    <w:rsid w:val="00A3051A"/>
    <w:rsid w:val="00A3064B"/>
    <w:rsid w:val="00A30C5C"/>
    <w:rsid w:val="00A30F45"/>
    <w:rsid w:val="00A313C5"/>
    <w:rsid w:val="00A31756"/>
    <w:rsid w:val="00A31949"/>
    <w:rsid w:val="00A319EA"/>
    <w:rsid w:val="00A31EF6"/>
    <w:rsid w:val="00A327EB"/>
    <w:rsid w:val="00A3310F"/>
    <w:rsid w:val="00A33124"/>
    <w:rsid w:val="00A33174"/>
    <w:rsid w:val="00A3368F"/>
    <w:rsid w:val="00A34103"/>
    <w:rsid w:val="00A34226"/>
    <w:rsid w:val="00A34C47"/>
    <w:rsid w:val="00A34D4C"/>
    <w:rsid w:val="00A34DC2"/>
    <w:rsid w:val="00A35328"/>
    <w:rsid w:val="00A353A0"/>
    <w:rsid w:val="00A35A42"/>
    <w:rsid w:val="00A35CB4"/>
    <w:rsid w:val="00A36096"/>
    <w:rsid w:val="00A36150"/>
    <w:rsid w:val="00A361A9"/>
    <w:rsid w:val="00A36937"/>
    <w:rsid w:val="00A36C3B"/>
    <w:rsid w:val="00A36FA2"/>
    <w:rsid w:val="00A37264"/>
    <w:rsid w:val="00A37429"/>
    <w:rsid w:val="00A3764E"/>
    <w:rsid w:val="00A37866"/>
    <w:rsid w:val="00A37DB0"/>
    <w:rsid w:val="00A402FD"/>
    <w:rsid w:val="00A40358"/>
    <w:rsid w:val="00A403D3"/>
    <w:rsid w:val="00A40534"/>
    <w:rsid w:val="00A4125F"/>
    <w:rsid w:val="00A412A1"/>
    <w:rsid w:val="00A4145D"/>
    <w:rsid w:val="00A4155F"/>
    <w:rsid w:val="00A4181C"/>
    <w:rsid w:val="00A41A66"/>
    <w:rsid w:val="00A41D85"/>
    <w:rsid w:val="00A43333"/>
    <w:rsid w:val="00A43431"/>
    <w:rsid w:val="00A437DB"/>
    <w:rsid w:val="00A43EFF"/>
    <w:rsid w:val="00A442A0"/>
    <w:rsid w:val="00A44770"/>
    <w:rsid w:val="00A44903"/>
    <w:rsid w:val="00A44ADE"/>
    <w:rsid w:val="00A44FEA"/>
    <w:rsid w:val="00A45007"/>
    <w:rsid w:val="00A4546E"/>
    <w:rsid w:val="00A459E4"/>
    <w:rsid w:val="00A46249"/>
    <w:rsid w:val="00A46585"/>
    <w:rsid w:val="00A46B9A"/>
    <w:rsid w:val="00A472B8"/>
    <w:rsid w:val="00A47428"/>
    <w:rsid w:val="00A475C6"/>
    <w:rsid w:val="00A477F8"/>
    <w:rsid w:val="00A5003C"/>
    <w:rsid w:val="00A50303"/>
    <w:rsid w:val="00A504E0"/>
    <w:rsid w:val="00A5065B"/>
    <w:rsid w:val="00A507E4"/>
    <w:rsid w:val="00A50838"/>
    <w:rsid w:val="00A512AD"/>
    <w:rsid w:val="00A51333"/>
    <w:rsid w:val="00A5169A"/>
    <w:rsid w:val="00A51B11"/>
    <w:rsid w:val="00A51C28"/>
    <w:rsid w:val="00A520B9"/>
    <w:rsid w:val="00A5210E"/>
    <w:rsid w:val="00A525FC"/>
    <w:rsid w:val="00A52900"/>
    <w:rsid w:val="00A5296E"/>
    <w:rsid w:val="00A52C6D"/>
    <w:rsid w:val="00A53257"/>
    <w:rsid w:val="00A53424"/>
    <w:rsid w:val="00A534C3"/>
    <w:rsid w:val="00A5394E"/>
    <w:rsid w:val="00A5409F"/>
    <w:rsid w:val="00A54D65"/>
    <w:rsid w:val="00A550DC"/>
    <w:rsid w:val="00A55755"/>
    <w:rsid w:val="00A5598A"/>
    <w:rsid w:val="00A56172"/>
    <w:rsid w:val="00A56463"/>
    <w:rsid w:val="00A56534"/>
    <w:rsid w:val="00A56641"/>
    <w:rsid w:val="00A56884"/>
    <w:rsid w:val="00A56887"/>
    <w:rsid w:val="00A56DF0"/>
    <w:rsid w:val="00A57595"/>
    <w:rsid w:val="00A57655"/>
    <w:rsid w:val="00A57C8A"/>
    <w:rsid w:val="00A57DA7"/>
    <w:rsid w:val="00A602B9"/>
    <w:rsid w:val="00A6044B"/>
    <w:rsid w:val="00A608BE"/>
    <w:rsid w:val="00A60A7B"/>
    <w:rsid w:val="00A60E39"/>
    <w:rsid w:val="00A6107E"/>
    <w:rsid w:val="00A610D9"/>
    <w:rsid w:val="00A616FC"/>
    <w:rsid w:val="00A6177C"/>
    <w:rsid w:val="00A61C05"/>
    <w:rsid w:val="00A61C8D"/>
    <w:rsid w:val="00A61D65"/>
    <w:rsid w:val="00A61EE7"/>
    <w:rsid w:val="00A61FAC"/>
    <w:rsid w:val="00A624E0"/>
    <w:rsid w:val="00A6274F"/>
    <w:rsid w:val="00A6282B"/>
    <w:rsid w:val="00A62919"/>
    <w:rsid w:val="00A62C22"/>
    <w:rsid w:val="00A63155"/>
    <w:rsid w:val="00A6351C"/>
    <w:rsid w:val="00A638C6"/>
    <w:rsid w:val="00A640DD"/>
    <w:rsid w:val="00A64335"/>
    <w:rsid w:val="00A647FD"/>
    <w:rsid w:val="00A648F3"/>
    <w:rsid w:val="00A64CE1"/>
    <w:rsid w:val="00A65799"/>
    <w:rsid w:val="00A658E4"/>
    <w:rsid w:val="00A6610E"/>
    <w:rsid w:val="00A66541"/>
    <w:rsid w:val="00A666D4"/>
    <w:rsid w:val="00A66AC0"/>
    <w:rsid w:val="00A67665"/>
    <w:rsid w:val="00A67E7A"/>
    <w:rsid w:val="00A67E7D"/>
    <w:rsid w:val="00A700CE"/>
    <w:rsid w:val="00A702D3"/>
    <w:rsid w:val="00A71047"/>
    <w:rsid w:val="00A71096"/>
    <w:rsid w:val="00A713C6"/>
    <w:rsid w:val="00A71409"/>
    <w:rsid w:val="00A71DC9"/>
    <w:rsid w:val="00A7205A"/>
    <w:rsid w:val="00A7241B"/>
    <w:rsid w:val="00A72658"/>
    <w:rsid w:val="00A72A8F"/>
    <w:rsid w:val="00A72B87"/>
    <w:rsid w:val="00A72E50"/>
    <w:rsid w:val="00A73169"/>
    <w:rsid w:val="00A7321F"/>
    <w:rsid w:val="00A7346C"/>
    <w:rsid w:val="00A7373A"/>
    <w:rsid w:val="00A73A82"/>
    <w:rsid w:val="00A73D0B"/>
    <w:rsid w:val="00A740C2"/>
    <w:rsid w:val="00A742AA"/>
    <w:rsid w:val="00A74805"/>
    <w:rsid w:val="00A74C71"/>
    <w:rsid w:val="00A74D11"/>
    <w:rsid w:val="00A74FDF"/>
    <w:rsid w:val="00A75654"/>
    <w:rsid w:val="00A75C40"/>
    <w:rsid w:val="00A76381"/>
    <w:rsid w:val="00A76405"/>
    <w:rsid w:val="00A76618"/>
    <w:rsid w:val="00A76619"/>
    <w:rsid w:val="00A76B07"/>
    <w:rsid w:val="00A76E36"/>
    <w:rsid w:val="00A77447"/>
    <w:rsid w:val="00A77572"/>
    <w:rsid w:val="00A775FD"/>
    <w:rsid w:val="00A77A20"/>
    <w:rsid w:val="00A77AED"/>
    <w:rsid w:val="00A8009E"/>
    <w:rsid w:val="00A803D5"/>
    <w:rsid w:val="00A805CA"/>
    <w:rsid w:val="00A80A65"/>
    <w:rsid w:val="00A81151"/>
    <w:rsid w:val="00A811F4"/>
    <w:rsid w:val="00A815DD"/>
    <w:rsid w:val="00A815FD"/>
    <w:rsid w:val="00A81655"/>
    <w:rsid w:val="00A81774"/>
    <w:rsid w:val="00A81E6F"/>
    <w:rsid w:val="00A82C65"/>
    <w:rsid w:val="00A833E1"/>
    <w:rsid w:val="00A83496"/>
    <w:rsid w:val="00A83AF2"/>
    <w:rsid w:val="00A83D82"/>
    <w:rsid w:val="00A83E6E"/>
    <w:rsid w:val="00A84374"/>
    <w:rsid w:val="00A84621"/>
    <w:rsid w:val="00A8494F"/>
    <w:rsid w:val="00A84A27"/>
    <w:rsid w:val="00A84ADD"/>
    <w:rsid w:val="00A84AFA"/>
    <w:rsid w:val="00A84F97"/>
    <w:rsid w:val="00A8500C"/>
    <w:rsid w:val="00A85384"/>
    <w:rsid w:val="00A855F1"/>
    <w:rsid w:val="00A85A86"/>
    <w:rsid w:val="00A85BE3"/>
    <w:rsid w:val="00A85C29"/>
    <w:rsid w:val="00A86270"/>
    <w:rsid w:val="00A86A35"/>
    <w:rsid w:val="00A86A43"/>
    <w:rsid w:val="00A86E5F"/>
    <w:rsid w:val="00A86FDD"/>
    <w:rsid w:val="00A86FE4"/>
    <w:rsid w:val="00A8745F"/>
    <w:rsid w:val="00A877A4"/>
    <w:rsid w:val="00A87D75"/>
    <w:rsid w:val="00A87F73"/>
    <w:rsid w:val="00A9014F"/>
    <w:rsid w:val="00A90817"/>
    <w:rsid w:val="00A90850"/>
    <w:rsid w:val="00A90BBA"/>
    <w:rsid w:val="00A91123"/>
    <w:rsid w:val="00A91247"/>
    <w:rsid w:val="00A9168B"/>
    <w:rsid w:val="00A916F6"/>
    <w:rsid w:val="00A91741"/>
    <w:rsid w:val="00A9234B"/>
    <w:rsid w:val="00A92367"/>
    <w:rsid w:val="00A923E0"/>
    <w:rsid w:val="00A92511"/>
    <w:rsid w:val="00A92A5D"/>
    <w:rsid w:val="00A92AB3"/>
    <w:rsid w:val="00A92D13"/>
    <w:rsid w:val="00A92D49"/>
    <w:rsid w:val="00A92F91"/>
    <w:rsid w:val="00A93146"/>
    <w:rsid w:val="00A93977"/>
    <w:rsid w:val="00A94100"/>
    <w:rsid w:val="00A9417D"/>
    <w:rsid w:val="00A941F9"/>
    <w:rsid w:val="00A942F2"/>
    <w:rsid w:val="00A94316"/>
    <w:rsid w:val="00A94A31"/>
    <w:rsid w:val="00A94B0A"/>
    <w:rsid w:val="00A95399"/>
    <w:rsid w:val="00A953C9"/>
    <w:rsid w:val="00A95403"/>
    <w:rsid w:val="00A95479"/>
    <w:rsid w:val="00A95AE7"/>
    <w:rsid w:val="00A95BEB"/>
    <w:rsid w:val="00A95D3D"/>
    <w:rsid w:val="00A9651A"/>
    <w:rsid w:val="00A96595"/>
    <w:rsid w:val="00A9669E"/>
    <w:rsid w:val="00A96728"/>
    <w:rsid w:val="00A96741"/>
    <w:rsid w:val="00A96D02"/>
    <w:rsid w:val="00A96D93"/>
    <w:rsid w:val="00A96DFB"/>
    <w:rsid w:val="00A96F09"/>
    <w:rsid w:val="00A96F74"/>
    <w:rsid w:val="00A973FA"/>
    <w:rsid w:val="00A975D8"/>
    <w:rsid w:val="00A97B78"/>
    <w:rsid w:val="00A97BC7"/>
    <w:rsid w:val="00A97F56"/>
    <w:rsid w:val="00A97FAA"/>
    <w:rsid w:val="00AA0602"/>
    <w:rsid w:val="00AA0F49"/>
    <w:rsid w:val="00AA1165"/>
    <w:rsid w:val="00AA18AD"/>
    <w:rsid w:val="00AA1BF4"/>
    <w:rsid w:val="00AA21B9"/>
    <w:rsid w:val="00AA2A96"/>
    <w:rsid w:val="00AA34B5"/>
    <w:rsid w:val="00AA3628"/>
    <w:rsid w:val="00AA363A"/>
    <w:rsid w:val="00AA41D1"/>
    <w:rsid w:val="00AA4CBA"/>
    <w:rsid w:val="00AA54C5"/>
    <w:rsid w:val="00AA58C4"/>
    <w:rsid w:val="00AA5B90"/>
    <w:rsid w:val="00AA60AA"/>
    <w:rsid w:val="00AA61EB"/>
    <w:rsid w:val="00AA6670"/>
    <w:rsid w:val="00AA6B44"/>
    <w:rsid w:val="00AA6DCE"/>
    <w:rsid w:val="00AA6DD0"/>
    <w:rsid w:val="00AA7031"/>
    <w:rsid w:val="00AA745E"/>
    <w:rsid w:val="00AA76A9"/>
    <w:rsid w:val="00AA7952"/>
    <w:rsid w:val="00AA79B1"/>
    <w:rsid w:val="00AA7B29"/>
    <w:rsid w:val="00AA7F1A"/>
    <w:rsid w:val="00AB000B"/>
    <w:rsid w:val="00AB09E5"/>
    <w:rsid w:val="00AB0D84"/>
    <w:rsid w:val="00AB0DD8"/>
    <w:rsid w:val="00AB13B8"/>
    <w:rsid w:val="00AB15A4"/>
    <w:rsid w:val="00AB15C5"/>
    <w:rsid w:val="00AB1A8A"/>
    <w:rsid w:val="00AB1AC7"/>
    <w:rsid w:val="00AB1FCE"/>
    <w:rsid w:val="00AB20D3"/>
    <w:rsid w:val="00AB23F8"/>
    <w:rsid w:val="00AB2837"/>
    <w:rsid w:val="00AB2B52"/>
    <w:rsid w:val="00AB2BBC"/>
    <w:rsid w:val="00AB30B0"/>
    <w:rsid w:val="00AB3142"/>
    <w:rsid w:val="00AB331F"/>
    <w:rsid w:val="00AB33FB"/>
    <w:rsid w:val="00AB3422"/>
    <w:rsid w:val="00AB34E3"/>
    <w:rsid w:val="00AB359F"/>
    <w:rsid w:val="00AB361E"/>
    <w:rsid w:val="00AB38C9"/>
    <w:rsid w:val="00AB3AF5"/>
    <w:rsid w:val="00AB4646"/>
    <w:rsid w:val="00AB4721"/>
    <w:rsid w:val="00AB4958"/>
    <w:rsid w:val="00AB50D5"/>
    <w:rsid w:val="00AB5921"/>
    <w:rsid w:val="00AB59CC"/>
    <w:rsid w:val="00AB5A2E"/>
    <w:rsid w:val="00AB61F1"/>
    <w:rsid w:val="00AB63E1"/>
    <w:rsid w:val="00AB6893"/>
    <w:rsid w:val="00AB6E56"/>
    <w:rsid w:val="00AB7987"/>
    <w:rsid w:val="00AB7BEF"/>
    <w:rsid w:val="00AB7D35"/>
    <w:rsid w:val="00AC00D0"/>
    <w:rsid w:val="00AC0286"/>
    <w:rsid w:val="00AC050C"/>
    <w:rsid w:val="00AC052D"/>
    <w:rsid w:val="00AC071A"/>
    <w:rsid w:val="00AC0731"/>
    <w:rsid w:val="00AC08B7"/>
    <w:rsid w:val="00AC0E8D"/>
    <w:rsid w:val="00AC0FD8"/>
    <w:rsid w:val="00AC1508"/>
    <w:rsid w:val="00AC150C"/>
    <w:rsid w:val="00AC1579"/>
    <w:rsid w:val="00AC173F"/>
    <w:rsid w:val="00AC1995"/>
    <w:rsid w:val="00AC19D1"/>
    <w:rsid w:val="00AC1CAE"/>
    <w:rsid w:val="00AC302F"/>
    <w:rsid w:val="00AC3403"/>
    <w:rsid w:val="00AC3609"/>
    <w:rsid w:val="00AC39BC"/>
    <w:rsid w:val="00AC402C"/>
    <w:rsid w:val="00AC4095"/>
    <w:rsid w:val="00AC42BA"/>
    <w:rsid w:val="00AC43CE"/>
    <w:rsid w:val="00AC44C3"/>
    <w:rsid w:val="00AC46C4"/>
    <w:rsid w:val="00AC49DF"/>
    <w:rsid w:val="00AC4CAD"/>
    <w:rsid w:val="00AC53BF"/>
    <w:rsid w:val="00AC5799"/>
    <w:rsid w:val="00AC57AE"/>
    <w:rsid w:val="00AC5C46"/>
    <w:rsid w:val="00AC61D0"/>
    <w:rsid w:val="00AC6284"/>
    <w:rsid w:val="00AC685C"/>
    <w:rsid w:val="00AC6B92"/>
    <w:rsid w:val="00AC6E76"/>
    <w:rsid w:val="00AC6F05"/>
    <w:rsid w:val="00AC72C6"/>
    <w:rsid w:val="00AC7509"/>
    <w:rsid w:val="00AC7BEE"/>
    <w:rsid w:val="00AD03F1"/>
    <w:rsid w:val="00AD085B"/>
    <w:rsid w:val="00AD0A46"/>
    <w:rsid w:val="00AD0ABA"/>
    <w:rsid w:val="00AD0B06"/>
    <w:rsid w:val="00AD0F6F"/>
    <w:rsid w:val="00AD145B"/>
    <w:rsid w:val="00AD1C77"/>
    <w:rsid w:val="00AD1F37"/>
    <w:rsid w:val="00AD2438"/>
    <w:rsid w:val="00AD24C8"/>
    <w:rsid w:val="00AD2519"/>
    <w:rsid w:val="00AD261A"/>
    <w:rsid w:val="00AD27CD"/>
    <w:rsid w:val="00AD2AAB"/>
    <w:rsid w:val="00AD2CCA"/>
    <w:rsid w:val="00AD2D70"/>
    <w:rsid w:val="00AD339E"/>
    <w:rsid w:val="00AD3556"/>
    <w:rsid w:val="00AD37A8"/>
    <w:rsid w:val="00AD4111"/>
    <w:rsid w:val="00AD42F0"/>
    <w:rsid w:val="00AD4346"/>
    <w:rsid w:val="00AD4440"/>
    <w:rsid w:val="00AD4474"/>
    <w:rsid w:val="00AD4A9E"/>
    <w:rsid w:val="00AD4B5E"/>
    <w:rsid w:val="00AD526C"/>
    <w:rsid w:val="00AD5437"/>
    <w:rsid w:val="00AD544C"/>
    <w:rsid w:val="00AD584B"/>
    <w:rsid w:val="00AD6242"/>
    <w:rsid w:val="00AD653F"/>
    <w:rsid w:val="00AD661D"/>
    <w:rsid w:val="00AD6BA6"/>
    <w:rsid w:val="00AD72CC"/>
    <w:rsid w:val="00AD7351"/>
    <w:rsid w:val="00AD73DB"/>
    <w:rsid w:val="00AD74D4"/>
    <w:rsid w:val="00AD77C7"/>
    <w:rsid w:val="00AD7833"/>
    <w:rsid w:val="00AD78D0"/>
    <w:rsid w:val="00AD7D8F"/>
    <w:rsid w:val="00AD7F44"/>
    <w:rsid w:val="00AE02E1"/>
    <w:rsid w:val="00AE0498"/>
    <w:rsid w:val="00AE0797"/>
    <w:rsid w:val="00AE0B7E"/>
    <w:rsid w:val="00AE0C5F"/>
    <w:rsid w:val="00AE1430"/>
    <w:rsid w:val="00AE1474"/>
    <w:rsid w:val="00AE1795"/>
    <w:rsid w:val="00AE1DB3"/>
    <w:rsid w:val="00AE1F2C"/>
    <w:rsid w:val="00AE1FC3"/>
    <w:rsid w:val="00AE2A59"/>
    <w:rsid w:val="00AE2B49"/>
    <w:rsid w:val="00AE3207"/>
    <w:rsid w:val="00AE35BF"/>
    <w:rsid w:val="00AE371D"/>
    <w:rsid w:val="00AE41D1"/>
    <w:rsid w:val="00AE4909"/>
    <w:rsid w:val="00AE586B"/>
    <w:rsid w:val="00AE5D24"/>
    <w:rsid w:val="00AE5EF9"/>
    <w:rsid w:val="00AE6211"/>
    <w:rsid w:val="00AE6AA2"/>
    <w:rsid w:val="00AE6F44"/>
    <w:rsid w:val="00AE7377"/>
    <w:rsid w:val="00AE7591"/>
    <w:rsid w:val="00AE7836"/>
    <w:rsid w:val="00AE7A16"/>
    <w:rsid w:val="00AE7BE1"/>
    <w:rsid w:val="00AE7C6E"/>
    <w:rsid w:val="00AE7DFC"/>
    <w:rsid w:val="00AE7ED5"/>
    <w:rsid w:val="00AF04E4"/>
    <w:rsid w:val="00AF0629"/>
    <w:rsid w:val="00AF06DC"/>
    <w:rsid w:val="00AF0A80"/>
    <w:rsid w:val="00AF1175"/>
    <w:rsid w:val="00AF13EE"/>
    <w:rsid w:val="00AF149D"/>
    <w:rsid w:val="00AF157C"/>
    <w:rsid w:val="00AF161E"/>
    <w:rsid w:val="00AF1C1C"/>
    <w:rsid w:val="00AF1D5C"/>
    <w:rsid w:val="00AF25F8"/>
    <w:rsid w:val="00AF2716"/>
    <w:rsid w:val="00AF27BF"/>
    <w:rsid w:val="00AF2850"/>
    <w:rsid w:val="00AF3604"/>
    <w:rsid w:val="00AF3865"/>
    <w:rsid w:val="00AF3D94"/>
    <w:rsid w:val="00AF4165"/>
    <w:rsid w:val="00AF421A"/>
    <w:rsid w:val="00AF4371"/>
    <w:rsid w:val="00AF4CA5"/>
    <w:rsid w:val="00AF5645"/>
    <w:rsid w:val="00AF57FF"/>
    <w:rsid w:val="00AF5918"/>
    <w:rsid w:val="00AF59C0"/>
    <w:rsid w:val="00AF5A12"/>
    <w:rsid w:val="00AF5F8F"/>
    <w:rsid w:val="00AF61F8"/>
    <w:rsid w:val="00AF6211"/>
    <w:rsid w:val="00AF63D4"/>
    <w:rsid w:val="00AF6438"/>
    <w:rsid w:val="00AF64BF"/>
    <w:rsid w:val="00AF6596"/>
    <w:rsid w:val="00AF6856"/>
    <w:rsid w:val="00AF69C0"/>
    <w:rsid w:val="00AF6B63"/>
    <w:rsid w:val="00AF6CC6"/>
    <w:rsid w:val="00AF7399"/>
    <w:rsid w:val="00AF7882"/>
    <w:rsid w:val="00AF78EF"/>
    <w:rsid w:val="00AF7B8C"/>
    <w:rsid w:val="00AF7BF7"/>
    <w:rsid w:val="00B0071E"/>
    <w:rsid w:val="00B009E4"/>
    <w:rsid w:val="00B00B7C"/>
    <w:rsid w:val="00B00BF8"/>
    <w:rsid w:val="00B00CF3"/>
    <w:rsid w:val="00B00F17"/>
    <w:rsid w:val="00B011EC"/>
    <w:rsid w:val="00B01D7D"/>
    <w:rsid w:val="00B0201E"/>
    <w:rsid w:val="00B0206A"/>
    <w:rsid w:val="00B020B7"/>
    <w:rsid w:val="00B020C9"/>
    <w:rsid w:val="00B0243E"/>
    <w:rsid w:val="00B0257A"/>
    <w:rsid w:val="00B028F0"/>
    <w:rsid w:val="00B02E90"/>
    <w:rsid w:val="00B02ECE"/>
    <w:rsid w:val="00B03F65"/>
    <w:rsid w:val="00B0410B"/>
    <w:rsid w:val="00B045A3"/>
    <w:rsid w:val="00B04724"/>
    <w:rsid w:val="00B04851"/>
    <w:rsid w:val="00B04C81"/>
    <w:rsid w:val="00B05043"/>
    <w:rsid w:val="00B05226"/>
    <w:rsid w:val="00B056E1"/>
    <w:rsid w:val="00B05AEF"/>
    <w:rsid w:val="00B06380"/>
    <w:rsid w:val="00B06DD3"/>
    <w:rsid w:val="00B07183"/>
    <w:rsid w:val="00B07681"/>
    <w:rsid w:val="00B07CB2"/>
    <w:rsid w:val="00B1001E"/>
    <w:rsid w:val="00B10506"/>
    <w:rsid w:val="00B109FF"/>
    <w:rsid w:val="00B10B46"/>
    <w:rsid w:val="00B10BCA"/>
    <w:rsid w:val="00B10CEA"/>
    <w:rsid w:val="00B10EF6"/>
    <w:rsid w:val="00B10F49"/>
    <w:rsid w:val="00B117EB"/>
    <w:rsid w:val="00B1184F"/>
    <w:rsid w:val="00B1187C"/>
    <w:rsid w:val="00B1197A"/>
    <w:rsid w:val="00B11C14"/>
    <w:rsid w:val="00B12040"/>
    <w:rsid w:val="00B121CB"/>
    <w:rsid w:val="00B126C6"/>
    <w:rsid w:val="00B129A6"/>
    <w:rsid w:val="00B13187"/>
    <w:rsid w:val="00B13412"/>
    <w:rsid w:val="00B134BE"/>
    <w:rsid w:val="00B135CA"/>
    <w:rsid w:val="00B13CA3"/>
    <w:rsid w:val="00B13E1C"/>
    <w:rsid w:val="00B141EC"/>
    <w:rsid w:val="00B1474A"/>
    <w:rsid w:val="00B1485A"/>
    <w:rsid w:val="00B14914"/>
    <w:rsid w:val="00B14D27"/>
    <w:rsid w:val="00B14E41"/>
    <w:rsid w:val="00B1522D"/>
    <w:rsid w:val="00B152BC"/>
    <w:rsid w:val="00B15828"/>
    <w:rsid w:val="00B158BA"/>
    <w:rsid w:val="00B15A8D"/>
    <w:rsid w:val="00B1640C"/>
    <w:rsid w:val="00B16849"/>
    <w:rsid w:val="00B169FE"/>
    <w:rsid w:val="00B16FDC"/>
    <w:rsid w:val="00B17071"/>
    <w:rsid w:val="00B1795D"/>
    <w:rsid w:val="00B17B46"/>
    <w:rsid w:val="00B17C88"/>
    <w:rsid w:val="00B20037"/>
    <w:rsid w:val="00B20064"/>
    <w:rsid w:val="00B20C75"/>
    <w:rsid w:val="00B20C78"/>
    <w:rsid w:val="00B21462"/>
    <w:rsid w:val="00B215D5"/>
    <w:rsid w:val="00B21654"/>
    <w:rsid w:val="00B217D2"/>
    <w:rsid w:val="00B21D06"/>
    <w:rsid w:val="00B21DD3"/>
    <w:rsid w:val="00B21E01"/>
    <w:rsid w:val="00B21FAD"/>
    <w:rsid w:val="00B221F7"/>
    <w:rsid w:val="00B22462"/>
    <w:rsid w:val="00B226A7"/>
    <w:rsid w:val="00B22C21"/>
    <w:rsid w:val="00B22E37"/>
    <w:rsid w:val="00B232F9"/>
    <w:rsid w:val="00B2342B"/>
    <w:rsid w:val="00B23A9D"/>
    <w:rsid w:val="00B23CF0"/>
    <w:rsid w:val="00B243F0"/>
    <w:rsid w:val="00B24AC7"/>
    <w:rsid w:val="00B24D51"/>
    <w:rsid w:val="00B25279"/>
    <w:rsid w:val="00B252FE"/>
    <w:rsid w:val="00B258C2"/>
    <w:rsid w:val="00B25A75"/>
    <w:rsid w:val="00B25D0F"/>
    <w:rsid w:val="00B26234"/>
    <w:rsid w:val="00B265B7"/>
    <w:rsid w:val="00B26970"/>
    <w:rsid w:val="00B26AF5"/>
    <w:rsid w:val="00B26C7A"/>
    <w:rsid w:val="00B26F71"/>
    <w:rsid w:val="00B2788C"/>
    <w:rsid w:val="00B27BEB"/>
    <w:rsid w:val="00B27EA0"/>
    <w:rsid w:val="00B306B0"/>
    <w:rsid w:val="00B30A36"/>
    <w:rsid w:val="00B30CBE"/>
    <w:rsid w:val="00B30F60"/>
    <w:rsid w:val="00B30F70"/>
    <w:rsid w:val="00B3110B"/>
    <w:rsid w:val="00B313A1"/>
    <w:rsid w:val="00B31720"/>
    <w:rsid w:val="00B31D07"/>
    <w:rsid w:val="00B31D14"/>
    <w:rsid w:val="00B31D82"/>
    <w:rsid w:val="00B32120"/>
    <w:rsid w:val="00B32252"/>
    <w:rsid w:val="00B3241A"/>
    <w:rsid w:val="00B32692"/>
    <w:rsid w:val="00B3280A"/>
    <w:rsid w:val="00B32B91"/>
    <w:rsid w:val="00B33307"/>
    <w:rsid w:val="00B339D7"/>
    <w:rsid w:val="00B33F93"/>
    <w:rsid w:val="00B33FD5"/>
    <w:rsid w:val="00B343DE"/>
    <w:rsid w:val="00B344E9"/>
    <w:rsid w:val="00B347EC"/>
    <w:rsid w:val="00B34B89"/>
    <w:rsid w:val="00B354FA"/>
    <w:rsid w:val="00B35763"/>
    <w:rsid w:val="00B35D07"/>
    <w:rsid w:val="00B35EE6"/>
    <w:rsid w:val="00B364A0"/>
    <w:rsid w:val="00B36A52"/>
    <w:rsid w:val="00B36DAE"/>
    <w:rsid w:val="00B37278"/>
    <w:rsid w:val="00B3780A"/>
    <w:rsid w:val="00B37CBB"/>
    <w:rsid w:val="00B40186"/>
    <w:rsid w:val="00B40360"/>
    <w:rsid w:val="00B405CF"/>
    <w:rsid w:val="00B409F7"/>
    <w:rsid w:val="00B40AE4"/>
    <w:rsid w:val="00B40DFE"/>
    <w:rsid w:val="00B40E2B"/>
    <w:rsid w:val="00B41054"/>
    <w:rsid w:val="00B419BD"/>
    <w:rsid w:val="00B41CF8"/>
    <w:rsid w:val="00B41D84"/>
    <w:rsid w:val="00B41D8F"/>
    <w:rsid w:val="00B424C0"/>
    <w:rsid w:val="00B426CA"/>
    <w:rsid w:val="00B4274D"/>
    <w:rsid w:val="00B43345"/>
    <w:rsid w:val="00B43743"/>
    <w:rsid w:val="00B4379E"/>
    <w:rsid w:val="00B438A9"/>
    <w:rsid w:val="00B438EB"/>
    <w:rsid w:val="00B4391D"/>
    <w:rsid w:val="00B441C4"/>
    <w:rsid w:val="00B4439D"/>
    <w:rsid w:val="00B44C50"/>
    <w:rsid w:val="00B45255"/>
    <w:rsid w:val="00B452EE"/>
    <w:rsid w:val="00B45A4C"/>
    <w:rsid w:val="00B45DD1"/>
    <w:rsid w:val="00B45E32"/>
    <w:rsid w:val="00B45ECB"/>
    <w:rsid w:val="00B468AB"/>
    <w:rsid w:val="00B46D96"/>
    <w:rsid w:val="00B47065"/>
    <w:rsid w:val="00B470CD"/>
    <w:rsid w:val="00B472FF"/>
    <w:rsid w:val="00B47563"/>
    <w:rsid w:val="00B47613"/>
    <w:rsid w:val="00B47837"/>
    <w:rsid w:val="00B47DD5"/>
    <w:rsid w:val="00B50175"/>
    <w:rsid w:val="00B501E6"/>
    <w:rsid w:val="00B50936"/>
    <w:rsid w:val="00B50AB8"/>
    <w:rsid w:val="00B50D10"/>
    <w:rsid w:val="00B50D92"/>
    <w:rsid w:val="00B50E3C"/>
    <w:rsid w:val="00B510A2"/>
    <w:rsid w:val="00B51B7B"/>
    <w:rsid w:val="00B51E5C"/>
    <w:rsid w:val="00B51F8B"/>
    <w:rsid w:val="00B527EA"/>
    <w:rsid w:val="00B52DE8"/>
    <w:rsid w:val="00B5315E"/>
    <w:rsid w:val="00B53A84"/>
    <w:rsid w:val="00B53B2D"/>
    <w:rsid w:val="00B53F58"/>
    <w:rsid w:val="00B54046"/>
    <w:rsid w:val="00B5453C"/>
    <w:rsid w:val="00B545C9"/>
    <w:rsid w:val="00B547B6"/>
    <w:rsid w:val="00B54B62"/>
    <w:rsid w:val="00B54F91"/>
    <w:rsid w:val="00B55140"/>
    <w:rsid w:val="00B551E4"/>
    <w:rsid w:val="00B552A1"/>
    <w:rsid w:val="00B553BC"/>
    <w:rsid w:val="00B555D6"/>
    <w:rsid w:val="00B55A25"/>
    <w:rsid w:val="00B55EFF"/>
    <w:rsid w:val="00B563C3"/>
    <w:rsid w:val="00B56990"/>
    <w:rsid w:val="00B569E4"/>
    <w:rsid w:val="00B56E05"/>
    <w:rsid w:val="00B57D75"/>
    <w:rsid w:val="00B57E72"/>
    <w:rsid w:val="00B604A1"/>
    <w:rsid w:val="00B60592"/>
    <w:rsid w:val="00B60989"/>
    <w:rsid w:val="00B60F3C"/>
    <w:rsid w:val="00B6114B"/>
    <w:rsid w:val="00B6140F"/>
    <w:rsid w:val="00B618BA"/>
    <w:rsid w:val="00B61D91"/>
    <w:rsid w:val="00B61DE4"/>
    <w:rsid w:val="00B61F77"/>
    <w:rsid w:val="00B62218"/>
    <w:rsid w:val="00B62588"/>
    <w:rsid w:val="00B628C7"/>
    <w:rsid w:val="00B62EC0"/>
    <w:rsid w:val="00B62F39"/>
    <w:rsid w:val="00B630BF"/>
    <w:rsid w:val="00B63676"/>
    <w:rsid w:val="00B6373F"/>
    <w:rsid w:val="00B63891"/>
    <w:rsid w:val="00B63B80"/>
    <w:rsid w:val="00B64051"/>
    <w:rsid w:val="00B64192"/>
    <w:rsid w:val="00B641B1"/>
    <w:rsid w:val="00B64220"/>
    <w:rsid w:val="00B64562"/>
    <w:rsid w:val="00B64633"/>
    <w:rsid w:val="00B646AC"/>
    <w:rsid w:val="00B647B9"/>
    <w:rsid w:val="00B64B4C"/>
    <w:rsid w:val="00B64CA0"/>
    <w:rsid w:val="00B6506B"/>
    <w:rsid w:val="00B6513D"/>
    <w:rsid w:val="00B65617"/>
    <w:rsid w:val="00B657C4"/>
    <w:rsid w:val="00B65FFA"/>
    <w:rsid w:val="00B66082"/>
    <w:rsid w:val="00B66349"/>
    <w:rsid w:val="00B66634"/>
    <w:rsid w:val="00B66E76"/>
    <w:rsid w:val="00B66F2F"/>
    <w:rsid w:val="00B677BB"/>
    <w:rsid w:val="00B67CB9"/>
    <w:rsid w:val="00B67FEC"/>
    <w:rsid w:val="00B701BE"/>
    <w:rsid w:val="00B702F2"/>
    <w:rsid w:val="00B70398"/>
    <w:rsid w:val="00B704AD"/>
    <w:rsid w:val="00B705D3"/>
    <w:rsid w:val="00B70B8A"/>
    <w:rsid w:val="00B70C18"/>
    <w:rsid w:val="00B70CD5"/>
    <w:rsid w:val="00B70D0D"/>
    <w:rsid w:val="00B70D83"/>
    <w:rsid w:val="00B70DA0"/>
    <w:rsid w:val="00B70DA6"/>
    <w:rsid w:val="00B70E50"/>
    <w:rsid w:val="00B70F96"/>
    <w:rsid w:val="00B7131B"/>
    <w:rsid w:val="00B71448"/>
    <w:rsid w:val="00B71900"/>
    <w:rsid w:val="00B71D2F"/>
    <w:rsid w:val="00B72113"/>
    <w:rsid w:val="00B72BE9"/>
    <w:rsid w:val="00B72CC4"/>
    <w:rsid w:val="00B72E44"/>
    <w:rsid w:val="00B731D5"/>
    <w:rsid w:val="00B73360"/>
    <w:rsid w:val="00B734C9"/>
    <w:rsid w:val="00B7362B"/>
    <w:rsid w:val="00B7369D"/>
    <w:rsid w:val="00B7380C"/>
    <w:rsid w:val="00B73A06"/>
    <w:rsid w:val="00B73DFB"/>
    <w:rsid w:val="00B73F0E"/>
    <w:rsid w:val="00B74608"/>
    <w:rsid w:val="00B74CF2"/>
    <w:rsid w:val="00B74DE5"/>
    <w:rsid w:val="00B751B5"/>
    <w:rsid w:val="00B75588"/>
    <w:rsid w:val="00B7562F"/>
    <w:rsid w:val="00B75914"/>
    <w:rsid w:val="00B75935"/>
    <w:rsid w:val="00B75C57"/>
    <w:rsid w:val="00B75FE1"/>
    <w:rsid w:val="00B7604B"/>
    <w:rsid w:val="00B7645D"/>
    <w:rsid w:val="00B765BF"/>
    <w:rsid w:val="00B7672E"/>
    <w:rsid w:val="00B76883"/>
    <w:rsid w:val="00B7738F"/>
    <w:rsid w:val="00B7745A"/>
    <w:rsid w:val="00B77A27"/>
    <w:rsid w:val="00B77B77"/>
    <w:rsid w:val="00B807E2"/>
    <w:rsid w:val="00B808FF"/>
    <w:rsid w:val="00B80C8B"/>
    <w:rsid w:val="00B8122A"/>
    <w:rsid w:val="00B81389"/>
    <w:rsid w:val="00B814CC"/>
    <w:rsid w:val="00B815DA"/>
    <w:rsid w:val="00B816E5"/>
    <w:rsid w:val="00B81FD7"/>
    <w:rsid w:val="00B82046"/>
    <w:rsid w:val="00B8235D"/>
    <w:rsid w:val="00B826DF"/>
    <w:rsid w:val="00B82F4C"/>
    <w:rsid w:val="00B82F71"/>
    <w:rsid w:val="00B82F7F"/>
    <w:rsid w:val="00B83CBF"/>
    <w:rsid w:val="00B83CF4"/>
    <w:rsid w:val="00B83DC0"/>
    <w:rsid w:val="00B83F52"/>
    <w:rsid w:val="00B8417D"/>
    <w:rsid w:val="00B84638"/>
    <w:rsid w:val="00B848EA"/>
    <w:rsid w:val="00B84C03"/>
    <w:rsid w:val="00B85111"/>
    <w:rsid w:val="00B86A8C"/>
    <w:rsid w:val="00B86B0A"/>
    <w:rsid w:val="00B86B55"/>
    <w:rsid w:val="00B86C49"/>
    <w:rsid w:val="00B86CA0"/>
    <w:rsid w:val="00B87253"/>
    <w:rsid w:val="00B873C5"/>
    <w:rsid w:val="00B87493"/>
    <w:rsid w:val="00B8797C"/>
    <w:rsid w:val="00B87CF5"/>
    <w:rsid w:val="00B87E57"/>
    <w:rsid w:val="00B87F3E"/>
    <w:rsid w:val="00B90637"/>
    <w:rsid w:val="00B9074F"/>
    <w:rsid w:val="00B9075D"/>
    <w:rsid w:val="00B908F1"/>
    <w:rsid w:val="00B912BF"/>
    <w:rsid w:val="00B912F9"/>
    <w:rsid w:val="00B913CD"/>
    <w:rsid w:val="00B914B7"/>
    <w:rsid w:val="00B915EC"/>
    <w:rsid w:val="00B915F3"/>
    <w:rsid w:val="00B91761"/>
    <w:rsid w:val="00B91A8A"/>
    <w:rsid w:val="00B91FF3"/>
    <w:rsid w:val="00B92036"/>
    <w:rsid w:val="00B92730"/>
    <w:rsid w:val="00B9285E"/>
    <w:rsid w:val="00B92888"/>
    <w:rsid w:val="00B92A4C"/>
    <w:rsid w:val="00B930A8"/>
    <w:rsid w:val="00B930D4"/>
    <w:rsid w:val="00B93179"/>
    <w:rsid w:val="00B93AD4"/>
    <w:rsid w:val="00B93C13"/>
    <w:rsid w:val="00B93DF1"/>
    <w:rsid w:val="00B9430D"/>
    <w:rsid w:val="00B946A9"/>
    <w:rsid w:val="00B94943"/>
    <w:rsid w:val="00B94E63"/>
    <w:rsid w:val="00B950C2"/>
    <w:rsid w:val="00B9513D"/>
    <w:rsid w:val="00B952C8"/>
    <w:rsid w:val="00B955B6"/>
    <w:rsid w:val="00B958D2"/>
    <w:rsid w:val="00B962E8"/>
    <w:rsid w:val="00B96339"/>
    <w:rsid w:val="00B96A29"/>
    <w:rsid w:val="00B96E9F"/>
    <w:rsid w:val="00B97845"/>
    <w:rsid w:val="00BA0111"/>
    <w:rsid w:val="00BA038E"/>
    <w:rsid w:val="00BA0581"/>
    <w:rsid w:val="00BA176C"/>
    <w:rsid w:val="00BA19AA"/>
    <w:rsid w:val="00BA1FF9"/>
    <w:rsid w:val="00BA20DC"/>
    <w:rsid w:val="00BA2159"/>
    <w:rsid w:val="00BA2325"/>
    <w:rsid w:val="00BA244E"/>
    <w:rsid w:val="00BA28D4"/>
    <w:rsid w:val="00BA2C04"/>
    <w:rsid w:val="00BA2CBB"/>
    <w:rsid w:val="00BA2F8A"/>
    <w:rsid w:val="00BA3437"/>
    <w:rsid w:val="00BA345F"/>
    <w:rsid w:val="00BA3662"/>
    <w:rsid w:val="00BA3CC3"/>
    <w:rsid w:val="00BA3CDD"/>
    <w:rsid w:val="00BA4164"/>
    <w:rsid w:val="00BA417E"/>
    <w:rsid w:val="00BA42C3"/>
    <w:rsid w:val="00BA4CE0"/>
    <w:rsid w:val="00BA4EDF"/>
    <w:rsid w:val="00BA4F11"/>
    <w:rsid w:val="00BA4F86"/>
    <w:rsid w:val="00BA4FF5"/>
    <w:rsid w:val="00BA5171"/>
    <w:rsid w:val="00BA5835"/>
    <w:rsid w:val="00BA5A88"/>
    <w:rsid w:val="00BA5D05"/>
    <w:rsid w:val="00BA6846"/>
    <w:rsid w:val="00BA6BDF"/>
    <w:rsid w:val="00BA7068"/>
    <w:rsid w:val="00BA7426"/>
    <w:rsid w:val="00BA7489"/>
    <w:rsid w:val="00BA77E9"/>
    <w:rsid w:val="00BA7A53"/>
    <w:rsid w:val="00BA7D68"/>
    <w:rsid w:val="00BB007D"/>
    <w:rsid w:val="00BB0398"/>
    <w:rsid w:val="00BB0B05"/>
    <w:rsid w:val="00BB0C0B"/>
    <w:rsid w:val="00BB0F4B"/>
    <w:rsid w:val="00BB1122"/>
    <w:rsid w:val="00BB140C"/>
    <w:rsid w:val="00BB151B"/>
    <w:rsid w:val="00BB15B3"/>
    <w:rsid w:val="00BB18AC"/>
    <w:rsid w:val="00BB1DA1"/>
    <w:rsid w:val="00BB243F"/>
    <w:rsid w:val="00BB299A"/>
    <w:rsid w:val="00BB2D30"/>
    <w:rsid w:val="00BB2F07"/>
    <w:rsid w:val="00BB36FB"/>
    <w:rsid w:val="00BB3B59"/>
    <w:rsid w:val="00BB3B88"/>
    <w:rsid w:val="00BB3FD1"/>
    <w:rsid w:val="00BB403A"/>
    <w:rsid w:val="00BB4389"/>
    <w:rsid w:val="00BB46F7"/>
    <w:rsid w:val="00BB47DC"/>
    <w:rsid w:val="00BB4820"/>
    <w:rsid w:val="00BB4A62"/>
    <w:rsid w:val="00BB4B1A"/>
    <w:rsid w:val="00BB52A9"/>
    <w:rsid w:val="00BB52E7"/>
    <w:rsid w:val="00BB5302"/>
    <w:rsid w:val="00BB5524"/>
    <w:rsid w:val="00BB5BC7"/>
    <w:rsid w:val="00BB63A2"/>
    <w:rsid w:val="00BB6853"/>
    <w:rsid w:val="00BB68DC"/>
    <w:rsid w:val="00BB69F8"/>
    <w:rsid w:val="00BB6BEA"/>
    <w:rsid w:val="00BB6DC0"/>
    <w:rsid w:val="00BB72D0"/>
    <w:rsid w:val="00BB7338"/>
    <w:rsid w:val="00BB74E9"/>
    <w:rsid w:val="00BB79B4"/>
    <w:rsid w:val="00BB7AF7"/>
    <w:rsid w:val="00BB7B7E"/>
    <w:rsid w:val="00BB7E8B"/>
    <w:rsid w:val="00BC024C"/>
    <w:rsid w:val="00BC0363"/>
    <w:rsid w:val="00BC0549"/>
    <w:rsid w:val="00BC06FD"/>
    <w:rsid w:val="00BC090E"/>
    <w:rsid w:val="00BC0A52"/>
    <w:rsid w:val="00BC0B2C"/>
    <w:rsid w:val="00BC0B70"/>
    <w:rsid w:val="00BC0D83"/>
    <w:rsid w:val="00BC0F34"/>
    <w:rsid w:val="00BC1076"/>
    <w:rsid w:val="00BC10BE"/>
    <w:rsid w:val="00BC19E6"/>
    <w:rsid w:val="00BC1D40"/>
    <w:rsid w:val="00BC256E"/>
    <w:rsid w:val="00BC2577"/>
    <w:rsid w:val="00BC2670"/>
    <w:rsid w:val="00BC2783"/>
    <w:rsid w:val="00BC2818"/>
    <w:rsid w:val="00BC2C5F"/>
    <w:rsid w:val="00BC321F"/>
    <w:rsid w:val="00BC3591"/>
    <w:rsid w:val="00BC4032"/>
    <w:rsid w:val="00BC488C"/>
    <w:rsid w:val="00BC4BC3"/>
    <w:rsid w:val="00BC4C68"/>
    <w:rsid w:val="00BC4E4D"/>
    <w:rsid w:val="00BC4E71"/>
    <w:rsid w:val="00BC52BB"/>
    <w:rsid w:val="00BC5B51"/>
    <w:rsid w:val="00BC5C2D"/>
    <w:rsid w:val="00BC5F69"/>
    <w:rsid w:val="00BC5FA2"/>
    <w:rsid w:val="00BC5FC2"/>
    <w:rsid w:val="00BC6A90"/>
    <w:rsid w:val="00BC6ADA"/>
    <w:rsid w:val="00BC74D4"/>
    <w:rsid w:val="00BC74E5"/>
    <w:rsid w:val="00BC767D"/>
    <w:rsid w:val="00BC7940"/>
    <w:rsid w:val="00BC7C6F"/>
    <w:rsid w:val="00BC7D40"/>
    <w:rsid w:val="00BC7EE8"/>
    <w:rsid w:val="00BD013E"/>
    <w:rsid w:val="00BD07F9"/>
    <w:rsid w:val="00BD0917"/>
    <w:rsid w:val="00BD0B56"/>
    <w:rsid w:val="00BD0C97"/>
    <w:rsid w:val="00BD21FC"/>
    <w:rsid w:val="00BD293F"/>
    <w:rsid w:val="00BD2B96"/>
    <w:rsid w:val="00BD2F39"/>
    <w:rsid w:val="00BD2F58"/>
    <w:rsid w:val="00BD3AB6"/>
    <w:rsid w:val="00BD3FCD"/>
    <w:rsid w:val="00BD4DE5"/>
    <w:rsid w:val="00BD510E"/>
    <w:rsid w:val="00BD547A"/>
    <w:rsid w:val="00BD564B"/>
    <w:rsid w:val="00BD574A"/>
    <w:rsid w:val="00BD5E5E"/>
    <w:rsid w:val="00BD625C"/>
    <w:rsid w:val="00BD67DE"/>
    <w:rsid w:val="00BD6B97"/>
    <w:rsid w:val="00BD7235"/>
    <w:rsid w:val="00BD72EC"/>
    <w:rsid w:val="00BD78B7"/>
    <w:rsid w:val="00BD7916"/>
    <w:rsid w:val="00BD7D59"/>
    <w:rsid w:val="00BE083C"/>
    <w:rsid w:val="00BE0F5B"/>
    <w:rsid w:val="00BE1840"/>
    <w:rsid w:val="00BE1CDD"/>
    <w:rsid w:val="00BE2296"/>
    <w:rsid w:val="00BE2525"/>
    <w:rsid w:val="00BE26D3"/>
    <w:rsid w:val="00BE27ED"/>
    <w:rsid w:val="00BE36E0"/>
    <w:rsid w:val="00BE3AAC"/>
    <w:rsid w:val="00BE3AC6"/>
    <w:rsid w:val="00BE3BC8"/>
    <w:rsid w:val="00BE3CDB"/>
    <w:rsid w:val="00BE3F35"/>
    <w:rsid w:val="00BE400D"/>
    <w:rsid w:val="00BE402A"/>
    <w:rsid w:val="00BE415E"/>
    <w:rsid w:val="00BE41BE"/>
    <w:rsid w:val="00BE44AE"/>
    <w:rsid w:val="00BE46B4"/>
    <w:rsid w:val="00BE48B0"/>
    <w:rsid w:val="00BE4FE0"/>
    <w:rsid w:val="00BE5C1B"/>
    <w:rsid w:val="00BE5C8D"/>
    <w:rsid w:val="00BE5E79"/>
    <w:rsid w:val="00BE60C6"/>
    <w:rsid w:val="00BE6158"/>
    <w:rsid w:val="00BE61D7"/>
    <w:rsid w:val="00BE62B5"/>
    <w:rsid w:val="00BE656E"/>
    <w:rsid w:val="00BE6B74"/>
    <w:rsid w:val="00BE7188"/>
    <w:rsid w:val="00BE74E5"/>
    <w:rsid w:val="00BE78B9"/>
    <w:rsid w:val="00BE79BC"/>
    <w:rsid w:val="00BF0060"/>
    <w:rsid w:val="00BF0152"/>
    <w:rsid w:val="00BF05AD"/>
    <w:rsid w:val="00BF074F"/>
    <w:rsid w:val="00BF0B59"/>
    <w:rsid w:val="00BF0DD5"/>
    <w:rsid w:val="00BF1072"/>
    <w:rsid w:val="00BF13E9"/>
    <w:rsid w:val="00BF1882"/>
    <w:rsid w:val="00BF1E55"/>
    <w:rsid w:val="00BF22C7"/>
    <w:rsid w:val="00BF241A"/>
    <w:rsid w:val="00BF26AE"/>
    <w:rsid w:val="00BF2996"/>
    <w:rsid w:val="00BF2A26"/>
    <w:rsid w:val="00BF2D21"/>
    <w:rsid w:val="00BF2EFE"/>
    <w:rsid w:val="00BF334B"/>
    <w:rsid w:val="00BF386C"/>
    <w:rsid w:val="00BF3A12"/>
    <w:rsid w:val="00BF407A"/>
    <w:rsid w:val="00BF4865"/>
    <w:rsid w:val="00BF4893"/>
    <w:rsid w:val="00BF4C69"/>
    <w:rsid w:val="00BF5488"/>
    <w:rsid w:val="00BF61FF"/>
    <w:rsid w:val="00BF63FF"/>
    <w:rsid w:val="00BF650F"/>
    <w:rsid w:val="00BF6789"/>
    <w:rsid w:val="00BF6CF4"/>
    <w:rsid w:val="00BF7853"/>
    <w:rsid w:val="00BF7D01"/>
    <w:rsid w:val="00BF7DA5"/>
    <w:rsid w:val="00C002B1"/>
    <w:rsid w:val="00C00315"/>
    <w:rsid w:val="00C007CB"/>
    <w:rsid w:val="00C00ADF"/>
    <w:rsid w:val="00C00C76"/>
    <w:rsid w:val="00C00C9A"/>
    <w:rsid w:val="00C01036"/>
    <w:rsid w:val="00C0153F"/>
    <w:rsid w:val="00C01549"/>
    <w:rsid w:val="00C01BBF"/>
    <w:rsid w:val="00C01D8D"/>
    <w:rsid w:val="00C02596"/>
    <w:rsid w:val="00C025D1"/>
    <w:rsid w:val="00C025FD"/>
    <w:rsid w:val="00C026A7"/>
    <w:rsid w:val="00C02F8D"/>
    <w:rsid w:val="00C0319B"/>
    <w:rsid w:val="00C0365D"/>
    <w:rsid w:val="00C03770"/>
    <w:rsid w:val="00C03799"/>
    <w:rsid w:val="00C0400D"/>
    <w:rsid w:val="00C0424B"/>
    <w:rsid w:val="00C0449A"/>
    <w:rsid w:val="00C04B5D"/>
    <w:rsid w:val="00C04DCF"/>
    <w:rsid w:val="00C0520B"/>
    <w:rsid w:val="00C057C5"/>
    <w:rsid w:val="00C05974"/>
    <w:rsid w:val="00C05A4A"/>
    <w:rsid w:val="00C05C8B"/>
    <w:rsid w:val="00C0642F"/>
    <w:rsid w:val="00C066B8"/>
    <w:rsid w:val="00C06888"/>
    <w:rsid w:val="00C06FC5"/>
    <w:rsid w:val="00C0734D"/>
    <w:rsid w:val="00C0766C"/>
    <w:rsid w:val="00C077E8"/>
    <w:rsid w:val="00C078B0"/>
    <w:rsid w:val="00C078CB"/>
    <w:rsid w:val="00C07C0D"/>
    <w:rsid w:val="00C07CB9"/>
    <w:rsid w:val="00C07E62"/>
    <w:rsid w:val="00C1072D"/>
    <w:rsid w:val="00C108F7"/>
    <w:rsid w:val="00C10B89"/>
    <w:rsid w:val="00C10F3D"/>
    <w:rsid w:val="00C10F6F"/>
    <w:rsid w:val="00C1145F"/>
    <w:rsid w:val="00C11476"/>
    <w:rsid w:val="00C11501"/>
    <w:rsid w:val="00C11858"/>
    <w:rsid w:val="00C119A6"/>
    <w:rsid w:val="00C11FBD"/>
    <w:rsid w:val="00C129D9"/>
    <w:rsid w:val="00C12B80"/>
    <w:rsid w:val="00C12D07"/>
    <w:rsid w:val="00C13009"/>
    <w:rsid w:val="00C13796"/>
    <w:rsid w:val="00C13AD2"/>
    <w:rsid w:val="00C13D3F"/>
    <w:rsid w:val="00C13D93"/>
    <w:rsid w:val="00C140C2"/>
    <w:rsid w:val="00C14913"/>
    <w:rsid w:val="00C14F07"/>
    <w:rsid w:val="00C1522B"/>
    <w:rsid w:val="00C153ED"/>
    <w:rsid w:val="00C15653"/>
    <w:rsid w:val="00C15787"/>
    <w:rsid w:val="00C157D6"/>
    <w:rsid w:val="00C159A4"/>
    <w:rsid w:val="00C15B94"/>
    <w:rsid w:val="00C15F26"/>
    <w:rsid w:val="00C165EB"/>
    <w:rsid w:val="00C16824"/>
    <w:rsid w:val="00C1696A"/>
    <w:rsid w:val="00C16AD8"/>
    <w:rsid w:val="00C172A7"/>
    <w:rsid w:val="00C174D4"/>
    <w:rsid w:val="00C17836"/>
    <w:rsid w:val="00C1789E"/>
    <w:rsid w:val="00C17EE3"/>
    <w:rsid w:val="00C209B3"/>
    <w:rsid w:val="00C20C1F"/>
    <w:rsid w:val="00C20CA8"/>
    <w:rsid w:val="00C2176F"/>
    <w:rsid w:val="00C21801"/>
    <w:rsid w:val="00C22259"/>
    <w:rsid w:val="00C223D7"/>
    <w:rsid w:val="00C226AF"/>
    <w:rsid w:val="00C228CF"/>
    <w:rsid w:val="00C22A04"/>
    <w:rsid w:val="00C22DDD"/>
    <w:rsid w:val="00C23321"/>
    <w:rsid w:val="00C23810"/>
    <w:rsid w:val="00C239CE"/>
    <w:rsid w:val="00C23A26"/>
    <w:rsid w:val="00C23C70"/>
    <w:rsid w:val="00C23E2E"/>
    <w:rsid w:val="00C23FF7"/>
    <w:rsid w:val="00C249A6"/>
    <w:rsid w:val="00C24B20"/>
    <w:rsid w:val="00C24C6A"/>
    <w:rsid w:val="00C24F9F"/>
    <w:rsid w:val="00C2534D"/>
    <w:rsid w:val="00C255F8"/>
    <w:rsid w:val="00C25798"/>
    <w:rsid w:val="00C259CA"/>
    <w:rsid w:val="00C25AC9"/>
    <w:rsid w:val="00C25C37"/>
    <w:rsid w:val="00C25CC7"/>
    <w:rsid w:val="00C265AF"/>
    <w:rsid w:val="00C26628"/>
    <w:rsid w:val="00C26CEA"/>
    <w:rsid w:val="00C27039"/>
    <w:rsid w:val="00C270B5"/>
    <w:rsid w:val="00C27164"/>
    <w:rsid w:val="00C2780E"/>
    <w:rsid w:val="00C2789A"/>
    <w:rsid w:val="00C278E2"/>
    <w:rsid w:val="00C27D99"/>
    <w:rsid w:val="00C30113"/>
    <w:rsid w:val="00C301CE"/>
    <w:rsid w:val="00C30220"/>
    <w:rsid w:val="00C30704"/>
    <w:rsid w:val="00C309C7"/>
    <w:rsid w:val="00C309F6"/>
    <w:rsid w:val="00C30AED"/>
    <w:rsid w:val="00C30B01"/>
    <w:rsid w:val="00C30BCA"/>
    <w:rsid w:val="00C30DAF"/>
    <w:rsid w:val="00C30E46"/>
    <w:rsid w:val="00C30E6A"/>
    <w:rsid w:val="00C31358"/>
    <w:rsid w:val="00C31666"/>
    <w:rsid w:val="00C32911"/>
    <w:rsid w:val="00C32A1E"/>
    <w:rsid w:val="00C32ADC"/>
    <w:rsid w:val="00C32C3D"/>
    <w:rsid w:val="00C32D5F"/>
    <w:rsid w:val="00C33513"/>
    <w:rsid w:val="00C33E5A"/>
    <w:rsid w:val="00C342A6"/>
    <w:rsid w:val="00C3434C"/>
    <w:rsid w:val="00C349AA"/>
    <w:rsid w:val="00C352FE"/>
    <w:rsid w:val="00C35C19"/>
    <w:rsid w:val="00C35C8D"/>
    <w:rsid w:val="00C35D2D"/>
    <w:rsid w:val="00C3607B"/>
    <w:rsid w:val="00C362E3"/>
    <w:rsid w:val="00C36940"/>
    <w:rsid w:val="00C36DB9"/>
    <w:rsid w:val="00C36DC2"/>
    <w:rsid w:val="00C36ECD"/>
    <w:rsid w:val="00C36EF2"/>
    <w:rsid w:val="00C3724F"/>
    <w:rsid w:val="00C373D5"/>
    <w:rsid w:val="00C37532"/>
    <w:rsid w:val="00C37A08"/>
    <w:rsid w:val="00C400A7"/>
    <w:rsid w:val="00C40605"/>
    <w:rsid w:val="00C407FC"/>
    <w:rsid w:val="00C40D3B"/>
    <w:rsid w:val="00C4102A"/>
    <w:rsid w:val="00C41996"/>
    <w:rsid w:val="00C42073"/>
    <w:rsid w:val="00C42084"/>
    <w:rsid w:val="00C420D7"/>
    <w:rsid w:val="00C42169"/>
    <w:rsid w:val="00C42CCB"/>
    <w:rsid w:val="00C42CD0"/>
    <w:rsid w:val="00C42CF0"/>
    <w:rsid w:val="00C4322D"/>
    <w:rsid w:val="00C432AA"/>
    <w:rsid w:val="00C43339"/>
    <w:rsid w:val="00C43551"/>
    <w:rsid w:val="00C43C94"/>
    <w:rsid w:val="00C43EF2"/>
    <w:rsid w:val="00C441AF"/>
    <w:rsid w:val="00C44615"/>
    <w:rsid w:val="00C45A43"/>
    <w:rsid w:val="00C45ECD"/>
    <w:rsid w:val="00C45F3F"/>
    <w:rsid w:val="00C46708"/>
    <w:rsid w:val="00C46930"/>
    <w:rsid w:val="00C469FC"/>
    <w:rsid w:val="00C46BEE"/>
    <w:rsid w:val="00C46F33"/>
    <w:rsid w:val="00C4797C"/>
    <w:rsid w:val="00C47ACC"/>
    <w:rsid w:val="00C47EEA"/>
    <w:rsid w:val="00C50107"/>
    <w:rsid w:val="00C5056A"/>
    <w:rsid w:val="00C50599"/>
    <w:rsid w:val="00C5088D"/>
    <w:rsid w:val="00C50970"/>
    <w:rsid w:val="00C50971"/>
    <w:rsid w:val="00C50E61"/>
    <w:rsid w:val="00C51205"/>
    <w:rsid w:val="00C51381"/>
    <w:rsid w:val="00C51664"/>
    <w:rsid w:val="00C516D6"/>
    <w:rsid w:val="00C51712"/>
    <w:rsid w:val="00C518B0"/>
    <w:rsid w:val="00C51AFD"/>
    <w:rsid w:val="00C51DCE"/>
    <w:rsid w:val="00C51EE7"/>
    <w:rsid w:val="00C528F9"/>
    <w:rsid w:val="00C52ACC"/>
    <w:rsid w:val="00C52C6D"/>
    <w:rsid w:val="00C52C9D"/>
    <w:rsid w:val="00C53031"/>
    <w:rsid w:val="00C531B5"/>
    <w:rsid w:val="00C533F1"/>
    <w:rsid w:val="00C53AF7"/>
    <w:rsid w:val="00C53CA4"/>
    <w:rsid w:val="00C5406A"/>
    <w:rsid w:val="00C5421F"/>
    <w:rsid w:val="00C54280"/>
    <w:rsid w:val="00C547FA"/>
    <w:rsid w:val="00C54A16"/>
    <w:rsid w:val="00C54A92"/>
    <w:rsid w:val="00C54E6D"/>
    <w:rsid w:val="00C55522"/>
    <w:rsid w:val="00C557FA"/>
    <w:rsid w:val="00C558C6"/>
    <w:rsid w:val="00C55CE3"/>
    <w:rsid w:val="00C55EEE"/>
    <w:rsid w:val="00C56131"/>
    <w:rsid w:val="00C562CE"/>
    <w:rsid w:val="00C563BC"/>
    <w:rsid w:val="00C5655B"/>
    <w:rsid w:val="00C567CF"/>
    <w:rsid w:val="00C56AFF"/>
    <w:rsid w:val="00C56B79"/>
    <w:rsid w:val="00C56F4B"/>
    <w:rsid w:val="00C57739"/>
    <w:rsid w:val="00C57852"/>
    <w:rsid w:val="00C57B8D"/>
    <w:rsid w:val="00C57B8F"/>
    <w:rsid w:val="00C606E2"/>
    <w:rsid w:val="00C60939"/>
    <w:rsid w:val="00C60B97"/>
    <w:rsid w:val="00C61429"/>
    <w:rsid w:val="00C6167E"/>
    <w:rsid w:val="00C61954"/>
    <w:rsid w:val="00C61C2A"/>
    <w:rsid w:val="00C62791"/>
    <w:rsid w:val="00C62C2D"/>
    <w:rsid w:val="00C635E9"/>
    <w:rsid w:val="00C63D23"/>
    <w:rsid w:val="00C63FB0"/>
    <w:rsid w:val="00C63FBE"/>
    <w:rsid w:val="00C64905"/>
    <w:rsid w:val="00C64AA9"/>
    <w:rsid w:val="00C64D77"/>
    <w:rsid w:val="00C65030"/>
    <w:rsid w:val="00C653EE"/>
    <w:rsid w:val="00C65845"/>
    <w:rsid w:val="00C65921"/>
    <w:rsid w:val="00C65953"/>
    <w:rsid w:val="00C65F44"/>
    <w:rsid w:val="00C661D3"/>
    <w:rsid w:val="00C664AE"/>
    <w:rsid w:val="00C665B9"/>
    <w:rsid w:val="00C67038"/>
    <w:rsid w:val="00C6778B"/>
    <w:rsid w:val="00C67B3B"/>
    <w:rsid w:val="00C67B93"/>
    <w:rsid w:val="00C67DEF"/>
    <w:rsid w:val="00C7000A"/>
    <w:rsid w:val="00C70D06"/>
    <w:rsid w:val="00C70D16"/>
    <w:rsid w:val="00C7142B"/>
    <w:rsid w:val="00C7144B"/>
    <w:rsid w:val="00C71580"/>
    <w:rsid w:val="00C71CA3"/>
    <w:rsid w:val="00C71CD0"/>
    <w:rsid w:val="00C71F89"/>
    <w:rsid w:val="00C72760"/>
    <w:rsid w:val="00C72E7B"/>
    <w:rsid w:val="00C731A7"/>
    <w:rsid w:val="00C73422"/>
    <w:rsid w:val="00C73CBF"/>
    <w:rsid w:val="00C73F30"/>
    <w:rsid w:val="00C74C60"/>
    <w:rsid w:val="00C74F08"/>
    <w:rsid w:val="00C7543E"/>
    <w:rsid w:val="00C7552A"/>
    <w:rsid w:val="00C75D13"/>
    <w:rsid w:val="00C76786"/>
    <w:rsid w:val="00C7678E"/>
    <w:rsid w:val="00C77374"/>
    <w:rsid w:val="00C77956"/>
    <w:rsid w:val="00C77AEE"/>
    <w:rsid w:val="00C77B77"/>
    <w:rsid w:val="00C77BA7"/>
    <w:rsid w:val="00C77BA9"/>
    <w:rsid w:val="00C77BC8"/>
    <w:rsid w:val="00C80654"/>
    <w:rsid w:val="00C809B9"/>
    <w:rsid w:val="00C80E2F"/>
    <w:rsid w:val="00C811A5"/>
    <w:rsid w:val="00C81255"/>
    <w:rsid w:val="00C81431"/>
    <w:rsid w:val="00C81463"/>
    <w:rsid w:val="00C81582"/>
    <w:rsid w:val="00C8190B"/>
    <w:rsid w:val="00C81D3A"/>
    <w:rsid w:val="00C81D45"/>
    <w:rsid w:val="00C81F58"/>
    <w:rsid w:val="00C82186"/>
    <w:rsid w:val="00C824A1"/>
    <w:rsid w:val="00C82782"/>
    <w:rsid w:val="00C828C2"/>
    <w:rsid w:val="00C83367"/>
    <w:rsid w:val="00C834E2"/>
    <w:rsid w:val="00C83618"/>
    <w:rsid w:val="00C8406E"/>
    <w:rsid w:val="00C84BA2"/>
    <w:rsid w:val="00C84C8B"/>
    <w:rsid w:val="00C84EFD"/>
    <w:rsid w:val="00C85074"/>
    <w:rsid w:val="00C850E3"/>
    <w:rsid w:val="00C85961"/>
    <w:rsid w:val="00C85DD7"/>
    <w:rsid w:val="00C85EB9"/>
    <w:rsid w:val="00C85F34"/>
    <w:rsid w:val="00C860AA"/>
    <w:rsid w:val="00C86292"/>
    <w:rsid w:val="00C862C8"/>
    <w:rsid w:val="00C862E6"/>
    <w:rsid w:val="00C866C9"/>
    <w:rsid w:val="00C86810"/>
    <w:rsid w:val="00C86936"/>
    <w:rsid w:val="00C86DA1"/>
    <w:rsid w:val="00C87464"/>
    <w:rsid w:val="00C875C4"/>
    <w:rsid w:val="00C876AC"/>
    <w:rsid w:val="00C87A3E"/>
    <w:rsid w:val="00C87B8F"/>
    <w:rsid w:val="00C87D47"/>
    <w:rsid w:val="00C90BC6"/>
    <w:rsid w:val="00C90EAF"/>
    <w:rsid w:val="00C91094"/>
    <w:rsid w:val="00C91351"/>
    <w:rsid w:val="00C91551"/>
    <w:rsid w:val="00C915F9"/>
    <w:rsid w:val="00C91BB4"/>
    <w:rsid w:val="00C91F7C"/>
    <w:rsid w:val="00C923E9"/>
    <w:rsid w:val="00C92BE5"/>
    <w:rsid w:val="00C9342F"/>
    <w:rsid w:val="00C93651"/>
    <w:rsid w:val="00C93652"/>
    <w:rsid w:val="00C9379E"/>
    <w:rsid w:val="00C93B1E"/>
    <w:rsid w:val="00C93B72"/>
    <w:rsid w:val="00C93E89"/>
    <w:rsid w:val="00C94009"/>
    <w:rsid w:val="00C940AD"/>
    <w:rsid w:val="00C940B1"/>
    <w:rsid w:val="00C94292"/>
    <w:rsid w:val="00C944BD"/>
    <w:rsid w:val="00C94AA4"/>
    <w:rsid w:val="00C94E3A"/>
    <w:rsid w:val="00C94ECE"/>
    <w:rsid w:val="00C94FD2"/>
    <w:rsid w:val="00C9505D"/>
    <w:rsid w:val="00C9567C"/>
    <w:rsid w:val="00C968A2"/>
    <w:rsid w:val="00C96C58"/>
    <w:rsid w:val="00C96FFA"/>
    <w:rsid w:val="00C9705D"/>
    <w:rsid w:val="00C97248"/>
    <w:rsid w:val="00C97432"/>
    <w:rsid w:val="00C97BA5"/>
    <w:rsid w:val="00CA0CAA"/>
    <w:rsid w:val="00CA0D6E"/>
    <w:rsid w:val="00CA0F04"/>
    <w:rsid w:val="00CA1108"/>
    <w:rsid w:val="00CA1607"/>
    <w:rsid w:val="00CA21BD"/>
    <w:rsid w:val="00CA2265"/>
    <w:rsid w:val="00CA24A3"/>
    <w:rsid w:val="00CA258B"/>
    <w:rsid w:val="00CA2F8A"/>
    <w:rsid w:val="00CA33A8"/>
    <w:rsid w:val="00CA37D3"/>
    <w:rsid w:val="00CA402A"/>
    <w:rsid w:val="00CA40F6"/>
    <w:rsid w:val="00CA43E7"/>
    <w:rsid w:val="00CA4A36"/>
    <w:rsid w:val="00CA4FA1"/>
    <w:rsid w:val="00CA4FE6"/>
    <w:rsid w:val="00CA53C7"/>
    <w:rsid w:val="00CA5563"/>
    <w:rsid w:val="00CA5AD7"/>
    <w:rsid w:val="00CA5B09"/>
    <w:rsid w:val="00CA5BDC"/>
    <w:rsid w:val="00CA5DD1"/>
    <w:rsid w:val="00CA6242"/>
    <w:rsid w:val="00CA649F"/>
    <w:rsid w:val="00CA6600"/>
    <w:rsid w:val="00CA6700"/>
    <w:rsid w:val="00CA673A"/>
    <w:rsid w:val="00CA6ACA"/>
    <w:rsid w:val="00CA6BF0"/>
    <w:rsid w:val="00CA706C"/>
    <w:rsid w:val="00CA7567"/>
    <w:rsid w:val="00CB07AC"/>
    <w:rsid w:val="00CB0C75"/>
    <w:rsid w:val="00CB10A7"/>
    <w:rsid w:val="00CB1870"/>
    <w:rsid w:val="00CB18DA"/>
    <w:rsid w:val="00CB1DE3"/>
    <w:rsid w:val="00CB1F61"/>
    <w:rsid w:val="00CB2720"/>
    <w:rsid w:val="00CB276C"/>
    <w:rsid w:val="00CB2CFF"/>
    <w:rsid w:val="00CB2D14"/>
    <w:rsid w:val="00CB2D7E"/>
    <w:rsid w:val="00CB2F35"/>
    <w:rsid w:val="00CB33D3"/>
    <w:rsid w:val="00CB35C5"/>
    <w:rsid w:val="00CB35E9"/>
    <w:rsid w:val="00CB3636"/>
    <w:rsid w:val="00CB3949"/>
    <w:rsid w:val="00CB3ADD"/>
    <w:rsid w:val="00CB3CCE"/>
    <w:rsid w:val="00CB4014"/>
    <w:rsid w:val="00CB434D"/>
    <w:rsid w:val="00CB47F5"/>
    <w:rsid w:val="00CB4912"/>
    <w:rsid w:val="00CB4BA0"/>
    <w:rsid w:val="00CB4DF0"/>
    <w:rsid w:val="00CB5590"/>
    <w:rsid w:val="00CB5640"/>
    <w:rsid w:val="00CB594D"/>
    <w:rsid w:val="00CB62AB"/>
    <w:rsid w:val="00CB6487"/>
    <w:rsid w:val="00CB695F"/>
    <w:rsid w:val="00CB7032"/>
    <w:rsid w:val="00CB706A"/>
    <w:rsid w:val="00CB711D"/>
    <w:rsid w:val="00CB73A8"/>
    <w:rsid w:val="00CB73C6"/>
    <w:rsid w:val="00CB767B"/>
    <w:rsid w:val="00CB79F1"/>
    <w:rsid w:val="00CB7FD0"/>
    <w:rsid w:val="00CC020D"/>
    <w:rsid w:val="00CC02C2"/>
    <w:rsid w:val="00CC0C43"/>
    <w:rsid w:val="00CC0E4E"/>
    <w:rsid w:val="00CC148B"/>
    <w:rsid w:val="00CC1526"/>
    <w:rsid w:val="00CC1B4B"/>
    <w:rsid w:val="00CC1B90"/>
    <w:rsid w:val="00CC20EA"/>
    <w:rsid w:val="00CC220C"/>
    <w:rsid w:val="00CC2253"/>
    <w:rsid w:val="00CC22B5"/>
    <w:rsid w:val="00CC23DD"/>
    <w:rsid w:val="00CC26A7"/>
    <w:rsid w:val="00CC27E1"/>
    <w:rsid w:val="00CC2AE1"/>
    <w:rsid w:val="00CC2DC5"/>
    <w:rsid w:val="00CC30C8"/>
    <w:rsid w:val="00CC3182"/>
    <w:rsid w:val="00CC331E"/>
    <w:rsid w:val="00CC37D8"/>
    <w:rsid w:val="00CC3BA6"/>
    <w:rsid w:val="00CC427E"/>
    <w:rsid w:val="00CC4744"/>
    <w:rsid w:val="00CC4829"/>
    <w:rsid w:val="00CC4A73"/>
    <w:rsid w:val="00CC4D9C"/>
    <w:rsid w:val="00CC4DF1"/>
    <w:rsid w:val="00CC4E28"/>
    <w:rsid w:val="00CC4F1A"/>
    <w:rsid w:val="00CC595C"/>
    <w:rsid w:val="00CC5A67"/>
    <w:rsid w:val="00CC5BF2"/>
    <w:rsid w:val="00CC5E37"/>
    <w:rsid w:val="00CC62FC"/>
    <w:rsid w:val="00CC6454"/>
    <w:rsid w:val="00CC66FB"/>
    <w:rsid w:val="00CC67F6"/>
    <w:rsid w:val="00CC6BCB"/>
    <w:rsid w:val="00CC7992"/>
    <w:rsid w:val="00CC7B3D"/>
    <w:rsid w:val="00CC7DC6"/>
    <w:rsid w:val="00CD0179"/>
    <w:rsid w:val="00CD057D"/>
    <w:rsid w:val="00CD0758"/>
    <w:rsid w:val="00CD0B70"/>
    <w:rsid w:val="00CD0CF6"/>
    <w:rsid w:val="00CD0D4E"/>
    <w:rsid w:val="00CD0F95"/>
    <w:rsid w:val="00CD132E"/>
    <w:rsid w:val="00CD149F"/>
    <w:rsid w:val="00CD1505"/>
    <w:rsid w:val="00CD150F"/>
    <w:rsid w:val="00CD18E9"/>
    <w:rsid w:val="00CD1A78"/>
    <w:rsid w:val="00CD203E"/>
    <w:rsid w:val="00CD25CF"/>
    <w:rsid w:val="00CD26F4"/>
    <w:rsid w:val="00CD29E1"/>
    <w:rsid w:val="00CD2FBA"/>
    <w:rsid w:val="00CD30C0"/>
    <w:rsid w:val="00CD3259"/>
    <w:rsid w:val="00CD32DC"/>
    <w:rsid w:val="00CD3427"/>
    <w:rsid w:val="00CD35F8"/>
    <w:rsid w:val="00CD3733"/>
    <w:rsid w:val="00CD3989"/>
    <w:rsid w:val="00CD3C0E"/>
    <w:rsid w:val="00CD3CA1"/>
    <w:rsid w:val="00CD4520"/>
    <w:rsid w:val="00CD4653"/>
    <w:rsid w:val="00CD4D31"/>
    <w:rsid w:val="00CD56F4"/>
    <w:rsid w:val="00CD57AD"/>
    <w:rsid w:val="00CD5923"/>
    <w:rsid w:val="00CD5F4F"/>
    <w:rsid w:val="00CD610C"/>
    <w:rsid w:val="00CD644F"/>
    <w:rsid w:val="00CD663B"/>
    <w:rsid w:val="00CD666D"/>
    <w:rsid w:val="00CD68E7"/>
    <w:rsid w:val="00CD6F0D"/>
    <w:rsid w:val="00CD7048"/>
    <w:rsid w:val="00CD75FB"/>
    <w:rsid w:val="00CD791D"/>
    <w:rsid w:val="00CD7C6B"/>
    <w:rsid w:val="00CD7E2C"/>
    <w:rsid w:val="00CE006C"/>
    <w:rsid w:val="00CE012B"/>
    <w:rsid w:val="00CE06D9"/>
    <w:rsid w:val="00CE0A2F"/>
    <w:rsid w:val="00CE0E5B"/>
    <w:rsid w:val="00CE1018"/>
    <w:rsid w:val="00CE130C"/>
    <w:rsid w:val="00CE13A3"/>
    <w:rsid w:val="00CE246A"/>
    <w:rsid w:val="00CE24DB"/>
    <w:rsid w:val="00CE264D"/>
    <w:rsid w:val="00CE29E7"/>
    <w:rsid w:val="00CE3371"/>
    <w:rsid w:val="00CE366E"/>
    <w:rsid w:val="00CE3794"/>
    <w:rsid w:val="00CE3DC5"/>
    <w:rsid w:val="00CE4916"/>
    <w:rsid w:val="00CE4A1B"/>
    <w:rsid w:val="00CE4A78"/>
    <w:rsid w:val="00CE4C77"/>
    <w:rsid w:val="00CE5488"/>
    <w:rsid w:val="00CE5A15"/>
    <w:rsid w:val="00CE5A38"/>
    <w:rsid w:val="00CE6393"/>
    <w:rsid w:val="00CE6B99"/>
    <w:rsid w:val="00CE6F45"/>
    <w:rsid w:val="00CE6F61"/>
    <w:rsid w:val="00CE70FC"/>
    <w:rsid w:val="00CE7605"/>
    <w:rsid w:val="00CE7C0E"/>
    <w:rsid w:val="00CE7C1C"/>
    <w:rsid w:val="00CF0033"/>
    <w:rsid w:val="00CF0286"/>
    <w:rsid w:val="00CF07AE"/>
    <w:rsid w:val="00CF07F5"/>
    <w:rsid w:val="00CF0EDC"/>
    <w:rsid w:val="00CF14FB"/>
    <w:rsid w:val="00CF1731"/>
    <w:rsid w:val="00CF1A90"/>
    <w:rsid w:val="00CF1CC2"/>
    <w:rsid w:val="00CF1ED1"/>
    <w:rsid w:val="00CF2475"/>
    <w:rsid w:val="00CF25AF"/>
    <w:rsid w:val="00CF26D6"/>
    <w:rsid w:val="00CF2C8D"/>
    <w:rsid w:val="00CF3B0D"/>
    <w:rsid w:val="00CF3B4F"/>
    <w:rsid w:val="00CF40E7"/>
    <w:rsid w:val="00CF4A1C"/>
    <w:rsid w:val="00CF4BF6"/>
    <w:rsid w:val="00CF50EE"/>
    <w:rsid w:val="00CF5360"/>
    <w:rsid w:val="00CF5C9E"/>
    <w:rsid w:val="00CF5F97"/>
    <w:rsid w:val="00CF65E7"/>
    <w:rsid w:val="00CF69E4"/>
    <w:rsid w:val="00CF6B81"/>
    <w:rsid w:val="00CF70B6"/>
    <w:rsid w:val="00CF73DE"/>
    <w:rsid w:val="00CF77EA"/>
    <w:rsid w:val="00CF7C5F"/>
    <w:rsid w:val="00D00080"/>
    <w:rsid w:val="00D002C7"/>
    <w:rsid w:val="00D003DF"/>
    <w:rsid w:val="00D0052F"/>
    <w:rsid w:val="00D00683"/>
    <w:rsid w:val="00D00990"/>
    <w:rsid w:val="00D00C89"/>
    <w:rsid w:val="00D00D34"/>
    <w:rsid w:val="00D00EC9"/>
    <w:rsid w:val="00D011F1"/>
    <w:rsid w:val="00D01201"/>
    <w:rsid w:val="00D015E2"/>
    <w:rsid w:val="00D01BB2"/>
    <w:rsid w:val="00D02094"/>
    <w:rsid w:val="00D02160"/>
    <w:rsid w:val="00D02C79"/>
    <w:rsid w:val="00D02C98"/>
    <w:rsid w:val="00D02E9E"/>
    <w:rsid w:val="00D03441"/>
    <w:rsid w:val="00D034E7"/>
    <w:rsid w:val="00D035F8"/>
    <w:rsid w:val="00D04A3D"/>
    <w:rsid w:val="00D04F24"/>
    <w:rsid w:val="00D05522"/>
    <w:rsid w:val="00D05C8E"/>
    <w:rsid w:val="00D05FE8"/>
    <w:rsid w:val="00D0637F"/>
    <w:rsid w:val="00D0640E"/>
    <w:rsid w:val="00D0649A"/>
    <w:rsid w:val="00D07BAB"/>
    <w:rsid w:val="00D07E39"/>
    <w:rsid w:val="00D07FA2"/>
    <w:rsid w:val="00D10125"/>
    <w:rsid w:val="00D1062B"/>
    <w:rsid w:val="00D10C3D"/>
    <w:rsid w:val="00D111B9"/>
    <w:rsid w:val="00D112E5"/>
    <w:rsid w:val="00D11309"/>
    <w:rsid w:val="00D1131C"/>
    <w:rsid w:val="00D11892"/>
    <w:rsid w:val="00D126EB"/>
    <w:rsid w:val="00D12AB9"/>
    <w:rsid w:val="00D12D4B"/>
    <w:rsid w:val="00D12DC6"/>
    <w:rsid w:val="00D1306B"/>
    <w:rsid w:val="00D13E8B"/>
    <w:rsid w:val="00D14089"/>
    <w:rsid w:val="00D14192"/>
    <w:rsid w:val="00D142F1"/>
    <w:rsid w:val="00D14427"/>
    <w:rsid w:val="00D1449B"/>
    <w:rsid w:val="00D14C9C"/>
    <w:rsid w:val="00D14D0A"/>
    <w:rsid w:val="00D1502B"/>
    <w:rsid w:val="00D151F6"/>
    <w:rsid w:val="00D15339"/>
    <w:rsid w:val="00D15454"/>
    <w:rsid w:val="00D15C69"/>
    <w:rsid w:val="00D15DEF"/>
    <w:rsid w:val="00D16173"/>
    <w:rsid w:val="00D16336"/>
    <w:rsid w:val="00D1644D"/>
    <w:rsid w:val="00D16644"/>
    <w:rsid w:val="00D16E7B"/>
    <w:rsid w:val="00D16EAC"/>
    <w:rsid w:val="00D17029"/>
    <w:rsid w:val="00D17FA9"/>
    <w:rsid w:val="00D20301"/>
    <w:rsid w:val="00D20739"/>
    <w:rsid w:val="00D2074F"/>
    <w:rsid w:val="00D2087B"/>
    <w:rsid w:val="00D20BAE"/>
    <w:rsid w:val="00D2122B"/>
    <w:rsid w:val="00D218BE"/>
    <w:rsid w:val="00D219F6"/>
    <w:rsid w:val="00D220C2"/>
    <w:rsid w:val="00D224F7"/>
    <w:rsid w:val="00D228CF"/>
    <w:rsid w:val="00D228EC"/>
    <w:rsid w:val="00D22C1F"/>
    <w:rsid w:val="00D23133"/>
    <w:rsid w:val="00D231E7"/>
    <w:rsid w:val="00D232AD"/>
    <w:rsid w:val="00D232F4"/>
    <w:rsid w:val="00D235B0"/>
    <w:rsid w:val="00D23A2D"/>
    <w:rsid w:val="00D23B7C"/>
    <w:rsid w:val="00D23F90"/>
    <w:rsid w:val="00D24200"/>
    <w:rsid w:val="00D243D1"/>
    <w:rsid w:val="00D24581"/>
    <w:rsid w:val="00D2496F"/>
    <w:rsid w:val="00D24A1E"/>
    <w:rsid w:val="00D24C33"/>
    <w:rsid w:val="00D25A76"/>
    <w:rsid w:val="00D25DAF"/>
    <w:rsid w:val="00D25DDD"/>
    <w:rsid w:val="00D25E30"/>
    <w:rsid w:val="00D266E0"/>
    <w:rsid w:val="00D2679B"/>
    <w:rsid w:val="00D26F93"/>
    <w:rsid w:val="00D273F1"/>
    <w:rsid w:val="00D27431"/>
    <w:rsid w:val="00D2748F"/>
    <w:rsid w:val="00D27741"/>
    <w:rsid w:val="00D302E3"/>
    <w:rsid w:val="00D305C2"/>
    <w:rsid w:val="00D30827"/>
    <w:rsid w:val="00D30B5E"/>
    <w:rsid w:val="00D30D25"/>
    <w:rsid w:val="00D311B8"/>
    <w:rsid w:val="00D3182B"/>
    <w:rsid w:val="00D31A5F"/>
    <w:rsid w:val="00D31C35"/>
    <w:rsid w:val="00D3207F"/>
    <w:rsid w:val="00D320D5"/>
    <w:rsid w:val="00D3212E"/>
    <w:rsid w:val="00D32A58"/>
    <w:rsid w:val="00D3314F"/>
    <w:rsid w:val="00D33477"/>
    <w:rsid w:val="00D33A6C"/>
    <w:rsid w:val="00D33BDE"/>
    <w:rsid w:val="00D34009"/>
    <w:rsid w:val="00D34DF3"/>
    <w:rsid w:val="00D35907"/>
    <w:rsid w:val="00D36246"/>
    <w:rsid w:val="00D36433"/>
    <w:rsid w:val="00D365E6"/>
    <w:rsid w:val="00D3662D"/>
    <w:rsid w:val="00D367AD"/>
    <w:rsid w:val="00D36968"/>
    <w:rsid w:val="00D36FC9"/>
    <w:rsid w:val="00D3720A"/>
    <w:rsid w:val="00D37297"/>
    <w:rsid w:val="00D400D8"/>
    <w:rsid w:val="00D40176"/>
    <w:rsid w:val="00D40663"/>
    <w:rsid w:val="00D4097F"/>
    <w:rsid w:val="00D40A0F"/>
    <w:rsid w:val="00D410A0"/>
    <w:rsid w:val="00D4125D"/>
    <w:rsid w:val="00D41592"/>
    <w:rsid w:val="00D417DE"/>
    <w:rsid w:val="00D41964"/>
    <w:rsid w:val="00D41ADD"/>
    <w:rsid w:val="00D41B93"/>
    <w:rsid w:val="00D41DA6"/>
    <w:rsid w:val="00D41E3A"/>
    <w:rsid w:val="00D422DD"/>
    <w:rsid w:val="00D42469"/>
    <w:rsid w:val="00D426A5"/>
    <w:rsid w:val="00D42870"/>
    <w:rsid w:val="00D430BB"/>
    <w:rsid w:val="00D43370"/>
    <w:rsid w:val="00D4338C"/>
    <w:rsid w:val="00D437C6"/>
    <w:rsid w:val="00D44212"/>
    <w:rsid w:val="00D44508"/>
    <w:rsid w:val="00D445D1"/>
    <w:rsid w:val="00D446D5"/>
    <w:rsid w:val="00D446F8"/>
    <w:rsid w:val="00D4471D"/>
    <w:rsid w:val="00D44B74"/>
    <w:rsid w:val="00D44C10"/>
    <w:rsid w:val="00D44D3E"/>
    <w:rsid w:val="00D44FB2"/>
    <w:rsid w:val="00D45AB9"/>
    <w:rsid w:val="00D45C39"/>
    <w:rsid w:val="00D45D3D"/>
    <w:rsid w:val="00D45FA4"/>
    <w:rsid w:val="00D462D1"/>
    <w:rsid w:val="00D46466"/>
    <w:rsid w:val="00D46846"/>
    <w:rsid w:val="00D4690B"/>
    <w:rsid w:val="00D46A86"/>
    <w:rsid w:val="00D46C52"/>
    <w:rsid w:val="00D47055"/>
    <w:rsid w:val="00D47278"/>
    <w:rsid w:val="00D4730E"/>
    <w:rsid w:val="00D47999"/>
    <w:rsid w:val="00D479C8"/>
    <w:rsid w:val="00D47F5C"/>
    <w:rsid w:val="00D501A9"/>
    <w:rsid w:val="00D5041E"/>
    <w:rsid w:val="00D50440"/>
    <w:rsid w:val="00D50623"/>
    <w:rsid w:val="00D509CE"/>
    <w:rsid w:val="00D50F20"/>
    <w:rsid w:val="00D51150"/>
    <w:rsid w:val="00D51365"/>
    <w:rsid w:val="00D518E8"/>
    <w:rsid w:val="00D519F7"/>
    <w:rsid w:val="00D5214A"/>
    <w:rsid w:val="00D5219D"/>
    <w:rsid w:val="00D526AC"/>
    <w:rsid w:val="00D52C3B"/>
    <w:rsid w:val="00D5315F"/>
    <w:rsid w:val="00D53239"/>
    <w:rsid w:val="00D53318"/>
    <w:rsid w:val="00D5358F"/>
    <w:rsid w:val="00D53BC6"/>
    <w:rsid w:val="00D53BCF"/>
    <w:rsid w:val="00D541F1"/>
    <w:rsid w:val="00D542A0"/>
    <w:rsid w:val="00D543AF"/>
    <w:rsid w:val="00D54B37"/>
    <w:rsid w:val="00D556C9"/>
    <w:rsid w:val="00D55EFB"/>
    <w:rsid w:val="00D56001"/>
    <w:rsid w:val="00D560A1"/>
    <w:rsid w:val="00D561D7"/>
    <w:rsid w:val="00D56D36"/>
    <w:rsid w:val="00D56E1F"/>
    <w:rsid w:val="00D57062"/>
    <w:rsid w:val="00D57559"/>
    <w:rsid w:val="00D57C21"/>
    <w:rsid w:val="00D57F48"/>
    <w:rsid w:val="00D600FE"/>
    <w:rsid w:val="00D60337"/>
    <w:rsid w:val="00D60614"/>
    <w:rsid w:val="00D6071B"/>
    <w:rsid w:val="00D6078C"/>
    <w:rsid w:val="00D6090F"/>
    <w:rsid w:val="00D60D8C"/>
    <w:rsid w:val="00D60DE5"/>
    <w:rsid w:val="00D60E5F"/>
    <w:rsid w:val="00D60F46"/>
    <w:rsid w:val="00D61294"/>
    <w:rsid w:val="00D61D46"/>
    <w:rsid w:val="00D61D64"/>
    <w:rsid w:val="00D61E7F"/>
    <w:rsid w:val="00D61F92"/>
    <w:rsid w:val="00D62305"/>
    <w:rsid w:val="00D6285A"/>
    <w:rsid w:val="00D629FC"/>
    <w:rsid w:val="00D63671"/>
    <w:rsid w:val="00D63A7E"/>
    <w:rsid w:val="00D63BCD"/>
    <w:rsid w:val="00D63C09"/>
    <w:rsid w:val="00D63C5F"/>
    <w:rsid w:val="00D63E3F"/>
    <w:rsid w:val="00D63F99"/>
    <w:rsid w:val="00D64108"/>
    <w:rsid w:val="00D6443E"/>
    <w:rsid w:val="00D658F8"/>
    <w:rsid w:val="00D65BA8"/>
    <w:rsid w:val="00D65F87"/>
    <w:rsid w:val="00D65FD9"/>
    <w:rsid w:val="00D6621F"/>
    <w:rsid w:val="00D665A9"/>
    <w:rsid w:val="00D6698A"/>
    <w:rsid w:val="00D66FB2"/>
    <w:rsid w:val="00D672CB"/>
    <w:rsid w:val="00D67377"/>
    <w:rsid w:val="00D67B9C"/>
    <w:rsid w:val="00D67E7B"/>
    <w:rsid w:val="00D67F35"/>
    <w:rsid w:val="00D7009E"/>
    <w:rsid w:val="00D700D1"/>
    <w:rsid w:val="00D70230"/>
    <w:rsid w:val="00D70667"/>
    <w:rsid w:val="00D707BB"/>
    <w:rsid w:val="00D713E5"/>
    <w:rsid w:val="00D7179A"/>
    <w:rsid w:val="00D717E6"/>
    <w:rsid w:val="00D7185C"/>
    <w:rsid w:val="00D71A73"/>
    <w:rsid w:val="00D71ECC"/>
    <w:rsid w:val="00D71F28"/>
    <w:rsid w:val="00D72192"/>
    <w:rsid w:val="00D721EE"/>
    <w:rsid w:val="00D72A7C"/>
    <w:rsid w:val="00D72CAC"/>
    <w:rsid w:val="00D72DF3"/>
    <w:rsid w:val="00D72F6F"/>
    <w:rsid w:val="00D73333"/>
    <w:rsid w:val="00D73467"/>
    <w:rsid w:val="00D73794"/>
    <w:rsid w:val="00D73C23"/>
    <w:rsid w:val="00D73D09"/>
    <w:rsid w:val="00D73F3B"/>
    <w:rsid w:val="00D73FAD"/>
    <w:rsid w:val="00D74047"/>
    <w:rsid w:val="00D74655"/>
    <w:rsid w:val="00D74963"/>
    <w:rsid w:val="00D751DD"/>
    <w:rsid w:val="00D7559D"/>
    <w:rsid w:val="00D76673"/>
    <w:rsid w:val="00D771AA"/>
    <w:rsid w:val="00D77416"/>
    <w:rsid w:val="00D7798F"/>
    <w:rsid w:val="00D77A2A"/>
    <w:rsid w:val="00D77A3C"/>
    <w:rsid w:val="00D8041E"/>
    <w:rsid w:val="00D8047F"/>
    <w:rsid w:val="00D8057E"/>
    <w:rsid w:val="00D80644"/>
    <w:rsid w:val="00D80708"/>
    <w:rsid w:val="00D80C21"/>
    <w:rsid w:val="00D80DD8"/>
    <w:rsid w:val="00D81154"/>
    <w:rsid w:val="00D8147A"/>
    <w:rsid w:val="00D818CE"/>
    <w:rsid w:val="00D81BB6"/>
    <w:rsid w:val="00D82027"/>
    <w:rsid w:val="00D82079"/>
    <w:rsid w:val="00D823ED"/>
    <w:rsid w:val="00D8254A"/>
    <w:rsid w:val="00D825CE"/>
    <w:rsid w:val="00D82A12"/>
    <w:rsid w:val="00D82A7B"/>
    <w:rsid w:val="00D82BF8"/>
    <w:rsid w:val="00D82EFF"/>
    <w:rsid w:val="00D82F0D"/>
    <w:rsid w:val="00D83C31"/>
    <w:rsid w:val="00D83EE3"/>
    <w:rsid w:val="00D8418A"/>
    <w:rsid w:val="00D84297"/>
    <w:rsid w:val="00D84C72"/>
    <w:rsid w:val="00D84F3A"/>
    <w:rsid w:val="00D8561E"/>
    <w:rsid w:val="00D85699"/>
    <w:rsid w:val="00D857F1"/>
    <w:rsid w:val="00D8595D"/>
    <w:rsid w:val="00D85D4A"/>
    <w:rsid w:val="00D86321"/>
    <w:rsid w:val="00D86384"/>
    <w:rsid w:val="00D86B22"/>
    <w:rsid w:val="00D8702E"/>
    <w:rsid w:val="00D8741D"/>
    <w:rsid w:val="00D874F0"/>
    <w:rsid w:val="00D87518"/>
    <w:rsid w:val="00D87627"/>
    <w:rsid w:val="00D8795F"/>
    <w:rsid w:val="00D87F51"/>
    <w:rsid w:val="00D907F0"/>
    <w:rsid w:val="00D9091D"/>
    <w:rsid w:val="00D90D61"/>
    <w:rsid w:val="00D90EE6"/>
    <w:rsid w:val="00D91179"/>
    <w:rsid w:val="00D91E48"/>
    <w:rsid w:val="00D921C3"/>
    <w:rsid w:val="00D9224A"/>
    <w:rsid w:val="00D9277F"/>
    <w:rsid w:val="00D927B3"/>
    <w:rsid w:val="00D92C95"/>
    <w:rsid w:val="00D92CBB"/>
    <w:rsid w:val="00D92D44"/>
    <w:rsid w:val="00D92FF9"/>
    <w:rsid w:val="00D93159"/>
    <w:rsid w:val="00D93406"/>
    <w:rsid w:val="00D93601"/>
    <w:rsid w:val="00D93785"/>
    <w:rsid w:val="00D93971"/>
    <w:rsid w:val="00D9435D"/>
    <w:rsid w:val="00D944E3"/>
    <w:rsid w:val="00D94737"/>
    <w:rsid w:val="00D9527F"/>
    <w:rsid w:val="00D95BC0"/>
    <w:rsid w:val="00D95D29"/>
    <w:rsid w:val="00D96328"/>
    <w:rsid w:val="00D96E68"/>
    <w:rsid w:val="00D96ED1"/>
    <w:rsid w:val="00D97568"/>
    <w:rsid w:val="00D97659"/>
    <w:rsid w:val="00D979DB"/>
    <w:rsid w:val="00D97A67"/>
    <w:rsid w:val="00D97ABD"/>
    <w:rsid w:val="00D97B91"/>
    <w:rsid w:val="00DA0082"/>
    <w:rsid w:val="00DA029C"/>
    <w:rsid w:val="00DA0B07"/>
    <w:rsid w:val="00DA107D"/>
    <w:rsid w:val="00DA123D"/>
    <w:rsid w:val="00DA141D"/>
    <w:rsid w:val="00DA147D"/>
    <w:rsid w:val="00DA194D"/>
    <w:rsid w:val="00DA1987"/>
    <w:rsid w:val="00DA1BA9"/>
    <w:rsid w:val="00DA23CB"/>
    <w:rsid w:val="00DA270B"/>
    <w:rsid w:val="00DA2887"/>
    <w:rsid w:val="00DA328F"/>
    <w:rsid w:val="00DA3C31"/>
    <w:rsid w:val="00DA3DE4"/>
    <w:rsid w:val="00DA47F2"/>
    <w:rsid w:val="00DA499F"/>
    <w:rsid w:val="00DA556C"/>
    <w:rsid w:val="00DA5999"/>
    <w:rsid w:val="00DA5A61"/>
    <w:rsid w:val="00DA5E2D"/>
    <w:rsid w:val="00DA5E5B"/>
    <w:rsid w:val="00DA61CC"/>
    <w:rsid w:val="00DA64ED"/>
    <w:rsid w:val="00DA6E0B"/>
    <w:rsid w:val="00DA6E32"/>
    <w:rsid w:val="00DA6EA9"/>
    <w:rsid w:val="00DA7673"/>
    <w:rsid w:val="00DA7731"/>
    <w:rsid w:val="00DA7799"/>
    <w:rsid w:val="00DA77D2"/>
    <w:rsid w:val="00DA78B7"/>
    <w:rsid w:val="00DA7A38"/>
    <w:rsid w:val="00DA7CED"/>
    <w:rsid w:val="00DA7FDD"/>
    <w:rsid w:val="00DB0A6F"/>
    <w:rsid w:val="00DB0CAC"/>
    <w:rsid w:val="00DB0D5A"/>
    <w:rsid w:val="00DB14A1"/>
    <w:rsid w:val="00DB15BE"/>
    <w:rsid w:val="00DB187D"/>
    <w:rsid w:val="00DB1AB9"/>
    <w:rsid w:val="00DB1BE5"/>
    <w:rsid w:val="00DB1C02"/>
    <w:rsid w:val="00DB1DEF"/>
    <w:rsid w:val="00DB1FD2"/>
    <w:rsid w:val="00DB2624"/>
    <w:rsid w:val="00DB27E3"/>
    <w:rsid w:val="00DB29AE"/>
    <w:rsid w:val="00DB2E33"/>
    <w:rsid w:val="00DB2E57"/>
    <w:rsid w:val="00DB343E"/>
    <w:rsid w:val="00DB35AB"/>
    <w:rsid w:val="00DB4306"/>
    <w:rsid w:val="00DB4500"/>
    <w:rsid w:val="00DB4878"/>
    <w:rsid w:val="00DB4D40"/>
    <w:rsid w:val="00DB5031"/>
    <w:rsid w:val="00DB57DB"/>
    <w:rsid w:val="00DB5983"/>
    <w:rsid w:val="00DB5C9C"/>
    <w:rsid w:val="00DB6585"/>
    <w:rsid w:val="00DB672B"/>
    <w:rsid w:val="00DB6931"/>
    <w:rsid w:val="00DB7063"/>
    <w:rsid w:val="00DB72BF"/>
    <w:rsid w:val="00DB75F7"/>
    <w:rsid w:val="00DB7998"/>
    <w:rsid w:val="00DB7AE2"/>
    <w:rsid w:val="00DB7C22"/>
    <w:rsid w:val="00DC07B6"/>
    <w:rsid w:val="00DC0C11"/>
    <w:rsid w:val="00DC1DB5"/>
    <w:rsid w:val="00DC2004"/>
    <w:rsid w:val="00DC2B79"/>
    <w:rsid w:val="00DC2C95"/>
    <w:rsid w:val="00DC30C0"/>
    <w:rsid w:val="00DC3186"/>
    <w:rsid w:val="00DC442A"/>
    <w:rsid w:val="00DC47B6"/>
    <w:rsid w:val="00DC4AE8"/>
    <w:rsid w:val="00DC4BEC"/>
    <w:rsid w:val="00DC5BCE"/>
    <w:rsid w:val="00DC5D11"/>
    <w:rsid w:val="00DC5E30"/>
    <w:rsid w:val="00DC6308"/>
    <w:rsid w:val="00DC635B"/>
    <w:rsid w:val="00DC6701"/>
    <w:rsid w:val="00DC6DB2"/>
    <w:rsid w:val="00DC6F2F"/>
    <w:rsid w:val="00DC73E5"/>
    <w:rsid w:val="00DC78B7"/>
    <w:rsid w:val="00DC7FB8"/>
    <w:rsid w:val="00DD0260"/>
    <w:rsid w:val="00DD028E"/>
    <w:rsid w:val="00DD0411"/>
    <w:rsid w:val="00DD068F"/>
    <w:rsid w:val="00DD06BF"/>
    <w:rsid w:val="00DD0D60"/>
    <w:rsid w:val="00DD0F39"/>
    <w:rsid w:val="00DD125F"/>
    <w:rsid w:val="00DD1396"/>
    <w:rsid w:val="00DD181C"/>
    <w:rsid w:val="00DD19E3"/>
    <w:rsid w:val="00DD1A2D"/>
    <w:rsid w:val="00DD2283"/>
    <w:rsid w:val="00DD2392"/>
    <w:rsid w:val="00DD2525"/>
    <w:rsid w:val="00DD2C78"/>
    <w:rsid w:val="00DD3145"/>
    <w:rsid w:val="00DD3182"/>
    <w:rsid w:val="00DD330A"/>
    <w:rsid w:val="00DD3A32"/>
    <w:rsid w:val="00DD3DC1"/>
    <w:rsid w:val="00DD47D2"/>
    <w:rsid w:val="00DD49DC"/>
    <w:rsid w:val="00DD4E8D"/>
    <w:rsid w:val="00DD4F5F"/>
    <w:rsid w:val="00DD5348"/>
    <w:rsid w:val="00DD53FD"/>
    <w:rsid w:val="00DD57B3"/>
    <w:rsid w:val="00DD588B"/>
    <w:rsid w:val="00DD5E46"/>
    <w:rsid w:val="00DD5EF0"/>
    <w:rsid w:val="00DD5F32"/>
    <w:rsid w:val="00DD6279"/>
    <w:rsid w:val="00DD6734"/>
    <w:rsid w:val="00DD6AE4"/>
    <w:rsid w:val="00DD6F85"/>
    <w:rsid w:val="00DD769C"/>
    <w:rsid w:val="00DD7905"/>
    <w:rsid w:val="00DD7ADD"/>
    <w:rsid w:val="00DD7C51"/>
    <w:rsid w:val="00DE0C1E"/>
    <w:rsid w:val="00DE0D46"/>
    <w:rsid w:val="00DE1735"/>
    <w:rsid w:val="00DE1A97"/>
    <w:rsid w:val="00DE1BC8"/>
    <w:rsid w:val="00DE2733"/>
    <w:rsid w:val="00DE2A3E"/>
    <w:rsid w:val="00DE2E24"/>
    <w:rsid w:val="00DE2E40"/>
    <w:rsid w:val="00DE36F4"/>
    <w:rsid w:val="00DE3875"/>
    <w:rsid w:val="00DE3EDE"/>
    <w:rsid w:val="00DE425A"/>
    <w:rsid w:val="00DE4564"/>
    <w:rsid w:val="00DE46AE"/>
    <w:rsid w:val="00DE46F7"/>
    <w:rsid w:val="00DE4807"/>
    <w:rsid w:val="00DE486D"/>
    <w:rsid w:val="00DE495C"/>
    <w:rsid w:val="00DE4A8B"/>
    <w:rsid w:val="00DE4E26"/>
    <w:rsid w:val="00DE5337"/>
    <w:rsid w:val="00DE557C"/>
    <w:rsid w:val="00DE6B23"/>
    <w:rsid w:val="00DE6FC9"/>
    <w:rsid w:val="00DE70A0"/>
    <w:rsid w:val="00DE7637"/>
    <w:rsid w:val="00DE76BA"/>
    <w:rsid w:val="00DE78D6"/>
    <w:rsid w:val="00DE7943"/>
    <w:rsid w:val="00DE7E56"/>
    <w:rsid w:val="00DE7F8A"/>
    <w:rsid w:val="00DE7FD6"/>
    <w:rsid w:val="00DF021E"/>
    <w:rsid w:val="00DF0400"/>
    <w:rsid w:val="00DF04DB"/>
    <w:rsid w:val="00DF0727"/>
    <w:rsid w:val="00DF0CD8"/>
    <w:rsid w:val="00DF0DDD"/>
    <w:rsid w:val="00DF0F0D"/>
    <w:rsid w:val="00DF166C"/>
    <w:rsid w:val="00DF177E"/>
    <w:rsid w:val="00DF232F"/>
    <w:rsid w:val="00DF2765"/>
    <w:rsid w:val="00DF294B"/>
    <w:rsid w:val="00DF2DE4"/>
    <w:rsid w:val="00DF2FBF"/>
    <w:rsid w:val="00DF3139"/>
    <w:rsid w:val="00DF34E4"/>
    <w:rsid w:val="00DF35E1"/>
    <w:rsid w:val="00DF3603"/>
    <w:rsid w:val="00DF372B"/>
    <w:rsid w:val="00DF3797"/>
    <w:rsid w:val="00DF38D3"/>
    <w:rsid w:val="00DF46C3"/>
    <w:rsid w:val="00DF4E51"/>
    <w:rsid w:val="00DF5635"/>
    <w:rsid w:val="00DF5643"/>
    <w:rsid w:val="00DF570C"/>
    <w:rsid w:val="00DF5909"/>
    <w:rsid w:val="00DF5AEA"/>
    <w:rsid w:val="00DF5DF5"/>
    <w:rsid w:val="00DF61C5"/>
    <w:rsid w:val="00DF6317"/>
    <w:rsid w:val="00DF6530"/>
    <w:rsid w:val="00DF6729"/>
    <w:rsid w:val="00DF6A0C"/>
    <w:rsid w:val="00DF6BBF"/>
    <w:rsid w:val="00DF6FE2"/>
    <w:rsid w:val="00DF732C"/>
    <w:rsid w:val="00DF7333"/>
    <w:rsid w:val="00DF75F5"/>
    <w:rsid w:val="00DF7752"/>
    <w:rsid w:val="00DF7A3D"/>
    <w:rsid w:val="00DF7A92"/>
    <w:rsid w:val="00E002C6"/>
    <w:rsid w:val="00E00DA9"/>
    <w:rsid w:val="00E01436"/>
    <w:rsid w:val="00E01868"/>
    <w:rsid w:val="00E0222E"/>
    <w:rsid w:val="00E02247"/>
    <w:rsid w:val="00E023E8"/>
    <w:rsid w:val="00E02F0E"/>
    <w:rsid w:val="00E02F68"/>
    <w:rsid w:val="00E030A9"/>
    <w:rsid w:val="00E03CCA"/>
    <w:rsid w:val="00E03E22"/>
    <w:rsid w:val="00E03EB6"/>
    <w:rsid w:val="00E0502E"/>
    <w:rsid w:val="00E05342"/>
    <w:rsid w:val="00E05455"/>
    <w:rsid w:val="00E054BF"/>
    <w:rsid w:val="00E05904"/>
    <w:rsid w:val="00E0654B"/>
    <w:rsid w:val="00E06687"/>
    <w:rsid w:val="00E06A1F"/>
    <w:rsid w:val="00E06F73"/>
    <w:rsid w:val="00E06FD0"/>
    <w:rsid w:val="00E07500"/>
    <w:rsid w:val="00E07548"/>
    <w:rsid w:val="00E075A6"/>
    <w:rsid w:val="00E07A7F"/>
    <w:rsid w:val="00E07E62"/>
    <w:rsid w:val="00E10066"/>
    <w:rsid w:val="00E1030B"/>
    <w:rsid w:val="00E10594"/>
    <w:rsid w:val="00E1059E"/>
    <w:rsid w:val="00E106A1"/>
    <w:rsid w:val="00E10842"/>
    <w:rsid w:val="00E109D9"/>
    <w:rsid w:val="00E10C93"/>
    <w:rsid w:val="00E10DCF"/>
    <w:rsid w:val="00E114CF"/>
    <w:rsid w:val="00E1153F"/>
    <w:rsid w:val="00E1162C"/>
    <w:rsid w:val="00E117A7"/>
    <w:rsid w:val="00E1245F"/>
    <w:rsid w:val="00E12637"/>
    <w:rsid w:val="00E12650"/>
    <w:rsid w:val="00E126B2"/>
    <w:rsid w:val="00E12997"/>
    <w:rsid w:val="00E12A1C"/>
    <w:rsid w:val="00E12D1C"/>
    <w:rsid w:val="00E12E4F"/>
    <w:rsid w:val="00E13004"/>
    <w:rsid w:val="00E13154"/>
    <w:rsid w:val="00E13901"/>
    <w:rsid w:val="00E13D91"/>
    <w:rsid w:val="00E14444"/>
    <w:rsid w:val="00E145DE"/>
    <w:rsid w:val="00E15776"/>
    <w:rsid w:val="00E15B52"/>
    <w:rsid w:val="00E15DDE"/>
    <w:rsid w:val="00E15EB9"/>
    <w:rsid w:val="00E164DE"/>
    <w:rsid w:val="00E16659"/>
    <w:rsid w:val="00E1669D"/>
    <w:rsid w:val="00E167D8"/>
    <w:rsid w:val="00E1690B"/>
    <w:rsid w:val="00E16AA8"/>
    <w:rsid w:val="00E16AEA"/>
    <w:rsid w:val="00E16AF1"/>
    <w:rsid w:val="00E16B0F"/>
    <w:rsid w:val="00E16BDE"/>
    <w:rsid w:val="00E16BEB"/>
    <w:rsid w:val="00E16C07"/>
    <w:rsid w:val="00E172B2"/>
    <w:rsid w:val="00E17594"/>
    <w:rsid w:val="00E176B7"/>
    <w:rsid w:val="00E177F8"/>
    <w:rsid w:val="00E17914"/>
    <w:rsid w:val="00E17BD5"/>
    <w:rsid w:val="00E17F89"/>
    <w:rsid w:val="00E2070B"/>
    <w:rsid w:val="00E213E0"/>
    <w:rsid w:val="00E213FC"/>
    <w:rsid w:val="00E21AD1"/>
    <w:rsid w:val="00E21AFA"/>
    <w:rsid w:val="00E21F98"/>
    <w:rsid w:val="00E2218F"/>
    <w:rsid w:val="00E22346"/>
    <w:rsid w:val="00E227BB"/>
    <w:rsid w:val="00E228BE"/>
    <w:rsid w:val="00E229A0"/>
    <w:rsid w:val="00E23B94"/>
    <w:rsid w:val="00E23C9D"/>
    <w:rsid w:val="00E2433B"/>
    <w:rsid w:val="00E24CBD"/>
    <w:rsid w:val="00E25AFB"/>
    <w:rsid w:val="00E26336"/>
    <w:rsid w:val="00E2683C"/>
    <w:rsid w:val="00E26865"/>
    <w:rsid w:val="00E26F5F"/>
    <w:rsid w:val="00E27006"/>
    <w:rsid w:val="00E272D0"/>
    <w:rsid w:val="00E27387"/>
    <w:rsid w:val="00E276D8"/>
    <w:rsid w:val="00E30992"/>
    <w:rsid w:val="00E30F33"/>
    <w:rsid w:val="00E3103D"/>
    <w:rsid w:val="00E310AF"/>
    <w:rsid w:val="00E312B4"/>
    <w:rsid w:val="00E31753"/>
    <w:rsid w:val="00E31B59"/>
    <w:rsid w:val="00E32515"/>
    <w:rsid w:val="00E325F2"/>
    <w:rsid w:val="00E32B75"/>
    <w:rsid w:val="00E32E8D"/>
    <w:rsid w:val="00E341DF"/>
    <w:rsid w:val="00E3423D"/>
    <w:rsid w:val="00E34ED1"/>
    <w:rsid w:val="00E35140"/>
    <w:rsid w:val="00E353E3"/>
    <w:rsid w:val="00E36241"/>
    <w:rsid w:val="00E36BB3"/>
    <w:rsid w:val="00E36ECB"/>
    <w:rsid w:val="00E37145"/>
    <w:rsid w:val="00E372D5"/>
    <w:rsid w:val="00E37958"/>
    <w:rsid w:val="00E403A7"/>
    <w:rsid w:val="00E40F49"/>
    <w:rsid w:val="00E40F99"/>
    <w:rsid w:val="00E40FCF"/>
    <w:rsid w:val="00E41274"/>
    <w:rsid w:val="00E41717"/>
    <w:rsid w:val="00E4194B"/>
    <w:rsid w:val="00E41B55"/>
    <w:rsid w:val="00E41BBA"/>
    <w:rsid w:val="00E41C7F"/>
    <w:rsid w:val="00E42501"/>
    <w:rsid w:val="00E427CF"/>
    <w:rsid w:val="00E42D67"/>
    <w:rsid w:val="00E42FF0"/>
    <w:rsid w:val="00E43281"/>
    <w:rsid w:val="00E43495"/>
    <w:rsid w:val="00E43847"/>
    <w:rsid w:val="00E43BF5"/>
    <w:rsid w:val="00E43C48"/>
    <w:rsid w:val="00E43EE5"/>
    <w:rsid w:val="00E43F06"/>
    <w:rsid w:val="00E43F65"/>
    <w:rsid w:val="00E44010"/>
    <w:rsid w:val="00E443EB"/>
    <w:rsid w:val="00E4498B"/>
    <w:rsid w:val="00E44B13"/>
    <w:rsid w:val="00E44B3F"/>
    <w:rsid w:val="00E44B8A"/>
    <w:rsid w:val="00E44DED"/>
    <w:rsid w:val="00E450FC"/>
    <w:rsid w:val="00E454D3"/>
    <w:rsid w:val="00E4551B"/>
    <w:rsid w:val="00E45912"/>
    <w:rsid w:val="00E45B07"/>
    <w:rsid w:val="00E45CB1"/>
    <w:rsid w:val="00E46123"/>
    <w:rsid w:val="00E46419"/>
    <w:rsid w:val="00E46441"/>
    <w:rsid w:val="00E46A04"/>
    <w:rsid w:val="00E4737D"/>
    <w:rsid w:val="00E473C4"/>
    <w:rsid w:val="00E478B9"/>
    <w:rsid w:val="00E47B83"/>
    <w:rsid w:val="00E500DA"/>
    <w:rsid w:val="00E50434"/>
    <w:rsid w:val="00E5043E"/>
    <w:rsid w:val="00E50A03"/>
    <w:rsid w:val="00E50B5A"/>
    <w:rsid w:val="00E50BAF"/>
    <w:rsid w:val="00E50C39"/>
    <w:rsid w:val="00E522F1"/>
    <w:rsid w:val="00E526E6"/>
    <w:rsid w:val="00E5271D"/>
    <w:rsid w:val="00E52931"/>
    <w:rsid w:val="00E529B1"/>
    <w:rsid w:val="00E537C3"/>
    <w:rsid w:val="00E53A8C"/>
    <w:rsid w:val="00E53CA8"/>
    <w:rsid w:val="00E54711"/>
    <w:rsid w:val="00E547BA"/>
    <w:rsid w:val="00E54C87"/>
    <w:rsid w:val="00E54CC5"/>
    <w:rsid w:val="00E54DC0"/>
    <w:rsid w:val="00E54DCC"/>
    <w:rsid w:val="00E54E4B"/>
    <w:rsid w:val="00E54F8A"/>
    <w:rsid w:val="00E5512A"/>
    <w:rsid w:val="00E5573B"/>
    <w:rsid w:val="00E557E6"/>
    <w:rsid w:val="00E558B8"/>
    <w:rsid w:val="00E558F4"/>
    <w:rsid w:val="00E55B3F"/>
    <w:rsid w:val="00E5612D"/>
    <w:rsid w:val="00E5667A"/>
    <w:rsid w:val="00E56A59"/>
    <w:rsid w:val="00E573CA"/>
    <w:rsid w:val="00E574BD"/>
    <w:rsid w:val="00E577E6"/>
    <w:rsid w:val="00E577FD"/>
    <w:rsid w:val="00E57E28"/>
    <w:rsid w:val="00E60BD5"/>
    <w:rsid w:val="00E60FB9"/>
    <w:rsid w:val="00E6127A"/>
    <w:rsid w:val="00E61413"/>
    <w:rsid w:val="00E6145E"/>
    <w:rsid w:val="00E617FA"/>
    <w:rsid w:val="00E618F9"/>
    <w:rsid w:val="00E61F36"/>
    <w:rsid w:val="00E620CA"/>
    <w:rsid w:val="00E620D2"/>
    <w:rsid w:val="00E62424"/>
    <w:rsid w:val="00E628EF"/>
    <w:rsid w:val="00E62D08"/>
    <w:rsid w:val="00E62D3A"/>
    <w:rsid w:val="00E631FE"/>
    <w:rsid w:val="00E637C5"/>
    <w:rsid w:val="00E642BE"/>
    <w:rsid w:val="00E64584"/>
    <w:rsid w:val="00E65397"/>
    <w:rsid w:val="00E653F0"/>
    <w:rsid w:val="00E65841"/>
    <w:rsid w:val="00E6584A"/>
    <w:rsid w:val="00E65E8B"/>
    <w:rsid w:val="00E6601A"/>
    <w:rsid w:val="00E661F3"/>
    <w:rsid w:val="00E662B4"/>
    <w:rsid w:val="00E66638"/>
    <w:rsid w:val="00E66BF6"/>
    <w:rsid w:val="00E674F2"/>
    <w:rsid w:val="00E67A9D"/>
    <w:rsid w:val="00E67B84"/>
    <w:rsid w:val="00E67EC7"/>
    <w:rsid w:val="00E67F78"/>
    <w:rsid w:val="00E705BC"/>
    <w:rsid w:val="00E70D9D"/>
    <w:rsid w:val="00E710E6"/>
    <w:rsid w:val="00E71143"/>
    <w:rsid w:val="00E71237"/>
    <w:rsid w:val="00E71C3A"/>
    <w:rsid w:val="00E71EAE"/>
    <w:rsid w:val="00E71EF2"/>
    <w:rsid w:val="00E721A4"/>
    <w:rsid w:val="00E726FF"/>
    <w:rsid w:val="00E727E9"/>
    <w:rsid w:val="00E72AA3"/>
    <w:rsid w:val="00E734F8"/>
    <w:rsid w:val="00E735BA"/>
    <w:rsid w:val="00E7385F"/>
    <w:rsid w:val="00E739BE"/>
    <w:rsid w:val="00E74187"/>
    <w:rsid w:val="00E7420D"/>
    <w:rsid w:val="00E74252"/>
    <w:rsid w:val="00E74561"/>
    <w:rsid w:val="00E7464F"/>
    <w:rsid w:val="00E7466D"/>
    <w:rsid w:val="00E7475D"/>
    <w:rsid w:val="00E7486A"/>
    <w:rsid w:val="00E749C6"/>
    <w:rsid w:val="00E74CEF"/>
    <w:rsid w:val="00E75196"/>
    <w:rsid w:val="00E760CF"/>
    <w:rsid w:val="00E76154"/>
    <w:rsid w:val="00E7616D"/>
    <w:rsid w:val="00E7740C"/>
    <w:rsid w:val="00E7748A"/>
    <w:rsid w:val="00E80252"/>
    <w:rsid w:val="00E806AB"/>
    <w:rsid w:val="00E8160C"/>
    <w:rsid w:val="00E8196C"/>
    <w:rsid w:val="00E819D8"/>
    <w:rsid w:val="00E81B89"/>
    <w:rsid w:val="00E81ED5"/>
    <w:rsid w:val="00E82083"/>
    <w:rsid w:val="00E8210A"/>
    <w:rsid w:val="00E82828"/>
    <w:rsid w:val="00E82E4D"/>
    <w:rsid w:val="00E83C89"/>
    <w:rsid w:val="00E83E2E"/>
    <w:rsid w:val="00E8481F"/>
    <w:rsid w:val="00E849CF"/>
    <w:rsid w:val="00E84D42"/>
    <w:rsid w:val="00E8515C"/>
    <w:rsid w:val="00E855F2"/>
    <w:rsid w:val="00E85701"/>
    <w:rsid w:val="00E85918"/>
    <w:rsid w:val="00E85D24"/>
    <w:rsid w:val="00E85DD9"/>
    <w:rsid w:val="00E85F41"/>
    <w:rsid w:val="00E86C4C"/>
    <w:rsid w:val="00E87245"/>
    <w:rsid w:val="00E879C4"/>
    <w:rsid w:val="00E87B36"/>
    <w:rsid w:val="00E87EB4"/>
    <w:rsid w:val="00E908E0"/>
    <w:rsid w:val="00E90B90"/>
    <w:rsid w:val="00E90E14"/>
    <w:rsid w:val="00E91017"/>
    <w:rsid w:val="00E91317"/>
    <w:rsid w:val="00E9176A"/>
    <w:rsid w:val="00E9181A"/>
    <w:rsid w:val="00E9189A"/>
    <w:rsid w:val="00E91AB5"/>
    <w:rsid w:val="00E924F0"/>
    <w:rsid w:val="00E929F9"/>
    <w:rsid w:val="00E92ACF"/>
    <w:rsid w:val="00E92B0D"/>
    <w:rsid w:val="00E9308C"/>
    <w:rsid w:val="00E9340D"/>
    <w:rsid w:val="00E93655"/>
    <w:rsid w:val="00E93B4D"/>
    <w:rsid w:val="00E93EAA"/>
    <w:rsid w:val="00E93EBE"/>
    <w:rsid w:val="00E94195"/>
    <w:rsid w:val="00E944AC"/>
    <w:rsid w:val="00E94582"/>
    <w:rsid w:val="00E94825"/>
    <w:rsid w:val="00E948D2"/>
    <w:rsid w:val="00E94A5B"/>
    <w:rsid w:val="00E94BA9"/>
    <w:rsid w:val="00E94D0E"/>
    <w:rsid w:val="00E94DC9"/>
    <w:rsid w:val="00E950D5"/>
    <w:rsid w:val="00E951E2"/>
    <w:rsid w:val="00E95493"/>
    <w:rsid w:val="00E9554B"/>
    <w:rsid w:val="00E9569F"/>
    <w:rsid w:val="00E9575C"/>
    <w:rsid w:val="00E95A94"/>
    <w:rsid w:val="00E9654B"/>
    <w:rsid w:val="00E9660F"/>
    <w:rsid w:val="00E9670A"/>
    <w:rsid w:val="00E96DA8"/>
    <w:rsid w:val="00E97121"/>
    <w:rsid w:val="00E97188"/>
    <w:rsid w:val="00EA0122"/>
    <w:rsid w:val="00EA06DB"/>
    <w:rsid w:val="00EA075D"/>
    <w:rsid w:val="00EA07AE"/>
    <w:rsid w:val="00EA07D7"/>
    <w:rsid w:val="00EA08CB"/>
    <w:rsid w:val="00EA0923"/>
    <w:rsid w:val="00EA0A92"/>
    <w:rsid w:val="00EA0B5C"/>
    <w:rsid w:val="00EA0B65"/>
    <w:rsid w:val="00EA0BEE"/>
    <w:rsid w:val="00EA0D8B"/>
    <w:rsid w:val="00EA251D"/>
    <w:rsid w:val="00EA2E01"/>
    <w:rsid w:val="00EA3061"/>
    <w:rsid w:val="00EA36B1"/>
    <w:rsid w:val="00EA3915"/>
    <w:rsid w:val="00EA3FAA"/>
    <w:rsid w:val="00EA40B4"/>
    <w:rsid w:val="00EA427D"/>
    <w:rsid w:val="00EA44EE"/>
    <w:rsid w:val="00EA4680"/>
    <w:rsid w:val="00EA510A"/>
    <w:rsid w:val="00EA51BF"/>
    <w:rsid w:val="00EA54FA"/>
    <w:rsid w:val="00EA575A"/>
    <w:rsid w:val="00EA5D36"/>
    <w:rsid w:val="00EA61EE"/>
    <w:rsid w:val="00EA6316"/>
    <w:rsid w:val="00EA654C"/>
    <w:rsid w:val="00EA6E9F"/>
    <w:rsid w:val="00EA784A"/>
    <w:rsid w:val="00EA7B22"/>
    <w:rsid w:val="00EA7CB2"/>
    <w:rsid w:val="00EA7E31"/>
    <w:rsid w:val="00EA7EAE"/>
    <w:rsid w:val="00EB00C9"/>
    <w:rsid w:val="00EB0F29"/>
    <w:rsid w:val="00EB1204"/>
    <w:rsid w:val="00EB131C"/>
    <w:rsid w:val="00EB1332"/>
    <w:rsid w:val="00EB1956"/>
    <w:rsid w:val="00EB1AB1"/>
    <w:rsid w:val="00EB1BA7"/>
    <w:rsid w:val="00EB1FCF"/>
    <w:rsid w:val="00EB1FFC"/>
    <w:rsid w:val="00EB206C"/>
    <w:rsid w:val="00EB21FC"/>
    <w:rsid w:val="00EB2414"/>
    <w:rsid w:val="00EB25AA"/>
    <w:rsid w:val="00EB2738"/>
    <w:rsid w:val="00EB278F"/>
    <w:rsid w:val="00EB288D"/>
    <w:rsid w:val="00EB2B2A"/>
    <w:rsid w:val="00EB2D6F"/>
    <w:rsid w:val="00EB2E0F"/>
    <w:rsid w:val="00EB3068"/>
    <w:rsid w:val="00EB38F0"/>
    <w:rsid w:val="00EB3945"/>
    <w:rsid w:val="00EB3C2C"/>
    <w:rsid w:val="00EB3FA9"/>
    <w:rsid w:val="00EB404A"/>
    <w:rsid w:val="00EB4131"/>
    <w:rsid w:val="00EB42A7"/>
    <w:rsid w:val="00EB4626"/>
    <w:rsid w:val="00EB4A17"/>
    <w:rsid w:val="00EB5C86"/>
    <w:rsid w:val="00EB5CF0"/>
    <w:rsid w:val="00EB645C"/>
    <w:rsid w:val="00EB6532"/>
    <w:rsid w:val="00EB657F"/>
    <w:rsid w:val="00EB66D5"/>
    <w:rsid w:val="00EB6B46"/>
    <w:rsid w:val="00EB6E5D"/>
    <w:rsid w:val="00EB6FCA"/>
    <w:rsid w:val="00EB797E"/>
    <w:rsid w:val="00EB7C2C"/>
    <w:rsid w:val="00EB7DC7"/>
    <w:rsid w:val="00EC0358"/>
    <w:rsid w:val="00EC0520"/>
    <w:rsid w:val="00EC05D6"/>
    <w:rsid w:val="00EC0803"/>
    <w:rsid w:val="00EC08D1"/>
    <w:rsid w:val="00EC0AB2"/>
    <w:rsid w:val="00EC14A2"/>
    <w:rsid w:val="00EC169C"/>
    <w:rsid w:val="00EC1931"/>
    <w:rsid w:val="00EC1E88"/>
    <w:rsid w:val="00EC211B"/>
    <w:rsid w:val="00EC21B2"/>
    <w:rsid w:val="00EC23D9"/>
    <w:rsid w:val="00EC2435"/>
    <w:rsid w:val="00EC2645"/>
    <w:rsid w:val="00EC288B"/>
    <w:rsid w:val="00EC2A01"/>
    <w:rsid w:val="00EC2DA0"/>
    <w:rsid w:val="00EC36B4"/>
    <w:rsid w:val="00EC37B9"/>
    <w:rsid w:val="00EC3F2F"/>
    <w:rsid w:val="00EC3FFF"/>
    <w:rsid w:val="00EC40AF"/>
    <w:rsid w:val="00EC4159"/>
    <w:rsid w:val="00EC4181"/>
    <w:rsid w:val="00EC45DF"/>
    <w:rsid w:val="00EC46D3"/>
    <w:rsid w:val="00EC4B04"/>
    <w:rsid w:val="00EC547E"/>
    <w:rsid w:val="00EC574A"/>
    <w:rsid w:val="00EC5B19"/>
    <w:rsid w:val="00EC5F28"/>
    <w:rsid w:val="00EC5FA4"/>
    <w:rsid w:val="00EC60D0"/>
    <w:rsid w:val="00EC64ED"/>
    <w:rsid w:val="00EC67E8"/>
    <w:rsid w:val="00EC6B21"/>
    <w:rsid w:val="00EC6B50"/>
    <w:rsid w:val="00EC6E46"/>
    <w:rsid w:val="00EC7DB8"/>
    <w:rsid w:val="00EC7F40"/>
    <w:rsid w:val="00ED09B8"/>
    <w:rsid w:val="00ED0FE2"/>
    <w:rsid w:val="00ED1730"/>
    <w:rsid w:val="00ED1AD9"/>
    <w:rsid w:val="00ED1DE3"/>
    <w:rsid w:val="00ED2F5B"/>
    <w:rsid w:val="00ED2FE0"/>
    <w:rsid w:val="00ED3162"/>
    <w:rsid w:val="00ED3232"/>
    <w:rsid w:val="00ED37D8"/>
    <w:rsid w:val="00ED4C69"/>
    <w:rsid w:val="00ED4D48"/>
    <w:rsid w:val="00ED4E88"/>
    <w:rsid w:val="00ED4F32"/>
    <w:rsid w:val="00ED524A"/>
    <w:rsid w:val="00ED53D2"/>
    <w:rsid w:val="00ED54F2"/>
    <w:rsid w:val="00ED5607"/>
    <w:rsid w:val="00ED5EFB"/>
    <w:rsid w:val="00ED6188"/>
    <w:rsid w:val="00ED61B3"/>
    <w:rsid w:val="00ED6631"/>
    <w:rsid w:val="00ED696C"/>
    <w:rsid w:val="00ED70A0"/>
    <w:rsid w:val="00ED713F"/>
    <w:rsid w:val="00ED71FE"/>
    <w:rsid w:val="00ED7222"/>
    <w:rsid w:val="00ED72C9"/>
    <w:rsid w:val="00ED7349"/>
    <w:rsid w:val="00ED7646"/>
    <w:rsid w:val="00ED7D4C"/>
    <w:rsid w:val="00ED7E38"/>
    <w:rsid w:val="00ED7FFB"/>
    <w:rsid w:val="00EE0015"/>
    <w:rsid w:val="00EE0332"/>
    <w:rsid w:val="00EE043C"/>
    <w:rsid w:val="00EE0663"/>
    <w:rsid w:val="00EE070F"/>
    <w:rsid w:val="00EE0A95"/>
    <w:rsid w:val="00EE0FD6"/>
    <w:rsid w:val="00EE1003"/>
    <w:rsid w:val="00EE1195"/>
    <w:rsid w:val="00EE1207"/>
    <w:rsid w:val="00EE18C0"/>
    <w:rsid w:val="00EE18D6"/>
    <w:rsid w:val="00EE1937"/>
    <w:rsid w:val="00EE1B39"/>
    <w:rsid w:val="00EE1C30"/>
    <w:rsid w:val="00EE1E7A"/>
    <w:rsid w:val="00EE23DF"/>
    <w:rsid w:val="00EE24AE"/>
    <w:rsid w:val="00EE2557"/>
    <w:rsid w:val="00EE277D"/>
    <w:rsid w:val="00EE2848"/>
    <w:rsid w:val="00EE2956"/>
    <w:rsid w:val="00EE2A81"/>
    <w:rsid w:val="00EE2DAD"/>
    <w:rsid w:val="00EE3307"/>
    <w:rsid w:val="00EE34BC"/>
    <w:rsid w:val="00EE3529"/>
    <w:rsid w:val="00EE35C1"/>
    <w:rsid w:val="00EE3652"/>
    <w:rsid w:val="00EE38DD"/>
    <w:rsid w:val="00EE39DE"/>
    <w:rsid w:val="00EE3A98"/>
    <w:rsid w:val="00EE3B36"/>
    <w:rsid w:val="00EE3C2A"/>
    <w:rsid w:val="00EE3CE5"/>
    <w:rsid w:val="00EE3D85"/>
    <w:rsid w:val="00EE3E39"/>
    <w:rsid w:val="00EE3F27"/>
    <w:rsid w:val="00EE423F"/>
    <w:rsid w:val="00EE4C26"/>
    <w:rsid w:val="00EE4EBF"/>
    <w:rsid w:val="00EE55F1"/>
    <w:rsid w:val="00EE5775"/>
    <w:rsid w:val="00EE57BA"/>
    <w:rsid w:val="00EE59FC"/>
    <w:rsid w:val="00EE5BE0"/>
    <w:rsid w:val="00EE5F01"/>
    <w:rsid w:val="00EE636F"/>
    <w:rsid w:val="00EE6A2B"/>
    <w:rsid w:val="00EE6AE2"/>
    <w:rsid w:val="00EE777E"/>
    <w:rsid w:val="00EE7BBF"/>
    <w:rsid w:val="00EF00B9"/>
    <w:rsid w:val="00EF0B6B"/>
    <w:rsid w:val="00EF0EE8"/>
    <w:rsid w:val="00EF17D1"/>
    <w:rsid w:val="00EF2372"/>
    <w:rsid w:val="00EF23BE"/>
    <w:rsid w:val="00EF2461"/>
    <w:rsid w:val="00EF2BC2"/>
    <w:rsid w:val="00EF2C0E"/>
    <w:rsid w:val="00EF303E"/>
    <w:rsid w:val="00EF31A5"/>
    <w:rsid w:val="00EF31BB"/>
    <w:rsid w:val="00EF32E2"/>
    <w:rsid w:val="00EF337B"/>
    <w:rsid w:val="00EF3ABF"/>
    <w:rsid w:val="00EF426A"/>
    <w:rsid w:val="00EF459A"/>
    <w:rsid w:val="00EF48A2"/>
    <w:rsid w:val="00EF513E"/>
    <w:rsid w:val="00EF52BD"/>
    <w:rsid w:val="00EF5447"/>
    <w:rsid w:val="00EF56D5"/>
    <w:rsid w:val="00EF649B"/>
    <w:rsid w:val="00EF6ADF"/>
    <w:rsid w:val="00EF6AE8"/>
    <w:rsid w:val="00EF6B15"/>
    <w:rsid w:val="00EF7149"/>
    <w:rsid w:val="00EF739B"/>
    <w:rsid w:val="00EF7607"/>
    <w:rsid w:val="00EF789B"/>
    <w:rsid w:val="00EF7D42"/>
    <w:rsid w:val="00EF7F64"/>
    <w:rsid w:val="00F00208"/>
    <w:rsid w:val="00F006E2"/>
    <w:rsid w:val="00F007A9"/>
    <w:rsid w:val="00F008C3"/>
    <w:rsid w:val="00F00CF8"/>
    <w:rsid w:val="00F00D7C"/>
    <w:rsid w:val="00F01241"/>
    <w:rsid w:val="00F01700"/>
    <w:rsid w:val="00F019DD"/>
    <w:rsid w:val="00F01B50"/>
    <w:rsid w:val="00F01CB5"/>
    <w:rsid w:val="00F020A7"/>
    <w:rsid w:val="00F0264E"/>
    <w:rsid w:val="00F03C0E"/>
    <w:rsid w:val="00F041DF"/>
    <w:rsid w:val="00F04244"/>
    <w:rsid w:val="00F042C0"/>
    <w:rsid w:val="00F0459A"/>
    <w:rsid w:val="00F0461D"/>
    <w:rsid w:val="00F04750"/>
    <w:rsid w:val="00F047F1"/>
    <w:rsid w:val="00F04858"/>
    <w:rsid w:val="00F04AC2"/>
    <w:rsid w:val="00F04E8F"/>
    <w:rsid w:val="00F04FF6"/>
    <w:rsid w:val="00F051EC"/>
    <w:rsid w:val="00F0524A"/>
    <w:rsid w:val="00F054BF"/>
    <w:rsid w:val="00F057C7"/>
    <w:rsid w:val="00F0588B"/>
    <w:rsid w:val="00F05CE5"/>
    <w:rsid w:val="00F05D0E"/>
    <w:rsid w:val="00F05D3F"/>
    <w:rsid w:val="00F067FF"/>
    <w:rsid w:val="00F068C3"/>
    <w:rsid w:val="00F0691F"/>
    <w:rsid w:val="00F06C62"/>
    <w:rsid w:val="00F079AC"/>
    <w:rsid w:val="00F07B54"/>
    <w:rsid w:val="00F07D53"/>
    <w:rsid w:val="00F10736"/>
    <w:rsid w:val="00F107C7"/>
    <w:rsid w:val="00F11109"/>
    <w:rsid w:val="00F113C1"/>
    <w:rsid w:val="00F11684"/>
    <w:rsid w:val="00F11921"/>
    <w:rsid w:val="00F11C53"/>
    <w:rsid w:val="00F11E76"/>
    <w:rsid w:val="00F12031"/>
    <w:rsid w:val="00F1209A"/>
    <w:rsid w:val="00F12C1B"/>
    <w:rsid w:val="00F12C44"/>
    <w:rsid w:val="00F131BB"/>
    <w:rsid w:val="00F139A0"/>
    <w:rsid w:val="00F139C8"/>
    <w:rsid w:val="00F13B5A"/>
    <w:rsid w:val="00F13CA1"/>
    <w:rsid w:val="00F13CDF"/>
    <w:rsid w:val="00F13ED9"/>
    <w:rsid w:val="00F14687"/>
    <w:rsid w:val="00F14912"/>
    <w:rsid w:val="00F14A8A"/>
    <w:rsid w:val="00F14B6A"/>
    <w:rsid w:val="00F14BE0"/>
    <w:rsid w:val="00F14E6D"/>
    <w:rsid w:val="00F1513F"/>
    <w:rsid w:val="00F1532C"/>
    <w:rsid w:val="00F15365"/>
    <w:rsid w:val="00F1561F"/>
    <w:rsid w:val="00F156B7"/>
    <w:rsid w:val="00F15B20"/>
    <w:rsid w:val="00F15E6A"/>
    <w:rsid w:val="00F165C5"/>
    <w:rsid w:val="00F16929"/>
    <w:rsid w:val="00F16AAE"/>
    <w:rsid w:val="00F16E68"/>
    <w:rsid w:val="00F16EFC"/>
    <w:rsid w:val="00F171A7"/>
    <w:rsid w:val="00F17734"/>
    <w:rsid w:val="00F207D3"/>
    <w:rsid w:val="00F207DF"/>
    <w:rsid w:val="00F20AF6"/>
    <w:rsid w:val="00F20B97"/>
    <w:rsid w:val="00F20E41"/>
    <w:rsid w:val="00F2201C"/>
    <w:rsid w:val="00F22248"/>
    <w:rsid w:val="00F2233F"/>
    <w:rsid w:val="00F228F2"/>
    <w:rsid w:val="00F22994"/>
    <w:rsid w:val="00F22B02"/>
    <w:rsid w:val="00F22DE3"/>
    <w:rsid w:val="00F23633"/>
    <w:rsid w:val="00F23789"/>
    <w:rsid w:val="00F23A8D"/>
    <w:rsid w:val="00F23DC1"/>
    <w:rsid w:val="00F23E21"/>
    <w:rsid w:val="00F23EDF"/>
    <w:rsid w:val="00F2402C"/>
    <w:rsid w:val="00F240EB"/>
    <w:rsid w:val="00F24140"/>
    <w:rsid w:val="00F2429D"/>
    <w:rsid w:val="00F242B9"/>
    <w:rsid w:val="00F24310"/>
    <w:rsid w:val="00F24341"/>
    <w:rsid w:val="00F24429"/>
    <w:rsid w:val="00F2449B"/>
    <w:rsid w:val="00F2526A"/>
    <w:rsid w:val="00F25458"/>
    <w:rsid w:val="00F2568E"/>
    <w:rsid w:val="00F2582D"/>
    <w:rsid w:val="00F25DD5"/>
    <w:rsid w:val="00F260CE"/>
    <w:rsid w:val="00F26B08"/>
    <w:rsid w:val="00F270BD"/>
    <w:rsid w:val="00F27259"/>
    <w:rsid w:val="00F27261"/>
    <w:rsid w:val="00F273C5"/>
    <w:rsid w:val="00F2740C"/>
    <w:rsid w:val="00F275F8"/>
    <w:rsid w:val="00F27AE6"/>
    <w:rsid w:val="00F302BF"/>
    <w:rsid w:val="00F30660"/>
    <w:rsid w:val="00F30CB4"/>
    <w:rsid w:val="00F30CE7"/>
    <w:rsid w:val="00F31059"/>
    <w:rsid w:val="00F31209"/>
    <w:rsid w:val="00F31BB5"/>
    <w:rsid w:val="00F31CB2"/>
    <w:rsid w:val="00F32355"/>
    <w:rsid w:val="00F32385"/>
    <w:rsid w:val="00F33336"/>
    <w:rsid w:val="00F3340C"/>
    <w:rsid w:val="00F334AC"/>
    <w:rsid w:val="00F335C3"/>
    <w:rsid w:val="00F339F2"/>
    <w:rsid w:val="00F33B56"/>
    <w:rsid w:val="00F34446"/>
    <w:rsid w:val="00F34684"/>
    <w:rsid w:val="00F346E9"/>
    <w:rsid w:val="00F34953"/>
    <w:rsid w:val="00F34D7B"/>
    <w:rsid w:val="00F351CB"/>
    <w:rsid w:val="00F35229"/>
    <w:rsid w:val="00F36579"/>
    <w:rsid w:val="00F36FCB"/>
    <w:rsid w:val="00F37461"/>
    <w:rsid w:val="00F3765A"/>
    <w:rsid w:val="00F37A00"/>
    <w:rsid w:val="00F37D90"/>
    <w:rsid w:val="00F40115"/>
    <w:rsid w:val="00F401B2"/>
    <w:rsid w:val="00F40528"/>
    <w:rsid w:val="00F4091A"/>
    <w:rsid w:val="00F412B6"/>
    <w:rsid w:val="00F41B11"/>
    <w:rsid w:val="00F41C98"/>
    <w:rsid w:val="00F42921"/>
    <w:rsid w:val="00F42E23"/>
    <w:rsid w:val="00F42F29"/>
    <w:rsid w:val="00F43021"/>
    <w:rsid w:val="00F434A8"/>
    <w:rsid w:val="00F436B4"/>
    <w:rsid w:val="00F438FF"/>
    <w:rsid w:val="00F43DDD"/>
    <w:rsid w:val="00F43FF2"/>
    <w:rsid w:val="00F44073"/>
    <w:rsid w:val="00F44692"/>
    <w:rsid w:val="00F446E6"/>
    <w:rsid w:val="00F448C1"/>
    <w:rsid w:val="00F44CB7"/>
    <w:rsid w:val="00F44F0F"/>
    <w:rsid w:val="00F44FEC"/>
    <w:rsid w:val="00F45401"/>
    <w:rsid w:val="00F45495"/>
    <w:rsid w:val="00F4554E"/>
    <w:rsid w:val="00F455C0"/>
    <w:rsid w:val="00F4563C"/>
    <w:rsid w:val="00F456C6"/>
    <w:rsid w:val="00F45BC3"/>
    <w:rsid w:val="00F4621B"/>
    <w:rsid w:val="00F46423"/>
    <w:rsid w:val="00F46481"/>
    <w:rsid w:val="00F464A2"/>
    <w:rsid w:val="00F46A81"/>
    <w:rsid w:val="00F471F5"/>
    <w:rsid w:val="00F47271"/>
    <w:rsid w:val="00F47AF6"/>
    <w:rsid w:val="00F47DC9"/>
    <w:rsid w:val="00F47F31"/>
    <w:rsid w:val="00F5006F"/>
    <w:rsid w:val="00F501DD"/>
    <w:rsid w:val="00F504AD"/>
    <w:rsid w:val="00F508F3"/>
    <w:rsid w:val="00F51035"/>
    <w:rsid w:val="00F51D93"/>
    <w:rsid w:val="00F51E31"/>
    <w:rsid w:val="00F51FE0"/>
    <w:rsid w:val="00F522D1"/>
    <w:rsid w:val="00F52695"/>
    <w:rsid w:val="00F52723"/>
    <w:rsid w:val="00F5273F"/>
    <w:rsid w:val="00F52AE0"/>
    <w:rsid w:val="00F52E82"/>
    <w:rsid w:val="00F52E8A"/>
    <w:rsid w:val="00F5318E"/>
    <w:rsid w:val="00F5327B"/>
    <w:rsid w:val="00F532B7"/>
    <w:rsid w:val="00F536FE"/>
    <w:rsid w:val="00F537A3"/>
    <w:rsid w:val="00F53A97"/>
    <w:rsid w:val="00F53E04"/>
    <w:rsid w:val="00F5408D"/>
    <w:rsid w:val="00F541FA"/>
    <w:rsid w:val="00F54273"/>
    <w:rsid w:val="00F542BE"/>
    <w:rsid w:val="00F54435"/>
    <w:rsid w:val="00F54584"/>
    <w:rsid w:val="00F54CFC"/>
    <w:rsid w:val="00F54D5D"/>
    <w:rsid w:val="00F556A8"/>
    <w:rsid w:val="00F557C9"/>
    <w:rsid w:val="00F5588D"/>
    <w:rsid w:val="00F55C14"/>
    <w:rsid w:val="00F55CB3"/>
    <w:rsid w:val="00F55F5D"/>
    <w:rsid w:val="00F56280"/>
    <w:rsid w:val="00F5638D"/>
    <w:rsid w:val="00F5649A"/>
    <w:rsid w:val="00F56697"/>
    <w:rsid w:val="00F56A9A"/>
    <w:rsid w:val="00F56E6F"/>
    <w:rsid w:val="00F56EF2"/>
    <w:rsid w:val="00F571FB"/>
    <w:rsid w:val="00F572DA"/>
    <w:rsid w:val="00F5773D"/>
    <w:rsid w:val="00F57B74"/>
    <w:rsid w:val="00F6025D"/>
    <w:rsid w:val="00F6066A"/>
    <w:rsid w:val="00F60CEC"/>
    <w:rsid w:val="00F60D22"/>
    <w:rsid w:val="00F60FAD"/>
    <w:rsid w:val="00F61612"/>
    <w:rsid w:val="00F61757"/>
    <w:rsid w:val="00F619DC"/>
    <w:rsid w:val="00F62857"/>
    <w:rsid w:val="00F62F4C"/>
    <w:rsid w:val="00F631F4"/>
    <w:rsid w:val="00F63200"/>
    <w:rsid w:val="00F63244"/>
    <w:rsid w:val="00F63307"/>
    <w:rsid w:val="00F6337D"/>
    <w:rsid w:val="00F63704"/>
    <w:rsid w:val="00F63818"/>
    <w:rsid w:val="00F638E9"/>
    <w:rsid w:val="00F63BCE"/>
    <w:rsid w:val="00F6401F"/>
    <w:rsid w:val="00F64EFA"/>
    <w:rsid w:val="00F650CE"/>
    <w:rsid w:val="00F654C7"/>
    <w:rsid w:val="00F658BB"/>
    <w:rsid w:val="00F65985"/>
    <w:rsid w:val="00F65A25"/>
    <w:rsid w:val="00F65AC4"/>
    <w:rsid w:val="00F65FFA"/>
    <w:rsid w:val="00F66064"/>
    <w:rsid w:val="00F665E2"/>
    <w:rsid w:val="00F66ADB"/>
    <w:rsid w:val="00F66D74"/>
    <w:rsid w:val="00F66F02"/>
    <w:rsid w:val="00F67E8D"/>
    <w:rsid w:val="00F7042B"/>
    <w:rsid w:val="00F70570"/>
    <w:rsid w:val="00F7065B"/>
    <w:rsid w:val="00F70C2D"/>
    <w:rsid w:val="00F70D4F"/>
    <w:rsid w:val="00F71376"/>
    <w:rsid w:val="00F7146A"/>
    <w:rsid w:val="00F71514"/>
    <w:rsid w:val="00F71750"/>
    <w:rsid w:val="00F719FE"/>
    <w:rsid w:val="00F71A2D"/>
    <w:rsid w:val="00F71C24"/>
    <w:rsid w:val="00F71F7F"/>
    <w:rsid w:val="00F7211E"/>
    <w:rsid w:val="00F7247A"/>
    <w:rsid w:val="00F724AD"/>
    <w:rsid w:val="00F728F8"/>
    <w:rsid w:val="00F72AE7"/>
    <w:rsid w:val="00F7334D"/>
    <w:rsid w:val="00F73981"/>
    <w:rsid w:val="00F73DF7"/>
    <w:rsid w:val="00F73E31"/>
    <w:rsid w:val="00F740DA"/>
    <w:rsid w:val="00F7477C"/>
    <w:rsid w:val="00F7492C"/>
    <w:rsid w:val="00F74ABF"/>
    <w:rsid w:val="00F74E5C"/>
    <w:rsid w:val="00F7528A"/>
    <w:rsid w:val="00F75597"/>
    <w:rsid w:val="00F75BD8"/>
    <w:rsid w:val="00F75D68"/>
    <w:rsid w:val="00F75F65"/>
    <w:rsid w:val="00F7621F"/>
    <w:rsid w:val="00F76220"/>
    <w:rsid w:val="00F76541"/>
    <w:rsid w:val="00F76D75"/>
    <w:rsid w:val="00F772DE"/>
    <w:rsid w:val="00F774EF"/>
    <w:rsid w:val="00F776C3"/>
    <w:rsid w:val="00F778EC"/>
    <w:rsid w:val="00F77C4B"/>
    <w:rsid w:val="00F77E85"/>
    <w:rsid w:val="00F81220"/>
    <w:rsid w:val="00F81374"/>
    <w:rsid w:val="00F8172A"/>
    <w:rsid w:val="00F81C9F"/>
    <w:rsid w:val="00F8205A"/>
    <w:rsid w:val="00F82315"/>
    <w:rsid w:val="00F82913"/>
    <w:rsid w:val="00F82B75"/>
    <w:rsid w:val="00F830AC"/>
    <w:rsid w:val="00F84411"/>
    <w:rsid w:val="00F8465D"/>
    <w:rsid w:val="00F85806"/>
    <w:rsid w:val="00F8590A"/>
    <w:rsid w:val="00F8595C"/>
    <w:rsid w:val="00F86030"/>
    <w:rsid w:val="00F86127"/>
    <w:rsid w:val="00F862DF"/>
    <w:rsid w:val="00F8644C"/>
    <w:rsid w:val="00F8691C"/>
    <w:rsid w:val="00F86938"/>
    <w:rsid w:val="00F874FB"/>
    <w:rsid w:val="00F8795A"/>
    <w:rsid w:val="00F90D20"/>
    <w:rsid w:val="00F91761"/>
    <w:rsid w:val="00F91793"/>
    <w:rsid w:val="00F9185A"/>
    <w:rsid w:val="00F9219E"/>
    <w:rsid w:val="00F92455"/>
    <w:rsid w:val="00F92558"/>
    <w:rsid w:val="00F927FB"/>
    <w:rsid w:val="00F9292F"/>
    <w:rsid w:val="00F92ACD"/>
    <w:rsid w:val="00F92BE2"/>
    <w:rsid w:val="00F92C94"/>
    <w:rsid w:val="00F92F6F"/>
    <w:rsid w:val="00F931F6"/>
    <w:rsid w:val="00F936E7"/>
    <w:rsid w:val="00F938DD"/>
    <w:rsid w:val="00F93B31"/>
    <w:rsid w:val="00F93B55"/>
    <w:rsid w:val="00F93C24"/>
    <w:rsid w:val="00F94103"/>
    <w:rsid w:val="00F94538"/>
    <w:rsid w:val="00F94A74"/>
    <w:rsid w:val="00F94C11"/>
    <w:rsid w:val="00F94EC9"/>
    <w:rsid w:val="00F9597D"/>
    <w:rsid w:val="00F959D3"/>
    <w:rsid w:val="00F95A57"/>
    <w:rsid w:val="00F95C02"/>
    <w:rsid w:val="00F95FAE"/>
    <w:rsid w:val="00F96156"/>
    <w:rsid w:val="00F961A2"/>
    <w:rsid w:val="00F962F8"/>
    <w:rsid w:val="00F96360"/>
    <w:rsid w:val="00F96375"/>
    <w:rsid w:val="00F969ED"/>
    <w:rsid w:val="00F96B37"/>
    <w:rsid w:val="00F96E28"/>
    <w:rsid w:val="00F96EB4"/>
    <w:rsid w:val="00F97197"/>
    <w:rsid w:val="00F97425"/>
    <w:rsid w:val="00F9797B"/>
    <w:rsid w:val="00F97DA0"/>
    <w:rsid w:val="00FA027B"/>
    <w:rsid w:val="00FA06AC"/>
    <w:rsid w:val="00FA06FF"/>
    <w:rsid w:val="00FA08F9"/>
    <w:rsid w:val="00FA0C59"/>
    <w:rsid w:val="00FA0C7A"/>
    <w:rsid w:val="00FA0F0F"/>
    <w:rsid w:val="00FA1304"/>
    <w:rsid w:val="00FA14D8"/>
    <w:rsid w:val="00FA18DB"/>
    <w:rsid w:val="00FA283B"/>
    <w:rsid w:val="00FA2A86"/>
    <w:rsid w:val="00FA2D5F"/>
    <w:rsid w:val="00FA335D"/>
    <w:rsid w:val="00FA33F3"/>
    <w:rsid w:val="00FA3AB3"/>
    <w:rsid w:val="00FA3AB9"/>
    <w:rsid w:val="00FA3B6D"/>
    <w:rsid w:val="00FA3D89"/>
    <w:rsid w:val="00FA3E02"/>
    <w:rsid w:val="00FA3F99"/>
    <w:rsid w:val="00FA4005"/>
    <w:rsid w:val="00FA4121"/>
    <w:rsid w:val="00FA46BA"/>
    <w:rsid w:val="00FA4977"/>
    <w:rsid w:val="00FA4C6E"/>
    <w:rsid w:val="00FA4CF2"/>
    <w:rsid w:val="00FA4E20"/>
    <w:rsid w:val="00FA4E72"/>
    <w:rsid w:val="00FA4F5B"/>
    <w:rsid w:val="00FA543C"/>
    <w:rsid w:val="00FA573E"/>
    <w:rsid w:val="00FA5BC3"/>
    <w:rsid w:val="00FA5CF2"/>
    <w:rsid w:val="00FA605D"/>
    <w:rsid w:val="00FA6196"/>
    <w:rsid w:val="00FA62DB"/>
    <w:rsid w:val="00FA67A2"/>
    <w:rsid w:val="00FA6D2B"/>
    <w:rsid w:val="00FA6D9F"/>
    <w:rsid w:val="00FA71C7"/>
    <w:rsid w:val="00FA782A"/>
    <w:rsid w:val="00FA7BF1"/>
    <w:rsid w:val="00FA7CA7"/>
    <w:rsid w:val="00FA7F86"/>
    <w:rsid w:val="00FB077B"/>
    <w:rsid w:val="00FB07A4"/>
    <w:rsid w:val="00FB09A8"/>
    <w:rsid w:val="00FB0AB8"/>
    <w:rsid w:val="00FB1143"/>
    <w:rsid w:val="00FB1518"/>
    <w:rsid w:val="00FB1975"/>
    <w:rsid w:val="00FB198E"/>
    <w:rsid w:val="00FB1A40"/>
    <w:rsid w:val="00FB1D49"/>
    <w:rsid w:val="00FB1F18"/>
    <w:rsid w:val="00FB1F25"/>
    <w:rsid w:val="00FB22A7"/>
    <w:rsid w:val="00FB2DBE"/>
    <w:rsid w:val="00FB2EFD"/>
    <w:rsid w:val="00FB2FBC"/>
    <w:rsid w:val="00FB314E"/>
    <w:rsid w:val="00FB3291"/>
    <w:rsid w:val="00FB3434"/>
    <w:rsid w:val="00FB358C"/>
    <w:rsid w:val="00FB374C"/>
    <w:rsid w:val="00FB3A60"/>
    <w:rsid w:val="00FB3C4F"/>
    <w:rsid w:val="00FB3E09"/>
    <w:rsid w:val="00FB4123"/>
    <w:rsid w:val="00FB4E12"/>
    <w:rsid w:val="00FB4EBD"/>
    <w:rsid w:val="00FB4EBF"/>
    <w:rsid w:val="00FB4FCB"/>
    <w:rsid w:val="00FB573B"/>
    <w:rsid w:val="00FB5FDE"/>
    <w:rsid w:val="00FB62DE"/>
    <w:rsid w:val="00FB65C2"/>
    <w:rsid w:val="00FB674F"/>
    <w:rsid w:val="00FB6B84"/>
    <w:rsid w:val="00FB6C66"/>
    <w:rsid w:val="00FB6E8B"/>
    <w:rsid w:val="00FB7588"/>
    <w:rsid w:val="00FB7A1E"/>
    <w:rsid w:val="00FB7A92"/>
    <w:rsid w:val="00FB7C9F"/>
    <w:rsid w:val="00FB7D64"/>
    <w:rsid w:val="00FC01E8"/>
    <w:rsid w:val="00FC031D"/>
    <w:rsid w:val="00FC0D16"/>
    <w:rsid w:val="00FC1000"/>
    <w:rsid w:val="00FC1149"/>
    <w:rsid w:val="00FC1261"/>
    <w:rsid w:val="00FC14E3"/>
    <w:rsid w:val="00FC15CA"/>
    <w:rsid w:val="00FC1A72"/>
    <w:rsid w:val="00FC1C38"/>
    <w:rsid w:val="00FC1D5F"/>
    <w:rsid w:val="00FC1FA3"/>
    <w:rsid w:val="00FC2550"/>
    <w:rsid w:val="00FC28CD"/>
    <w:rsid w:val="00FC335A"/>
    <w:rsid w:val="00FC39E8"/>
    <w:rsid w:val="00FC3AB2"/>
    <w:rsid w:val="00FC4484"/>
    <w:rsid w:val="00FC470C"/>
    <w:rsid w:val="00FC48A4"/>
    <w:rsid w:val="00FC4CAB"/>
    <w:rsid w:val="00FC4CF5"/>
    <w:rsid w:val="00FC4E33"/>
    <w:rsid w:val="00FC507D"/>
    <w:rsid w:val="00FC54A5"/>
    <w:rsid w:val="00FC564B"/>
    <w:rsid w:val="00FC595C"/>
    <w:rsid w:val="00FC5A1C"/>
    <w:rsid w:val="00FC5D79"/>
    <w:rsid w:val="00FC5FA1"/>
    <w:rsid w:val="00FC6241"/>
    <w:rsid w:val="00FC666C"/>
    <w:rsid w:val="00FC675E"/>
    <w:rsid w:val="00FC6911"/>
    <w:rsid w:val="00FC6974"/>
    <w:rsid w:val="00FC6BE4"/>
    <w:rsid w:val="00FC73B9"/>
    <w:rsid w:val="00FC73C1"/>
    <w:rsid w:val="00FC7F6E"/>
    <w:rsid w:val="00FC7FEE"/>
    <w:rsid w:val="00FD0021"/>
    <w:rsid w:val="00FD0575"/>
    <w:rsid w:val="00FD0A2A"/>
    <w:rsid w:val="00FD0DB4"/>
    <w:rsid w:val="00FD15C4"/>
    <w:rsid w:val="00FD17AB"/>
    <w:rsid w:val="00FD1ACA"/>
    <w:rsid w:val="00FD1D47"/>
    <w:rsid w:val="00FD1FA3"/>
    <w:rsid w:val="00FD213F"/>
    <w:rsid w:val="00FD2617"/>
    <w:rsid w:val="00FD2785"/>
    <w:rsid w:val="00FD2796"/>
    <w:rsid w:val="00FD2A21"/>
    <w:rsid w:val="00FD2B5A"/>
    <w:rsid w:val="00FD2E1D"/>
    <w:rsid w:val="00FD3396"/>
    <w:rsid w:val="00FD3540"/>
    <w:rsid w:val="00FD3717"/>
    <w:rsid w:val="00FD389A"/>
    <w:rsid w:val="00FD3A2F"/>
    <w:rsid w:val="00FD3C6E"/>
    <w:rsid w:val="00FD3CE9"/>
    <w:rsid w:val="00FD3DD5"/>
    <w:rsid w:val="00FD3FAF"/>
    <w:rsid w:val="00FD46DD"/>
    <w:rsid w:val="00FD4FE3"/>
    <w:rsid w:val="00FD52C0"/>
    <w:rsid w:val="00FD5DB1"/>
    <w:rsid w:val="00FD613E"/>
    <w:rsid w:val="00FD698E"/>
    <w:rsid w:val="00FD69AE"/>
    <w:rsid w:val="00FD715D"/>
    <w:rsid w:val="00FD7705"/>
    <w:rsid w:val="00FD7DB2"/>
    <w:rsid w:val="00FE0052"/>
    <w:rsid w:val="00FE0113"/>
    <w:rsid w:val="00FE0945"/>
    <w:rsid w:val="00FE0BE8"/>
    <w:rsid w:val="00FE0C36"/>
    <w:rsid w:val="00FE104B"/>
    <w:rsid w:val="00FE11DA"/>
    <w:rsid w:val="00FE12B9"/>
    <w:rsid w:val="00FE1772"/>
    <w:rsid w:val="00FE1AC8"/>
    <w:rsid w:val="00FE1CAE"/>
    <w:rsid w:val="00FE1D3B"/>
    <w:rsid w:val="00FE23C7"/>
    <w:rsid w:val="00FE2B0B"/>
    <w:rsid w:val="00FE2B63"/>
    <w:rsid w:val="00FE2C79"/>
    <w:rsid w:val="00FE2E41"/>
    <w:rsid w:val="00FE2EE3"/>
    <w:rsid w:val="00FE30B7"/>
    <w:rsid w:val="00FE325B"/>
    <w:rsid w:val="00FE3719"/>
    <w:rsid w:val="00FE3AE3"/>
    <w:rsid w:val="00FE3C62"/>
    <w:rsid w:val="00FE3D61"/>
    <w:rsid w:val="00FE3EEE"/>
    <w:rsid w:val="00FE3FFB"/>
    <w:rsid w:val="00FE4714"/>
    <w:rsid w:val="00FE529D"/>
    <w:rsid w:val="00FE5352"/>
    <w:rsid w:val="00FE5465"/>
    <w:rsid w:val="00FE55DE"/>
    <w:rsid w:val="00FE574F"/>
    <w:rsid w:val="00FE5ABC"/>
    <w:rsid w:val="00FE5F2E"/>
    <w:rsid w:val="00FE5F3B"/>
    <w:rsid w:val="00FE622E"/>
    <w:rsid w:val="00FE6867"/>
    <w:rsid w:val="00FE6C83"/>
    <w:rsid w:val="00FE6E95"/>
    <w:rsid w:val="00FE7266"/>
    <w:rsid w:val="00FE76E4"/>
    <w:rsid w:val="00FE7839"/>
    <w:rsid w:val="00FE7AEC"/>
    <w:rsid w:val="00FE7B5D"/>
    <w:rsid w:val="00FE7D16"/>
    <w:rsid w:val="00FE7F39"/>
    <w:rsid w:val="00FF0091"/>
    <w:rsid w:val="00FF0184"/>
    <w:rsid w:val="00FF01AC"/>
    <w:rsid w:val="00FF05CB"/>
    <w:rsid w:val="00FF093D"/>
    <w:rsid w:val="00FF1097"/>
    <w:rsid w:val="00FF145F"/>
    <w:rsid w:val="00FF150B"/>
    <w:rsid w:val="00FF1530"/>
    <w:rsid w:val="00FF1BF9"/>
    <w:rsid w:val="00FF1C5F"/>
    <w:rsid w:val="00FF1E41"/>
    <w:rsid w:val="00FF21A9"/>
    <w:rsid w:val="00FF22C0"/>
    <w:rsid w:val="00FF2369"/>
    <w:rsid w:val="00FF297C"/>
    <w:rsid w:val="00FF2A8E"/>
    <w:rsid w:val="00FF2D24"/>
    <w:rsid w:val="00FF2F81"/>
    <w:rsid w:val="00FF3539"/>
    <w:rsid w:val="00FF38B8"/>
    <w:rsid w:val="00FF3963"/>
    <w:rsid w:val="00FF3B7F"/>
    <w:rsid w:val="00FF3C2F"/>
    <w:rsid w:val="00FF3F4F"/>
    <w:rsid w:val="00FF413E"/>
    <w:rsid w:val="00FF454E"/>
    <w:rsid w:val="00FF488A"/>
    <w:rsid w:val="00FF48CB"/>
    <w:rsid w:val="00FF4A07"/>
    <w:rsid w:val="00FF4B4B"/>
    <w:rsid w:val="00FF5348"/>
    <w:rsid w:val="00FF550C"/>
    <w:rsid w:val="00FF5ACC"/>
    <w:rsid w:val="00FF5CAD"/>
    <w:rsid w:val="00FF5EA8"/>
    <w:rsid w:val="00FF6E2C"/>
    <w:rsid w:val="00FF756D"/>
    <w:rsid w:val="00FF7710"/>
    <w:rsid w:val="00FF7757"/>
    <w:rsid w:val="00FF7AAF"/>
    <w:rsid w:val="00FF7BDB"/>
    <w:rsid w:val="00FF7C8F"/>
  </w:rsids>
  <m:mathPr>
    <m:mathFont m:val="Cambria Math"/>
    <m:brkBin m:val="before"/>
    <m:brkBinSub m:val="--"/>
    <m:smallFrac m:val="0"/>
    <m:dispDef/>
    <m:lMargin m:val="0"/>
    <m:rMargin m:val="0"/>
    <m:defJc m:val="centerGroup"/>
    <m:wrapIndent m:val="1440"/>
    <m:intLim m:val="subSup"/>
    <m:naryLim m:val="undOvr"/>
  </m:mathPr>
  <w:attachedSchema w:val="urn:schemas-microsoft-com:office:smarttags"/>
  <w:themeFontLang w:val="es-A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4152E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sz w:val="22"/>
        <w:szCs w:val="22"/>
        <w:lang w:val="es-MX" w:eastAsia="es-MX"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uiPriority="0" w:qFormat="1"/>
    <w:lsdException w:name="heading 3" w:locked="1" w:uiPriority="0"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locked="1" w:uiPriority="0"/>
    <w:lsdException w:name="List 2" w:semiHidden="1" w:unhideWhenUsed="1"/>
    <w:lsdException w:name="List 3" w:semiHidden="1" w:unhideWhenUsed="1"/>
    <w:lsdException w:name="List 4" w:locked="1" w:uiPriority="0"/>
    <w:lsdException w:name="List 5" w:locked="1" w:uiPriority="0"/>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locked="1" w:uiPriority="0"/>
    <w:lsdException w:name="Date" w:locked="1" w:uiPriority="0"/>
    <w:lsdException w:name="Body Text First Indent" w:locked="1" w:uiPriority="0"/>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53A72"/>
    <w:rPr>
      <w:sz w:val="24"/>
      <w:szCs w:val="24"/>
      <w:lang w:val="es-ES" w:eastAsia="es-ES"/>
    </w:rPr>
  </w:style>
  <w:style w:type="paragraph" w:styleId="Heading1">
    <w:name w:val="heading 1"/>
    <w:basedOn w:val="Normal"/>
    <w:next w:val="Normal"/>
    <w:link w:val="Heading1Char"/>
    <w:qFormat/>
    <w:locked/>
    <w:rsid w:val="000274D4"/>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link w:val="Heading2Char"/>
    <w:uiPriority w:val="99"/>
    <w:qFormat/>
    <w:rsid w:val="00630B14"/>
    <w:pPr>
      <w:spacing w:before="100" w:beforeAutospacing="1" w:after="100" w:afterAutospacing="1"/>
      <w:outlineLvl w:val="1"/>
    </w:pPr>
    <w:rPr>
      <w:b/>
      <w:bCs/>
      <w:sz w:val="36"/>
      <w:szCs w:val="36"/>
    </w:rPr>
  </w:style>
  <w:style w:type="paragraph" w:styleId="Heading3">
    <w:name w:val="heading 3"/>
    <w:basedOn w:val="Normal"/>
    <w:next w:val="Normal"/>
    <w:link w:val="Heading3Char"/>
    <w:uiPriority w:val="99"/>
    <w:qFormat/>
    <w:rsid w:val="00630B14"/>
    <w:pPr>
      <w:keepNext/>
      <w:spacing w:before="240" w:after="60"/>
      <w:outlineLvl w:val="2"/>
    </w:pPr>
    <w:rPr>
      <w:rFonts w:ascii="Arial" w:hAnsi="Arial" w:cs="Arial"/>
      <w:b/>
      <w:bCs/>
      <w:sz w:val="26"/>
      <w:szCs w:val="26"/>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6D0D5C"/>
    <w:rPr>
      <w:rFonts w:asciiTheme="majorHAnsi" w:eastAsiaTheme="majorEastAsia" w:hAnsiTheme="majorHAnsi" w:cstheme="majorBidi"/>
      <w:b/>
      <w:bCs/>
      <w:i/>
      <w:iCs/>
      <w:sz w:val="28"/>
      <w:szCs w:val="28"/>
      <w:lang w:val="es-ES" w:eastAsia="es-ES"/>
    </w:rPr>
  </w:style>
  <w:style w:type="character" w:customStyle="1" w:styleId="Heading3Char">
    <w:name w:val="Heading 3 Char"/>
    <w:basedOn w:val="DefaultParagraphFont"/>
    <w:link w:val="Heading3"/>
    <w:uiPriority w:val="99"/>
    <w:rsid w:val="006D0D5C"/>
    <w:rPr>
      <w:rFonts w:asciiTheme="majorHAnsi" w:eastAsiaTheme="majorEastAsia" w:hAnsiTheme="majorHAnsi" w:cstheme="majorBidi"/>
      <w:b/>
      <w:bCs/>
      <w:sz w:val="26"/>
      <w:szCs w:val="26"/>
      <w:lang w:val="es-ES" w:eastAsia="es-ES"/>
    </w:rPr>
  </w:style>
  <w:style w:type="paragraph" w:styleId="NormalWeb">
    <w:name w:val="Normal (Web)"/>
    <w:basedOn w:val="Normal"/>
    <w:uiPriority w:val="99"/>
    <w:rsid w:val="00630B14"/>
    <w:pPr>
      <w:spacing w:before="100" w:beforeAutospacing="1" w:after="100" w:afterAutospacing="1"/>
    </w:pPr>
  </w:style>
  <w:style w:type="character" w:customStyle="1" w:styleId="shorttext1">
    <w:name w:val="short_text1"/>
    <w:basedOn w:val="DefaultParagraphFont"/>
    <w:uiPriority w:val="99"/>
    <w:rsid w:val="00630B14"/>
    <w:rPr>
      <w:rFonts w:cs="Times New Roman"/>
      <w:sz w:val="23"/>
      <w:szCs w:val="23"/>
    </w:rPr>
  </w:style>
  <w:style w:type="paragraph" w:styleId="Header">
    <w:name w:val="header"/>
    <w:basedOn w:val="Normal"/>
    <w:link w:val="HeaderChar"/>
    <w:uiPriority w:val="99"/>
    <w:rsid w:val="00630B14"/>
    <w:pPr>
      <w:tabs>
        <w:tab w:val="center" w:pos="4252"/>
        <w:tab w:val="right" w:pos="8504"/>
      </w:tabs>
    </w:pPr>
  </w:style>
  <w:style w:type="character" w:customStyle="1" w:styleId="HeaderChar">
    <w:name w:val="Header Char"/>
    <w:basedOn w:val="DefaultParagraphFont"/>
    <w:link w:val="Header"/>
    <w:uiPriority w:val="99"/>
    <w:rsid w:val="006D0D5C"/>
    <w:rPr>
      <w:sz w:val="24"/>
      <w:szCs w:val="24"/>
      <w:lang w:val="es-ES" w:eastAsia="es-ES"/>
    </w:rPr>
  </w:style>
  <w:style w:type="character" w:styleId="PageNumber">
    <w:name w:val="page number"/>
    <w:basedOn w:val="DefaultParagraphFont"/>
    <w:uiPriority w:val="99"/>
    <w:rsid w:val="00630B14"/>
    <w:rPr>
      <w:rFonts w:cs="Times New Roman"/>
    </w:rPr>
  </w:style>
  <w:style w:type="table" w:styleId="TableGrid">
    <w:name w:val="Table Grid"/>
    <w:basedOn w:val="TableNormal"/>
    <w:uiPriority w:val="39"/>
    <w:rsid w:val="00630B14"/>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diumtext1">
    <w:name w:val="medium_text1"/>
    <w:basedOn w:val="DefaultParagraphFont"/>
    <w:uiPriority w:val="99"/>
    <w:rsid w:val="00630B14"/>
    <w:rPr>
      <w:rFonts w:cs="Times New Roman"/>
      <w:sz w:val="24"/>
      <w:szCs w:val="24"/>
    </w:rPr>
  </w:style>
  <w:style w:type="paragraph" w:styleId="Title">
    <w:name w:val="Title"/>
    <w:basedOn w:val="Normal"/>
    <w:link w:val="TitleChar"/>
    <w:uiPriority w:val="99"/>
    <w:qFormat/>
    <w:rsid w:val="00630B14"/>
    <w:pPr>
      <w:spacing w:line="360" w:lineRule="auto"/>
      <w:jc w:val="center"/>
    </w:pPr>
    <w:rPr>
      <w:b/>
      <w:bCs/>
      <w:i/>
      <w:iCs/>
      <w:sz w:val="32"/>
    </w:rPr>
  </w:style>
  <w:style w:type="character" w:customStyle="1" w:styleId="TitleChar">
    <w:name w:val="Title Char"/>
    <w:basedOn w:val="DefaultParagraphFont"/>
    <w:link w:val="Title"/>
    <w:uiPriority w:val="99"/>
    <w:rsid w:val="006D0D5C"/>
    <w:rPr>
      <w:rFonts w:asciiTheme="majorHAnsi" w:eastAsiaTheme="majorEastAsia" w:hAnsiTheme="majorHAnsi" w:cstheme="majorBidi"/>
      <w:b/>
      <w:bCs/>
      <w:kern w:val="28"/>
      <w:sz w:val="32"/>
      <w:szCs w:val="32"/>
      <w:lang w:val="es-ES" w:eastAsia="es-ES"/>
    </w:rPr>
  </w:style>
  <w:style w:type="character" w:customStyle="1" w:styleId="longtext">
    <w:name w:val="long_text"/>
    <w:basedOn w:val="DefaultParagraphFont"/>
    <w:uiPriority w:val="99"/>
    <w:rsid w:val="00630B14"/>
    <w:rPr>
      <w:rFonts w:cs="Times New Roman"/>
    </w:rPr>
  </w:style>
  <w:style w:type="character" w:customStyle="1" w:styleId="longtext1">
    <w:name w:val="long_text1"/>
    <w:basedOn w:val="DefaultParagraphFont"/>
    <w:uiPriority w:val="99"/>
    <w:rsid w:val="00630B14"/>
    <w:rPr>
      <w:rFonts w:cs="Times New Roman"/>
      <w:sz w:val="20"/>
      <w:szCs w:val="20"/>
    </w:rPr>
  </w:style>
  <w:style w:type="character" w:customStyle="1" w:styleId="mediumtext">
    <w:name w:val="medium_text"/>
    <w:basedOn w:val="DefaultParagraphFont"/>
    <w:uiPriority w:val="99"/>
    <w:rsid w:val="00630B14"/>
    <w:rPr>
      <w:rFonts w:cs="Times New Roman"/>
    </w:rPr>
  </w:style>
  <w:style w:type="character" w:styleId="Hyperlink">
    <w:name w:val="Hyperlink"/>
    <w:basedOn w:val="DefaultParagraphFont"/>
    <w:uiPriority w:val="99"/>
    <w:rsid w:val="00630B14"/>
    <w:rPr>
      <w:rFonts w:cs="Times New Roman"/>
      <w:color w:val="0000FF"/>
      <w:u w:val="single"/>
    </w:rPr>
  </w:style>
  <w:style w:type="paragraph" w:styleId="Footer">
    <w:name w:val="footer"/>
    <w:basedOn w:val="Normal"/>
    <w:link w:val="FooterChar"/>
    <w:uiPriority w:val="99"/>
    <w:rsid w:val="00630B14"/>
    <w:pPr>
      <w:tabs>
        <w:tab w:val="center" w:pos="4252"/>
        <w:tab w:val="right" w:pos="8504"/>
      </w:tabs>
    </w:pPr>
  </w:style>
  <w:style w:type="character" w:customStyle="1" w:styleId="FooterChar">
    <w:name w:val="Footer Char"/>
    <w:basedOn w:val="DefaultParagraphFont"/>
    <w:link w:val="Footer"/>
    <w:uiPriority w:val="99"/>
    <w:rsid w:val="006D0D5C"/>
    <w:rPr>
      <w:sz w:val="24"/>
      <w:szCs w:val="24"/>
      <w:lang w:val="es-ES" w:eastAsia="es-ES"/>
    </w:rPr>
  </w:style>
  <w:style w:type="character" w:styleId="LineNumber">
    <w:name w:val="line number"/>
    <w:basedOn w:val="DefaultParagraphFont"/>
    <w:uiPriority w:val="99"/>
    <w:rsid w:val="00630B14"/>
    <w:rPr>
      <w:rFonts w:cs="Times New Roman"/>
    </w:rPr>
  </w:style>
  <w:style w:type="character" w:customStyle="1" w:styleId="MTEquationSection">
    <w:name w:val="MTEquationSection"/>
    <w:basedOn w:val="DefaultParagraphFont"/>
    <w:uiPriority w:val="99"/>
    <w:rsid w:val="00630B14"/>
    <w:rPr>
      <w:rFonts w:cs="Times New Roman"/>
      <w:iCs/>
      <w:color w:val="FF0000"/>
      <w:lang w:val="en-US"/>
    </w:rPr>
  </w:style>
  <w:style w:type="paragraph" w:customStyle="1" w:styleId="MTDisplayEquation">
    <w:name w:val="MTDisplayEquation"/>
    <w:basedOn w:val="Normal"/>
    <w:next w:val="Normal"/>
    <w:link w:val="MTDisplayEquationCar"/>
    <w:rsid w:val="00630B14"/>
    <w:pPr>
      <w:tabs>
        <w:tab w:val="center" w:pos="4240"/>
        <w:tab w:val="right" w:pos="8500"/>
      </w:tabs>
      <w:autoSpaceDE w:val="0"/>
      <w:autoSpaceDN w:val="0"/>
      <w:adjustRightInd w:val="0"/>
      <w:spacing w:line="480" w:lineRule="auto"/>
      <w:ind w:firstLine="709"/>
      <w:jc w:val="both"/>
    </w:pPr>
    <w:rPr>
      <w:color w:val="008000"/>
      <w:lang w:val="en-US"/>
    </w:rPr>
  </w:style>
  <w:style w:type="character" w:styleId="Strong">
    <w:name w:val="Strong"/>
    <w:basedOn w:val="DefaultParagraphFont"/>
    <w:uiPriority w:val="99"/>
    <w:qFormat/>
    <w:rsid w:val="00630B14"/>
    <w:rPr>
      <w:rFonts w:cs="Times New Roman"/>
      <w:b/>
      <w:bCs/>
    </w:rPr>
  </w:style>
  <w:style w:type="paragraph" w:styleId="BalloonText">
    <w:name w:val="Balloon Text"/>
    <w:basedOn w:val="Normal"/>
    <w:link w:val="BalloonTextChar"/>
    <w:uiPriority w:val="99"/>
    <w:rsid w:val="003F4802"/>
    <w:rPr>
      <w:rFonts w:ascii="Tahoma" w:hAnsi="Tahoma" w:cs="Tahoma"/>
      <w:sz w:val="16"/>
      <w:szCs w:val="16"/>
    </w:rPr>
  </w:style>
  <w:style w:type="character" w:customStyle="1" w:styleId="BalloonTextChar">
    <w:name w:val="Balloon Text Char"/>
    <w:basedOn w:val="DefaultParagraphFont"/>
    <w:link w:val="BalloonText"/>
    <w:uiPriority w:val="99"/>
    <w:locked/>
    <w:rsid w:val="003F4802"/>
    <w:rPr>
      <w:rFonts w:ascii="Tahoma" w:hAnsi="Tahoma" w:cs="Tahoma"/>
      <w:sz w:val="16"/>
      <w:szCs w:val="16"/>
      <w:lang w:val="es-ES" w:eastAsia="es-ES"/>
    </w:rPr>
  </w:style>
  <w:style w:type="paragraph" w:styleId="ListParagraph">
    <w:name w:val="List Paragraph"/>
    <w:basedOn w:val="Normal"/>
    <w:link w:val="ListParagraphChar"/>
    <w:uiPriority w:val="99"/>
    <w:qFormat/>
    <w:rsid w:val="00D8057E"/>
    <w:pPr>
      <w:ind w:left="720"/>
      <w:contextualSpacing/>
    </w:pPr>
  </w:style>
  <w:style w:type="character" w:styleId="PlaceholderText">
    <w:name w:val="Placeholder Text"/>
    <w:basedOn w:val="DefaultParagraphFont"/>
    <w:uiPriority w:val="99"/>
    <w:semiHidden/>
    <w:rsid w:val="008451DF"/>
    <w:rPr>
      <w:rFonts w:cs="Times New Roman"/>
      <w:color w:val="808080"/>
    </w:rPr>
  </w:style>
  <w:style w:type="character" w:customStyle="1" w:styleId="hvr">
    <w:name w:val="hvr"/>
    <w:basedOn w:val="DefaultParagraphFont"/>
    <w:uiPriority w:val="99"/>
    <w:rsid w:val="00D445D1"/>
    <w:rPr>
      <w:rFonts w:cs="Times New Roman"/>
    </w:rPr>
  </w:style>
  <w:style w:type="character" w:customStyle="1" w:styleId="st">
    <w:name w:val="st"/>
    <w:basedOn w:val="DefaultParagraphFont"/>
    <w:rsid w:val="00EA0B5C"/>
    <w:rPr>
      <w:rFonts w:cs="Times New Roman"/>
    </w:rPr>
  </w:style>
  <w:style w:type="character" w:styleId="Emphasis">
    <w:name w:val="Emphasis"/>
    <w:basedOn w:val="DefaultParagraphFont"/>
    <w:uiPriority w:val="20"/>
    <w:qFormat/>
    <w:rsid w:val="00EA0B5C"/>
    <w:rPr>
      <w:rFonts w:cs="Times New Roman"/>
      <w:i/>
      <w:iCs/>
    </w:rPr>
  </w:style>
  <w:style w:type="paragraph" w:styleId="DocumentMap">
    <w:name w:val="Document Map"/>
    <w:basedOn w:val="Normal"/>
    <w:link w:val="DocumentMapChar"/>
    <w:uiPriority w:val="99"/>
    <w:semiHidden/>
    <w:rsid w:val="00C940B1"/>
    <w:rPr>
      <w:rFonts w:ascii="Tahoma" w:hAnsi="Tahoma" w:cs="Tahoma"/>
      <w:sz w:val="16"/>
      <w:szCs w:val="16"/>
    </w:rPr>
  </w:style>
  <w:style w:type="character" w:customStyle="1" w:styleId="DocumentMapChar">
    <w:name w:val="Document Map Char"/>
    <w:basedOn w:val="DefaultParagraphFont"/>
    <w:link w:val="DocumentMap"/>
    <w:uiPriority w:val="99"/>
    <w:semiHidden/>
    <w:locked/>
    <w:rsid w:val="00C940B1"/>
    <w:rPr>
      <w:rFonts w:ascii="Tahoma" w:hAnsi="Tahoma" w:cs="Tahoma"/>
      <w:sz w:val="16"/>
      <w:szCs w:val="16"/>
      <w:lang w:val="es-ES" w:eastAsia="es-ES"/>
    </w:rPr>
  </w:style>
  <w:style w:type="character" w:styleId="CommentReference">
    <w:name w:val="annotation reference"/>
    <w:basedOn w:val="DefaultParagraphFont"/>
    <w:uiPriority w:val="99"/>
    <w:semiHidden/>
    <w:unhideWhenUsed/>
    <w:rsid w:val="00E42FF0"/>
    <w:rPr>
      <w:sz w:val="16"/>
      <w:szCs w:val="16"/>
    </w:rPr>
  </w:style>
  <w:style w:type="paragraph" w:styleId="CommentText">
    <w:name w:val="annotation text"/>
    <w:basedOn w:val="Normal"/>
    <w:link w:val="CommentTextChar"/>
    <w:uiPriority w:val="99"/>
    <w:semiHidden/>
    <w:unhideWhenUsed/>
    <w:rsid w:val="00E42FF0"/>
    <w:rPr>
      <w:sz w:val="20"/>
      <w:szCs w:val="20"/>
    </w:rPr>
  </w:style>
  <w:style w:type="character" w:customStyle="1" w:styleId="CommentTextChar">
    <w:name w:val="Comment Text Char"/>
    <w:basedOn w:val="DefaultParagraphFont"/>
    <w:link w:val="CommentText"/>
    <w:uiPriority w:val="99"/>
    <w:semiHidden/>
    <w:rsid w:val="00E42FF0"/>
    <w:rPr>
      <w:sz w:val="20"/>
      <w:szCs w:val="20"/>
      <w:lang w:val="es-ES" w:eastAsia="es-ES"/>
    </w:rPr>
  </w:style>
  <w:style w:type="paragraph" w:styleId="CommentSubject">
    <w:name w:val="annotation subject"/>
    <w:basedOn w:val="CommentText"/>
    <w:next w:val="CommentText"/>
    <w:link w:val="CommentSubjectChar"/>
    <w:uiPriority w:val="99"/>
    <w:semiHidden/>
    <w:unhideWhenUsed/>
    <w:rsid w:val="00E42FF0"/>
    <w:rPr>
      <w:b/>
      <w:bCs/>
    </w:rPr>
  </w:style>
  <w:style w:type="character" w:customStyle="1" w:styleId="CommentSubjectChar">
    <w:name w:val="Comment Subject Char"/>
    <w:basedOn w:val="CommentTextChar"/>
    <w:link w:val="CommentSubject"/>
    <w:uiPriority w:val="99"/>
    <w:semiHidden/>
    <w:rsid w:val="00E42FF0"/>
    <w:rPr>
      <w:b/>
      <w:bCs/>
      <w:sz w:val="20"/>
      <w:szCs w:val="20"/>
      <w:lang w:val="es-ES" w:eastAsia="es-ES"/>
    </w:rPr>
  </w:style>
  <w:style w:type="paragraph" w:styleId="Revision">
    <w:name w:val="Revision"/>
    <w:hidden/>
    <w:uiPriority w:val="99"/>
    <w:semiHidden/>
    <w:rsid w:val="005957B3"/>
    <w:rPr>
      <w:sz w:val="24"/>
      <w:szCs w:val="24"/>
      <w:lang w:val="es-ES" w:eastAsia="es-ES"/>
    </w:rPr>
  </w:style>
  <w:style w:type="character" w:customStyle="1" w:styleId="ipa">
    <w:name w:val="ipa"/>
    <w:basedOn w:val="DefaultParagraphFont"/>
    <w:rsid w:val="00703E53"/>
  </w:style>
  <w:style w:type="paragraph" w:styleId="Subtitle">
    <w:name w:val="Subtitle"/>
    <w:basedOn w:val="Normal"/>
    <w:next w:val="Normal"/>
    <w:link w:val="SubtitleChar"/>
    <w:qFormat/>
    <w:locked/>
    <w:rsid w:val="007D10BF"/>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rsid w:val="007D10BF"/>
    <w:rPr>
      <w:rFonts w:asciiTheme="minorHAnsi" w:eastAsiaTheme="minorEastAsia" w:hAnsiTheme="minorHAnsi" w:cstheme="minorBidi"/>
      <w:color w:val="5A5A5A" w:themeColor="text1" w:themeTint="A5"/>
      <w:spacing w:val="15"/>
      <w:lang w:val="es-ES" w:eastAsia="es-ES"/>
    </w:rPr>
  </w:style>
  <w:style w:type="character" w:customStyle="1" w:styleId="ListParagraphChar">
    <w:name w:val="List Paragraph Char"/>
    <w:basedOn w:val="DefaultParagraphFont"/>
    <w:link w:val="ListParagraph"/>
    <w:uiPriority w:val="99"/>
    <w:rsid w:val="00FE5F3B"/>
    <w:rPr>
      <w:sz w:val="24"/>
      <w:szCs w:val="24"/>
      <w:lang w:val="es-ES" w:eastAsia="es-ES"/>
    </w:rPr>
  </w:style>
  <w:style w:type="character" w:customStyle="1" w:styleId="MTDisplayEquationCar">
    <w:name w:val="MTDisplayEquation Car"/>
    <w:basedOn w:val="DefaultParagraphFont"/>
    <w:link w:val="MTDisplayEquation"/>
    <w:rsid w:val="00A048DE"/>
    <w:rPr>
      <w:color w:val="008000"/>
      <w:sz w:val="24"/>
      <w:szCs w:val="24"/>
      <w:lang w:val="en-US" w:eastAsia="es-ES"/>
    </w:rPr>
  </w:style>
  <w:style w:type="character" w:customStyle="1" w:styleId="Heading1Char">
    <w:name w:val="Heading 1 Char"/>
    <w:basedOn w:val="DefaultParagraphFont"/>
    <w:link w:val="Heading1"/>
    <w:rsid w:val="000274D4"/>
    <w:rPr>
      <w:rFonts w:asciiTheme="majorHAnsi" w:eastAsiaTheme="majorEastAsia" w:hAnsiTheme="majorHAnsi" w:cstheme="majorBidi"/>
      <w:color w:val="365F91" w:themeColor="accent1" w:themeShade="BF"/>
      <w:sz w:val="32"/>
      <w:szCs w:val="32"/>
      <w:lang w:val="es-ES" w:eastAsia="es-ES"/>
    </w:rPr>
  </w:style>
  <w:style w:type="paragraph" w:customStyle="1" w:styleId="Default">
    <w:name w:val="Default"/>
    <w:rsid w:val="00223D6C"/>
    <w:pPr>
      <w:autoSpaceDE w:val="0"/>
      <w:autoSpaceDN w:val="0"/>
      <w:adjustRightInd w:val="0"/>
    </w:pPr>
    <w:rPr>
      <w:rFonts w:ascii="Cambria Math" w:hAnsi="Cambria Math" w:cs="Cambria Math"/>
      <w:color w:val="000000"/>
      <w:sz w:val="24"/>
      <w:szCs w:val="24"/>
      <w:lang w:val="es-AR"/>
    </w:rPr>
  </w:style>
  <w:style w:type="character" w:customStyle="1" w:styleId="UnresolvedMention1">
    <w:name w:val="Unresolved Mention1"/>
    <w:basedOn w:val="DefaultParagraphFont"/>
    <w:uiPriority w:val="99"/>
    <w:semiHidden/>
    <w:unhideWhenUsed/>
    <w:rsid w:val="0015209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0216764">
      <w:bodyDiv w:val="1"/>
      <w:marLeft w:val="0"/>
      <w:marRight w:val="0"/>
      <w:marTop w:val="0"/>
      <w:marBottom w:val="0"/>
      <w:divBdr>
        <w:top w:val="none" w:sz="0" w:space="0" w:color="auto"/>
        <w:left w:val="none" w:sz="0" w:space="0" w:color="auto"/>
        <w:bottom w:val="none" w:sz="0" w:space="0" w:color="auto"/>
        <w:right w:val="none" w:sz="0" w:space="0" w:color="auto"/>
      </w:divBdr>
    </w:div>
    <w:div w:id="666398898">
      <w:bodyDiv w:val="1"/>
      <w:marLeft w:val="0"/>
      <w:marRight w:val="0"/>
      <w:marTop w:val="0"/>
      <w:marBottom w:val="0"/>
      <w:divBdr>
        <w:top w:val="none" w:sz="0" w:space="0" w:color="auto"/>
        <w:left w:val="none" w:sz="0" w:space="0" w:color="auto"/>
        <w:bottom w:val="none" w:sz="0" w:space="0" w:color="auto"/>
        <w:right w:val="none" w:sz="0" w:space="0" w:color="auto"/>
      </w:divBdr>
    </w:div>
    <w:div w:id="836768250">
      <w:bodyDiv w:val="1"/>
      <w:marLeft w:val="0"/>
      <w:marRight w:val="0"/>
      <w:marTop w:val="0"/>
      <w:marBottom w:val="0"/>
      <w:divBdr>
        <w:top w:val="none" w:sz="0" w:space="0" w:color="auto"/>
        <w:left w:val="none" w:sz="0" w:space="0" w:color="auto"/>
        <w:bottom w:val="none" w:sz="0" w:space="0" w:color="auto"/>
        <w:right w:val="none" w:sz="0" w:space="0" w:color="auto"/>
      </w:divBdr>
    </w:div>
    <w:div w:id="921646085">
      <w:bodyDiv w:val="1"/>
      <w:marLeft w:val="0"/>
      <w:marRight w:val="0"/>
      <w:marTop w:val="0"/>
      <w:marBottom w:val="0"/>
      <w:divBdr>
        <w:top w:val="none" w:sz="0" w:space="0" w:color="auto"/>
        <w:left w:val="none" w:sz="0" w:space="0" w:color="auto"/>
        <w:bottom w:val="none" w:sz="0" w:space="0" w:color="auto"/>
        <w:right w:val="none" w:sz="0" w:space="0" w:color="auto"/>
      </w:divBdr>
    </w:div>
    <w:div w:id="991760687">
      <w:bodyDiv w:val="1"/>
      <w:marLeft w:val="0"/>
      <w:marRight w:val="0"/>
      <w:marTop w:val="0"/>
      <w:marBottom w:val="0"/>
      <w:divBdr>
        <w:top w:val="none" w:sz="0" w:space="0" w:color="auto"/>
        <w:left w:val="none" w:sz="0" w:space="0" w:color="auto"/>
        <w:bottom w:val="none" w:sz="0" w:space="0" w:color="auto"/>
        <w:right w:val="none" w:sz="0" w:space="0" w:color="auto"/>
      </w:divBdr>
    </w:div>
    <w:div w:id="1198860281">
      <w:marLeft w:val="0"/>
      <w:marRight w:val="0"/>
      <w:marTop w:val="0"/>
      <w:marBottom w:val="0"/>
      <w:divBdr>
        <w:top w:val="none" w:sz="0" w:space="0" w:color="auto"/>
        <w:left w:val="none" w:sz="0" w:space="0" w:color="auto"/>
        <w:bottom w:val="none" w:sz="0" w:space="0" w:color="auto"/>
        <w:right w:val="none" w:sz="0" w:space="0" w:color="auto"/>
      </w:divBdr>
    </w:div>
    <w:div w:id="1198860282">
      <w:marLeft w:val="0"/>
      <w:marRight w:val="0"/>
      <w:marTop w:val="0"/>
      <w:marBottom w:val="0"/>
      <w:divBdr>
        <w:top w:val="none" w:sz="0" w:space="0" w:color="auto"/>
        <w:left w:val="none" w:sz="0" w:space="0" w:color="auto"/>
        <w:bottom w:val="none" w:sz="0" w:space="0" w:color="auto"/>
        <w:right w:val="none" w:sz="0" w:space="0" w:color="auto"/>
      </w:divBdr>
    </w:div>
    <w:div w:id="1198860283">
      <w:marLeft w:val="0"/>
      <w:marRight w:val="0"/>
      <w:marTop w:val="0"/>
      <w:marBottom w:val="0"/>
      <w:divBdr>
        <w:top w:val="none" w:sz="0" w:space="0" w:color="auto"/>
        <w:left w:val="none" w:sz="0" w:space="0" w:color="auto"/>
        <w:bottom w:val="none" w:sz="0" w:space="0" w:color="auto"/>
        <w:right w:val="none" w:sz="0" w:space="0" w:color="auto"/>
      </w:divBdr>
    </w:div>
    <w:div w:id="1198860284">
      <w:marLeft w:val="0"/>
      <w:marRight w:val="0"/>
      <w:marTop w:val="0"/>
      <w:marBottom w:val="0"/>
      <w:divBdr>
        <w:top w:val="none" w:sz="0" w:space="0" w:color="auto"/>
        <w:left w:val="none" w:sz="0" w:space="0" w:color="auto"/>
        <w:bottom w:val="none" w:sz="0" w:space="0" w:color="auto"/>
        <w:right w:val="none" w:sz="0" w:space="0" w:color="auto"/>
      </w:divBdr>
    </w:div>
    <w:div w:id="188652535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jpeg"/></Relationships>
</file>

<file path=word/_rels/fontTable.xml.rels><?xml version="1.0" encoding="UTF-8" standalone="yes"?>
<Relationships xmlns="http://schemas.openxmlformats.org/package/2006/relationships"><Relationship Id="rId3" Type="http://schemas.openxmlformats.org/officeDocument/2006/relationships/font" Target="fonts/font3.odttf"/><Relationship Id="rId2" Type="http://schemas.openxmlformats.org/officeDocument/2006/relationships/font" Target="fonts/font2.odttf"/><Relationship Id="rId1" Type="http://schemas.openxmlformats.org/officeDocument/2006/relationships/font" Target="fonts/font1.odttf"/><Relationship Id="rId4" Type="http://schemas.openxmlformats.org/officeDocument/2006/relationships/font" Target="fonts/font4.o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E9CC1F0-DB95-484D-A7C8-B2F7C988C898}">
  <we:reference id="wa104381909" version="3.0.3.0" store="en-US" storeType="OMEX"/>
  <we:alternateReferences>
    <we:reference id="wa104381909" version="3.0.3.0" store="WA104381909"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BF5C6448-D1DE-4FE8-884E-24EEE5A44E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331</Words>
  <Characters>7588</Characters>
  <Application>Microsoft Office Word</Application>
  <DocSecurity>0</DocSecurity>
  <Lines>63</Lines>
  <Paragraphs>17</Paragraphs>
  <ScaleCrop>false</ScaleCrop>
  <HeadingPairs>
    <vt:vector size="6" baseType="variant">
      <vt:variant>
        <vt:lpstr>Titre</vt:lpstr>
      </vt:variant>
      <vt:variant>
        <vt:i4>1</vt:i4>
      </vt:variant>
      <vt:variant>
        <vt:lpstr>Title</vt:lpstr>
      </vt:variant>
      <vt:variant>
        <vt:i4>1</vt:i4>
      </vt:variant>
      <vt:variant>
        <vt:lpstr>Título</vt:lpstr>
      </vt:variant>
      <vt:variant>
        <vt:i4>1</vt:i4>
      </vt:variant>
    </vt:vector>
  </HeadingPairs>
  <TitlesOfParts>
    <vt:vector size="3" baseType="lpstr">
      <vt:lpstr/>
      <vt:lpstr/>
      <vt:lpstr/>
    </vt:vector>
  </TitlesOfParts>
  <Manager/>
  <Company/>
  <LinksUpToDate>false</LinksUpToDate>
  <CharactersWithSpaces>89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cp:lastPrinted>2020-01-22T18:50:00Z</cp:lastPrinted>
  <dcterms:created xsi:type="dcterms:W3CDTF">2022-08-17T12:17:00Z</dcterms:created>
  <dcterms:modified xsi:type="dcterms:W3CDTF">2022-08-30T02: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1349874654</vt:i4>
  </property>
</Properties>
</file>